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BBB4CB" w14:textId="33481800" w:rsidR="00565789" w:rsidRPr="00273B79" w:rsidRDefault="001A7183">
      <w:pPr>
        <w:rPr>
          <w:rFonts w:asciiTheme="majorHAnsi" w:eastAsiaTheme="majorEastAsia" w:hAnsiTheme="majorHAnsi" w:cstheme="majorBidi"/>
          <w:b/>
          <w:bCs/>
          <w:color w:val="2F5496" w:themeColor="accent1" w:themeShade="BF"/>
          <w:sz w:val="44"/>
          <w:szCs w:val="44"/>
        </w:rPr>
      </w:pPr>
      <w:r>
        <w:rPr>
          <w:b/>
          <w:bCs/>
          <w:sz w:val="32"/>
          <w:szCs w:val="32"/>
        </w:rPr>
        <w:t xml:space="preserve">Additional file </w:t>
      </w:r>
      <w:r w:rsidR="00565789" w:rsidRPr="00273B79">
        <w:rPr>
          <w:b/>
          <w:bCs/>
          <w:sz w:val="32"/>
          <w:szCs w:val="32"/>
        </w:rPr>
        <w:t>2</w:t>
      </w:r>
      <w:r w:rsidR="00B629B8">
        <w:rPr>
          <w:b/>
          <w:bCs/>
          <w:sz w:val="32"/>
          <w:szCs w:val="32"/>
        </w:rPr>
        <w:t>.</w:t>
      </w:r>
      <w:r w:rsidR="00565789" w:rsidRPr="00273B79">
        <w:rPr>
          <w:b/>
          <w:bCs/>
          <w:sz w:val="32"/>
          <w:szCs w:val="32"/>
        </w:rPr>
        <w:t xml:space="preserve"> </w:t>
      </w:r>
      <w:r w:rsidR="00BD2C16" w:rsidRPr="00B629B8">
        <w:rPr>
          <w:sz w:val="32"/>
          <w:szCs w:val="32"/>
        </w:rPr>
        <w:t xml:space="preserve">Study </w:t>
      </w:r>
      <w:proofErr w:type="spellStart"/>
      <w:r w:rsidR="00B629B8">
        <w:rPr>
          <w:sz w:val="32"/>
          <w:szCs w:val="32"/>
        </w:rPr>
        <w:t>d</w:t>
      </w:r>
      <w:r w:rsidR="00BD2C16" w:rsidRPr="00B629B8">
        <w:rPr>
          <w:sz w:val="32"/>
          <w:szCs w:val="32"/>
        </w:rPr>
        <w:t>escriptives</w:t>
      </w:r>
      <w:proofErr w:type="spellEnd"/>
      <w:r w:rsidR="009B6F0C" w:rsidRPr="00B629B8">
        <w:rPr>
          <w:sz w:val="32"/>
          <w:szCs w:val="32"/>
        </w:rPr>
        <w:t xml:space="preserve"> </w:t>
      </w:r>
      <w:r w:rsidR="00445DF9">
        <w:rPr>
          <w:sz w:val="32"/>
          <w:szCs w:val="32"/>
        </w:rPr>
        <w:t xml:space="preserve">sorted </w:t>
      </w:r>
      <w:r w:rsidR="009B6F0C" w:rsidRPr="00B629B8">
        <w:rPr>
          <w:sz w:val="32"/>
          <w:szCs w:val="32"/>
        </w:rPr>
        <w:t xml:space="preserve">by </w:t>
      </w:r>
      <w:r w:rsidR="00B629B8">
        <w:rPr>
          <w:sz w:val="32"/>
          <w:szCs w:val="32"/>
        </w:rPr>
        <w:t>p</w:t>
      </w:r>
      <w:r w:rsidR="009B6F0C" w:rsidRPr="00B629B8">
        <w:rPr>
          <w:sz w:val="32"/>
          <w:szCs w:val="32"/>
        </w:rPr>
        <w:t xml:space="preserve">opulation </w:t>
      </w:r>
      <w:r w:rsidR="00B629B8">
        <w:rPr>
          <w:sz w:val="32"/>
          <w:szCs w:val="32"/>
        </w:rPr>
        <w:t>c</w:t>
      </w:r>
      <w:r w:rsidR="009B6F0C" w:rsidRPr="00B629B8">
        <w:rPr>
          <w:sz w:val="32"/>
          <w:szCs w:val="32"/>
        </w:rPr>
        <w:t>haracteristic</w:t>
      </w:r>
      <w:r w:rsidR="00F01515" w:rsidRPr="00B629B8">
        <w:rPr>
          <w:sz w:val="32"/>
          <w:szCs w:val="32"/>
        </w:rPr>
        <w:t>s</w:t>
      </w:r>
    </w:p>
    <w:p w14:paraId="2FE1A1FD" w14:textId="7E1022D9" w:rsidR="00B411BD" w:rsidRDefault="00B411BD"/>
    <w:p w14:paraId="4C15EB06" w14:textId="49669587" w:rsidR="00B411BD" w:rsidRPr="00DF1592" w:rsidRDefault="00142DAC" w:rsidP="00087DCD">
      <w:pPr>
        <w:pStyle w:val="Heading1"/>
        <w:rPr>
          <w:color w:val="auto"/>
        </w:rPr>
      </w:pPr>
      <w:r w:rsidRPr="00DF1592">
        <w:rPr>
          <w:color w:val="auto"/>
        </w:rPr>
        <w:t>S</w:t>
      </w:r>
      <w:r w:rsidR="00B411BD" w:rsidRPr="00DF1592">
        <w:rPr>
          <w:color w:val="auto"/>
        </w:rPr>
        <w:t>tudies by age</w:t>
      </w:r>
    </w:p>
    <w:p w14:paraId="02F4D7CA" w14:textId="06070F97" w:rsidR="00B411BD" w:rsidRDefault="00B411BD"/>
    <w:tbl>
      <w:tblPr>
        <w:tblStyle w:val="GridTable4"/>
        <w:tblW w:w="0" w:type="auto"/>
        <w:jc w:val="center"/>
        <w:tblLook w:val="04A0" w:firstRow="1" w:lastRow="0" w:firstColumn="1" w:lastColumn="0" w:noHBand="0" w:noVBand="1"/>
      </w:tblPr>
      <w:tblGrid>
        <w:gridCol w:w="2548"/>
        <w:gridCol w:w="7134"/>
      </w:tblGrid>
      <w:tr w:rsidR="00B411BD" w14:paraId="119E0E28" w14:textId="77777777" w:rsidTr="00DF15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571704C3" w14:textId="77777777" w:rsidR="00B411BD" w:rsidRPr="004A6454" w:rsidRDefault="00B411BD" w:rsidP="00087DCD">
            <w:pPr>
              <w:jc w:val="center"/>
              <w:rPr>
                <w:b w:val="0"/>
                <w:bCs w:val="0"/>
              </w:rPr>
            </w:pPr>
            <w:r w:rsidRPr="004A6454">
              <w:t>Study</w:t>
            </w:r>
          </w:p>
        </w:tc>
        <w:tc>
          <w:tcPr>
            <w:tcW w:w="7134" w:type="dxa"/>
          </w:tcPr>
          <w:p w14:paraId="291E9EA8" w14:textId="5B508A60" w:rsidR="00B411BD" w:rsidRPr="004A6454" w:rsidRDefault="00B411BD" w:rsidP="00087D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Values reported</w:t>
            </w:r>
          </w:p>
        </w:tc>
      </w:tr>
      <w:tr w:rsidR="00B411BD" w14:paraId="2EA9A14E" w14:textId="77777777" w:rsidTr="00DF1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7791C0A9" w14:textId="0814A5AE" w:rsidR="00B411BD" w:rsidRDefault="0004228F" w:rsidP="00087DCD">
            <w:bookmarkStart w:id="0" w:name="_GoBack"/>
            <w:proofErr w:type="spellStart"/>
            <w:r>
              <w:t>Stoyanov</w:t>
            </w:r>
            <w:proofErr w:type="spellEnd"/>
            <w:r>
              <w:t xml:space="preserve"> et al.</w:t>
            </w:r>
            <w:r w:rsidR="0019691D">
              <w:t xml:space="preserve"> 1978</w:t>
            </w:r>
          </w:p>
        </w:tc>
        <w:tc>
          <w:tcPr>
            <w:tcW w:w="7134" w:type="dxa"/>
          </w:tcPr>
          <w:p w14:paraId="7B7B0CEB" w14:textId="5DD6D5AF" w:rsidR="003C666F" w:rsidRDefault="003C666F" w:rsidP="003C6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cidence rate per 100,000 persons:</w:t>
            </w:r>
          </w:p>
          <w:p w14:paraId="15D0782A" w14:textId="77777777" w:rsidR="003C666F" w:rsidRDefault="003C666F" w:rsidP="003C6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AAB84BD" w14:textId="77777777" w:rsidR="003C666F" w:rsidRPr="00D510C3" w:rsidRDefault="003C666F" w:rsidP="003C6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0C3">
              <w:t>Male</w:t>
            </w:r>
          </w:p>
          <w:p w14:paraId="611019C1" w14:textId="77777777" w:rsidR="003C666F" w:rsidRDefault="003C666F" w:rsidP="003C6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0C3">
              <w:rPr>
                <w:b/>
                <w:bCs/>
              </w:rPr>
              <w:t>All ages</w:t>
            </w:r>
            <w:r>
              <w:t>: 43.25</w:t>
            </w:r>
          </w:p>
          <w:p w14:paraId="41B8EBD0" w14:textId="77777777" w:rsidR="003C666F" w:rsidRDefault="003C666F" w:rsidP="003C6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0C3">
              <w:rPr>
                <w:b/>
                <w:bCs/>
              </w:rPr>
              <w:t>30-39</w:t>
            </w:r>
            <w:r>
              <w:t>: 11.22</w:t>
            </w:r>
          </w:p>
          <w:p w14:paraId="6E3B5736" w14:textId="77777777" w:rsidR="003C666F" w:rsidRDefault="003C666F" w:rsidP="003C6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0C3">
              <w:rPr>
                <w:b/>
                <w:bCs/>
              </w:rPr>
              <w:t>40-49</w:t>
            </w:r>
            <w:r>
              <w:t>: 59.85</w:t>
            </w:r>
          </w:p>
          <w:p w14:paraId="758DABD9" w14:textId="77777777" w:rsidR="003C666F" w:rsidRDefault="003C666F" w:rsidP="003C6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0C3">
              <w:rPr>
                <w:b/>
                <w:bCs/>
              </w:rPr>
              <w:t>50-59</w:t>
            </w:r>
            <w:r>
              <w:t>: 131.17</w:t>
            </w:r>
          </w:p>
          <w:p w14:paraId="5706A023" w14:textId="77777777" w:rsidR="003C666F" w:rsidRDefault="003C666F" w:rsidP="003C6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0C3">
              <w:rPr>
                <w:b/>
                <w:bCs/>
              </w:rPr>
              <w:t>60-69</w:t>
            </w:r>
            <w:r>
              <w:t>: 87.52</w:t>
            </w:r>
          </w:p>
          <w:p w14:paraId="343A45BE" w14:textId="77777777" w:rsidR="003C666F" w:rsidRDefault="003C666F" w:rsidP="003C6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0C3">
              <w:rPr>
                <w:b/>
                <w:bCs/>
              </w:rPr>
              <w:t>70+</w:t>
            </w:r>
            <w:r>
              <w:t>: 17.30</w:t>
            </w:r>
          </w:p>
          <w:p w14:paraId="3A925A7F" w14:textId="77777777" w:rsidR="003C666F" w:rsidRDefault="003C666F" w:rsidP="003C6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BA69720" w14:textId="77777777" w:rsidR="003C666F" w:rsidRPr="00D510C3" w:rsidRDefault="003C666F" w:rsidP="003C6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0C3">
              <w:t>Female</w:t>
            </w:r>
          </w:p>
          <w:p w14:paraId="61006A0F" w14:textId="77777777" w:rsidR="003C666F" w:rsidRDefault="003C666F" w:rsidP="003C6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0C3">
              <w:rPr>
                <w:b/>
                <w:bCs/>
              </w:rPr>
              <w:t>All ages</w:t>
            </w:r>
            <w:r>
              <w:t>: 85.91</w:t>
            </w:r>
          </w:p>
          <w:p w14:paraId="67F1AD92" w14:textId="77777777" w:rsidR="003C666F" w:rsidRDefault="003C666F" w:rsidP="003C6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0C3">
              <w:rPr>
                <w:b/>
                <w:bCs/>
              </w:rPr>
              <w:t>30-39</w:t>
            </w:r>
            <w:r>
              <w:t>: 21.28</w:t>
            </w:r>
          </w:p>
          <w:p w14:paraId="3D9C9800" w14:textId="77777777" w:rsidR="003C666F" w:rsidRDefault="003C666F" w:rsidP="003C6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0C3">
              <w:rPr>
                <w:b/>
                <w:bCs/>
              </w:rPr>
              <w:t>40-49</w:t>
            </w:r>
            <w:r>
              <w:t>: 38.81</w:t>
            </w:r>
          </w:p>
          <w:p w14:paraId="3B80094C" w14:textId="77777777" w:rsidR="003C666F" w:rsidRDefault="003C666F" w:rsidP="003C6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0C3">
              <w:rPr>
                <w:b/>
                <w:bCs/>
              </w:rPr>
              <w:t>50-59</w:t>
            </w:r>
            <w:r>
              <w:t>: 186.44</w:t>
            </w:r>
          </w:p>
          <w:p w14:paraId="39F18585" w14:textId="77777777" w:rsidR="003C666F" w:rsidRDefault="003C666F" w:rsidP="003C6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0C3">
              <w:rPr>
                <w:b/>
                <w:bCs/>
              </w:rPr>
              <w:t>60-69</w:t>
            </w:r>
            <w:r>
              <w:t>: 167.57</w:t>
            </w:r>
          </w:p>
          <w:p w14:paraId="2D991313" w14:textId="019C2227" w:rsidR="00B411BD" w:rsidRDefault="003C666F" w:rsidP="003C66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0C3">
              <w:rPr>
                <w:b/>
                <w:bCs/>
              </w:rPr>
              <w:t>70+</w:t>
            </w:r>
            <w:r>
              <w:t>: 277.78</w:t>
            </w:r>
          </w:p>
        </w:tc>
      </w:tr>
      <w:bookmarkEnd w:id="0"/>
      <w:tr w:rsidR="00B411BD" w14:paraId="102FC8E5" w14:textId="77777777" w:rsidTr="00DF15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3C9E011B" w14:textId="7E1053B7" w:rsidR="00B411BD" w:rsidRDefault="00DD51A2" w:rsidP="00087DCD">
            <w:proofErr w:type="spellStart"/>
            <w:r>
              <w:t>Visser</w:t>
            </w:r>
            <w:proofErr w:type="spellEnd"/>
            <w:r>
              <w:t xml:space="preserve"> et al.</w:t>
            </w:r>
            <w:r w:rsidR="0019691D">
              <w:t xml:space="preserve"> 2012</w:t>
            </w:r>
          </w:p>
        </w:tc>
        <w:tc>
          <w:tcPr>
            <w:tcW w:w="7134" w:type="dxa"/>
          </w:tcPr>
          <w:p w14:paraId="65899186" w14:textId="329D9EEC" w:rsidR="007318E4" w:rsidRDefault="00AA1CE2" w:rsidP="00731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</w:t>
            </w:r>
            <w:r w:rsidR="007318E4">
              <w:t>ate per million</w:t>
            </w:r>
            <w:r>
              <w:t xml:space="preserve"> (</w:t>
            </w:r>
            <w:r w:rsidR="007318E4">
              <w:t>SE):</w:t>
            </w:r>
          </w:p>
          <w:p w14:paraId="63E6A3DE" w14:textId="77777777" w:rsidR="00D510C3" w:rsidRDefault="00D510C3" w:rsidP="00731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9A0B704" w14:textId="4C8E0FDE" w:rsidR="007318E4" w:rsidRDefault="007318E4" w:rsidP="00731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0C3">
              <w:rPr>
                <w:b/>
                <w:bCs/>
              </w:rPr>
              <w:t>&lt;55</w:t>
            </w:r>
            <w:r>
              <w:t>: 1.8 (0.1)</w:t>
            </w:r>
          </w:p>
          <w:p w14:paraId="5599FF86" w14:textId="010384E7" w:rsidR="007318E4" w:rsidRDefault="007318E4" w:rsidP="00731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0C3">
              <w:rPr>
                <w:b/>
                <w:bCs/>
              </w:rPr>
              <w:t>55-64</w:t>
            </w:r>
            <w:r>
              <w:t>: 26.5 (0.6)</w:t>
            </w:r>
          </w:p>
          <w:p w14:paraId="0FECA72D" w14:textId="7F0E4FCE" w:rsidR="007318E4" w:rsidRDefault="007318E4" w:rsidP="00731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0C3">
              <w:rPr>
                <w:b/>
                <w:bCs/>
              </w:rPr>
              <w:t>65-74</w:t>
            </w:r>
            <w:r>
              <w:t>: 60.3 (0.9)</w:t>
            </w:r>
          </w:p>
          <w:p w14:paraId="149D457F" w14:textId="63189363" w:rsidR="00B411BD" w:rsidRDefault="007318E4" w:rsidP="007318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0C3">
              <w:rPr>
                <w:b/>
                <w:bCs/>
              </w:rPr>
              <w:t>75+</w:t>
            </w:r>
            <w:r>
              <w:t>: 73.6 (1.1)</w:t>
            </w:r>
          </w:p>
        </w:tc>
      </w:tr>
      <w:tr w:rsidR="00B411BD" w14:paraId="546AD0C5" w14:textId="77777777" w:rsidTr="00DF1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143AAA92" w14:textId="6EDFCF6A" w:rsidR="00B411BD" w:rsidRDefault="00512160" w:rsidP="00087DCD">
            <w:r>
              <w:t>Wang et al.</w:t>
            </w:r>
            <w:r w:rsidR="0019691D">
              <w:t xml:space="preserve"> 2015</w:t>
            </w:r>
          </w:p>
        </w:tc>
        <w:tc>
          <w:tcPr>
            <w:tcW w:w="7134" w:type="dxa"/>
          </w:tcPr>
          <w:p w14:paraId="1ED8BB2B" w14:textId="2E13311F" w:rsidR="00512160" w:rsidRDefault="00512160" w:rsidP="00512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IR</w:t>
            </w:r>
            <w:r w:rsidR="00A041C9">
              <w:t xml:space="preserve"> (95% CI)</w:t>
            </w:r>
            <w:r>
              <w:t>:</w:t>
            </w:r>
          </w:p>
          <w:p w14:paraId="189D131D" w14:textId="77777777" w:rsidR="00512160" w:rsidRDefault="00512160" w:rsidP="00512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CF30CA3" w14:textId="77777777" w:rsidR="00512160" w:rsidRPr="00D510C3" w:rsidRDefault="00512160" w:rsidP="00512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0C3">
              <w:lastRenderedPageBreak/>
              <w:t>Male</w:t>
            </w:r>
          </w:p>
          <w:p w14:paraId="73389F88" w14:textId="43E249E0" w:rsidR="00512160" w:rsidRDefault="00512160" w:rsidP="00512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0C3">
              <w:rPr>
                <w:b/>
                <w:bCs/>
              </w:rPr>
              <w:t>&lt;40</w:t>
            </w:r>
            <w:r>
              <w:t>: 65.3 (32.7-130.7)</w:t>
            </w:r>
          </w:p>
          <w:p w14:paraId="5E4D07D6" w14:textId="77777777" w:rsidR="00512160" w:rsidRDefault="00512160" w:rsidP="00512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0C3">
              <w:rPr>
                <w:b/>
                <w:bCs/>
              </w:rPr>
              <w:t>40-49</w:t>
            </w:r>
            <w:r>
              <w:t>: 10.1 (5.6-18.2)</w:t>
            </w:r>
          </w:p>
          <w:p w14:paraId="4C327814" w14:textId="77777777" w:rsidR="00512160" w:rsidRDefault="00512160" w:rsidP="00512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0C3">
              <w:rPr>
                <w:b/>
                <w:bCs/>
              </w:rPr>
              <w:t>50-59</w:t>
            </w:r>
            <w:r>
              <w:t>: 5.0 (3.2-7.7)</w:t>
            </w:r>
          </w:p>
          <w:p w14:paraId="47358137" w14:textId="77777777" w:rsidR="00512160" w:rsidRDefault="00512160" w:rsidP="00512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0C3">
              <w:rPr>
                <w:b/>
                <w:bCs/>
              </w:rPr>
              <w:t>60-69</w:t>
            </w:r>
            <w:r>
              <w:t>: 2.3 (1.6-3.4)</w:t>
            </w:r>
          </w:p>
          <w:p w14:paraId="6AAAEEAC" w14:textId="77777777" w:rsidR="00512160" w:rsidRDefault="00512160" w:rsidP="00512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0C3">
              <w:rPr>
                <w:b/>
                <w:bCs/>
              </w:rPr>
              <w:t>&gt;70</w:t>
            </w:r>
            <w:r>
              <w:t>: 0.7 (0.4-1.4)</w:t>
            </w:r>
          </w:p>
          <w:p w14:paraId="3A933891" w14:textId="77777777" w:rsidR="00512160" w:rsidRDefault="00512160" w:rsidP="00512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CEDE4B9" w14:textId="77777777" w:rsidR="00512160" w:rsidRPr="00D510C3" w:rsidRDefault="00512160" w:rsidP="00512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0C3">
              <w:t>Female</w:t>
            </w:r>
          </w:p>
          <w:p w14:paraId="0D6C6314" w14:textId="5B38E6C6" w:rsidR="00512160" w:rsidRDefault="00512160" w:rsidP="00512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0C3">
              <w:rPr>
                <w:b/>
                <w:bCs/>
              </w:rPr>
              <w:t>&lt;40</w:t>
            </w:r>
            <w:r>
              <w:t>: 35.5 (11.1-107.1)</w:t>
            </w:r>
          </w:p>
          <w:p w14:paraId="1221AFE3" w14:textId="77777777" w:rsidR="00512160" w:rsidRDefault="00512160" w:rsidP="00512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0C3">
              <w:rPr>
                <w:b/>
                <w:bCs/>
              </w:rPr>
              <w:t>40-49</w:t>
            </w:r>
            <w:r>
              <w:t>: 22.7 (14.9-34.5)</w:t>
            </w:r>
          </w:p>
          <w:p w14:paraId="31656517" w14:textId="77777777" w:rsidR="00512160" w:rsidRDefault="00512160" w:rsidP="00512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0C3">
              <w:rPr>
                <w:b/>
                <w:bCs/>
              </w:rPr>
              <w:t>50-59</w:t>
            </w:r>
            <w:r>
              <w:t>: 10.7 (7.6-14.9)</w:t>
            </w:r>
          </w:p>
          <w:p w14:paraId="19E40417" w14:textId="77777777" w:rsidR="00512160" w:rsidRDefault="00512160" w:rsidP="00512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0C3">
              <w:rPr>
                <w:b/>
                <w:bCs/>
              </w:rPr>
              <w:t>60-69</w:t>
            </w:r>
            <w:r>
              <w:t>: 3.4 (2.5-4.6)</w:t>
            </w:r>
          </w:p>
          <w:p w14:paraId="29AE716A" w14:textId="5B7DACF0" w:rsidR="00B411BD" w:rsidRDefault="00512160" w:rsidP="005121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0C3">
              <w:rPr>
                <w:b/>
                <w:bCs/>
              </w:rPr>
              <w:t>&gt;70</w:t>
            </w:r>
            <w:r>
              <w:t>: 2.3 (1.6-3.2)</w:t>
            </w:r>
          </w:p>
        </w:tc>
      </w:tr>
      <w:tr w:rsidR="00B411BD" w14:paraId="42E59951" w14:textId="77777777" w:rsidTr="00DF15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20D7F254" w14:textId="6232D70A" w:rsidR="00B411BD" w:rsidRDefault="009B4BD5" w:rsidP="00087DCD">
            <w:proofErr w:type="spellStart"/>
            <w:r>
              <w:lastRenderedPageBreak/>
              <w:t>Joung</w:t>
            </w:r>
            <w:proofErr w:type="spellEnd"/>
            <w:r>
              <w:t xml:space="preserve"> et al.</w:t>
            </w:r>
            <w:r w:rsidR="0019691D">
              <w:t xml:space="preserve"> 2017</w:t>
            </w:r>
          </w:p>
        </w:tc>
        <w:tc>
          <w:tcPr>
            <w:tcW w:w="7134" w:type="dxa"/>
          </w:tcPr>
          <w:p w14:paraId="7695E450" w14:textId="2273770C" w:rsidR="00BA09AC" w:rsidRDefault="009B4BD5" w:rsidP="00BA0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R (per 100,000 persons):</w:t>
            </w:r>
          </w:p>
          <w:p w14:paraId="443F6B44" w14:textId="77777777" w:rsidR="00A608D9" w:rsidRDefault="00A608D9" w:rsidP="00BA0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B78063D" w14:textId="1C49549A" w:rsidR="00BA09AC" w:rsidRDefault="00BA09AC" w:rsidP="00BA0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0C3">
              <w:rPr>
                <w:b/>
                <w:bCs/>
              </w:rPr>
              <w:t>&lt;40y</w:t>
            </w:r>
            <w:r>
              <w:t>: 0.01</w:t>
            </w:r>
          </w:p>
          <w:p w14:paraId="1693FC7F" w14:textId="77777777" w:rsidR="00BA09AC" w:rsidRDefault="00BA09AC" w:rsidP="00BA0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0C3">
              <w:rPr>
                <w:b/>
                <w:bCs/>
              </w:rPr>
              <w:t>40-59</w:t>
            </w:r>
            <w:r>
              <w:t xml:space="preserve">: 0.19 </w:t>
            </w:r>
          </w:p>
          <w:p w14:paraId="464A5FAA" w14:textId="77777777" w:rsidR="00BA09AC" w:rsidRDefault="00BA09AC" w:rsidP="00BA0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10C3">
              <w:rPr>
                <w:b/>
                <w:bCs/>
              </w:rPr>
              <w:t>60-69</w:t>
            </w:r>
            <w:r>
              <w:t>: 0.33</w:t>
            </w:r>
          </w:p>
          <w:p w14:paraId="1778556A" w14:textId="2E44DA32" w:rsidR="00B411BD" w:rsidRDefault="00BA09AC" w:rsidP="00BA09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Pr="00D510C3">
              <w:rPr>
                <w:b/>
                <w:bCs/>
              </w:rPr>
              <w:t>≥70</w:t>
            </w:r>
            <w:r>
              <w:t>: 0.34</w:t>
            </w:r>
          </w:p>
        </w:tc>
      </w:tr>
      <w:tr w:rsidR="00B411BD" w14:paraId="49524B41" w14:textId="77777777" w:rsidTr="00DF1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7D379123" w14:textId="73A7FE9D" w:rsidR="00B411BD" w:rsidRDefault="00742BEC" w:rsidP="00087DCD">
            <w:proofErr w:type="spellStart"/>
            <w:r>
              <w:t>Cheon</w:t>
            </w:r>
            <w:proofErr w:type="spellEnd"/>
            <w:r>
              <w:t xml:space="preserve"> et al.</w:t>
            </w:r>
            <w:r w:rsidR="001B71FC">
              <w:t xml:space="preserve"> 2002</w:t>
            </w:r>
          </w:p>
        </w:tc>
        <w:tc>
          <w:tcPr>
            <w:tcW w:w="7134" w:type="dxa"/>
          </w:tcPr>
          <w:p w14:paraId="508DB445" w14:textId="77777777" w:rsidR="000A13DE" w:rsidRDefault="000A13DE" w:rsidP="000A1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SR (per 100,000 persons): </w:t>
            </w:r>
          </w:p>
          <w:p w14:paraId="63C8F85A" w14:textId="77777777" w:rsidR="000A13DE" w:rsidRDefault="000A13DE" w:rsidP="000A1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  <w:p w14:paraId="0F048162" w14:textId="6106FA9B" w:rsidR="000A13DE" w:rsidRPr="00D510C3" w:rsidRDefault="000A13DE" w:rsidP="000A1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0C3">
              <w:t>Male</w:t>
            </w:r>
          </w:p>
          <w:p w14:paraId="3AE45642" w14:textId="77777777" w:rsidR="000A13DE" w:rsidRDefault="000A13DE" w:rsidP="000A1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0C3">
              <w:rPr>
                <w:b/>
                <w:bCs/>
              </w:rPr>
              <w:t>20-29</w:t>
            </w:r>
            <w:r>
              <w:t>: 0.05</w:t>
            </w:r>
          </w:p>
          <w:p w14:paraId="64CDEAA8" w14:textId="77777777" w:rsidR="000A13DE" w:rsidRDefault="000A13DE" w:rsidP="000A1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0C3">
              <w:rPr>
                <w:b/>
                <w:bCs/>
              </w:rPr>
              <w:t>30-39</w:t>
            </w:r>
            <w:r>
              <w:t>: 0.59</w:t>
            </w:r>
          </w:p>
          <w:p w14:paraId="4AB01037" w14:textId="77777777" w:rsidR="000A13DE" w:rsidRDefault="000A13DE" w:rsidP="000A1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0C3">
              <w:rPr>
                <w:b/>
                <w:bCs/>
              </w:rPr>
              <w:t>40-49</w:t>
            </w:r>
            <w:r>
              <w:t>: 1.59</w:t>
            </w:r>
          </w:p>
          <w:p w14:paraId="5F6AD802" w14:textId="77777777" w:rsidR="000A13DE" w:rsidRDefault="000A13DE" w:rsidP="000A1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0C3">
              <w:rPr>
                <w:b/>
                <w:bCs/>
              </w:rPr>
              <w:t>50-59</w:t>
            </w:r>
            <w:r>
              <w:t>: 9.27</w:t>
            </w:r>
          </w:p>
          <w:p w14:paraId="20EDB040" w14:textId="77777777" w:rsidR="000A13DE" w:rsidRDefault="000A13DE" w:rsidP="000A1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0C3">
              <w:rPr>
                <w:b/>
                <w:bCs/>
              </w:rPr>
              <w:t>60-69</w:t>
            </w:r>
            <w:r>
              <w:t>: 17.10</w:t>
            </w:r>
          </w:p>
          <w:p w14:paraId="598F53D3" w14:textId="3CF432B9" w:rsidR="000A13DE" w:rsidRDefault="000A13DE" w:rsidP="000A1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0C3">
              <w:rPr>
                <w:b/>
                <w:bCs/>
              </w:rPr>
              <w:t>70+</w:t>
            </w:r>
            <w:r>
              <w:t>: 25.40</w:t>
            </w:r>
          </w:p>
          <w:p w14:paraId="6A8FB7EA" w14:textId="77777777" w:rsidR="000A13DE" w:rsidRDefault="000A13DE" w:rsidP="000A1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68F8C49" w14:textId="77777777" w:rsidR="000A13DE" w:rsidRPr="00D510C3" w:rsidRDefault="000A13DE" w:rsidP="000A1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0C3">
              <w:t>Female</w:t>
            </w:r>
          </w:p>
          <w:p w14:paraId="2F9DEB2A" w14:textId="77777777" w:rsidR="000A13DE" w:rsidRDefault="000A13DE" w:rsidP="000A1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0434">
              <w:rPr>
                <w:b/>
                <w:bCs/>
              </w:rPr>
              <w:t>20-29</w:t>
            </w:r>
            <w:r>
              <w:t>: 0.05</w:t>
            </w:r>
          </w:p>
          <w:p w14:paraId="58537902" w14:textId="77777777" w:rsidR="000A13DE" w:rsidRDefault="000A13DE" w:rsidP="000A1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0434">
              <w:rPr>
                <w:b/>
                <w:bCs/>
              </w:rPr>
              <w:t>30-39</w:t>
            </w:r>
            <w:r>
              <w:t>: 0.09</w:t>
            </w:r>
          </w:p>
          <w:p w14:paraId="155617E6" w14:textId="77777777" w:rsidR="000A13DE" w:rsidRDefault="000A13DE" w:rsidP="000A1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0434">
              <w:rPr>
                <w:b/>
                <w:bCs/>
              </w:rPr>
              <w:t>40-49</w:t>
            </w:r>
            <w:r>
              <w:t>: 0.54</w:t>
            </w:r>
          </w:p>
          <w:p w14:paraId="22DF81B0" w14:textId="77777777" w:rsidR="000A13DE" w:rsidRDefault="000A13DE" w:rsidP="000A1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0434">
              <w:rPr>
                <w:b/>
                <w:bCs/>
              </w:rPr>
              <w:lastRenderedPageBreak/>
              <w:t>50-59</w:t>
            </w:r>
            <w:r>
              <w:t>: 1.91</w:t>
            </w:r>
          </w:p>
          <w:p w14:paraId="737EFA14" w14:textId="77777777" w:rsidR="000A13DE" w:rsidRDefault="000A13DE" w:rsidP="000A1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0434">
              <w:rPr>
                <w:b/>
                <w:bCs/>
              </w:rPr>
              <w:t>60-69</w:t>
            </w:r>
            <w:r>
              <w:t>: 5.38</w:t>
            </w:r>
          </w:p>
          <w:p w14:paraId="694CB37F" w14:textId="77777777" w:rsidR="000A13DE" w:rsidRDefault="000A13DE" w:rsidP="000A1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0434">
              <w:rPr>
                <w:b/>
                <w:bCs/>
              </w:rPr>
              <w:t>70+</w:t>
            </w:r>
            <w:r>
              <w:t>: 5.15</w:t>
            </w:r>
          </w:p>
          <w:p w14:paraId="3E8EEE12" w14:textId="77777777" w:rsidR="000A13DE" w:rsidRDefault="000A13DE" w:rsidP="000A1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C5007B4" w14:textId="104E1891" w:rsidR="000A13DE" w:rsidRPr="00D510C3" w:rsidRDefault="000A13DE" w:rsidP="000A1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0C3">
              <w:t>Total</w:t>
            </w:r>
            <w:r w:rsidR="00A102D2" w:rsidRPr="00D510C3">
              <w:t xml:space="preserve"> (male &amp; female)</w:t>
            </w:r>
          </w:p>
          <w:p w14:paraId="534E6645" w14:textId="77777777" w:rsidR="000A13DE" w:rsidRDefault="000A13DE" w:rsidP="000A1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0C3">
              <w:rPr>
                <w:b/>
                <w:bCs/>
              </w:rPr>
              <w:t>20-29</w:t>
            </w:r>
            <w:r>
              <w:t>: 0.05</w:t>
            </w:r>
          </w:p>
          <w:p w14:paraId="01B64DE5" w14:textId="77777777" w:rsidR="000A13DE" w:rsidRDefault="000A13DE" w:rsidP="000A1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0C3">
              <w:rPr>
                <w:b/>
                <w:bCs/>
              </w:rPr>
              <w:t>30-39</w:t>
            </w:r>
            <w:r>
              <w:t>: 0.35</w:t>
            </w:r>
          </w:p>
          <w:p w14:paraId="49D70216" w14:textId="77777777" w:rsidR="000A13DE" w:rsidRDefault="000A13DE" w:rsidP="000A1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0C3">
              <w:rPr>
                <w:b/>
                <w:bCs/>
              </w:rPr>
              <w:t>40-49</w:t>
            </w:r>
            <w:r>
              <w:t>: 1.07</w:t>
            </w:r>
          </w:p>
          <w:p w14:paraId="5877F32A" w14:textId="77777777" w:rsidR="000A13DE" w:rsidRDefault="000A13DE" w:rsidP="000A1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0C3">
              <w:rPr>
                <w:b/>
                <w:bCs/>
              </w:rPr>
              <w:t>50-59</w:t>
            </w:r>
            <w:r>
              <w:t>: 5.55</w:t>
            </w:r>
          </w:p>
          <w:p w14:paraId="0CB875B1" w14:textId="77777777" w:rsidR="000A13DE" w:rsidRDefault="000A13DE" w:rsidP="000A1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0C3">
              <w:rPr>
                <w:b/>
                <w:bCs/>
              </w:rPr>
              <w:t>60-69</w:t>
            </w:r>
            <w:r>
              <w:t>: 10.61</w:t>
            </w:r>
          </w:p>
          <w:p w14:paraId="57C7F9C7" w14:textId="1B87BC34" w:rsidR="00B411BD" w:rsidRDefault="000A13DE" w:rsidP="000A13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10C3">
              <w:rPr>
                <w:b/>
                <w:bCs/>
              </w:rPr>
              <w:t>70+</w:t>
            </w:r>
            <w:r>
              <w:t>: 12.09</w:t>
            </w:r>
          </w:p>
        </w:tc>
      </w:tr>
      <w:tr w:rsidR="00B411BD" w14:paraId="1A94F99D" w14:textId="77777777" w:rsidTr="00DF15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751DDED7" w14:textId="181874F6" w:rsidR="00B411BD" w:rsidRDefault="00D0151E" w:rsidP="00087DCD">
            <w:r>
              <w:lastRenderedPageBreak/>
              <w:t>Chow et al.</w:t>
            </w:r>
            <w:r w:rsidR="001B71FC">
              <w:t xml:space="preserve"> 1997</w:t>
            </w:r>
          </w:p>
        </w:tc>
        <w:tc>
          <w:tcPr>
            <w:tcW w:w="7134" w:type="dxa"/>
          </w:tcPr>
          <w:p w14:paraId="01A3CD98" w14:textId="3294F33A" w:rsidR="00000B18" w:rsidRDefault="00000B18" w:rsidP="00000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IR (95% CI):</w:t>
            </w:r>
          </w:p>
          <w:p w14:paraId="40FD29FD" w14:textId="77777777" w:rsidR="00000B18" w:rsidRDefault="00000B18" w:rsidP="00000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B40B137" w14:textId="77777777" w:rsidR="00000B18" w:rsidRPr="005C4B5E" w:rsidRDefault="00000B18" w:rsidP="005C4B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C4B5E">
              <w:rPr>
                <w:b/>
                <w:bCs/>
              </w:rPr>
              <w:t>Age entered cohort</w:t>
            </w:r>
          </w:p>
          <w:p w14:paraId="0BDB70D0" w14:textId="77777777" w:rsidR="00000B18" w:rsidRDefault="00000B18" w:rsidP="00000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9A6">
              <w:rPr>
                <w:b/>
                <w:bCs/>
              </w:rPr>
              <w:t>&lt;30</w:t>
            </w:r>
            <w:r>
              <w:t>: 0.0 (0.0-31.5)</w:t>
            </w:r>
          </w:p>
          <w:p w14:paraId="7C838944" w14:textId="77777777" w:rsidR="00000B18" w:rsidRDefault="00000B18" w:rsidP="00000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9A6">
              <w:rPr>
                <w:b/>
                <w:bCs/>
              </w:rPr>
              <w:t>30-39</w:t>
            </w:r>
            <w:r>
              <w:t>: 2.9 (0.3-10.3)</w:t>
            </w:r>
          </w:p>
          <w:p w14:paraId="5D35EE43" w14:textId="77777777" w:rsidR="00000B18" w:rsidRDefault="00000B18" w:rsidP="00000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9A6">
              <w:rPr>
                <w:b/>
                <w:bCs/>
              </w:rPr>
              <w:t>40-49</w:t>
            </w:r>
            <w:r>
              <w:t>: 2.5 (1.0-5.2)</w:t>
            </w:r>
          </w:p>
          <w:p w14:paraId="79026437" w14:textId="77777777" w:rsidR="00000B18" w:rsidRDefault="00000B18" w:rsidP="00000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9A6">
              <w:rPr>
                <w:b/>
                <w:bCs/>
              </w:rPr>
              <w:t>50-59</w:t>
            </w:r>
            <w:r>
              <w:t>: 2.5 (1.4-4.1)</w:t>
            </w:r>
          </w:p>
          <w:p w14:paraId="6BCB970D" w14:textId="77777777" w:rsidR="00000B18" w:rsidRDefault="00000B18" w:rsidP="00000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9A6">
              <w:rPr>
                <w:b/>
                <w:bCs/>
              </w:rPr>
              <w:t>60-69</w:t>
            </w:r>
            <w:r>
              <w:t>: 2.1 (1.1-3.6)</w:t>
            </w:r>
          </w:p>
          <w:p w14:paraId="15FAE355" w14:textId="5D99563B" w:rsidR="00B411BD" w:rsidRDefault="00000B18" w:rsidP="004B2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9A6">
              <w:rPr>
                <w:b/>
                <w:bCs/>
              </w:rPr>
              <w:t>70+</w:t>
            </w:r>
            <w:r>
              <w:t>: 3.1 (1.4-5.9)</w:t>
            </w:r>
          </w:p>
        </w:tc>
      </w:tr>
      <w:tr w:rsidR="00B411BD" w14:paraId="73D3FA28" w14:textId="77777777" w:rsidTr="00DF1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6038BE1F" w14:textId="2E6BB40C" w:rsidR="00B411BD" w:rsidRDefault="005F4D87" w:rsidP="00087DCD">
            <w:r>
              <w:t>Hsiao et al.</w:t>
            </w:r>
            <w:r w:rsidR="001B71FC">
              <w:t xml:space="preserve"> 2016</w:t>
            </w:r>
          </w:p>
        </w:tc>
        <w:tc>
          <w:tcPr>
            <w:tcW w:w="7134" w:type="dxa"/>
          </w:tcPr>
          <w:p w14:paraId="5FCF1CB8" w14:textId="77777777" w:rsidR="005001CB" w:rsidRDefault="005001CB" w:rsidP="00500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cidence density (per 10,000 person-years):</w:t>
            </w:r>
          </w:p>
          <w:p w14:paraId="13F2B0A4" w14:textId="77777777" w:rsidR="005001CB" w:rsidRDefault="005001CB" w:rsidP="00500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78DB96E" w14:textId="56158DED" w:rsidR="005001CB" w:rsidRPr="00FB69A6" w:rsidRDefault="005001CB" w:rsidP="00500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9A6">
              <w:t xml:space="preserve">No </w:t>
            </w:r>
            <w:proofErr w:type="spellStart"/>
            <w:r w:rsidRPr="00FB69A6">
              <w:t>hemodialysis</w:t>
            </w:r>
            <w:proofErr w:type="spellEnd"/>
          </w:p>
          <w:p w14:paraId="478747F5" w14:textId="77777777" w:rsidR="005001CB" w:rsidRDefault="005001CB" w:rsidP="00500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9A6">
              <w:rPr>
                <w:b/>
                <w:bCs/>
              </w:rPr>
              <w:t>20-59</w:t>
            </w:r>
            <w:r>
              <w:t>: 0.19</w:t>
            </w:r>
          </w:p>
          <w:p w14:paraId="2BE06476" w14:textId="77777777" w:rsidR="005001CB" w:rsidRDefault="005001CB" w:rsidP="00500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9A6">
              <w:rPr>
                <w:b/>
                <w:bCs/>
              </w:rPr>
              <w:t>60-74</w:t>
            </w:r>
            <w:r>
              <w:t>: 0.65</w:t>
            </w:r>
          </w:p>
          <w:p w14:paraId="5A7AD044" w14:textId="77777777" w:rsidR="005001CB" w:rsidRDefault="005001CB" w:rsidP="00500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9A6">
              <w:rPr>
                <w:b/>
                <w:bCs/>
              </w:rPr>
              <w:t>≥75</w:t>
            </w:r>
            <w:r>
              <w:t>: 1.64</w:t>
            </w:r>
          </w:p>
          <w:p w14:paraId="4C9BD5C9" w14:textId="77777777" w:rsidR="005001CB" w:rsidRDefault="005001CB" w:rsidP="00500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1655524" w14:textId="77777777" w:rsidR="005001CB" w:rsidRPr="00FB69A6" w:rsidRDefault="005001CB" w:rsidP="00500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9A6">
              <w:t xml:space="preserve">Yes </w:t>
            </w:r>
            <w:proofErr w:type="spellStart"/>
            <w:r w:rsidRPr="00FB69A6">
              <w:t>hemodialysis</w:t>
            </w:r>
            <w:proofErr w:type="spellEnd"/>
          </w:p>
          <w:p w14:paraId="61181280" w14:textId="77777777" w:rsidR="005001CB" w:rsidRDefault="005001CB" w:rsidP="00500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9A6">
              <w:rPr>
                <w:b/>
                <w:bCs/>
              </w:rPr>
              <w:t>20-59</w:t>
            </w:r>
            <w:r>
              <w:t>: 18.7</w:t>
            </w:r>
          </w:p>
          <w:p w14:paraId="738AA525" w14:textId="77777777" w:rsidR="005001CB" w:rsidRDefault="005001CB" w:rsidP="005001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9A6">
              <w:rPr>
                <w:b/>
                <w:bCs/>
              </w:rPr>
              <w:t>60-74</w:t>
            </w:r>
            <w:r>
              <w:t>: 30.5</w:t>
            </w:r>
          </w:p>
          <w:p w14:paraId="7BE28D0A" w14:textId="4C603D85" w:rsidR="00B411BD" w:rsidRDefault="005001CB" w:rsidP="00553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9A6">
              <w:rPr>
                <w:b/>
                <w:bCs/>
              </w:rPr>
              <w:t>≥75</w:t>
            </w:r>
            <w:r>
              <w:t>: 12.6</w:t>
            </w:r>
          </w:p>
        </w:tc>
      </w:tr>
      <w:tr w:rsidR="00044CB9" w14:paraId="2CBC8936" w14:textId="77777777" w:rsidTr="00DF15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5173C44B" w14:textId="50713435" w:rsidR="00044CB9" w:rsidRDefault="005B2CD9" w:rsidP="00087DCD">
            <w:r>
              <w:t>Nakata et al.</w:t>
            </w:r>
            <w:r w:rsidR="00264734">
              <w:t xml:space="preserve"> 1998</w:t>
            </w:r>
          </w:p>
        </w:tc>
        <w:tc>
          <w:tcPr>
            <w:tcW w:w="7134" w:type="dxa"/>
          </w:tcPr>
          <w:p w14:paraId="41B3ADB0" w14:textId="199884D7" w:rsidR="005B2CD9" w:rsidRDefault="005B2CD9" w:rsidP="005B2C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R per 100,000 persons:</w:t>
            </w:r>
            <w:r w:rsidR="005A22A1">
              <w:t xml:space="preserve"> (extracted using </w:t>
            </w:r>
            <w:proofErr w:type="spellStart"/>
            <w:r w:rsidR="005A22A1">
              <w:t>WebPlotDigitizer</w:t>
            </w:r>
            <w:proofErr w:type="spellEnd"/>
            <w:r w:rsidR="005A22A1">
              <w:t>)</w:t>
            </w:r>
          </w:p>
          <w:p w14:paraId="1C4FDB16" w14:textId="77777777" w:rsidR="005B2CD9" w:rsidRDefault="005B2CD9" w:rsidP="005B2C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E949A28" w14:textId="77777777" w:rsidR="005B2CD9" w:rsidRPr="00FB69A6" w:rsidRDefault="005B2CD9" w:rsidP="005B2C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69A6">
              <w:t>Males</w:t>
            </w:r>
          </w:p>
          <w:p w14:paraId="074B7CDB" w14:textId="77777777" w:rsidR="005A22A1" w:rsidRDefault="005A22A1" w:rsidP="005A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40</w:t>
            </w:r>
            <w:r>
              <w:t>: 0.37</w:t>
            </w:r>
          </w:p>
          <w:p w14:paraId="76019467" w14:textId="77777777" w:rsidR="005A22A1" w:rsidRDefault="005A22A1" w:rsidP="005A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50</w:t>
            </w:r>
            <w:r>
              <w:t>: 1.36</w:t>
            </w:r>
          </w:p>
          <w:p w14:paraId="35A7321F" w14:textId="77777777" w:rsidR="005A22A1" w:rsidRDefault="005A22A1" w:rsidP="005A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60</w:t>
            </w:r>
            <w:r>
              <w:t>: 3.85</w:t>
            </w:r>
          </w:p>
          <w:p w14:paraId="6A3AAF18" w14:textId="77777777" w:rsidR="005A22A1" w:rsidRDefault="005A22A1" w:rsidP="005A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70</w:t>
            </w:r>
            <w:r>
              <w:t>: 9.59</w:t>
            </w:r>
          </w:p>
          <w:p w14:paraId="685C11C5" w14:textId="77777777" w:rsidR="005A22A1" w:rsidRDefault="005A22A1" w:rsidP="005A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80</w:t>
            </w:r>
            <w:r>
              <w:t>: 10.84</w:t>
            </w:r>
          </w:p>
          <w:p w14:paraId="613E43D1" w14:textId="2775BF3B" w:rsidR="00044CB9" w:rsidRDefault="005A22A1" w:rsidP="005B2C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90</w:t>
            </w:r>
            <w:r>
              <w:t>: 8.0</w:t>
            </w:r>
          </w:p>
        </w:tc>
      </w:tr>
      <w:tr w:rsidR="00044CB9" w14:paraId="2F7B6E6A" w14:textId="77777777" w:rsidTr="00DF1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0F33DADF" w14:textId="37243F88" w:rsidR="00044CB9" w:rsidRDefault="00604E88" w:rsidP="00087DCD">
            <w:r>
              <w:lastRenderedPageBreak/>
              <w:t>Woodford et al.</w:t>
            </w:r>
            <w:r w:rsidR="00264734">
              <w:t xml:space="preserve"> 2016</w:t>
            </w:r>
          </w:p>
        </w:tc>
        <w:tc>
          <w:tcPr>
            <w:tcW w:w="7134" w:type="dxa"/>
          </w:tcPr>
          <w:p w14:paraId="78A45361" w14:textId="7C5C8918" w:rsidR="00FD16E9" w:rsidRDefault="00FD16E9" w:rsidP="00FD1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SR:</w:t>
            </w:r>
          </w:p>
          <w:p w14:paraId="0CB73DFD" w14:textId="77777777" w:rsidR="00FD16E9" w:rsidRDefault="00FD16E9" w:rsidP="00FD16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CD1DAB0" w14:textId="77777777" w:rsidR="00FD16E9" w:rsidRPr="00FB69A6" w:rsidRDefault="00FD16E9" w:rsidP="00FD1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9A6">
              <w:t>Males</w:t>
            </w:r>
          </w:p>
          <w:p w14:paraId="49BF9297" w14:textId="117D5A4A" w:rsidR="00FD16E9" w:rsidRDefault="00FD16E9" w:rsidP="00FD1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9A6">
              <w:rPr>
                <w:b/>
                <w:bCs/>
              </w:rPr>
              <w:t>&lt;50</w:t>
            </w:r>
            <w:r>
              <w:t>: 0.0966</w:t>
            </w:r>
          </w:p>
          <w:p w14:paraId="5567800C" w14:textId="6625D7C6" w:rsidR="00FD16E9" w:rsidRDefault="00FD16E9" w:rsidP="00FD1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9A6">
              <w:rPr>
                <w:b/>
                <w:bCs/>
              </w:rPr>
              <w:t>50-59</w:t>
            </w:r>
            <w:r>
              <w:t>: 1.17074</w:t>
            </w:r>
          </w:p>
          <w:p w14:paraId="7EA83A5A" w14:textId="5AA81F3D" w:rsidR="00FD16E9" w:rsidRDefault="00FD16E9" w:rsidP="00FD1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9A6">
              <w:rPr>
                <w:b/>
                <w:bCs/>
              </w:rPr>
              <w:t>60-69</w:t>
            </w:r>
            <w:r>
              <w:t>: 4.25346</w:t>
            </w:r>
          </w:p>
          <w:p w14:paraId="16D3816A" w14:textId="265BEF3F" w:rsidR="00FD16E9" w:rsidRDefault="00FD16E9" w:rsidP="00FD1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9A6">
              <w:rPr>
                <w:b/>
                <w:bCs/>
              </w:rPr>
              <w:t>70-79</w:t>
            </w:r>
            <w:r>
              <w:t>: 12.6867</w:t>
            </w:r>
          </w:p>
          <w:p w14:paraId="4B187694" w14:textId="77777777" w:rsidR="00FD16E9" w:rsidRDefault="00FD16E9" w:rsidP="00FD1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9A6">
              <w:rPr>
                <w:b/>
                <w:bCs/>
              </w:rPr>
              <w:t>80+</w:t>
            </w:r>
            <w:r>
              <w:t>: 15.4649</w:t>
            </w:r>
          </w:p>
          <w:p w14:paraId="0489F904" w14:textId="77777777" w:rsidR="00FD16E9" w:rsidRDefault="00FD16E9" w:rsidP="00FD1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C22BB7C" w14:textId="77777777" w:rsidR="00FD16E9" w:rsidRPr="00FB69A6" w:rsidRDefault="00FD16E9" w:rsidP="00FD1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69A6">
              <w:t>Females</w:t>
            </w:r>
          </w:p>
          <w:p w14:paraId="1B7F6442" w14:textId="094AE9A1" w:rsidR="00FD16E9" w:rsidRDefault="00FD16E9" w:rsidP="00FD1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6FFB">
              <w:rPr>
                <w:b/>
                <w:bCs/>
              </w:rPr>
              <w:t>&lt;50</w:t>
            </w:r>
            <w:r>
              <w:t>: 0.0155</w:t>
            </w:r>
          </w:p>
          <w:p w14:paraId="0135F426" w14:textId="61BFD61F" w:rsidR="00FD16E9" w:rsidRDefault="00FD16E9" w:rsidP="00FD1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6FFB">
              <w:rPr>
                <w:b/>
                <w:bCs/>
              </w:rPr>
              <w:t>50-59</w:t>
            </w:r>
            <w:r>
              <w:t>: 0.62635</w:t>
            </w:r>
          </w:p>
          <w:p w14:paraId="0DE403D0" w14:textId="17A2F4ED" w:rsidR="00FD16E9" w:rsidRDefault="00FD16E9" w:rsidP="00FD1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6FFB">
              <w:rPr>
                <w:b/>
                <w:bCs/>
              </w:rPr>
              <w:t>60-69</w:t>
            </w:r>
            <w:r>
              <w:t>: 2.19992</w:t>
            </w:r>
          </w:p>
          <w:p w14:paraId="7F730A44" w14:textId="0D8760D6" w:rsidR="00FD16E9" w:rsidRDefault="00FD16E9" w:rsidP="00FD1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6FFB">
              <w:rPr>
                <w:b/>
                <w:bCs/>
              </w:rPr>
              <w:t>70-79</w:t>
            </w:r>
            <w:r>
              <w:t>: 7.42519</w:t>
            </w:r>
          </w:p>
          <w:p w14:paraId="53604672" w14:textId="1D9AA42C" w:rsidR="00044CB9" w:rsidRDefault="00FD16E9" w:rsidP="00FD16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6FFB">
              <w:rPr>
                <w:b/>
                <w:bCs/>
              </w:rPr>
              <w:t>80+</w:t>
            </w:r>
            <w:r>
              <w:t>: 7.97457</w:t>
            </w:r>
          </w:p>
        </w:tc>
      </w:tr>
      <w:tr w:rsidR="00F33018" w14:paraId="13CBB8FD" w14:textId="77777777" w:rsidTr="00DF15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48793CE1" w14:textId="3F06F9E6" w:rsidR="00F33018" w:rsidRDefault="00F33018" w:rsidP="00087DCD">
            <w:proofErr w:type="spellStart"/>
            <w:r>
              <w:t>Mellemgaard</w:t>
            </w:r>
            <w:proofErr w:type="spellEnd"/>
            <w:r>
              <w:t xml:space="preserve"> et al. 1993</w:t>
            </w:r>
          </w:p>
        </w:tc>
        <w:tc>
          <w:tcPr>
            <w:tcW w:w="7134" w:type="dxa"/>
          </w:tcPr>
          <w:p w14:paraId="10D75090" w14:textId="77777777" w:rsidR="00F33018" w:rsidRDefault="00F33018" w:rsidP="00F330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ncidence rate per 100,000 person-years: (extracted using </w:t>
            </w:r>
            <w:proofErr w:type="spellStart"/>
            <w:r>
              <w:t>WebPlotDigitizer</w:t>
            </w:r>
            <w:proofErr w:type="spellEnd"/>
            <w:r>
              <w:t>)</w:t>
            </w:r>
          </w:p>
          <w:p w14:paraId="2F3A60DB" w14:textId="77777777" w:rsidR="00F33018" w:rsidRDefault="00F33018" w:rsidP="00F330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21AD972" w14:textId="015CD9CD" w:rsidR="00ED2833" w:rsidRDefault="00ED2833" w:rsidP="00040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emale, 1963-1967</w:t>
            </w:r>
          </w:p>
          <w:p w14:paraId="2B14B0D9" w14:textId="77777777" w:rsidR="00ED2833" w:rsidRDefault="00ED2833" w:rsidP="00ED2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45</w:t>
            </w:r>
            <w:r>
              <w:t>: 0.34</w:t>
            </w:r>
          </w:p>
          <w:p w14:paraId="53D144C8" w14:textId="77777777" w:rsidR="00ED2833" w:rsidRDefault="00ED2833" w:rsidP="00ED2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50</w:t>
            </w:r>
            <w:r>
              <w:t>: 0.66</w:t>
            </w:r>
          </w:p>
          <w:p w14:paraId="1E487F3B" w14:textId="77777777" w:rsidR="00ED2833" w:rsidRDefault="00ED2833" w:rsidP="00ED2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55</w:t>
            </w:r>
            <w:r>
              <w:t>: 1.12</w:t>
            </w:r>
          </w:p>
          <w:p w14:paraId="5E45B45A" w14:textId="77777777" w:rsidR="00ED2833" w:rsidRDefault="00ED2833" w:rsidP="00ED2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60</w:t>
            </w:r>
            <w:r>
              <w:t>: 1.74</w:t>
            </w:r>
          </w:p>
          <w:p w14:paraId="3324CA32" w14:textId="77777777" w:rsidR="00ED2833" w:rsidRDefault="00ED2833" w:rsidP="00ED2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65</w:t>
            </w:r>
            <w:r>
              <w:t>: 2.53</w:t>
            </w:r>
          </w:p>
          <w:p w14:paraId="256DB06A" w14:textId="77777777" w:rsidR="00ED2833" w:rsidRDefault="00ED2833" w:rsidP="00ED2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70</w:t>
            </w:r>
            <w:r>
              <w:t>: 3.22</w:t>
            </w:r>
          </w:p>
          <w:p w14:paraId="7C159A96" w14:textId="77777777" w:rsidR="00ED2833" w:rsidRDefault="00ED2833" w:rsidP="00ED2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75</w:t>
            </w:r>
            <w:r>
              <w:t>: 3.58</w:t>
            </w:r>
          </w:p>
          <w:p w14:paraId="63D862A7" w14:textId="77777777" w:rsidR="00ED2833" w:rsidRDefault="00ED2833" w:rsidP="00ED2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80</w:t>
            </w:r>
            <w:r>
              <w:t>: 3.42</w:t>
            </w:r>
          </w:p>
          <w:p w14:paraId="6E216FD2" w14:textId="7F4D8BBD" w:rsidR="00F33018" w:rsidRDefault="00ED2833" w:rsidP="00ED28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85</w:t>
            </w:r>
            <w:r>
              <w:t>: 3.19</w:t>
            </w:r>
          </w:p>
        </w:tc>
      </w:tr>
      <w:tr w:rsidR="00044CB9" w14:paraId="11B4DFC3" w14:textId="77777777" w:rsidTr="00DF1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0047944F" w14:textId="53718208" w:rsidR="00044CB9" w:rsidRDefault="00412A42" w:rsidP="00087DCD">
            <w:r>
              <w:t xml:space="preserve">Lynch </w:t>
            </w:r>
            <w:r w:rsidR="00B109D8">
              <w:t xml:space="preserve">and Cohen </w:t>
            </w:r>
            <w:r w:rsidR="00264734">
              <w:t>1995</w:t>
            </w:r>
          </w:p>
        </w:tc>
        <w:tc>
          <w:tcPr>
            <w:tcW w:w="7134" w:type="dxa"/>
          </w:tcPr>
          <w:p w14:paraId="4642B6FF" w14:textId="6B35F4E0" w:rsidR="00412A42" w:rsidRDefault="00412A42" w:rsidP="00412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SR per 100,000 persons (ureter)</w:t>
            </w:r>
            <w:r w:rsidR="00EE7908">
              <w:t xml:space="preserve">: (extracted using </w:t>
            </w:r>
            <w:proofErr w:type="spellStart"/>
            <w:r w:rsidR="00EE7908">
              <w:t>WebPlotDigitizer</w:t>
            </w:r>
            <w:proofErr w:type="spellEnd"/>
            <w:r w:rsidR="00EE7908">
              <w:t>)</w:t>
            </w:r>
          </w:p>
          <w:p w14:paraId="08732484" w14:textId="77777777" w:rsidR="00412A42" w:rsidRDefault="00412A42" w:rsidP="00412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06FDD9F" w14:textId="5A584B7D" w:rsidR="00412A42" w:rsidRPr="00AF268D" w:rsidRDefault="00412A42" w:rsidP="00DF73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F268D">
              <w:t>Male</w:t>
            </w:r>
          </w:p>
          <w:p w14:paraId="5E95CCA4" w14:textId="77777777" w:rsidR="00412A42" w:rsidRPr="00DF73F5" w:rsidRDefault="00412A42" w:rsidP="00412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F73F5">
              <w:rPr>
                <w:b/>
                <w:bCs/>
              </w:rPr>
              <w:t>Age at diagnosis</w:t>
            </w:r>
          </w:p>
          <w:p w14:paraId="33D88C0B" w14:textId="77777777" w:rsidR="00412A42" w:rsidRDefault="00412A42" w:rsidP="00412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3A79">
              <w:rPr>
                <w:b/>
                <w:bCs/>
              </w:rPr>
              <w:t>40-44</w:t>
            </w:r>
            <w:r>
              <w:t>: 0</w:t>
            </w:r>
          </w:p>
          <w:p w14:paraId="1581467C" w14:textId="501498C9" w:rsidR="00412A42" w:rsidRDefault="00412A42" w:rsidP="00412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3A79">
              <w:rPr>
                <w:b/>
                <w:bCs/>
              </w:rPr>
              <w:t>45-49</w:t>
            </w:r>
            <w:r>
              <w:t>: 0</w:t>
            </w:r>
            <w:r w:rsidR="003518AB">
              <w:t>.22</w:t>
            </w:r>
          </w:p>
          <w:p w14:paraId="1B79B746" w14:textId="41363953" w:rsidR="00412A42" w:rsidRDefault="00412A42" w:rsidP="00412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3A79">
              <w:rPr>
                <w:b/>
                <w:bCs/>
              </w:rPr>
              <w:t>50-54</w:t>
            </w:r>
            <w:r>
              <w:t>: 0.5</w:t>
            </w:r>
            <w:r w:rsidR="003518AB">
              <w:t>8</w:t>
            </w:r>
          </w:p>
          <w:p w14:paraId="2778C30F" w14:textId="1000294B" w:rsidR="00412A42" w:rsidRDefault="00412A42" w:rsidP="00412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3A79">
              <w:rPr>
                <w:b/>
                <w:bCs/>
              </w:rPr>
              <w:t>55-59</w:t>
            </w:r>
            <w:r>
              <w:t>: 1.</w:t>
            </w:r>
            <w:r w:rsidR="003518AB">
              <w:t>38</w:t>
            </w:r>
          </w:p>
          <w:p w14:paraId="5EDFECFD" w14:textId="0F17290E" w:rsidR="00412A42" w:rsidRDefault="00412A42" w:rsidP="00412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3A79">
              <w:rPr>
                <w:b/>
                <w:bCs/>
              </w:rPr>
              <w:t>60-64</w:t>
            </w:r>
            <w:r>
              <w:t>: 2</w:t>
            </w:r>
            <w:r w:rsidR="003518AB">
              <w:t>.17</w:t>
            </w:r>
          </w:p>
          <w:p w14:paraId="4F939E3F" w14:textId="713CD5B8" w:rsidR="00412A42" w:rsidRDefault="00412A42" w:rsidP="00412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3A79">
              <w:rPr>
                <w:b/>
                <w:bCs/>
              </w:rPr>
              <w:t>65-69</w:t>
            </w:r>
            <w:r>
              <w:t>: 3.</w:t>
            </w:r>
            <w:r w:rsidR="003518AB">
              <w:t>6</w:t>
            </w:r>
          </w:p>
          <w:p w14:paraId="6D2AA5C9" w14:textId="45DFEBE1" w:rsidR="00412A42" w:rsidRDefault="00412A42" w:rsidP="00412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3A79">
              <w:rPr>
                <w:b/>
                <w:bCs/>
              </w:rPr>
              <w:t>70-74</w:t>
            </w:r>
            <w:r>
              <w:t xml:space="preserve">: </w:t>
            </w:r>
            <w:r w:rsidR="003518AB">
              <w:t>5.95</w:t>
            </w:r>
          </w:p>
          <w:p w14:paraId="1826F420" w14:textId="3A68F047" w:rsidR="00412A42" w:rsidRDefault="00412A42" w:rsidP="00412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3A79">
              <w:rPr>
                <w:b/>
                <w:bCs/>
              </w:rPr>
              <w:t>75-79</w:t>
            </w:r>
            <w:r>
              <w:t xml:space="preserve">: </w:t>
            </w:r>
            <w:r w:rsidR="003518AB">
              <w:t>6.86</w:t>
            </w:r>
          </w:p>
          <w:p w14:paraId="29703CE1" w14:textId="77777777" w:rsidR="00412A42" w:rsidRDefault="00412A42" w:rsidP="00412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3A79">
              <w:rPr>
                <w:b/>
                <w:bCs/>
              </w:rPr>
              <w:t>80-84</w:t>
            </w:r>
            <w:r>
              <w:t>: 9.5</w:t>
            </w:r>
          </w:p>
          <w:p w14:paraId="51DC41A1" w14:textId="4D54E49E" w:rsidR="00412A42" w:rsidRDefault="00412A42" w:rsidP="00412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3A79">
              <w:rPr>
                <w:b/>
                <w:bCs/>
              </w:rPr>
              <w:t>85+</w:t>
            </w:r>
            <w:r>
              <w:t>: 3</w:t>
            </w:r>
            <w:r w:rsidR="003518AB">
              <w:t>.21</w:t>
            </w:r>
          </w:p>
          <w:p w14:paraId="09CE98AE" w14:textId="77777777" w:rsidR="00412A42" w:rsidRDefault="00412A42" w:rsidP="00412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5C400DC" w14:textId="77777777" w:rsidR="00412A42" w:rsidRPr="007C3A79" w:rsidRDefault="00412A42" w:rsidP="00412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3A79">
              <w:t>Female</w:t>
            </w:r>
          </w:p>
          <w:p w14:paraId="4DAFABFD" w14:textId="77777777" w:rsidR="00412A42" w:rsidRDefault="00412A42" w:rsidP="00412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34341">
              <w:rPr>
                <w:b/>
                <w:bCs/>
              </w:rPr>
              <w:t>Age at diagnosis</w:t>
            </w:r>
          </w:p>
          <w:p w14:paraId="6765D87B" w14:textId="77777777" w:rsidR="00412A42" w:rsidRDefault="00412A42" w:rsidP="00412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3A79">
              <w:rPr>
                <w:b/>
                <w:bCs/>
              </w:rPr>
              <w:t>40-44</w:t>
            </w:r>
            <w:r>
              <w:t>: 0</w:t>
            </w:r>
          </w:p>
          <w:p w14:paraId="492EE324" w14:textId="77777777" w:rsidR="00412A42" w:rsidRDefault="00412A42" w:rsidP="00412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3A79">
              <w:rPr>
                <w:b/>
                <w:bCs/>
              </w:rPr>
              <w:t>45-49</w:t>
            </w:r>
            <w:r>
              <w:t>: 0</w:t>
            </w:r>
          </w:p>
          <w:p w14:paraId="26CCAA9B" w14:textId="77777777" w:rsidR="00412A42" w:rsidRDefault="00412A42" w:rsidP="00412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3A79">
              <w:rPr>
                <w:b/>
                <w:bCs/>
              </w:rPr>
              <w:t>50-54</w:t>
            </w:r>
            <w:r>
              <w:t>: 0</w:t>
            </w:r>
          </w:p>
          <w:p w14:paraId="14B9BD93" w14:textId="66D6AFF4" w:rsidR="00412A42" w:rsidRDefault="00412A42" w:rsidP="00412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3A79">
              <w:rPr>
                <w:b/>
                <w:bCs/>
              </w:rPr>
              <w:t>55-59</w:t>
            </w:r>
            <w:r>
              <w:t>: 0.</w:t>
            </w:r>
            <w:r w:rsidR="003518AB">
              <w:t>48</w:t>
            </w:r>
          </w:p>
          <w:p w14:paraId="34AA6BE5" w14:textId="55290D83" w:rsidR="00412A42" w:rsidRDefault="00412A42" w:rsidP="00412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3A79">
              <w:rPr>
                <w:b/>
                <w:bCs/>
              </w:rPr>
              <w:t>60-64</w:t>
            </w:r>
            <w:r>
              <w:t xml:space="preserve">: </w:t>
            </w:r>
            <w:r w:rsidR="003518AB">
              <w:t>0.89</w:t>
            </w:r>
          </w:p>
          <w:p w14:paraId="08FA1293" w14:textId="763D6299" w:rsidR="00412A42" w:rsidRDefault="00412A42" w:rsidP="00412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3A79">
              <w:rPr>
                <w:b/>
                <w:bCs/>
              </w:rPr>
              <w:t>65-69</w:t>
            </w:r>
            <w:r>
              <w:t>: 1.5</w:t>
            </w:r>
            <w:r w:rsidR="003518AB">
              <w:t>5</w:t>
            </w:r>
          </w:p>
          <w:p w14:paraId="7CA757D5" w14:textId="22F84DAF" w:rsidR="00412A42" w:rsidRDefault="00412A42" w:rsidP="00412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FAA">
              <w:rPr>
                <w:b/>
                <w:bCs/>
              </w:rPr>
              <w:t>70-74</w:t>
            </w:r>
            <w:r>
              <w:t>: 2.</w:t>
            </w:r>
            <w:r w:rsidR="003518AB">
              <w:t>61</w:t>
            </w:r>
          </w:p>
          <w:p w14:paraId="3AE17CB1" w14:textId="2AC8E60D" w:rsidR="00412A42" w:rsidRDefault="00412A42" w:rsidP="00412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FAA">
              <w:rPr>
                <w:b/>
                <w:bCs/>
              </w:rPr>
              <w:t>75-79</w:t>
            </w:r>
            <w:r>
              <w:t>: 2.</w:t>
            </w:r>
            <w:r w:rsidR="003518AB">
              <w:t>73</w:t>
            </w:r>
          </w:p>
          <w:p w14:paraId="777964F2" w14:textId="5AE9631F" w:rsidR="00412A42" w:rsidRDefault="00412A42" w:rsidP="00412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FAA">
              <w:rPr>
                <w:b/>
                <w:bCs/>
              </w:rPr>
              <w:t>80-84</w:t>
            </w:r>
            <w:r>
              <w:t>: 3</w:t>
            </w:r>
            <w:r w:rsidR="003518AB">
              <w:t>.3</w:t>
            </w:r>
          </w:p>
          <w:p w14:paraId="55113F43" w14:textId="468C829D" w:rsidR="00044CB9" w:rsidRDefault="00412A42" w:rsidP="00412A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FAA">
              <w:rPr>
                <w:b/>
                <w:bCs/>
              </w:rPr>
              <w:t>85+</w:t>
            </w:r>
            <w:r>
              <w:t>: 2.5</w:t>
            </w:r>
            <w:r w:rsidR="003518AB">
              <w:t>3</w:t>
            </w:r>
          </w:p>
        </w:tc>
      </w:tr>
      <w:tr w:rsidR="00412A42" w14:paraId="42B977AC" w14:textId="77777777" w:rsidTr="00DF15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5BB42472" w14:textId="7A9EF00C" w:rsidR="00412A42" w:rsidRDefault="00950666" w:rsidP="00087DCD">
            <w:proofErr w:type="spellStart"/>
            <w:r>
              <w:t>Michalek</w:t>
            </w:r>
            <w:proofErr w:type="spellEnd"/>
            <w:r>
              <w:t xml:space="preserve"> et al.</w:t>
            </w:r>
            <w:r w:rsidR="00264734">
              <w:t xml:space="preserve"> 2019</w:t>
            </w:r>
          </w:p>
        </w:tc>
        <w:tc>
          <w:tcPr>
            <w:tcW w:w="7134" w:type="dxa"/>
          </w:tcPr>
          <w:p w14:paraId="33C02A17" w14:textId="1AF6B866" w:rsidR="00950666" w:rsidRDefault="00950666" w:rsidP="00950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IR (95% CI):</w:t>
            </w:r>
          </w:p>
          <w:p w14:paraId="57653728" w14:textId="77777777" w:rsidR="00950666" w:rsidRDefault="00950666" w:rsidP="00950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101F04A" w14:textId="77777777" w:rsidR="00950666" w:rsidRPr="00950666" w:rsidRDefault="00950666" w:rsidP="00950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50666">
              <w:rPr>
                <w:b/>
                <w:bCs/>
              </w:rPr>
              <w:t>Age at diagnosis</w:t>
            </w:r>
          </w:p>
          <w:p w14:paraId="226C4344" w14:textId="5A18AE7A" w:rsidR="00950666" w:rsidRPr="00950666" w:rsidRDefault="00950666" w:rsidP="00950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50666">
              <w:rPr>
                <w:b/>
                <w:bCs/>
              </w:rPr>
              <w:t>30-49 years</w:t>
            </w:r>
            <w:r>
              <w:rPr>
                <w:b/>
                <w:bCs/>
              </w:rPr>
              <w:t xml:space="preserve"> old</w:t>
            </w:r>
          </w:p>
          <w:p w14:paraId="2E5D4F43" w14:textId="77777777" w:rsidR="00950666" w:rsidRDefault="00950666" w:rsidP="00950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lerical workers: 0.97 (0.75-1.23) </w:t>
            </w:r>
          </w:p>
          <w:p w14:paraId="4CB682B9" w14:textId="77777777" w:rsidR="00950666" w:rsidRDefault="00950666" w:rsidP="00950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Electrical workers: 0.98 (0.63-1.46) </w:t>
            </w:r>
          </w:p>
          <w:p w14:paraId="10C1D4B1" w14:textId="77777777" w:rsidR="00950666" w:rsidRDefault="00950666" w:rsidP="00950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ood workers: 1.18 (0.68-1.92) </w:t>
            </w:r>
          </w:p>
          <w:p w14:paraId="770949D6" w14:textId="77777777" w:rsidR="00950666" w:rsidRDefault="00950666" w:rsidP="00950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orestry workers: 1.13 (0.69-1.75) </w:t>
            </w:r>
          </w:p>
          <w:p w14:paraId="3A629825" w14:textId="77777777" w:rsidR="00950666" w:rsidRDefault="00950666" w:rsidP="00950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Gardeners: 0.62 (0.23-1.34) </w:t>
            </w:r>
          </w:p>
          <w:p w14:paraId="73739197" w14:textId="77777777" w:rsidR="00950666" w:rsidRDefault="00950666" w:rsidP="00950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ackers: 1.72 (1.12-2.52) </w:t>
            </w:r>
          </w:p>
          <w:p w14:paraId="33A53901" w14:textId="77777777" w:rsidR="00950666" w:rsidRDefault="00950666" w:rsidP="00950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ainters: 1.30 (0.67-2.28) </w:t>
            </w:r>
          </w:p>
          <w:p w14:paraId="6488AB9C" w14:textId="77777777" w:rsidR="00950666" w:rsidRDefault="00950666" w:rsidP="00950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rinters: 0.49 (0.13-1.27) </w:t>
            </w:r>
          </w:p>
          <w:p w14:paraId="6A2C6E1D" w14:textId="77777777" w:rsidR="00950666" w:rsidRDefault="00950666" w:rsidP="00950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ublic safety workers: 0.76 (0.33-1.50) </w:t>
            </w:r>
          </w:p>
          <w:p w14:paraId="458944B2" w14:textId="77777777" w:rsidR="00950666" w:rsidRDefault="00950666" w:rsidP="00950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amen: 1.75 (0.96-2.94) </w:t>
            </w:r>
          </w:p>
          <w:p w14:paraId="3E1D4BA9" w14:textId="77777777" w:rsidR="00950666" w:rsidRDefault="00950666" w:rsidP="00950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extile workers: 0.89 (0.43-1.64) </w:t>
            </w:r>
          </w:p>
          <w:p w14:paraId="04EC7AEC" w14:textId="77777777" w:rsidR="00950666" w:rsidRDefault="00950666" w:rsidP="00950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ransport workers: 0.87 (0.42-1.61) </w:t>
            </w:r>
          </w:p>
          <w:p w14:paraId="7F34721E" w14:textId="77777777" w:rsidR="00950666" w:rsidRDefault="00950666" w:rsidP="00950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Welders: 1.54 (0.80-2.70) </w:t>
            </w:r>
          </w:p>
          <w:p w14:paraId="1A0AE68E" w14:textId="77777777" w:rsidR="00950666" w:rsidRDefault="00950666" w:rsidP="00950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Woodworkers: 0.89 (0.59-1.28) </w:t>
            </w:r>
          </w:p>
          <w:p w14:paraId="2F3BA097" w14:textId="77777777" w:rsidR="00950666" w:rsidRDefault="00950666" w:rsidP="00950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D8C93E1" w14:textId="6FC61298" w:rsidR="00950666" w:rsidRPr="00950666" w:rsidRDefault="00950666" w:rsidP="00950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50666">
              <w:rPr>
                <w:b/>
                <w:bCs/>
              </w:rPr>
              <w:t>50-69 years</w:t>
            </w:r>
            <w:r>
              <w:rPr>
                <w:b/>
                <w:bCs/>
              </w:rPr>
              <w:t xml:space="preserve"> old</w:t>
            </w:r>
          </w:p>
          <w:p w14:paraId="3511DC1B" w14:textId="77777777" w:rsidR="00950666" w:rsidRDefault="00950666" w:rsidP="00950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lerical workers: 1.17 (1.08-1.26) </w:t>
            </w:r>
          </w:p>
          <w:p w14:paraId="0935C896" w14:textId="77777777" w:rsidR="00950666" w:rsidRDefault="00950666" w:rsidP="00950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Electrical workers: 1.15 (1.00-1.32) </w:t>
            </w:r>
          </w:p>
          <w:p w14:paraId="6F5CCE9F" w14:textId="77777777" w:rsidR="00950666" w:rsidRDefault="00950666" w:rsidP="00950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ood workers: 1.30 (1.14-1.47) </w:t>
            </w:r>
          </w:p>
          <w:p w14:paraId="566FA970" w14:textId="77777777" w:rsidR="00950666" w:rsidRDefault="00950666" w:rsidP="00950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orestry workers: 0.73 (0.62-0.84) </w:t>
            </w:r>
          </w:p>
          <w:p w14:paraId="14C41B50" w14:textId="77777777" w:rsidR="00950666" w:rsidRDefault="00950666" w:rsidP="00950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Gardeners: 0.36 (0.26-0.50) </w:t>
            </w:r>
          </w:p>
          <w:p w14:paraId="42587593" w14:textId="77777777" w:rsidR="00950666" w:rsidRDefault="00950666" w:rsidP="00950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ackers: 1.27 (1.10-1.45) </w:t>
            </w:r>
          </w:p>
          <w:p w14:paraId="56A35401" w14:textId="77777777" w:rsidR="00950666" w:rsidRDefault="00950666" w:rsidP="00950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ainters: 1.35 (1.13-1.61) </w:t>
            </w:r>
          </w:p>
          <w:p w14:paraId="52DA8EC4" w14:textId="77777777" w:rsidR="00950666" w:rsidRDefault="00950666" w:rsidP="00950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rinters: 1.35 (1.09-1.66) </w:t>
            </w:r>
          </w:p>
          <w:p w14:paraId="25A3DE54" w14:textId="77777777" w:rsidR="00950666" w:rsidRDefault="00950666" w:rsidP="00950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ublic safety workers: 1.38 (1.14-1.64) </w:t>
            </w:r>
          </w:p>
          <w:p w14:paraId="1A95104A" w14:textId="77777777" w:rsidR="00950666" w:rsidRDefault="00950666" w:rsidP="00950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amen: 1.57 (1.30-1.87) </w:t>
            </w:r>
          </w:p>
          <w:p w14:paraId="639E9D34" w14:textId="77777777" w:rsidR="00950666" w:rsidRDefault="00950666" w:rsidP="00950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extile workers: 1.22 (1.06-1.40) </w:t>
            </w:r>
          </w:p>
          <w:p w14:paraId="5701C82E" w14:textId="77777777" w:rsidR="00950666" w:rsidRDefault="00950666" w:rsidP="00950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ransport workers: 0.93 (0.76-1.12) </w:t>
            </w:r>
          </w:p>
          <w:p w14:paraId="7A6962F3" w14:textId="77777777" w:rsidR="00950666" w:rsidRDefault="00950666" w:rsidP="00950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Welders: 1.31 (1.00-1.68) </w:t>
            </w:r>
          </w:p>
          <w:p w14:paraId="3806071A" w14:textId="77777777" w:rsidR="00950666" w:rsidRDefault="00950666" w:rsidP="00950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Woodworkers: 0.74 (0.65-0.83) </w:t>
            </w:r>
          </w:p>
          <w:p w14:paraId="5A4B4FFA" w14:textId="77777777" w:rsidR="00950666" w:rsidRDefault="00950666" w:rsidP="00950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6481A5E" w14:textId="7DFB9BF6" w:rsidR="00950666" w:rsidRPr="0098701C" w:rsidRDefault="00950666" w:rsidP="00950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98701C">
              <w:rPr>
                <w:b/>
                <w:bCs/>
              </w:rPr>
              <w:t>≥70 years</w:t>
            </w:r>
            <w:r w:rsidR="0098701C">
              <w:rPr>
                <w:b/>
                <w:bCs/>
              </w:rPr>
              <w:t xml:space="preserve"> old</w:t>
            </w:r>
          </w:p>
          <w:p w14:paraId="672834E1" w14:textId="77777777" w:rsidR="00950666" w:rsidRDefault="00950666" w:rsidP="00950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lerical workers: 1.22 (1.12-1.32)</w:t>
            </w:r>
          </w:p>
          <w:p w14:paraId="0C818671" w14:textId="77777777" w:rsidR="00950666" w:rsidRDefault="00950666" w:rsidP="00950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lectrical workers: 1.26 (1.07-1.48)</w:t>
            </w:r>
          </w:p>
          <w:p w14:paraId="600F4356" w14:textId="77777777" w:rsidR="00950666" w:rsidRDefault="00950666" w:rsidP="00950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ood workers: 1.01 (0.86-1.18)</w:t>
            </w:r>
          </w:p>
          <w:p w14:paraId="4497337A" w14:textId="77777777" w:rsidR="00950666" w:rsidRDefault="00950666" w:rsidP="00950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orestry workers: 0.69 (0.60-0.80)</w:t>
            </w:r>
          </w:p>
          <w:p w14:paraId="779EA51C" w14:textId="77777777" w:rsidR="00950666" w:rsidRDefault="00950666" w:rsidP="00950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ardeners: 0.56 (0.43-0.72)</w:t>
            </w:r>
          </w:p>
          <w:p w14:paraId="1C31228D" w14:textId="77777777" w:rsidR="00950666" w:rsidRDefault="00950666" w:rsidP="00950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ckers: 1.14 (0.98-1.32)</w:t>
            </w:r>
          </w:p>
          <w:p w14:paraId="24074CF9" w14:textId="77777777" w:rsidR="00950666" w:rsidRDefault="00950666" w:rsidP="00950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inters: 1.04 (0.83-1.29)</w:t>
            </w:r>
          </w:p>
          <w:p w14:paraId="4720A674" w14:textId="77777777" w:rsidR="00950666" w:rsidRDefault="00950666" w:rsidP="00950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inters: 1.58 (1.25-1.96)</w:t>
            </w:r>
          </w:p>
          <w:p w14:paraId="4A9E7A3F" w14:textId="77777777" w:rsidR="00950666" w:rsidRDefault="00950666" w:rsidP="00950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ublic safety workers: 1.40 (1.15-1.70)</w:t>
            </w:r>
          </w:p>
          <w:p w14:paraId="3CC48F04" w14:textId="77777777" w:rsidR="00950666" w:rsidRDefault="00950666" w:rsidP="00950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amen: 1.38 (1.09-1.73)</w:t>
            </w:r>
          </w:p>
          <w:p w14:paraId="5BAF54E8" w14:textId="77777777" w:rsidR="00950666" w:rsidRDefault="00950666" w:rsidP="00950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extile workers: 1.24 (1.09-1.42)</w:t>
            </w:r>
          </w:p>
          <w:p w14:paraId="70593AEB" w14:textId="77777777" w:rsidR="00950666" w:rsidRDefault="00950666" w:rsidP="00950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ansport workers: 1.55 (1.32-1.81)</w:t>
            </w:r>
          </w:p>
          <w:p w14:paraId="2A364621" w14:textId="77777777" w:rsidR="00950666" w:rsidRDefault="00950666" w:rsidP="00950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elders: 1.42 (1.02-1.94)</w:t>
            </w:r>
          </w:p>
          <w:p w14:paraId="28E70BB9" w14:textId="7F2D2418" w:rsidR="00412A42" w:rsidRDefault="00950666" w:rsidP="009506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oodworkers: 0.87 (0.78-0.98)</w:t>
            </w:r>
          </w:p>
        </w:tc>
      </w:tr>
      <w:tr w:rsidR="003D668D" w14:paraId="35E9049D" w14:textId="77777777" w:rsidTr="00DF1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450781C3" w14:textId="7B0AC39A" w:rsidR="003D668D" w:rsidRDefault="003D668D" w:rsidP="00087DCD">
            <w:proofErr w:type="spellStart"/>
            <w:r w:rsidRPr="003D668D">
              <w:t>Almås</w:t>
            </w:r>
            <w:proofErr w:type="spellEnd"/>
            <w:r>
              <w:t xml:space="preserve"> et al. 2021</w:t>
            </w:r>
          </w:p>
        </w:tc>
        <w:tc>
          <w:tcPr>
            <w:tcW w:w="7134" w:type="dxa"/>
          </w:tcPr>
          <w:p w14:paraId="18CD9DC6" w14:textId="77777777" w:rsidR="00B67353" w:rsidRDefault="00B67353" w:rsidP="00B673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SR (per 100,000 persons):</w:t>
            </w:r>
          </w:p>
          <w:p w14:paraId="18700AED" w14:textId="4E24A692" w:rsidR="00B67353" w:rsidRDefault="00B67353" w:rsidP="003C0E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F16FD30" w14:textId="5B88101A" w:rsidR="003C0E2C" w:rsidRPr="003C0E2C" w:rsidRDefault="003C0E2C" w:rsidP="003C0E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C0E2C">
              <w:rPr>
                <w:b/>
                <w:bCs/>
              </w:rPr>
              <w:t>Age</w:t>
            </w:r>
          </w:p>
          <w:p w14:paraId="01FF6482" w14:textId="77777777" w:rsidR="00B67353" w:rsidRDefault="00B67353" w:rsidP="00B673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E2C">
              <w:rPr>
                <w:b/>
                <w:bCs/>
              </w:rPr>
              <w:t>0-19</w:t>
            </w:r>
            <w:r>
              <w:t>: 0</w:t>
            </w:r>
          </w:p>
          <w:p w14:paraId="3DBF8434" w14:textId="77777777" w:rsidR="00B67353" w:rsidRDefault="00B67353" w:rsidP="00B673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E2C">
              <w:rPr>
                <w:b/>
                <w:bCs/>
              </w:rPr>
              <w:t>20-29</w:t>
            </w:r>
            <w:r>
              <w:t>: 0.03</w:t>
            </w:r>
          </w:p>
          <w:p w14:paraId="773F827A" w14:textId="77777777" w:rsidR="00B67353" w:rsidRDefault="00B67353" w:rsidP="00B673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E2C">
              <w:rPr>
                <w:b/>
                <w:bCs/>
              </w:rPr>
              <w:t>30-39</w:t>
            </w:r>
            <w:r>
              <w:t>: 0.05</w:t>
            </w:r>
          </w:p>
          <w:p w14:paraId="5A7D6D04" w14:textId="77777777" w:rsidR="00B67353" w:rsidRDefault="00B67353" w:rsidP="00B673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E2C">
              <w:rPr>
                <w:b/>
                <w:bCs/>
              </w:rPr>
              <w:t>40-49</w:t>
            </w:r>
            <w:r>
              <w:t>: 0.5</w:t>
            </w:r>
          </w:p>
          <w:p w14:paraId="18CC2579" w14:textId="77777777" w:rsidR="00B67353" w:rsidRDefault="00B67353" w:rsidP="00B673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E2C">
              <w:rPr>
                <w:b/>
                <w:bCs/>
              </w:rPr>
              <w:t>50-59</w:t>
            </w:r>
            <w:r>
              <w:t>: 2.25</w:t>
            </w:r>
          </w:p>
          <w:p w14:paraId="6AC63F76" w14:textId="77777777" w:rsidR="00B67353" w:rsidRDefault="00B67353" w:rsidP="00B673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E2C">
              <w:rPr>
                <w:b/>
                <w:bCs/>
              </w:rPr>
              <w:t>60-69</w:t>
            </w:r>
            <w:r>
              <w:t>: 8.04</w:t>
            </w:r>
          </w:p>
          <w:p w14:paraId="527D8E06" w14:textId="77777777" w:rsidR="00B67353" w:rsidRDefault="00B67353" w:rsidP="00B673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E2C">
              <w:rPr>
                <w:b/>
                <w:bCs/>
              </w:rPr>
              <w:t>70-79</w:t>
            </w:r>
            <w:r>
              <w:t>: 18.54</w:t>
            </w:r>
          </w:p>
          <w:p w14:paraId="4C09FAD8" w14:textId="35BE5545" w:rsidR="003D668D" w:rsidRDefault="00B67353" w:rsidP="00B673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0E2C">
              <w:rPr>
                <w:b/>
                <w:bCs/>
              </w:rPr>
              <w:t>80+</w:t>
            </w:r>
            <w:r>
              <w:t>: 18.81</w:t>
            </w:r>
          </w:p>
        </w:tc>
      </w:tr>
    </w:tbl>
    <w:p w14:paraId="57EDD7F7" w14:textId="0EB719CE" w:rsidR="00B411BD" w:rsidRDefault="00B411BD"/>
    <w:p w14:paraId="21659ACD" w14:textId="448D608F" w:rsidR="00662CDB" w:rsidRDefault="00662CDB" w:rsidP="00087DCD">
      <w:pPr>
        <w:pStyle w:val="Heading1"/>
      </w:pPr>
      <w:r>
        <w:t>Studies by sex</w:t>
      </w:r>
    </w:p>
    <w:p w14:paraId="7EBE14C1" w14:textId="469E896A" w:rsidR="00662CDB" w:rsidRDefault="00662CDB"/>
    <w:tbl>
      <w:tblPr>
        <w:tblStyle w:val="GridTable4"/>
        <w:tblW w:w="0" w:type="auto"/>
        <w:jc w:val="center"/>
        <w:tblLook w:val="04A0" w:firstRow="1" w:lastRow="0" w:firstColumn="1" w:lastColumn="0" w:noHBand="0" w:noVBand="1"/>
      </w:tblPr>
      <w:tblGrid>
        <w:gridCol w:w="2400"/>
        <w:gridCol w:w="5482"/>
      </w:tblGrid>
      <w:tr w:rsidR="00DC6E30" w14:paraId="4F73B90A" w14:textId="77777777" w:rsidTr="00291A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14:paraId="19EED1D9" w14:textId="77777777" w:rsidR="00DC6E30" w:rsidRPr="004A6454" w:rsidRDefault="00DC6E30" w:rsidP="00087DCD">
            <w:pPr>
              <w:jc w:val="center"/>
              <w:rPr>
                <w:b w:val="0"/>
                <w:bCs w:val="0"/>
              </w:rPr>
            </w:pPr>
            <w:r w:rsidRPr="004A6454">
              <w:t>Study</w:t>
            </w:r>
          </w:p>
        </w:tc>
        <w:tc>
          <w:tcPr>
            <w:tcW w:w="5482" w:type="dxa"/>
          </w:tcPr>
          <w:p w14:paraId="79F53809" w14:textId="77777777" w:rsidR="00DC6E30" w:rsidRPr="004A6454" w:rsidRDefault="00DC6E30" w:rsidP="00087D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Values reported</w:t>
            </w:r>
          </w:p>
        </w:tc>
      </w:tr>
      <w:tr w:rsidR="00DC6E30" w14:paraId="71EE636B" w14:textId="77777777" w:rsidTr="00291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14:paraId="258E9392" w14:textId="5FB85744" w:rsidR="00DC6E30" w:rsidRDefault="0019691D" w:rsidP="00087DCD">
            <w:proofErr w:type="spellStart"/>
            <w:r>
              <w:t>Stoyanov</w:t>
            </w:r>
            <w:proofErr w:type="spellEnd"/>
            <w:r>
              <w:t xml:space="preserve"> et al.</w:t>
            </w:r>
            <w:r w:rsidR="00FD73F7">
              <w:t xml:space="preserve"> 1978</w:t>
            </w:r>
          </w:p>
        </w:tc>
        <w:tc>
          <w:tcPr>
            <w:tcW w:w="5482" w:type="dxa"/>
          </w:tcPr>
          <w:p w14:paraId="01E9378B" w14:textId="77777777" w:rsidR="00884C51" w:rsidRDefault="00884C51" w:rsidP="00884C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cidence rate per 100,000 persons:</w:t>
            </w:r>
          </w:p>
          <w:p w14:paraId="6B0470D6" w14:textId="77777777" w:rsidR="00884C51" w:rsidRPr="00884C51" w:rsidRDefault="00884C51" w:rsidP="00884C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84C51">
              <w:rPr>
                <w:b/>
                <w:bCs/>
              </w:rPr>
              <w:t>Male</w:t>
            </w:r>
          </w:p>
          <w:p w14:paraId="2469BB6E" w14:textId="77777777" w:rsidR="00884C51" w:rsidRDefault="00884C51" w:rsidP="00884C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ll ages: 43.25</w:t>
            </w:r>
          </w:p>
          <w:p w14:paraId="77BA1462" w14:textId="77777777" w:rsidR="00884C51" w:rsidRDefault="00884C51" w:rsidP="00884C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8ACE99D" w14:textId="77777777" w:rsidR="00884C51" w:rsidRPr="00884C51" w:rsidRDefault="00884C51" w:rsidP="00884C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884C51">
              <w:rPr>
                <w:b/>
                <w:bCs/>
              </w:rPr>
              <w:t>Female</w:t>
            </w:r>
          </w:p>
          <w:p w14:paraId="75D7C6B1" w14:textId="51BBC331" w:rsidR="00DC6E30" w:rsidRDefault="00884C51" w:rsidP="00C065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ll ages: 85.91</w:t>
            </w:r>
          </w:p>
        </w:tc>
      </w:tr>
      <w:tr w:rsidR="00DC6E30" w14:paraId="09BEF57A" w14:textId="77777777" w:rsidTr="00291A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14:paraId="6168E818" w14:textId="754732C7" w:rsidR="00DC6E30" w:rsidRDefault="00A46CB0" w:rsidP="00087DCD">
            <w:proofErr w:type="spellStart"/>
            <w:r>
              <w:t>Visser</w:t>
            </w:r>
            <w:proofErr w:type="spellEnd"/>
            <w:r>
              <w:t xml:space="preserve"> et al. 2012</w:t>
            </w:r>
          </w:p>
        </w:tc>
        <w:tc>
          <w:tcPr>
            <w:tcW w:w="5482" w:type="dxa"/>
          </w:tcPr>
          <w:p w14:paraId="48DE2455" w14:textId="7FF49725" w:rsidR="00A46CB0" w:rsidRDefault="00A46CB0" w:rsidP="00A4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SR per million persons </w:t>
            </w:r>
            <w:r w:rsidR="00052FB6">
              <w:t>(</w:t>
            </w:r>
            <w:r>
              <w:t>SE)</w:t>
            </w:r>
            <w:r w:rsidR="00052FB6">
              <w:t>:</w:t>
            </w:r>
          </w:p>
          <w:p w14:paraId="52B789B4" w14:textId="77777777" w:rsidR="00D407AA" w:rsidRDefault="00D407AA" w:rsidP="00A4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D249C09" w14:textId="77777777" w:rsidR="00A46CB0" w:rsidRDefault="00A46CB0" w:rsidP="00A4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07AA">
              <w:rPr>
                <w:b/>
                <w:bCs/>
              </w:rPr>
              <w:t>Male</w:t>
            </w:r>
            <w:r>
              <w:t>: 16.5 (0.2)</w:t>
            </w:r>
          </w:p>
          <w:p w14:paraId="0E590FC7" w14:textId="123F4C95" w:rsidR="00DC6E30" w:rsidRDefault="00A46CB0" w:rsidP="002A00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07AA">
              <w:rPr>
                <w:b/>
                <w:bCs/>
              </w:rPr>
              <w:t>Female</w:t>
            </w:r>
            <w:r>
              <w:t>: 7.3 (0.1)</w:t>
            </w:r>
          </w:p>
        </w:tc>
      </w:tr>
      <w:tr w:rsidR="00DC6E30" w14:paraId="42CDF2A5" w14:textId="77777777" w:rsidTr="00291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14:paraId="7DDBF4ED" w14:textId="5D5BA00B" w:rsidR="00DC6E30" w:rsidRDefault="007408AD" w:rsidP="00087DCD">
            <w:r>
              <w:t>Wang et al. 2015</w:t>
            </w:r>
          </w:p>
        </w:tc>
        <w:tc>
          <w:tcPr>
            <w:tcW w:w="5482" w:type="dxa"/>
          </w:tcPr>
          <w:p w14:paraId="3C50CEBD" w14:textId="50D462EB" w:rsidR="007408AD" w:rsidRDefault="007408AD" w:rsidP="00740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IR:</w:t>
            </w:r>
          </w:p>
          <w:p w14:paraId="7EE3A044" w14:textId="77777777" w:rsidR="007408AD" w:rsidRDefault="007408AD" w:rsidP="00740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B7DD62A" w14:textId="77777777" w:rsidR="007408AD" w:rsidRDefault="007408AD" w:rsidP="00740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C1D">
              <w:rPr>
                <w:b/>
                <w:bCs/>
              </w:rPr>
              <w:t>Male</w:t>
            </w:r>
            <w:r>
              <w:t>: 8.1 (6.5-10.2)</w:t>
            </w:r>
          </w:p>
          <w:p w14:paraId="5C0B9131" w14:textId="3F120764" w:rsidR="00DC6E30" w:rsidRDefault="007408AD" w:rsidP="00686F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1C1D">
              <w:rPr>
                <w:b/>
                <w:bCs/>
              </w:rPr>
              <w:t>Female</w:t>
            </w:r>
            <w:r>
              <w:t>: 15.2 (12.7-17.9)</w:t>
            </w:r>
          </w:p>
        </w:tc>
      </w:tr>
      <w:tr w:rsidR="00DC6E30" w14:paraId="3F8C3F7A" w14:textId="77777777" w:rsidTr="00291A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14:paraId="71E288B8" w14:textId="24B4A0D7" w:rsidR="00DC6E30" w:rsidRDefault="00B450CC" w:rsidP="00087DCD">
            <w:proofErr w:type="spellStart"/>
            <w:r>
              <w:t>Joung</w:t>
            </w:r>
            <w:proofErr w:type="spellEnd"/>
            <w:r>
              <w:t xml:space="preserve"> et al. 2017</w:t>
            </w:r>
          </w:p>
        </w:tc>
        <w:tc>
          <w:tcPr>
            <w:tcW w:w="5482" w:type="dxa"/>
          </w:tcPr>
          <w:p w14:paraId="5E107673" w14:textId="4890A101" w:rsidR="00B450CC" w:rsidRDefault="00B450CC" w:rsidP="00B45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R (per 100,000 persons):</w:t>
            </w:r>
          </w:p>
          <w:p w14:paraId="389D0C1E" w14:textId="5F32160D" w:rsidR="00B450CC" w:rsidRDefault="00B450CC" w:rsidP="00103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BE6BBC7" w14:textId="77777777" w:rsidR="00B450CC" w:rsidRDefault="00B450CC" w:rsidP="00B450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331B">
              <w:rPr>
                <w:b/>
                <w:bCs/>
              </w:rPr>
              <w:t>Male</w:t>
            </w:r>
            <w:r>
              <w:t>: 1.39</w:t>
            </w:r>
          </w:p>
          <w:p w14:paraId="3BE44733" w14:textId="4846FAD9" w:rsidR="00DC6E30" w:rsidRDefault="00B450CC" w:rsidP="001033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331B">
              <w:rPr>
                <w:b/>
                <w:bCs/>
              </w:rPr>
              <w:t>Female</w:t>
            </w:r>
            <w:r>
              <w:t>: 0.49</w:t>
            </w:r>
          </w:p>
        </w:tc>
      </w:tr>
      <w:tr w:rsidR="00DC6E30" w14:paraId="782CABEC" w14:textId="77777777" w:rsidTr="00291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14:paraId="026BFDE5" w14:textId="00D58FC0" w:rsidR="00DC6E30" w:rsidRDefault="007816B8" w:rsidP="00087DCD">
            <w:proofErr w:type="spellStart"/>
            <w:r>
              <w:t>Janbabaei</w:t>
            </w:r>
            <w:proofErr w:type="spellEnd"/>
            <w:r>
              <w:t xml:space="preserve"> et al. 2018</w:t>
            </w:r>
          </w:p>
        </w:tc>
        <w:tc>
          <w:tcPr>
            <w:tcW w:w="5482" w:type="dxa"/>
          </w:tcPr>
          <w:p w14:paraId="299869D0" w14:textId="609A3498" w:rsidR="007816B8" w:rsidRDefault="007816B8" w:rsidP="00781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IR (per 100,000 persons):</w:t>
            </w:r>
          </w:p>
          <w:p w14:paraId="5720200F" w14:textId="77777777" w:rsidR="007816B8" w:rsidRDefault="007816B8" w:rsidP="00781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67AD4F1" w14:textId="77777777" w:rsidR="007816B8" w:rsidRDefault="007816B8" w:rsidP="00781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reter</w:t>
            </w:r>
          </w:p>
          <w:p w14:paraId="3147CDD6" w14:textId="77777777" w:rsidR="007816B8" w:rsidRDefault="007816B8" w:rsidP="00781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16B8">
              <w:rPr>
                <w:b/>
                <w:bCs/>
              </w:rPr>
              <w:t>Male</w:t>
            </w:r>
            <w:r>
              <w:t>: 0.05</w:t>
            </w:r>
          </w:p>
          <w:p w14:paraId="6320B0D4" w14:textId="2AB04BA2" w:rsidR="00DC6E30" w:rsidRDefault="007816B8" w:rsidP="007816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16B8">
              <w:rPr>
                <w:b/>
                <w:bCs/>
              </w:rPr>
              <w:t>Female</w:t>
            </w:r>
            <w:r>
              <w:t>: 0.09</w:t>
            </w:r>
          </w:p>
        </w:tc>
      </w:tr>
      <w:tr w:rsidR="00DC6E30" w14:paraId="49D02EF1" w14:textId="77777777" w:rsidTr="00291A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14:paraId="64CC870D" w14:textId="716A7B77" w:rsidR="00DC6E30" w:rsidRDefault="00E7178E" w:rsidP="00087DCD">
            <w:proofErr w:type="spellStart"/>
            <w:r>
              <w:t>Cheon</w:t>
            </w:r>
            <w:proofErr w:type="spellEnd"/>
            <w:r>
              <w:t xml:space="preserve"> et al. 2002</w:t>
            </w:r>
          </w:p>
        </w:tc>
        <w:tc>
          <w:tcPr>
            <w:tcW w:w="5482" w:type="dxa"/>
          </w:tcPr>
          <w:p w14:paraId="54273323" w14:textId="77777777" w:rsidR="0096523C" w:rsidRDefault="0096523C" w:rsidP="00965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SR (per 100,000 persons): </w:t>
            </w:r>
          </w:p>
          <w:p w14:paraId="0A69DD4C" w14:textId="77777777" w:rsidR="004443AE" w:rsidRDefault="004443AE" w:rsidP="00965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EE1B415" w14:textId="238041D2" w:rsidR="0096523C" w:rsidRPr="004443AE" w:rsidRDefault="0096523C" w:rsidP="00965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443AE">
              <w:rPr>
                <w:b/>
                <w:bCs/>
              </w:rPr>
              <w:t>Male</w:t>
            </w:r>
          </w:p>
          <w:p w14:paraId="33C678D3" w14:textId="77777777" w:rsidR="0096523C" w:rsidRDefault="0096523C" w:rsidP="00965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otal (all ages): 2.95</w:t>
            </w:r>
          </w:p>
          <w:p w14:paraId="565BE155" w14:textId="77777777" w:rsidR="0096523C" w:rsidRDefault="0096523C" w:rsidP="00965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DE06747" w14:textId="77777777" w:rsidR="0096523C" w:rsidRPr="0050231E" w:rsidRDefault="0096523C" w:rsidP="009652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0231E">
              <w:rPr>
                <w:b/>
                <w:bCs/>
              </w:rPr>
              <w:t>Female</w:t>
            </w:r>
          </w:p>
          <w:p w14:paraId="507F96FC" w14:textId="06EB0FCB" w:rsidR="00DC6E30" w:rsidRDefault="0096523C" w:rsidP="00421B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otal: 0.97</w:t>
            </w:r>
          </w:p>
        </w:tc>
      </w:tr>
      <w:tr w:rsidR="00DC6E30" w14:paraId="125E7F41" w14:textId="77777777" w:rsidTr="00291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14:paraId="52A5B4E2" w14:textId="4810F3F0" w:rsidR="00DC6E30" w:rsidRDefault="005F7663" w:rsidP="00087DCD">
            <w:r>
              <w:t>Chow et al. 1997</w:t>
            </w:r>
          </w:p>
        </w:tc>
        <w:tc>
          <w:tcPr>
            <w:tcW w:w="5482" w:type="dxa"/>
          </w:tcPr>
          <w:p w14:paraId="06A04E1E" w14:textId="77F8E542" w:rsidR="00151A85" w:rsidRDefault="00151A85" w:rsidP="00151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IR (95% CI):</w:t>
            </w:r>
          </w:p>
          <w:p w14:paraId="4EE1848D" w14:textId="22801DB9" w:rsidR="00151A85" w:rsidRDefault="00151A85" w:rsidP="00151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CA70325" w14:textId="6BAC8D1B" w:rsidR="00151A85" w:rsidRDefault="000A45E2" w:rsidP="00151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  <w:bCs/>
              </w:rPr>
              <w:t>Male</w:t>
            </w:r>
            <w:r w:rsidR="00151A85">
              <w:t>: 1.9 (1.3-2.7)</w:t>
            </w:r>
          </w:p>
          <w:p w14:paraId="1089D289" w14:textId="1E7F64AD" w:rsidR="00DC6E30" w:rsidRDefault="000A45E2" w:rsidP="00151A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45E2">
              <w:rPr>
                <w:b/>
                <w:bCs/>
              </w:rPr>
              <w:t>Female</w:t>
            </w:r>
            <w:r w:rsidR="00151A85">
              <w:t>: 5.0 (2.9-8.0)</w:t>
            </w:r>
          </w:p>
        </w:tc>
      </w:tr>
      <w:tr w:rsidR="00DC6E30" w14:paraId="7D446912" w14:textId="77777777" w:rsidTr="00291A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14:paraId="4E449DE7" w14:textId="31AFDE55" w:rsidR="00DC6E30" w:rsidRDefault="00071596" w:rsidP="00087DCD">
            <w:r>
              <w:t>Bermejo et al. 2009</w:t>
            </w:r>
          </w:p>
        </w:tc>
        <w:tc>
          <w:tcPr>
            <w:tcW w:w="5482" w:type="dxa"/>
          </w:tcPr>
          <w:p w14:paraId="3CBEC5C2" w14:textId="729B1DCD" w:rsidR="00032A2A" w:rsidRDefault="00032A2A" w:rsidP="00032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IR (95% CI):</w:t>
            </w:r>
          </w:p>
          <w:p w14:paraId="43D332B0" w14:textId="77777777" w:rsidR="00216D00" w:rsidRDefault="00216D00" w:rsidP="00032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DB5791E" w14:textId="77777777" w:rsidR="00032A2A" w:rsidRDefault="00032A2A" w:rsidP="00032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nal pelvis</w:t>
            </w:r>
          </w:p>
          <w:p w14:paraId="35F46557" w14:textId="2C902D8A" w:rsidR="00032A2A" w:rsidRDefault="00032A2A" w:rsidP="00032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  <w:bCs/>
              </w:rPr>
              <w:t>Female</w:t>
            </w:r>
            <w:r>
              <w:t>: 40.1 (30.0-53.5)</w:t>
            </w:r>
          </w:p>
          <w:p w14:paraId="043EEE30" w14:textId="041ADA01" w:rsidR="00DC6E30" w:rsidRDefault="00032A2A" w:rsidP="00032A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  <w:bCs/>
              </w:rPr>
              <w:t>Male</w:t>
            </w:r>
            <w:r>
              <w:t>: 34.5 (29.2-40.7)</w:t>
            </w:r>
          </w:p>
        </w:tc>
      </w:tr>
      <w:tr w:rsidR="00DC6E30" w14:paraId="3E6F3EDA" w14:textId="77777777" w:rsidTr="00291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14:paraId="447FDC3D" w14:textId="2F1746EE" w:rsidR="00DC6E30" w:rsidRDefault="00B27B7B" w:rsidP="00087DCD">
            <w:r>
              <w:t>Hsiao et al. 2016</w:t>
            </w:r>
          </w:p>
        </w:tc>
        <w:tc>
          <w:tcPr>
            <w:tcW w:w="5482" w:type="dxa"/>
          </w:tcPr>
          <w:p w14:paraId="3AE25373" w14:textId="77777777" w:rsidR="00B27B7B" w:rsidRDefault="00B27B7B" w:rsidP="00B27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cidence density (per 10,000 person-years):</w:t>
            </w:r>
          </w:p>
          <w:p w14:paraId="64F58EFA" w14:textId="77777777" w:rsidR="00B27B7B" w:rsidRDefault="00B27B7B" w:rsidP="00B27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7A82817" w14:textId="486850EE" w:rsidR="00B27B7B" w:rsidRDefault="00B27B7B" w:rsidP="00B27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No </w:t>
            </w:r>
            <w:proofErr w:type="spellStart"/>
            <w:r>
              <w:t>hemodialysis</w:t>
            </w:r>
            <w:proofErr w:type="spellEnd"/>
          </w:p>
          <w:p w14:paraId="663174E3" w14:textId="77777777" w:rsidR="00B27B7B" w:rsidRDefault="00B27B7B" w:rsidP="00B27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7B7B">
              <w:rPr>
                <w:b/>
                <w:bCs/>
              </w:rPr>
              <w:t>Female</w:t>
            </w:r>
            <w:r>
              <w:t>: 0.58</w:t>
            </w:r>
          </w:p>
          <w:p w14:paraId="125E0322" w14:textId="77777777" w:rsidR="00B27B7B" w:rsidRDefault="00B27B7B" w:rsidP="00B27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7B7B">
              <w:rPr>
                <w:b/>
                <w:bCs/>
              </w:rPr>
              <w:t>Male</w:t>
            </w:r>
            <w:r>
              <w:t>: 0.72</w:t>
            </w:r>
          </w:p>
          <w:p w14:paraId="27B6FDCF" w14:textId="77777777" w:rsidR="00B27B7B" w:rsidRDefault="00B27B7B" w:rsidP="00B27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233B47C" w14:textId="77777777" w:rsidR="00B27B7B" w:rsidRDefault="00B27B7B" w:rsidP="00B27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  <w:proofErr w:type="spellStart"/>
            <w:r>
              <w:t>hemodialysis</w:t>
            </w:r>
            <w:proofErr w:type="spellEnd"/>
          </w:p>
          <w:p w14:paraId="7ED80942" w14:textId="77777777" w:rsidR="00B27B7B" w:rsidRDefault="00B27B7B" w:rsidP="00B27B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7B7B">
              <w:rPr>
                <w:b/>
                <w:bCs/>
              </w:rPr>
              <w:t>Female</w:t>
            </w:r>
            <w:r>
              <w:t>: 25.9</w:t>
            </w:r>
          </w:p>
          <w:p w14:paraId="4CD5BAE2" w14:textId="537D603F" w:rsidR="00DC6E30" w:rsidRDefault="00B27B7B" w:rsidP="00DA18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7B7B">
              <w:rPr>
                <w:b/>
                <w:bCs/>
              </w:rPr>
              <w:t>Male</w:t>
            </w:r>
            <w:r>
              <w:t>: 18.1</w:t>
            </w:r>
          </w:p>
        </w:tc>
      </w:tr>
      <w:tr w:rsidR="00DC6E30" w14:paraId="56AA62FA" w14:textId="77777777" w:rsidTr="00291A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14:paraId="4CCB075D" w14:textId="0936CB75" w:rsidR="00DC6E30" w:rsidRDefault="00F16917" w:rsidP="00087DCD">
            <w:proofErr w:type="spellStart"/>
            <w:r>
              <w:t>Antoni</w:t>
            </w:r>
            <w:proofErr w:type="spellEnd"/>
            <w:r>
              <w:t xml:space="preserve"> et al. 2014</w:t>
            </w:r>
          </w:p>
        </w:tc>
        <w:tc>
          <w:tcPr>
            <w:tcW w:w="5482" w:type="dxa"/>
          </w:tcPr>
          <w:p w14:paraId="503722FE" w14:textId="0067A6DC" w:rsidR="00F16917" w:rsidRDefault="00F16917" w:rsidP="00F1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R (for renal pelvis cancer)</w:t>
            </w:r>
            <w:r w:rsidR="00C60131">
              <w:t>:</w:t>
            </w:r>
          </w:p>
          <w:p w14:paraId="2378F128" w14:textId="77777777" w:rsidR="00C60131" w:rsidRDefault="00C60131" w:rsidP="00F1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E463918" w14:textId="77777777" w:rsidR="00F16917" w:rsidRDefault="00F16917" w:rsidP="00F1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131">
              <w:rPr>
                <w:b/>
                <w:bCs/>
              </w:rPr>
              <w:t>Men</w:t>
            </w:r>
            <w:r>
              <w:t>, 1983-1987</w:t>
            </w:r>
          </w:p>
          <w:p w14:paraId="60D19F9C" w14:textId="77777777" w:rsidR="00F16917" w:rsidRDefault="00F16917" w:rsidP="00F1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l 5 registries: 2.02</w:t>
            </w:r>
          </w:p>
          <w:p w14:paraId="64E517E2" w14:textId="77777777" w:rsidR="00F16917" w:rsidRDefault="00F16917" w:rsidP="00F1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3D22EBD" w14:textId="77777777" w:rsidR="00F16917" w:rsidRDefault="00F16917" w:rsidP="00F1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131">
              <w:rPr>
                <w:b/>
                <w:bCs/>
              </w:rPr>
              <w:t>Men</w:t>
            </w:r>
            <w:r>
              <w:t>, 2003-2007</w:t>
            </w:r>
          </w:p>
          <w:p w14:paraId="3D07EAD3" w14:textId="77777777" w:rsidR="00F16917" w:rsidRDefault="00F16917" w:rsidP="00F1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l 5 registries: 1.24</w:t>
            </w:r>
          </w:p>
          <w:p w14:paraId="73C8886D" w14:textId="77777777" w:rsidR="00F16917" w:rsidRDefault="00F16917" w:rsidP="00F1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F26AD63" w14:textId="77777777" w:rsidR="00F16917" w:rsidRDefault="00F16917" w:rsidP="00F1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131">
              <w:rPr>
                <w:b/>
                <w:bCs/>
              </w:rPr>
              <w:t>Women</w:t>
            </w:r>
            <w:r>
              <w:t>, 1983-1987</w:t>
            </w:r>
          </w:p>
          <w:p w14:paraId="10C34A77" w14:textId="77777777" w:rsidR="00F16917" w:rsidRDefault="00F16917" w:rsidP="00F1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l 5 registries: 2.26</w:t>
            </w:r>
          </w:p>
          <w:p w14:paraId="2F0C6144" w14:textId="77777777" w:rsidR="00F16917" w:rsidRDefault="00F16917" w:rsidP="00F1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8FC43B9" w14:textId="77777777" w:rsidR="00F16917" w:rsidRDefault="00F16917" w:rsidP="00F1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0131">
              <w:rPr>
                <w:b/>
                <w:bCs/>
              </w:rPr>
              <w:t>Women</w:t>
            </w:r>
            <w:r>
              <w:t>, 2003-2007</w:t>
            </w:r>
          </w:p>
          <w:p w14:paraId="4F00397D" w14:textId="70ABACF1" w:rsidR="00DC6E30" w:rsidRDefault="00F16917" w:rsidP="00F16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l 5 registries: 1.08</w:t>
            </w:r>
          </w:p>
        </w:tc>
      </w:tr>
      <w:tr w:rsidR="009069CF" w14:paraId="6EE36798" w14:textId="77777777" w:rsidTr="00291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14:paraId="15802A22" w14:textId="58AC498A" w:rsidR="009069CF" w:rsidRDefault="009069CF" w:rsidP="00087DCD">
            <w:r>
              <w:t>Christensen et al. 2017</w:t>
            </w:r>
          </w:p>
        </w:tc>
        <w:tc>
          <w:tcPr>
            <w:tcW w:w="5482" w:type="dxa"/>
          </w:tcPr>
          <w:p w14:paraId="1D729B39" w14:textId="17B90500" w:rsidR="009069CF" w:rsidRDefault="009069CF" w:rsidP="00906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IR (renal pelvis and ureter) (95% CI):</w:t>
            </w:r>
          </w:p>
          <w:p w14:paraId="50B99E7E" w14:textId="77777777" w:rsidR="009069CF" w:rsidRDefault="009069CF" w:rsidP="00906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C0217DE" w14:textId="77777777" w:rsidR="009069CF" w:rsidRDefault="009069CF" w:rsidP="009069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5752">
              <w:rPr>
                <w:b/>
                <w:bCs/>
              </w:rPr>
              <w:t>Men</w:t>
            </w:r>
            <w:r>
              <w:t>: 0.78 (0.56-1.05)</w:t>
            </w:r>
          </w:p>
          <w:p w14:paraId="70DD250D" w14:textId="1B2A13D7" w:rsidR="009069CF" w:rsidRDefault="009069CF" w:rsidP="000557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5752">
              <w:rPr>
                <w:b/>
                <w:bCs/>
              </w:rPr>
              <w:t>Women</w:t>
            </w:r>
            <w:r>
              <w:t>: 0.41 (0.05-1.48)</w:t>
            </w:r>
          </w:p>
        </w:tc>
      </w:tr>
      <w:tr w:rsidR="00DC6E30" w14:paraId="6664E820" w14:textId="77777777" w:rsidTr="00291A9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14:paraId="61A3EBB5" w14:textId="6CF5ED0B" w:rsidR="00DC6E30" w:rsidRDefault="00D00DE5" w:rsidP="00087DCD">
            <w:proofErr w:type="spellStart"/>
            <w:r>
              <w:t>Premuzic</w:t>
            </w:r>
            <w:proofErr w:type="spellEnd"/>
            <w:r>
              <w:t xml:space="preserve"> et al. 2017</w:t>
            </w:r>
          </w:p>
        </w:tc>
        <w:tc>
          <w:tcPr>
            <w:tcW w:w="5482" w:type="dxa"/>
          </w:tcPr>
          <w:p w14:paraId="447E566B" w14:textId="7679E56C" w:rsidR="00D00DE5" w:rsidRDefault="00D00DE5" w:rsidP="00D00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IR (for ureter):</w:t>
            </w:r>
          </w:p>
          <w:p w14:paraId="3D63563F" w14:textId="77777777" w:rsidR="00D00DE5" w:rsidRDefault="00D00DE5" w:rsidP="00D00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C60BDFA" w14:textId="3DC62B5A" w:rsidR="00DC6E30" w:rsidRDefault="00D00DE5" w:rsidP="00D00D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0DE5">
              <w:rPr>
                <w:b/>
                <w:bCs/>
              </w:rPr>
              <w:t>Female</w:t>
            </w:r>
            <w:r>
              <w:t>: 11.1 (10.8-11.4)</w:t>
            </w:r>
          </w:p>
        </w:tc>
      </w:tr>
      <w:tr w:rsidR="00CF0665" w14:paraId="54727D63" w14:textId="77777777" w:rsidTr="00291A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</w:tcPr>
          <w:p w14:paraId="68736D6C" w14:textId="27B1D23D" w:rsidR="00CF0665" w:rsidRDefault="00581363" w:rsidP="00087DCD">
            <w:proofErr w:type="spellStart"/>
            <w:r w:rsidRPr="00581363">
              <w:t>Medunjanin</w:t>
            </w:r>
            <w:proofErr w:type="spellEnd"/>
            <w:r>
              <w:t xml:space="preserve"> et al. 2020</w:t>
            </w:r>
          </w:p>
        </w:tc>
        <w:tc>
          <w:tcPr>
            <w:tcW w:w="5482" w:type="dxa"/>
          </w:tcPr>
          <w:p w14:paraId="2632E63C" w14:textId="71270734" w:rsidR="00CF0665" w:rsidRDefault="00CF0665" w:rsidP="00CF0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IR (95% CI):</w:t>
            </w:r>
          </w:p>
          <w:p w14:paraId="4EB33914" w14:textId="77777777" w:rsidR="00CF0665" w:rsidRDefault="00CF0665" w:rsidP="00CF0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9E82B69" w14:textId="39CA36A6" w:rsidR="00CF0665" w:rsidRDefault="00CF0665" w:rsidP="00CF0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Brod-Posavina</w:t>
            </w:r>
            <w:proofErr w:type="spellEnd"/>
          </w:p>
          <w:p w14:paraId="4AD62E04" w14:textId="77777777" w:rsidR="00CF0665" w:rsidRDefault="00CF0665" w:rsidP="00CF0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0665">
              <w:rPr>
                <w:b/>
                <w:bCs/>
              </w:rPr>
              <w:t>Male</w:t>
            </w:r>
            <w:r>
              <w:t>: 3.03 (2.04-4.01)</w:t>
            </w:r>
          </w:p>
          <w:p w14:paraId="15B02540" w14:textId="77777777" w:rsidR="00CF0665" w:rsidRDefault="00CF0665" w:rsidP="00CF0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0665">
              <w:rPr>
                <w:b/>
                <w:bCs/>
              </w:rPr>
              <w:t>Female</w:t>
            </w:r>
            <w:r>
              <w:t>: 4.96 (3.59-6.34)</w:t>
            </w:r>
          </w:p>
          <w:p w14:paraId="6D84CB97" w14:textId="77777777" w:rsidR="00CF0665" w:rsidRDefault="00CF0665" w:rsidP="00CF0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191BAE7" w14:textId="1A834A68" w:rsidR="00CF0665" w:rsidRDefault="00CF0665" w:rsidP="00CF0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Zagreb</w:t>
            </w:r>
          </w:p>
          <w:p w14:paraId="6EBC01AA" w14:textId="77777777" w:rsidR="00CF0665" w:rsidRDefault="00CF0665" w:rsidP="00CF0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0665">
              <w:rPr>
                <w:b/>
                <w:bCs/>
              </w:rPr>
              <w:t>Male</w:t>
            </w:r>
            <w:r>
              <w:t>: 1.00 (0.74-1.25)</w:t>
            </w:r>
          </w:p>
          <w:p w14:paraId="2F39B8C7" w14:textId="3D98B71E" w:rsidR="00CF0665" w:rsidRDefault="00CF0665" w:rsidP="00CF06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F0665">
              <w:rPr>
                <w:b/>
                <w:bCs/>
              </w:rPr>
              <w:t>Female</w:t>
            </w:r>
            <w:r>
              <w:t>: 0.98 (0.70-1.26)</w:t>
            </w:r>
          </w:p>
        </w:tc>
      </w:tr>
    </w:tbl>
    <w:p w14:paraId="4B0A92A8" w14:textId="478F8747" w:rsidR="00DC6E30" w:rsidRDefault="00DC6E30"/>
    <w:p w14:paraId="4EAE7F7D" w14:textId="4671184C" w:rsidR="00C65C12" w:rsidRDefault="00C65C12" w:rsidP="00087DCD">
      <w:pPr>
        <w:pStyle w:val="Heading1"/>
      </w:pPr>
      <w:r>
        <w:t>Studies by race</w:t>
      </w:r>
    </w:p>
    <w:p w14:paraId="6845893B" w14:textId="7BBDE45D" w:rsidR="00C65C12" w:rsidRDefault="00C65C12"/>
    <w:tbl>
      <w:tblPr>
        <w:tblStyle w:val="GridTable4"/>
        <w:tblW w:w="0" w:type="auto"/>
        <w:jc w:val="center"/>
        <w:tblLook w:val="04A0" w:firstRow="1" w:lastRow="0" w:firstColumn="1" w:lastColumn="0" w:noHBand="0" w:noVBand="1"/>
      </w:tblPr>
      <w:tblGrid>
        <w:gridCol w:w="986"/>
        <w:gridCol w:w="8278"/>
      </w:tblGrid>
      <w:tr w:rsidR="00577F26" w14:paraId="43FCD137" w14:textId="77777777" w:rsidTr="00DF15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DD05FCD" w14:textId="77777777" w:rsidR="00577F26" w:rsidRPr="004A6454" w:rsidRDefault="00577F26" w:rsidP="00087DCD">
            <w:pPr>
              <w:jc w:val="center"/>
              <w:rPr>
                <w:b w:val="0"/>
                <w:bCs w:val="0"/>
              </w:rPr>
            </w:pPr>
            <w:r w:rsidRPr="004A6454">
              <w:rPr>
                <w:b w:val="0"/>
                <w:bCs w:val="0"/>
              </w:rPr>
              <w:t>Study</w:t>
            </w:r>
          </w:p>
        </w:tc>
        <w:tc>
          <w:tcPr>
            <w:tcW w:w="8278" w:type="dxa"/>
          </w:tcPr>
          <w:p w14:paraId="4DF826FF" w14:textId="77777777" w:rsidR="00577F26" w:rsidRPr="004A6454" w:rsidRDefault="00577F26" w:rsidP="00087D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Values reported</w:t>
            </w:r>
          </w:p>
        </w:tc>
      </w:tr>
      <w:tr w:rsidR="00577F26" w14:paraId="562252B7" w14:textId="77777777" w:rsidTr="00DF1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4F2F6E2" w14:textId="6025DB38" w:rsidR="00577F26" w:rsidRDefault="0015341E" w:rsidP="00087DCD">
            <w:proofErr w:type="spellStart"/>
            <w:r>
              <w:t>Noone</w:t>
            </w:r>
            <w:proofErr w:type="spellEnd"/>
            <w:r>
              <w:t xml:space="preserve"> et al. 2017</w:t>
            </w:r>
          </w:p>
        </w:tc>
        <w:tc>
          <w:tcPr>
            <w:tcW w:w="8278" w:type="dxa"/>
          </w:tcPr>
          <w:p w14:paraId="0BF1D5C9" w14:textId="77777777" w:rsidR="004702AE" w:rsidRDefault="004702AE" w:rsidP="00470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cidence rate (renal pelvis):</w:t>
            </w:r>
          </w:p>
          <w:p w14:paraId="57A32E2D" w14:textId="77777777" w:rsidR="004702AE" w:rsidRDefault="004702AE" w:rsidP="00470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A2F60FC" w14:textId="77777777" w:rsidR="004702AE" w:rsidRDefault="004702AE" w:rsidP="00470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02AE">
              <w:rPr>
                <w:b/>
                <w:bCs/>
              </w:rPr>
              <w:t>White</w:t>
            </w:r>
            <w:r>
              <w:t>: 0.7</w:t>
            </w:r>
          </w:p>
          <w:p w14:paraId="76A87CA2" w14:textId="77777777" w:rsidR="004702AE" w:rsidRDefault="004702AE" w:rsidP="00470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02AE">
              <w:rPr>
                <w:b/>
                <w:bCs/>
              </w:rPr>
              <w:t>Black</w:t>
            </w:r>
            <w:r>
              <w:t>: 0.6</w:t>
            </w:r>
          </w:p>
          <w:p w14:paraId="79B955ED" w14:textId="38C251EE" w:rsidR="00577F26" w:rsidRDefault="004702AE" w:rsidP="00470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02AE">
              <w:rPr>
                <w:b/>
                <w:bCs/>
              </w:rPr>
              <w:t>API (Asian/Pacific Islander)</w:t>
            </w:r>
            <w:r>
              <w:t>: 0.6</w:t>
            </w:r>
          </w:p>
        </w:tc>
      </w:tr>
      <w:tr w:rsidR="00577F26" w14:paraId="176339C6" w14:textId="77777777" w:rsidTr="00DF15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DCC2CCA" w14:textId="1FF9A636" w:rsidR="00577F26" w:rsidRDefault="00A315FC" w:rsidP="00087DCD">
            <w:r>
              <w:t>Yang</w:t>
            </w:r>
            <w:r w:rsidR="00992907">
              <w:t xml:space="preserve"> et al. 2017</w:t>
            </w:r>
          </w:p>
        </w:tc>
        <w:tc>
          <w:tcPr>
            <w:tcW w:w="8278" w:type="dxa"/>
          </w:tcPr>
          <w:p w14:paraId="15C19EC1" w14:textId="13761063" w:rsidR="002A65C9" w:rsidRDefault="002A65C9" w:rsidP="002A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IR:</w:t>
            </w:r>
          </w:p>
          <w:p w14:paraId="335F59E4" w14:textId="77777777" w:rsidR="002A65C9" w:rsidRDefault="002A65C9" w:rsidP="002A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FF4177F" w14:textId="77777777" w:rsidR="002A65C9" w:rsidRDefault="002A65C9" w:rsidP="002A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nal pelvis</w:t>
            </w:r>
          </w:p>
          <w:p w14:paraId="75EE4687" w14:textId="11DF7B39" w:rsidR="002A65C9" w:rsidRPr="00347408" w:rsidRDefault="002A65C9" w:rsidP="002A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1148D12" w14:textId="77777777" w:rsidR="002A65C9" w:rsidRDefault="002A65C9" w:rsidP="002A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65C9">
              <w:rPr>
                <w:b/>
                <w:bCs/>
              </w:rPr>
              <w:t>White</w:t>
            </w:r>
            <w:r>
              <w:t>: 1.29 (0.97–1.69)</w:t>
            </w:r>
          </w:p>
          <w:p w14:paraId="1C74D843" w14:textId="77777777" w:rsidR="002A65C9" w:rsidRDefault="002A65C9" w:rsidP="002A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65C9">
              <w:rPr>
                <w:b/>
                <w:bCs/>
              </w:rPr>
              <w:t>Black</w:t>
            </w:r>
            <w:r>
              <w:t>: 1.73 (0.56–4.04)</w:t>
            </w:r>
          </w:p>
          <w:p w14:paraId="49994B52" w14:textId="77777777" w:rsidR="002A65C9" w:rsidRDefault="002A65C9" w:rsidP="002A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65C9">
              <w:rPr>
                <w:b/>
                <w:bCs/>
              </w:rPr>
              <w:t>Other</w:t>
            </w:r>
            <w:r>
              <w:t>: 1.66 (0.72–3.27)</w:t>
            </w:r>
          </w:p>
          <w:p w14:paraId="18EB5F7C" w14:textId="77777777" w:rsidR="002A65C9" w:rsidRDefault="002A65C9" w:rsidP="002A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65C9">
              <w:rPr>
                <w:b/>
                <w:bCs/>
              </w:rPr>
              <w:t>Unknown</w:t>
            </w:r>
            <w:r>
              <w:t>: 0 (0–16.44)</w:t>
            </w:r>
          </w:p>
          <w:p w14:paraId="12522528" w14:textId="77777777" w:rsidR="00D61490" w:rsidRDefault="00D61490" w:rsidP="002A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3FFAEDD" w14:textId="0ECABA1A" w:rsidR="002A65C9" w:rsidRDefault="002A65C9" w:rsidP="002A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reter</w:t>
            </w:r>
          </w:p>
          <w:p w14:paraId="248CBD61" w14:textId="4586EE88" w:rsidR="002A65C9" w:rsidRPr="00347408" w:rsidRDefault="002A65C9" w:rsidP="002A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649E7D0" w14:textId="77777777" w:rsidR="002A65C9" w:rsidRDefault="002A65C9" w:rsidP="002A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7408">
              <w:rPr>
                <w:b/>
                <w:bCs/>
              </w:rPr>
              <w:t>White</w:t>
            </w:r>
            <w:r>
              <w:t>: 1.49 (1.18–1.86)</w:t>
            </w:r>
          </w:p>
          <w:p w14:paraId="1C4EEB89" w14:textId="77777777" w:rsidR="002A65C9" w:rsidRDefault="002A65C9" w:rsidP="002A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7408">
              <w:rPr>
                <w:b/>
                <w:bCs/>
              </w:rPr>
              <w:t>Black</w:t>
            </w:r>
            <w:r>
              <w:t>: 1.32 (0.16–4.78)</w:t>
            </w:r>
          </w:p>
          <w:p w14:paraId="1AAE9980" w14:textId="77777777" w:rsidR="002A65C9" w:rsidRDefault="002A65C9" w:rsidP="002A65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7408">
              <w:rPr>
                <w:b/>
                <w:bCs/>
              </w:rPr>
              <w:t>Other</w:t>
            </w:r>
            <w:r>
              <w:t>: 1.68 (0.68–3.46)</w:t>
            </w:r>
          </w:p>
          <w:p w14:paraId="050B23A6" w14:textId="2EAE9061" w:rsidR="00577F26" w:rsidRDefault="002A65C9" w:rsidP="00347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7408">
              <w:rPr>
                <w:b/>
                <w:bCs/>
              </w:rPr>
              <w:t>Unknown</w:t>
            </w:r>
            <w:r>
              <w:t>: 0 (0–25.38)</w:t>
            </w:r>
          </w:p>
        </w:tc>
      </w:tr>
      <w:tr w:rsidR="00577F26" w14:paraId="193472EA" w14:textId="77777777" w:rsidTr="00DF1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4AC29AF" w14:textId="0CF63119" w:rsidR="00577F26" w:rsidRDefault="00A83323" w:rsidP="00087DCD">
            <w:r>
              <w:t>Mathew et al. 2002</w:t>
            </w:r>
          </w:p>
        </w:tc>
        <w:tc>
          <w:tcPr>
            <w:tcW w:w="8278" w:type="dxa"/>
          </w:tcPr>
          <w:p w14:paraId="3C68086C" w14:textId="630A3A2E" w:rsidR="00A83323" w:rsidRDefault="00A83323" w:rsidP="00A83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IR per 100,000 person-years</w:t>
            </w:r>
            <w:r w:rsidR="001D60AF">
              <w:t xml:space="preserve"> (renal pelvis, 1988-1992)</w:t>
            </w:r>
            <w:r>
              <w:t>:</w:t>
            </w:r>
            <w:r w:rsidR="001D60AF">
              <w:t xml:space="preserve"> (extracted using </w:t>
            </w:r>
            <w:proofErr w:type="spellStart"/>
            <w:r w:rsidR="001D60AF">
              <w:t>WebPlotDigitizer</w:t>
            </w:r>
            <w:proofErr w:type="spellEnd"/>
            <w:r w:rsidR="001D60AF">
              <w:t>)</w:t>
            </w:r>
          </w:p>
          <w:p w14:paraId="7E17EB4D" w14:textId="77777777" w:rsidR="00A83323" w:rsidRDefault="00A83323" w:rsidP="00A83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6AAE187" w14:textId="77777777" w:rsidR="00A83323" w:rsidRDefault="00A83323" w:rsidP="00A83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les</w:t>
            </w:r>
          </w:p>
          <w:p w14:paraId="149B024A" w14:textId="1A66E4EF" w:rsidR="00A83323" w:rsidRDefault="00A83323" w:rsidP="00A83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U.S., SEER, </w:t>
            </w:r>
            <w:r w:rsidRPr="007D71C9">
              <w:rPr>
                <w:b/>
                <w:bCs/>
              </w:rPr>
              <w:t>Black</w:t>
            </w:r>
            <w:r>
              <w:t xml:space="preserve">: </w:t>
            </w:r>
            <w:r w:rsidR="007A4A78">
              <w:t>0.45</w:t>
            </w:r>
          </w:p>
          <w:p w14:paraId="17A74690" w14:textId="78695FB7" w:rsidR="00A83323" w:rsidRDefault="00A83323" w:rsidP="00A83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U.S., SEER, </w:t>
            </w:r>
            <w:r w:rsidRPr="007D71C9">
              <w:rPr>
                <w:b/>
                <w:bCs/>
              </w:rPr>
              <w:t>White</w:t>
            </w:r>
            <w:r>
              <w:t xml:space="preserve">: </w:t>
            </w:r>
            <w:r w:rsidR="007A4A78">
              <w:t>0.79</w:t>
            </w:r>
          </w:p>
          <w:p w14:paraId="57975EC7" w14:textId="7D89E6D6" w:rsidR="00A83323" w:rsidRDefault="00A83323" w:rsidP="00A83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U.S., L.A., </w:t>
            </w:r>
            <w:r w:rsidRPr="007D71C9">
              <w:rPr>
                <w:b/>
                <w:bCs/>
              </w:rPr>
              <w:t>Hispanic</w:t>
            </w:r>
            <w:r>
              <w:t xml:space="preserve">, </w:t>
            </w:r>
            <w:r w:rsidRPr="007D71C9">
              <w:rPr>
                <w:b/>
                <w:bCs/>
              </w:rPr>
              <w:t>White</w:t>
            </w:r>
            <w:r>
              <w:t xml:space="preserve">: </w:t>
            </w:r>
            <w:r w:rsidR="007A4A78">
              <w:t>0.67</w:t>
            </w:r>
          </w:p>
          <w:p w14:paraId="5B081109" w14:textId="2E69AD95" w:rsidR="00A83323" w:rsidRDefault="00A83323" w:rsidP="00A83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New Zealand, </w:t>
            </w:r>
            <w:r w:rsidRPr="007D71C9">
              <w:rPr>
                <w:b/>
                <w:bCs/>
              </w:rPr>
              <w:t>Non-Maori</w:t>
            </w:r>
            <w:r>
              <w:t xml:space="preserve">: </w:t>
            </w:r>
            <w:r w:rsidR="007A4A78">
              <w:t>0.28</w:t>
            </w:r>
          </w:p>
          <w:p w14:paraId="5F826D4B" w14:textId="27350120" w:rsidR="00A83323" w:rsidRDefault="00A83323" w:rsidP="00A83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Israel, </w:t>
            </w:r>
            <w:r w:rsidRPr="007D71C9">
              <w:rPr>
                <w:b/>
                <w:bCs/>
              </w:rPr>
              <w:t>all Jews</w:t>
            </w:r>
            <w:r>
              <w:t xml:space="preserve">: </w:t>
            </w:r>
            <w:r w:rsidR="007A4A78">
              <w:t>0.58</w:t>
            </w:r>
          </w:p>
          <w:p w14:paraId="25737B9E" w14:textId="3778F3DB" w:rsidR="00A83323" w:rsidRDefault="00A83323" w:rsidP="00A83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ingapore, </w:t>
            </w:r>
            <w:r w:rsidRPr="007D71C9">
              <w:rPr>
                <w:b/>
                <w:bCs/>
              </w:rPr>
              <w:t>Chinese</w:t>
            </w:r>
            <w:r>
              <w:t xml:space="preserve">: </w:t>
            </w:r>
            <w:r w:rsidR="007A4A78">
              <w:t>0.19</w:t>
            </w:r>
          </w:p>
          <w:p w14:paraId="4E841A80" w14:textId="77777777" w:rsidR="00A83323" w:rsidRDefault="00A83323" w:rsidP="00A83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CF97E76" w14:textId="77777777" w:rsidR="00A83323" w:rsidRDefault="00A83323" w:rsidP="00A83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emales</w:t>
            </w:r>
          </w:p>
          <w:p w14:paraId="4A75462A" w14:textId="362FDA1F" w:rsidR="00A83323" w:rsidRDefault="00A83323" w:rsidP="00A83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U.S., SEER, </w:t>
            </w:r>
            <w:r w:rsidRPr="007D71C9">
              <w:rPr>
                <w:b/>
                <w:bCs/>
              </w:rPr>
              <w:t>Black</w:t>
            </w:r>
            <w:r>
              <w:t xml:space="preserve">: </w:t>
            </w:r>
            <w:r w:rsidR="007A4A78">
              <w:t>0.11</w:t>
            </w:r>
          </w:p>
          <w:p w14:paraId="0DBAD274" w14:textId="64CFAEA0" w:rsidR="00A83323" w:rsidRDefault="00A83323" w:rsidP="00A83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U.S., SEER, </w:t>
            </w:r>
            <w:r w:rsidRPr="007D71C9">
              <w:rPr>
                <w:b/>
                <w:bCs/>
              </w:rPr>
              <w:t>White</w:t>
            </w:r>
            <w:r>
              <w:t xml:space="preserve">: </w:t>
            </w:r>
            <w:r w:rsidR="007A4A78">
              <w:t>0.34</w:t>
            </w:r>
          </w:p>
          <w:p w14:paraId="52447B67" w14:textId="0E6B2863" w:rsidR="00A83323" w:rsidRDefault="00A83323" w:rsidP="00A83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U.S., L.A., </w:t>
            </w:r>
            <w:r w:rsidRPr="007D71C9">
              <w:rPr>
                <w:b/>
                <w:bCs/>
              </w:rPr>
              <w:t>Hispanic</w:t>
            </w:r>
            <w:r>
              <w:t xml:space="preserve">, </w:t>
            </w:r>
            <w:r w:rsidRPr="007D71C9">
              <w:rPr>
                <w:b/>
                <w:bCs/>
              </w:rPr>
              <w:t>White</w:t>
            </w:r>
            <w:r>
              <w:t xml:space="preserve">: </w:t>
            </w:r>
            <w:r w:rsidR="007A4A78">
              <w:t>0.34</w:t>
            </w:r>
          </w:p>
          <w:p w14:paraId="1F8A9C6B" w14:textId="3FF925E5" w:rsidR="00A83323" w:rsidRDefault="00A83323" w:rsidP="00A83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New Zealand, </w:t>
            </w:r>
            <w:r w:rsidRPr="007D71C9">
              <w:rPr>
                <w:b/>
                <w:bCs/>
              </w:rPr>
              <w:t>Non-Maori</w:t>
            </w:r>
            <w:r>
              <w:t xml:space="preserve">: </w:t>
            </w:r>
            <w:r w:rsidR="007A4A78">
              <w:t>0.12</w:t>
            </w:r>
          </w:p>
          <w:p w14:paraId="6DEC3183" w14:textId="542FAA6A" w:rsidR="00577F26" w:rsidRDefault="00A83323" w:rsidP="00A833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Israel, </w:t>
            </w:r>
            <w:r w:rsidRPr="007D71C9">
              <w:rPr>
                <w:b/>
                <w:bCs/>
              </w:rPr>
              <w:t>all</w:t>
            </w:r>
            <w:r>
              <w:t xml:space="preserve"> </w:t>
            </w:r>
            <w:r w:rsidRPr="007D71C9">
              <w:rPr>
                <w:b/>
                <w:bCs/>
              </w:rPr>
              <w:t>Jews</w:t>
            </w:r>
            <w:r>
              <w:t xml:space="preserve">: </w:t>
            </w:r>
            <w:r w:rsidR="007A4A78">
              <w:t>0.04</w:t>
            </w:r>
          </w:p>
        </w:tc>
      </w:tr>
      <w:tr w:rsidR="00577F26" w14:paraId="11AF9862" w14:textId="77777777" w:rsidTr="00DF15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C294C75" w14:textId="0716D3A1" w:rsidR="00577F26" w:rsidRDefault="00812385" w:rsidP="00087DCD">
            <w:r>
              <w:t>Chow et al. 1999</w:t>
            </w:r>
          </w:p>
        </w:tc>
        <w:tc>
          <w:tcPr>
            <w:tcW w:w="8278" w:type="dxa"/>
          </w:tcPr>
          <w:p w14:paraId="7478A355" w14:textId="01104C4C" w:rsidR="00812385" w:rsidRDefault="00812385" w:rsidP="00812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R (per 100,000 person-years):</w:t>
            </w:r>
          </w:p>
          <w:p w14:paraId="694B9EC7" w14:textId="77777777" w:rsidR="00812385" w:rsidRDefault="00812385" w:rsidP="00812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31EF86D" w14:textId="77777777" w:rsidR="00812385" w:rsidRPr="00221075" w:rsidRDefault="00812385" w:rsidP="00812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21075">
              <w:rPr>
                <w:b/>
                <w:bCs/>
              </w:rPr>
              <w:t>White</w:t>
            </w:r>
          </w:p>
          <w:p w14:paraId="662D53DF" w14:textId="77777777" w:rsidR="00812385" w:rsidRDefault="00812385" w:rsidP="00812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n: 1.5</w:t>
            </w:r>
          </w:p>
          <w:p w14:paraId="73F78FE3" w14:textId="77777777" w:rsidR="00812385" w:rsidRDefault="00812385" w:rsidP="00812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omen: 0.7</w:t>
            </w:r>
          </w:p>
          <w:p w14:paraId="7B57FDA8" w14:textId="77777777" w:rsidR="00812385" w:rsidRDefault="00812385" w:rsidP="00812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9AB2285" w14:textId="77777777" w:rsidR="00812385" w:rsidRPr="00221075" w:rsidRDefault="00812385" w:rsidP="00812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21075">
              <w:rPr>
                <w:b/>
                <w:bCs/>
              </w:rPr>
              <w:t>Black</w:t>
            </w:r>
          </w:p>
          <w:p w14:paraId="35583856" w14:textId="77777777" w:rsidR="00812385" w:rsidRDefault="00812385" w:rsidP="00812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n: 0.8</w:t>
            </w:r>
          </w:p>
          <w:p w14:paraId="2877A988" w14:textId="14760400" w:rsidR="00577F26" w:rsidRDefault="00812385" w:rsidP="008123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omen: 0.5</w:t>
            </w:r>
          </w:p>
        </w:tc>
      </w:tr>
    </w:tbl>
    <w:p w14:paraId="132EDDA9" w14:textId="77777777" w:rsidR="007C4A6A" w:rsidRDefault="007C4A6A"/>
    <w:p w14:paraId="3EEEABF0" w14:textId="476CC717" w:rsidR="00C65C12" w:rsidRDefault="007C4A6A" w:rsidP="007C4A6A">
      <w:pPr>
        <w:pStyle w:val="Heading1"/>
      </w:pPr>
      <w:r>
        <w:t xml:space="preserve">Studies by </w:t>
      </w:r>
      <w:r w:rsidR="006E26C1">
        <w:t xml:space="preserve">geographical </w:t>
      </w:r>
      <w:r>
        <w:t>region</w:t>
      </w:r>
    </w:p>
    <w:p w14:paraId="2A74DD10" w14:textId="3EA8020A" w:rsidR="007C4A6A" w:rsidRDefault="007C4A6A" w:rsidP="007C4A6A"/>
    <w:tbl>
      <w:tblPr>
        <w:tblStyle w:val="GridTable4"/>
        <w:tblW w:w="0" w:type="auto"/>
        <w:jc w:val="center"/>
        <w:tblLook w:val="04A0" w:firstRow="1" w:lastRow="0" w:firstColumn="1" w:lastColumn="0" w:noHBand="0" w:noVBand="1"/>
      </w:tblPr>
      <w:tblGrid>
        <w:gridCol w:w="1329"/>
        <w:gridCol w:w="8368"/>
      </w:tblGrid>
      <w:tr w:rsidR="007C4A6A" w14:paraId="3CE3517B" w14:textId="77777777" w:rsidTr="00DF15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7F7D143" w14:textId="77777777" w:rsidR="007C4A6A" w:rsidRPr="004A6454" w:rsidRDefault="007C4A6A" w:rsidP="00355528">
            <w:pPr>
              <w:jc w:val="center"/>
              <w:rPr>
                <w:b w:val="0"/>
                <w:bCs w:val="0"/>
              </w:rPr>
            </w:pPr>
            <w:r w:rsidRPr="004A6454">
              <w:rPr>
                <w:b w:val="0"/>
                <w:bCs w:val="0"/>
              </w:rPr>
              <w:t>Study</w:t>
            </w:r>
          </w:p>
        </w:tc>
        <w:tc>
          <w:tcPr>
            <w:tcW w:w="8368" w:type="dxa"/>
          </w:tcPr>
          <w:p w14:paraId="0923C904" w14:textId="77777777" w:rsidR="007C4A6A" w:rsidRPr="004A6454" w:rsidRDefault="007C4A6A" w:rsidP="00355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Values reported</w:t>
            </w:r>
          </w:p>
        </w:tc>
      </w:tr>
      <w:tr w:rsidR="007C4A6A" w14:paraId="582121C2" w14:textId="77777777" w:rsidTr="00DF1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7B9A9E8" w14:textId="0500813D" w:rsidR="007C4A6A" w:rsidRDefault="00D36796" w:rsidP="00355528">
            <w:proofErr w:type="spellStart"/>
            <w:r>
              <w:t>Visser</w:t>
            </w:r>
            <w:proofErr w:type="spellEnd"/>
            <w:r>
              <w:t xml:space="preserve"> et al. 2012</w:t>
            </w:r>
          </w:p>
        </w:tc>
        <w:tc>
          <w:tcPr>
            <w:tcW w:w="8368" w:type="dxa"/>
          </w:tcPr>
          <w:p w14:paraId="3C48A15C" w14:textId="5C8F965C" w:rsidR="00D36796" w:rsidRDefault="00D36796" w:rsidP="00D36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SR per million persons (SE):</w:t>
            </w:r>
          </w:p>
          <w:p w14:paraId="0B881D71" w14:textId="77777777" w:rsidR="00D36796" w:rsidRDefault="00D36796" w:rsidP="00D36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C1B6D86" w14:textId="77777777" w:rsidR="00D36796" w:rsidRDefault="00D36796" w:rsidP="00D36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FB4">
              <w:rPr>
                <w:b/>
                <w:bCs/>
              </w:rPr>
              <w:t>Northern Europe</w:t>
            </w:r>
            <w:r>
              <w:t>: 12.8 (0.3)</w:t>
            </w:r>
          </w:p>
          <w:p w14:paraId="4345AC3C" w14:textId="77777777" w:rsidR="00D36796" w:rsidRDefault="00D36796" w:rsidP="00D60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FB4">
              <w:rPr>
                <w:b/>
                <w:bCs/>
              </w:rPr>
              <w:t>Central Europe</w:t>
            </w:r>
            <w:r>
              <w:t>: 12.7 (0.2)</w:t>
            </w:r>
          </w:p>
          <w:p w14:paraId="62ED4BB1" w14:textId="77777777" w:rsidR="00D36796" w:rsidRDefault="00D36796" w:rsidP="00D36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FB4">
              <w:rPr>
                <w:b/>
                <w:bCs/>
              </w:rPr>
              <w:t>Eastern Europe</w:t>
            </w:r>
            <w:r>
              <w:t>: 8.4 (0.3)</w:t>
            </w:r>
          </w:p>
          <w:p w14:paraId="447DB398" w14:textId="77777777" w:rsidR="00D36796" w:rsidRDefault="00D36796" w:rsidP="00D367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FB4">
              <w:rPr>
                <w:b/>
                <w:bCs/>
              </w:rPr>
              <w:t>Southern Europe</w:t>
            </w:r>
            <w:r>
              <w:t>: 11.0 (0.2)</w:t>
            </w:r>
          </w:p>
          <w:p w14:paraId="2A0D37C4" w14:textId="255FB672" w:rsidR="007C4A6A" w:rsidRDefault="00D36796" w:rsidP="00D60F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0FB4">
              <w:rPr>
                <w:b/>
                <w:bCs/>
              </w:rPr>
              <w:t>UK and Ireland</w:t>
            </w:r>
            <w:r>
              <w:t>: 10.8 (0.2)</w:t>
            </w:r>
          </w:p>
        </w:tc>
      </w:tr>
      <w:tr w:rsidR="007C4A6A" w14:paraId="3038EBA6" w14:textId="77777777" w:rsidTr="00DF15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A18FB3A" w14:textId="1A24E54A" w:rsidR="007C4A6A" w:rsidRDefault="00006E4D" w:rsidP="00355528">
            <w:r>
              <w:t>Hsiao et al. 2016</w:t>
            </w:r>
          </w:p>
        </w:tc>
        <w:tc>
          <w:tcPr>
            <w:tcW w:w="8368" w:type="dxa"/>
          </w:tcPr>
          <w:p w14:paraId="54C2B067" w14:textId="77777777" w:rsidR="00006E4D" w:rsidRDefault="00006E4D" w:rsidP="00006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cidence density (per 10,000 person-years):</w:t>
            </w:r>
          </w:p>
          <w:p w14:paraId="7842CBB2" w14:textId="77777777" w:rsidR="00C61DAC" w:rsidRDefault="00C61DAC" w:rsidP="00006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BF63D9A" w14:textId="14EA36BE" w:rsidR="00006E4D" w:rsidRDefault="00006E4D" w:rsidP="00006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 </w:t>
            </w:r>
            <w:proofErr w:type="spellStart"/>
            <w:r>
              <w:t>hemodialysis</w:t>
            </w:r>
            <w:proofErr w:type="spellEnd"/>
          </w:p>
          <w:p w14:paraId="04EF6AE3" w14:textId="77777777" w:rsidR="00C61DAC" w:rsidRDefault="00C61DAC" w:rsidP="00006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06F9D05" w14:textId="77777777" w:rsidR="00006E4D" w:rsidRDefault="00006E4D" w:rsidP="00006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1DAC">
              <w:rPr>
                <w:b/>
                <w:bCs/>
              </w:rPr>
              <w:t>North</w:t>
            </w:r>
            <w:r>
              <w:t>: 0.33</w:t>
            </w:r>
          </w:p>
          <w:p w14:paraId="24E78A02" w14:textId="77777777" w:rsidR="00006E4D" w:rsidRDefault="00006E4D" w:rsidP="00006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1DAC">
              <w:rPr>
                <w:b/>
                <w:bCs/>
              </w:rPr>
              <w:t>Central</w:t>
            </w:r>
            <w:r>
              <w:t>: 0.72</w:t>
            </w:r>
          </w:p>
          <w:p w14:paraId="61A62340" w14:textId="77777777" w:rsidR="00006E4D" w:rsidRDefault="00006E4D" w:rsidP="00006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1DAC">
              <w:rPr>
                <w:b/>
                <w:bCs/>
              </w:rPr>
              <w:t>South</w:t>
            </w:r>
            <w:r>
              <w:t>: 1.35</w:t>
            </w:r>
          </w:p>
          <w:p w14:paraId="3DA334C1" w14:textId="77777777" w:rsidR="00006E4D" w:rsidRDefault="00006E4D" w:rsidP="00006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1DAC">
              <w:rPr>
                <w:b/>
                <w:bCs/>
              </w:rPr>
              <w:t>East and Island</w:t>
            </w:r>
            <w:r>
              <w:t>: -</w:t>
            </w:r>
          </w:p>
          <w:p w14:paraId="20FD217D" w14:textId="77777777" w:rsidR="00006E4D" w:rsidRDefault="00006E4D" w:rsidP="00006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9FA7C99" w14:textId="77777777" w:rsidR="00006E4D" w:rsidRDefault="00006E4D" w:rsidP="00006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  <w:proofErr w:type="spellStart"/>
            <w:r>
              <w:t>hemodialysis</w:t>
            </w:r>
            <w:proofErr w:type="spellEnd"/>
          </w:p>
          <w:p w14:paraId="21F15FD4" w14:textId="77777777" w:rsidR="00C61DAC" w:rsidRDefault="00C61DAC" w:rsidP="00006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EF81E6C" w14:textId="6FE43C7C" w:rsidR="00006E4D" w:rsidRDefault="00006E4D" w:rsidP="00006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1DAC">
              <w:rPr>
                <w:b/>
                <w:bCs/>
              </w:rPr>
              <w:t>North</w:t>
            </w:r>
            <w:r>
              <w:t>: 11.3</w:t>
            </w:r>
          </w:p>
          <w:p w14:paraId="2FB3D453" w14:textId="77777777" w:rsidR="00006E4D" w:rsidRDefault="00006E4D" w:rsidP="00006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1DAC">
              <w:rPr>
                <w:b/>
                <w:bCs/>
              </w:rPr>
              <w:t>Central</w:t>
            </w:r>
            <w:r>
              <w:t>: 28.3</w:t>
            </w:r>
          </w:p>
          <w:p w14:paraId="20E54BBF" w14:textId="77777777" w:rsidR="00006E4D" w:rsidRDefault="00006E4D" w:rsidP="00006E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1DAC">
              <w:rPr>
                <w:b/>
                <w:bCs/>
              </w:rPr>
              <w:t>South</w:t>
            </w:r>
            <w:r>
              <w:t>: 38.6</w:t>
            </w:r>
          </w:p>
          <w:p w14:paraId="3CB2BE3D" w14:textId="472B83D7" w:rsidR="007C4A6A" w:rsidRDefault="00006E4D" w:rsidP="00C61D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1DAC">
              <w:rPr>
                <w:b/>
                <w:bCs/>
              </w:rPr>
              <w:t>East and Island</w:t>
            </w:r>
            <w:r>
              <w:t>: 4.4</w:t>
            </w:r>
          </w:p>
        </w:tc>
      </w:tr>
      <w:tr w:rsidR="007C4A6A" w14:paraId="5FD3A932" w14:textId="77777777" w:rsidTr="00DF1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2B50FB5" w14:textId="3F8ADC0E" w:rsidR="007C4A6A" w:rsidRDefault="00F1397C" w:rsidP="00355528">
            <w:proofErr w:type="spellStart"/>
            <w:r>
              <w:t>Antoni</w:t>
            </w:r>
            <w:proofErr w:type="spellEnd"/>
            <w:r>
              <w:t xml:space="preserve"> et al. 2014</w:t>
            </w:r>
          </w:p>
        </w:tc>
        <w:tc>
          <w:tcPr>
            <w:tcW w:w="8368" w:type="dxa"/>
          </w:tcPr>
          <w:p w14:paraId="74A271C0" w14:textId="77777777" w:rsidR="0037740D" w:rsidRDefault="0037740D" w:rsidP="00377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SR (for renal pelvis cancer)</w:t>
            </w:r>
          </w:p>
          <w:p w14:paraId="16F2D5F4" w14:textId="77777777" w:rsidR="0037740D" w:rsidRDefault="0037740D" w:rsidP="00377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n, 1983-1987</w:t>
            </w:r>
          </w:p>
          <w:p w14:paraId="7D06A736" w14:textId="77777777" w:rsidR="0037740D" w:rsidRDefault="0037740D" w:rsidP="00377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740D">
              <w:rPr>
                <w:b/>
                <w:bCs/>
              </w:rPr>
              <w:t>NSW</w:t>
            </w:r>
            <w:r>
              <w:t>: 2.00</w:t>
            </w:r>
          </w:p>
          <w:p w14:paraId="0349BDF4" w14:textId="77777777" w:rsidR="0037740D" w:rsidRDefault="0037740D" w:rsidP="00377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740D">
              <w:rPr>
                <w:b/>
                <w:bCs/>
              </w:rPr>
              <w:t>QL</w:t>
            </w:r>
            <w:r>
              <w:t>: 2.52</w:t>
            </w:r>
          </w:p>
          <w:p w14:paraId="3F08EC84" w14:textId="77777777" w:rsidR="0037740D" w:rsidRDefault="0037740D" w:rsidP="00377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740D">
              <w:rPr>
                <w:b/>
                <w:bCs/>
              </w:rPr>
              <w:t>SA</w:t>
            </w:r>
            <w:r>
              <w:t>: 1.94</w:t>
            </w:r>
          </w:p>
          <w:p w14:paraId="54666A9B" w14:textId="339C6BFC" w:rsidR="0037740D" w:rsidRDefault="0037740D" w:rsidP="00377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740D">
              <w:rPr>
                <w:b/>
                <w:bCs/>
              </w:rPr>
              <w:t>Victoria</w:t>
            </w:r>
            <w:r>
              <w:t>: 1.82</w:t>
            </w:r>
          </w:p>
          <w:p w14:paraId="7814A74E" w14:textId="77777777" w:rsidR="0037740D" w:rsidRDefault="0037740D" w:rsidP="00377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7740D">
              <w:rPr>
                <w:b/>
                <w:bCs/>
              </w:rPr>
              <w:t>WA</w:t>
            </w:r>
            <w:r>
              <w:t>: 1.84</w:t>
            </w:r>
          </w:p>
          <w:p w14:paraId="3A2F37BF" w14:textId="77777777" w:rsidR="0037740D" w:rsidRDefault="0037740D" w:rsidP="00377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07A78A6" w14:textId="77777777" w:rsidR="0037740D" w:rsidRDefault="0037740D" w:rsidP="00377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n, 2003-2007</w:t>
            </w:r>
          </w:p>
          <w:p w14:paraId="35733F1D" w14:textId="77777777" w:rsidR="0037740D" w:rsidRDefault="0037740D" w:rsidP="00377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1568">
              <w:rPr>
                <w:b/>
                <w:bCs/>
              </w:rPr>
              <w:t>NSW</w:t>
            </w:r>
            <w:r>
              <w:t>: 1.40</w:t>
            </w:r>
          </w:p>
          <w:p w14:paraId="214907F7" w14:textId="77777777" w:rsidR="0037740D" w:rsidRDefault="0037740D" w:rsidP="00377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1568">
              <w:rPr>
                <w:b/>
                <w:bCs/>
              </w:rPr>
              <w:t>QL</w:t>
            </w:r>
            <w:r>
              <w:t>: 1.19</w:t>
            </w:r>
          </w:p>
          <w:p w14:paraId="09C34CB3" w14:textId="77777777" w:rsidR="0037740D" w:rsidRDefault="0037740D" w:rsidP="00377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1568">
              <w:rPr>
                <w:b/>
                <w:bCs/>
              </w:rPr>
              <w:t>SA</w:t>
            </w:r>
            <w:r>
              <w:t>: 1.45</w:t>
            </w:r>
          </w:p>
          <w:p w14:paraId="24622AD2" w14:textId="4EC64C07" w:rsidR="0037740D" w:rsidRDefault="0037740D" w:rsidP="00377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1568">
              <w:rPr>
                <w:b/>
                <w:bCs/>
              </w:rPr>
              <w:t>Vic</w:t>
            </w:r>
            <w:r w:rsidR="00B51568">
              <w:rPr>
                <w:b/>
                <w:bCs/>
              </w:rPr>
              <w:t>toria</w:t>
            </w:r>
            <w:r>
              <w:t>: 1.02</w:t>
            </w:r>
          </w:p>
          <w:p w14:paraId="6511922E" w14:textId="77777777" w:rsidR="0037740D" w:rsidRDefault="0037740D" w:rsidP="00377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1568">
              <w:rPr>
                <w:b/>
                <w:bCs/>
              </w:rPr>
              <w:t>WA</w:t>
            </w:r>
            <w:r>
              <w:t>: 1.16</w:t>
            </w:r>
          </w:p>
          <w:p w14:paraId="217676A1" w14:textId="77777777" w:rsidR="0037740D" w:rsidRDefault="0037740D" w:rsidP="00377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8B1C30C" w14:textId="77777777" w:rsidR="0037740D" w:rsidRDefault="0037740D" w:rsidP="00377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omen, 1983-1987</w:t>
            </w:r>
          </w:p>
          <w:p w14:paraId="369484EB" w14:textId="77777777" w:rsidR="0037740D" w:rsidRDefault="0037740D" w:rsidP="00377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1568">
              <w:rPr>
                <w:b/>
                <w:bCs/>
              </w:rPr>
              <w:t>NSW</w:t>
            </w:r>
            <w:r>
              <w:t>: 3.13</w:t>
            </w:r>
          </w:p>
          <w:p w14:paraId="7ABBF1E0" w14:textId="77777777" w:rsidR="0037740D" w:rsidRDefault="0037740D" w:rsidP="00377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1568">
              <w:rPr>
                <w:b/>
                <w:bCs/>
              </w:rPr>
              <w:t>QL</w:t>
            </w:r>
            <w:r>
              <w:t>: 3.22</w:t>
            </w:r>
          </w:p>
          <w:p w14:paraId="173B1BA8" w14:textId="77777777" w:rsidR="0037740D" w:rsidRDefault="0037740D" w:rsidP="00377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1568">
              <w:rPr>
                <w:b/>
                <w:bCs/>
              </w:rPr>
              <w:t>SA</w:t>
            </w:r>
            <w:r>
              <w:t>: 1.59</w:t>
            </w:r>
          </w:p>
          <w:p w14:paraId="51A0CA7B" w14:textId="0B74FB60" w:rsidR="0037740D" w:rsidRDefault="0037740D" w:rsidP="00377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1568">
              <w:rPr>
                <w:b/>
                <w:bCs/>
              </w:rPr>
              <w:t>Vic</w:t>
            </w:r>
            <w:r w:rsidR="00B51568" w:rsidRPr="00B51568">
              <w:rPr>
                <w:b/>
                <w:bCs/>
              </w:rPr>
              <w:t>toria</w:t>
            </w:r>
            <w:r>
              <w:t>: 1.07</w:t>
            </w:r>
          </w:p>
          <w:p w14:paraId="1D943C96" w14:textId="1A51DFE3" w:rsidR="0037740D" w:rsidRDefault="0037740D" w:rsidP="00B515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1568">
              <w:rPr>
                <w:b/>
                <w:bCs/>
              </w:rPr>
              <w:t>WA</w:t>
            </w:r>
            <w:r>
              <w:t>: 1.16</w:t>
            </w:r>
          </w:p>
          <w:p w14:paraId="5AE50222" w14:textId="77777777" w:rsidR="0037740D" w:rsidRDefault="0037740D" w:rsidP="00377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E8FC2AC" w14:textId="77777777" w:rsidR="0037740D" w:rsidRDefault="0037740D" w:rsidP="00377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omen, 2003-2007</w:t>
            </w:r>
          </w:p>
          <w:p w14:paraId="0C2BFEAE" w14:textId="77777777" w:rsidR="0037740D" w:rsidRDefault="0037740D" w:rsidP="00377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54C8">
              <w:rPr>
                <w:b/>
                <w:bCs/>
              </w:rPr>
              <w:t>NSW</w:t>
            </w:r>
            <w:r>
              <w:t>: 1.28</w:t>
            </w:r>
          </w:p>
          <w:p w14:paraId="0ED6038C" w14:textId="77777777" w:rsidR="0037740D" w:rsidRDefault="0037740D" w:rsidP="00377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54C8">
              <w:rPr>
                <w:b/>
                <w:bCs/>
              </w:rPr>
              <w:t>QL</w:t>
            </w:r>
            <w:r>
              <w:t>: 1.43</w:t>
            </w:r>
          </w:p>
          <w:p w14:paraId="4352DD63" w14:textId="77777777" w:rsidR="0037740D" w:rsidRDefault="0037740D" w:rsidP="00377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54C8">
              <w:rPr>
                <w:b/>
                <w:bCs/>
              </w:rPr>
              <w:t>SA</w:t>
            </w:r>
            <w:r>
              <w:t>: 0.84</w:t>
            </w:r>
          </w:p>
          <w:p w14:paraId="5D03FC66" w14:textId="3C72C6BA" w:rsidR="0037740D" w:rsidRDefault="0037740D" w:rsidP="003774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54C8">
              <w:rPr>
                <w:b/>
                <w:bCs/>
              </w:rPr>
              <w:t>Vic</w:t>
            </w:r>
            <w:r w:rsidR="00CC54C8">
              <w:rPr>
                <w:b/>
                <w:bCs/>
              </w:rPr>
              <w:t>toria</w:t>
            </w:r>
            <w:r>
              <w:t>: 0.70</w:t>
            </w:r>
          </w:p>
          <w:p w14:paraId="4DD42D1E" w14:textId="5FE6EEB7" w:rsidR="007C4A6A" w:rsidRDefault="0037740D" w:rsidP="00CC54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54C8">
              <w:rPr>
                <w:b/>
                <w:bCs/>
              </w:rPr>
              <w:t>WA</w:t>
            </w:r>
            <w:r>
              <w:t>: 0.88</w:t>
            </w:r>
          </w:p>
        </w:tc>
      </w:tr>
      <w:tr w:rsidR="007C4A6A" w14:paraId="57FCC4A7" w14:textId="77777777" w:rsidTr="00DF15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60EC013" w14:textId="084E1D4C" w:rsidR="007C4A6A" w:rsidRDefault="00F25323" w:rsidP="00355528">
            <w:r>
              <w:t>Mathew et al. 2002</w:t>
            </w:r>
          </w:p>
        </w:tc>
        <w:tc>
          <w:tcPr>
            <w:tcW w:w="8368" w:type="dxa"/>
          </w:tcPr>
          <w:p w14:paraId="72CE6B04" w14:textId="5C2F6229" w:rsidR="00ED49EB" w:rsidRDefault="00ED49EB" w:rsidP="00ED4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IR per 100,000 person-years</w:t>
            </w:r>
            <w:r w:rsidR="001D60AF">
              <w:t xml:space="preserve"> (renal pelvis, 1988-1992)</w:t>
            </w:r>
            <w:r>
              <w:t>:</w:t>
            </w:r>
            <w:r w:rsidR="001D60AF">
              <w:t xml:space="preserve"> (extracted using </w:t>
            </w:r>
            <w:proofErr w:type="spellStart"/>
            <w:r w:rsidR="001D60AF">
              <w:t>WebPlotDigitizer</w:t>
            </w:r>
            <w:proofErr w:type="spellEnd"/>
            <w:r w:rsidR="001D60AF">
              <w:t>)</w:t>
            </w:r>
          </w:p>
          <w:p w14:paraId="73EC6A0B" w14:textId="77777777" w:rsidR="00ED49EB" w:rsidRDefault="00ED49EB" w:rsidP="00ED4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FAD0FEC" w14:textId="77777777" w:rsidR="00ED49EB" w:rsidRDefault="00ED49EB" w:rsidP="00ED4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les</w:t>
            </w:r>
          </w:p>
          <w:p w14:paraId="27689F37" w14:textId="20D5AEB1" w:rsidR="00ED49EB" w:rsidRDefault="00ED49EB" w:rsidP="00ED4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4D8F">
              <w:rPr>
                <w:b/>
                <w:bCs/>
              </w:rPr>
              <w:t>Canada, Alberta</w:t>
            </w:r>
            <w:r>
              <w:t xml:space="preserve">: </w:t>
            </w:r>
            <w:r w:rsidR="00375B89">
              <w:t>0.57</w:t>
            </w:r>
          </w:p>
          <w:p w14:paraId="5F7A61FB" w14:textId="409B7014" w:rsidR="00ED49EB" w:rsidRDefault="00ED49EB" w:rsidP="00ED4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4D8F">
              <w:rPr>
                <w:b/>
                <w:bCs/>
              </w:rPr>
              <w:t>Canada, British Columbia</w:t>
            </w:r>
            <w:r>
              <w:t xml:space="preserve">: </w:t>
            </w:r>
            <w:r w:rsidR="00375B89">
              <w:t>0.45</w:t>
            </w:r>
          </w:p>
          <w:p w14:paraId="2D077617" w14:textId="26277673" w:rsidR="00ED49EB" w:rsidRDefault="00ED49EB" w:rsidP="00ED4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4D8F">
              <w:rPr>
                <w:b/>
                <w:bCs/>
              </w:rPr>
              <w:t>Sweden</w:t>
            </w:r>
            <w:r>
              <w:t xml:space="preserve">: </w:t>
            </w:r>
            <w:r w:rsidR="00375B89">
              <w:t>0.79</w:t>
            </w:r>
          </w:p>
          <w:p w14:paraId="124A1BD0" w14:textId="52F7E2AF" w:rsidR="00ED49EB" w:rsidRDefault="00ED49EB" w:rsidP="00ED4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4D8F">
              <w:rPr>
                <w:b/>
                <w:bCs/>
              </w:rPr>
              <w:t>Denmark</w:t>
            </w:r>
            <w:r>
              <w:t xml:space="preserve">: </w:t>
            </w:r>
            <w:r w:rsidR="00375B89">
              <w:t>0.90</w:t>
            </w:r>
          </w:p>
          <w:p w14:paraId="4019AAAB" w14:textId="0AC0234D" w:rsidR="00ED49EB" w:rsidRDefault="00ED49EB" w:rsidP="00ED4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4D8F">
              <w:rPr>
                <w:b/>
                <w:bCs/>
              </w:rPr>
              <w:t>France, Bas-Rhin</w:t>
            </w:r>
            <w:r>
              <w:t xml:space="preserve">: </w:t>
            </w:r>
            <w:r w:rsidR="00375B89">
              <w:t>0.58</w:t>
            </w:r>
          </w:p>
          <w:p w14:paraId="33B52D20" w14:textId="0816FEA4" w:rsidR="00ED49EB" w:rsidRDefault="00ED49EB" w:rsidP="00ED4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4D8F">
              <w:rPr>
                <w:b/>
                <w:bCs/>
              </w:rPr>
              <w:t>Germany, Eastern States</w:t>
            </w:r>
            <w:r>
              <w:t xml:space="preserve">: </w:t>
            </w:r>
            <w:r w:rsidR="00375B89">
              <w:t>0.51</w:t>
            </w:r>
          </w:p>
          <w:p w14:paraId="4890F7A5" w14:textId="75339FDC" w:rsidR="00ED49EB" w:rsidRDefault="00ED49EB" w:rsidP="00ED4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4D8F">
              <w:rPr>
                <w:b/>
                <w:bCs/>
              </w:rPr>
              <w:t>Italy, Varese</w:t>
            </w:r>
            <w:r>
              <w:t xml:space="preserve">: </w:t>
            </w:r>
            <w:r w:rsidR="00375B89">
              <w:t>0.86</w:t>
            </w:r>
          </w:p>
          <w:p w14:paraId="7C7958AB" w14:textId="5888A34C" w:rsidR="00ED49EB" w:rsidRDefault="00ED49EB" w:rsidP="00ED4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4D8F">
              <w:rPr>
                <w:b/>
                <w:bCs/>
              </w:rPr>
              <w:t>Switzerland, Geneva</w:t>
            </w:r>
            <w:r>
              <w:t xml:space="preserve">: </w:t>
            </w:r>
            <w:r w:rsidR="00375B89">
              <w:t>0.94</w:t>
            </w:r>
          </w:p>
          <w:p w14:paraId="564B8F42" w14:textId="0CED7580" w:rsidR="00ED49EB" w:rsidRDefault="00ED49EB" w:rsidP="00ED4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4D8F">
              <w:rPr>
                <w:b/>
                <w:bCs/>
              </w:rPr>
              <w:t>U.K., South Thames</w:t>
            </w:r>
            <w:r>
              <w:t xml:space="preserve">: </w:t>
            </w:r>
            <w:r w:rsidR="00375B89">
              <w:t>0.12</w:t>
            </w:r>
          </w:p>
          <w:p w14:paraId="2BC3A9A0" w14:textId="0CC16FA4" w:rsidR="00ED49EB" w:rsidRDefault="00ED49EB" w:rsidP="00ED4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4D8F">
              <w:rPr>
                <w:b/>
                <w:bCs/>
              </w:rPr>
              <w:t>Australia, N.S.W.:</w:t>
            </w:r>
            <w:r>
              <w:t xml:space="preserve"> </w:t>
            </w:r>
            <w:r w:rsidR="00375B89">
              <w:t>0.82</w:t>
            </w:r>
          </w:p>
          <w:p w14:paraId="5EC7E437" w14:textId="73E4ACA2" w:rsidR="00ED49EB" w:rsidRDefault="00ED49EB" w:rsidP="00ED4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4D8F">
              <w:rPr>
                <w:b/>
                <w:bCs/>
              </w:rPr>
              <w:t>Japan, Miyagi</w:t>
            </w:r>
            <w:r>
              <w:t xml:space="preserve">: </w:t>
            </w:r>
            <w:r w:rsidR="00375B89">
              <w:t>0.66</w:t>
            </w:r>
          </w:p>
          <w:p w14:paraId="30150B7A" w14:textId="26BFBCB0" w:rsidR="00ED49EB" w:rsidRDefault="00ED49EB" w:rsidP="00ED4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4D8F">
              <w:rPr>
                <w:b/>
                <w:bCs/>
              </w:rPr>
              <w:t>China, Shanghai</w:t>
            </w:r>
            <w:r>
              <w:t xml:space="preserve">: </w:t>
            </w:r>
            <w:r w:rsidR="00375B89">
              <w:t>0.19</w:t>
            </w:r>
          </w:p>
          <w:p w14:paraId="32660DD4" w14:textId="77777777" w:rsidR="00ED49EB" w:rsidRDefault="00ED49EB" w:rsidP="00ED4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02D54F0" w14:textId="77777777" w:rsidR="00ED49EB" w:rsidRDefault="00ED49EB" w:rsidP="00ED4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emales</w:t>
            </w:r>
          </w:p>
          <w:p w14:paraId="09F61517" w14:textId="24B66CE7" w:rsidR="00ED49EB" w:rsidRDefault="00ED49EB" w:rsidP="00ED4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58E3">
              <w:rPr>
                <w:b/>
                <w:bCs/>
              </w:rPr>
              <w:t>Canada, Alberta</w:t>
            </w:r>
            <w:r>
              <w:t xml:space="preserve">: </w:t>
            </w:r>
            <w:r w:rsidR="00375B89">
              <w:t>0.17</w:t>
            </w:r>
          </w:p>
          <w:p w14:paraId="0211561B" w14:textId="057C9FE8" w:rsidR="00ED49EB" w:rsidRDefault="00ED49EB" w:rsidP="00ED4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58E3">
              <w:rPr>
                <w:b/>
                <w:bCs/>
              </w:rPr>
              <w:t>Canada, British Columbia</w:t>
            </w:r>
            <w:r>
              <w:t xml:space="preserve">: </w:t>
            </w:r>
            <w:r w:rsidR="00375B89">
              <w:t>0.25</w:t>
            </w:r>
          </w:p>
          <w:p w14:paraId="0040469D" w14:textId="190F2D6C" w:rsidR="00ED49EB" w:rsidRDefault="00ED49EB" w:rsidP="00ED4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58E3">
              <w:rPr>
                <w:b/>
                <w:bCs/>
              </w:rPr>
              <w:t>Sweden</w:t>
            </w:r>
            <w:r>
              <w:t xml:space="preserve">: </w:t>
            </w:r>
            <w:r w:rsidR="00375B89">
              <w:t>0.51</w:t>
            </w:r>
          </w:p>
          <w:p w14:paraId="3CE1B673" w14:textId="764E4D2A" w:rsidR="00ED49EB" w:rsidRDefault="00ED49EB" w:rsidP="00ED4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58E3">
              <w:rPr>
                <w:b/>
                <w:bCs/>
              </w:rPr>
              <w:t>Denmark</w:t>
            </w:r>
            <w:r>
              <w:t xml:space="preserve">: </w:t>
            </w:r>
            <w:r w:rsidR="00375B89">
              <w:t>0.67</w:t>
            </w:r>
          </w:p>
          <w:p w14:paraId="3A212336" w14:textId="34F348A8" w:rsidR="00ED49EB" w:rsidRDefault="00ED49EB" w:rsidP="00ED4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58E3">
              <w:rPr>
                <w:b/>
                <w:bCs/>
              </w:rPr>
              <w:t>Germany, Eastern States</w:t>
            </w:r>
            <w:r>
              <w:t xml:space="preserve">: </w:t>
            </w:r>
            <w:r w:rsidR="00375B89">
              <w:t>0.31</w:t>
            </w:r>
          </w:p>
          <w:p w14:paraId="245090C8" w14:textId="74372D5E" w:rsidR="00ED49EB" w:rsidRDefault="00ED49EB" w:rsidP="00ED4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58E3">
              <w:rPr>
                <w:b/>
                <w:bCs/>
              </w:rPr>
              <w:t>Italy, Varese</w:t>
            </w:r>
            <w:r>
              <w:t xml:space="preserve">: </w:t>
            </w:r>
            <w:r w:rsidR="00375B89">
              <w:t>0.35</w:t>
            </w:r>
          </w:p>
          <w:p w14:paraId="41CF0B0B" w14:textId="03D47546" w:rsidR="00ED49EB" w:rsidRDefault="00ED49EB" w:rsidP="00ED4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58E3">
              <w:rPr>
                <w:b/>
                <w:bCs/>
              </w:rPr>
              <w:t>Switzerland, Geneva</w:t>
            </w:r>
            <w:r>
              <w:t xml:space="preserve">: </w:t>
            </w:r>
            <w:r w:rsidR="00375B89">
              <w:t>0.39</w:t>
            </w:r>
          </w:p>
          <w:p w14:paraId="12EE3891" w14:textId="08A3B74E" w:rsidR="007C4A6A" w:rsidRDefault="00ED49EB" w:rsidP="00ED49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58E3">
              <w:rPr>
                <w:b/>
                <w:bCs/>
              </w:rPr>
              <w:t>Australia, N.S.W.</w:t>
            </w:r>
            <w:r w:rsidRPr="007358E3">
              <w:t>:</w:t>
            </w:r>
            <w:r>
              <w:t xml:space="preserve"> </w:t>
            </w:r>
            <w:r w:rsidR="00375B89">
              <w:t>1.29</w:t>
            </w:r>
          </w:p>
        </w:tc>
      </w:tr>
      <w:tr w:rsidR="002230F3" w14:paraId="4874CDA5" w14:textId="77777777" w:rsidTr="00DF1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6BC2016" w14:textId="55319EE3" w:rsidR="002230F3" w:rsidRDefault="002230F3" w:rsidP="00355528">
            <w:proofErr w:type="spellStart"/>
            <w:r w:rsidRPr="002230F3">
              <w:t>Medunjanin</w:t>
            </w:r>
            <w:proofErr w:type="spellEnd"/>
            <w:r>
              <w:t xml:space="preserve"> et al. 2019</w:t>
            </w:r>
          </w:p>
        </w:tc>
        <w:tc>
          <w:tcPr>
            <w:tcW w:w="8368" w:type="dxa"/>
          </w:tcPr>
          <w:p w14:paraId="1683886B" w14:textId="75CE06FD" w:rsidR="00C444EB" w:rsidRDefault="00C444EB" w:rsidP="00C44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IR</w:t>
            </w:r>
            <w:r w:rsidR="00304E1C">
              <w:t xml:space="preserve"> (95% CI)</w:t>
            </w:r>
            <w:r>
              <w:t>:</w:t>
            </w:r>
          </w:p>
          <w:p w14:paraId="5683BCD7" w14:textId="77777777" w:rsidR="00C444EB" w:rsidRDefault="00C444EB" w:rsidP="00C44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F1540F8" w14:textId="16F07600" w:rsidR="00C444EB" w:rsidRPr="00C444EB" w:rsidRDefault="00C444EB" w:rsidP="00C44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444EB">
              <w:rPr>
                <w:b/>
                <w:bCs/>
              </w:rPr>
              <w:t>County</w:t>
            </w:r>
          </w:p>
          <w:p w14:paraId="7D6A4A99" w14:textId="77777777" w:rsidR="00C444EB" w:rsidRDefault="00C444EB" w:rsidP="00C44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C444EB">
              <w:rPr>
                <w:b/>
                <w:bCs/>
              </w:rPr>
              <w:t>Brod-Posavina</w:t>
            </w:r>
            <w:proofErr w:type="spellEnd"/>
            <w:r>
              <w:t>: 3.90 (3.08-4.72)</w:t>
            </w:r>
          </w:p>
          <w:p w14:paraId="71BCCDFC" w14:textId="77777777" w:rsidR="00C444EB" w:rsidRDefault="00C444EB" w:rsidP="00C44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C444EB">
              <w:rPr>
                <w:b/>
                <w:bCs/>
              </w:rPr>
              <w:t>Vukovar-Srijem</w:t>
            </w:r>
            <w:proofErr w:type="spellEnd"/>
            <w:r>
              <w:t>: 2.10 (1.53-2.67)</w:t>
            </w:r>
          </w:p>
          <w:p w14:paraId="733726DE" w14:textId="77777777" w:rsidR="00C444EB" w:rsidRDefault="00C444EB" w:rsidP="00C44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44EB">
              <w:rPr>
                <w:b/>
                <w:bCs/>
              </w:rPr>
              <w:t>Dubrovnik-</w:t>
            </w:r>
            <w:proofErr w:type="spellStart"/>
            <w:r w:rsidRPr="00C444EB">
              <w:rPr>
                <w:b/>
                <w:bCs/>
              </w:rPr>
              <w:t>Neretva</w:t>
            </w:r>
            <w:proofErr w:type="spellEnd"/>
            <w:r>
              <w:t>: 1.27 (0.74-1.80)</w:t>
            </w:r>
          </w:p>
          <w:p w14:paraId="25DB0943" w14:textId="77777777" w:rsidR="00C444EB" w:rsidRDefault="00C444EB" w:rsidP="00C44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44EB">
              <w:rPr>
                <w:b/>
                <w:bCs/>
              </w:rPr>
              <w:t>Split-Dalmatia</w:t>
            </w:r>
            <w:r>
              <w:t>: 1.11 (0.85-1.37)</w:t>
            </w:r>
          </w:p>
          <w:p w14:paraId="5EFF177F" w14:textId="77777777" w:rsidR="00C444EB" w:rsidRDefault="00C444EB" w:rsidP="00C44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C444EB">
              <w:rPr>
                <w:b/>
                <w:bCs/>
              </w:rPr>
              <w:t>Karlovac</w:t>
            </w:r>
            <w:proofErr w:type="spellEnd"/>
            <w:r>
              <w:t>: 1.10 (0.65-1.54)</w:t>
            </w:r>
          </w:p>
          <w:p w14:paraId="7B3539E7" w14:textId="77777777" w:rsidR="00C444EB" w:rsidRDefault="00C444EB" w:rsidP="00C44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44EB">
              <w:rPr>
                <w:b/>
                <w:bCs/>
              </w:rPr>
              <w:t>Osijek-</w:t>
            </w:r>
            <w:proofErr w:type="spellStart"/>
            <w:r w:rsidRPr="00C444EB">
              <w:rPr>
                <w:b/>
                <w:bCs/>
              </w:rPr>
              <w:t>Baranja</w:t>
            </w:r>
            <w:proofErr w:type="spellEnd"/>
            <w:r>
              <w:t>: 1.07 (0.76-1.38)</w:t>
            </w:r>
          </w:p>
          <w:p w14:paraId="43FB39CB" w14:textId="21EB9513" w:rsidR="00C444EB" w:rsidRDefault="00C444EB" w:rsidP="00C44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44EB">
              <w:rPr>
                <w:b/>
                <w:bCs/>
              </w:rPr>
              <w:t>City of Zagreb</w:t>
            </w:r>
            <w:r>
              <w:t>: 0.98 (0.80-1.17)</w:t>
            </w:r>
          </w:p>
          <w:p w14:paraId="17E509B9" w14:textId="77777777" w:rsidR="00C444EB" w:rsidRDefault="00C444EB" w:rsidP="00C44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A3396">
              <w:rPr>
                <w:b/>
                <w:bCs/>
              </w:rPr>
              <w:t>Virovitica-Podravina</w:t>
            </w:r>
            <w:proofErr w:type="spellEnd"/>
            <w:r>
              <w:t>: 0.93 (0.38-1.48)</w:t>
            </w:r>
          </w:p>
          <w:p w14:paraId="48B2C40A" w14:textId="77777777" w:rsidR="00C444EB" w:rsidRDefault="00C444EB" w:rsidP="00C44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A3396">
              <w:rPr>
                <w:b/>
                <w:bCs/>
              </w:rPr>
              <w:t>Primorje-Gorski</w:t>
            </w:r>
            <w:proofErr w:type="spellEnd"/>
            <w:r w:rsidRPr="004A3396">
              <w:rPr>
                <w:b/>
                <w:bCs/>
              </w:rPr>
              <w:t xml:space="preserve"> </w:t>
            </w:r>
            <w:proofErr w:type="spellStart"/>
            <w:r w:rsidRPr="004A3396">
              <w:rPr>
                <w:b/>
                <w:bCs/>
              </w:rPr>
              <w:t>Kotar</w:t>
            </w:r>
            <w:proofErr w:type="spellEnd"/>
            <w:r>
              <w:t>: 0.83 (0.57-1.10)</w:t>
            </w:r>
          </w:p>
          <w:p w14:paraId="0D179891" w14:textId="77777777" w:rsidR="00C444EB" w:rsidRDefault="00C444EB" w:rsidP="00C44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3396">
              <w:rPr>
                <w:b/>
                <w:bCs/>
              </w:rPr>
              <w:t>Istria</w:t>
            </w:r>
            <w:r>
              <w:t>: 0.82 (0.50-1.15)</w:t>
            </w:r>
          </w:p>
          <w:p w14:paraId="5D44997D" w14:textId="77777777" w:rsidR="00C444EB" w:rsidRDefault="00C444EB" w:rsidP="00C44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A3396">
              <w:rPr>
                <w:b/>
                <w:bCs/>
              </w:rPr>
              <w:t>Sisak-Moslavina</w:t>
            </w:r>
            <w:proofErr w:type="spellEnd"/>
            <w:r>
              <w:t>: 0.82 (0.48-1.17)</w:t>
            </w:r>
          </w:p>
          <w:p w14:paraId="2BC12DB3" w14:textId="77777777" w:rsidR="00C444EB" w:rsidRDefault="00C444EB" w:rsidP="00C44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A3396">
              <w:rPr>
                <w:b/>
                <w:bCs/>
              </w:rPr>
              <w:t>Pozega</w:t>
            </w:r>
            <w:proofErr w:type="spellEnd"/>
            <w:r w:rsidRPr="004A3396">
              <w:rPr>
                <w:b/>
                <w:bCs/>
              </w:rPr>
              <w:t>-Slavonia</w:t>
            </w:r>
            <w:r>
              <w:t>: 0.81 (0.28-1.35)</w:t>
            </w:r>
          </w:p>
          <w:p w14:paraId="2D02E4F9" w14:textId="77777777" w:rsidR="00C444EB" w:rsidRDefault="00C444EB" w:rsidP="00C44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A3396">
              <w:rPr>
                <w:b/>
                <w:bCs/>
              </w:rPr>
              <w:t>Zadar</w:t>
            </w:r>
            <w:proofErr w:type="spellEnd"/>
            <w:r>
              <w:t>: 0.80 (0.45-1.15)</w:t>
            </w:r>
          </w:p>
          <w:p w14:paraId="63170018" w14:textId="77777777" w:rsidR="00C444EB" w:rsidRDefault="00C444EB" w:rsidP="00C44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A3396">
              <w:rPr>
                <w:b/>
                <w:bCs/>
              </w:rPr>
              <w:t>Medimurje</w:t>
            </w:r>
            <w:proofErr w:type="spellEnd"/>
            <w:r>
              <w:t>: 0.69 (0.26-1.12)</w:t>
            </w:r>
          </w:p>
          <w:p w14:paraId="046B782E" w14:textId="77777777" w:rsidR="00C444EB" w:rsidRDefault="00C444EB" w:rsidP="00C44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A3396">
              <w:rPr>
                <w:b/>
                <w:bCs/>
              </w:rPr>
              <w:t>Koprivnica-Krizevci</w:t>
            </w:r>
            <w:proofErr w:type="spellEnd"/>
            <w:r>
              <w:t>: 0.67 (0.27-1.07)</w:t>
            </w:r>
          </w:p>
          <w:p w14:paraId="29EE3FEC" w14:textId="77777777" w:rsidR="00C444EB" w:rsidRDefault="00C444EB" w:rsidP="00C44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A3396">
              <w:rPr>
                <w:b/>
                <w:bCs/>
              </w:rPr>
              <w:t>Lika-Senj</w:t>
            </w:r>
            <w:proofErr w:type="spellEnd"/>
            <w:r>
              <w:t>: 0.64 (0.13-1.16)</w:t>
            </w:r>
          </w:p>
          <w:p w14:paraId="341717F4" w14:textId="77777777" w:rsidR="00C444EB" w:rsidRDefault="00C444EB" w:rsidP="00C44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A3396">
              <w:rPr>
                <w:b/>
                <w:bCs/>
              </w:rPr>
              <w:t>Bjelovar-Bilogora</w:t>
            </w:r>
            <w:proofErr w:type="spellEnd"/>
            <w:r>
              <w:t>: 0.63 (0.26-0.99)</w:t>
            </w:r>
          </w:p>
          <w:p w14:paraId="74FEAF99" w14:textId="77777777" w:rsidR="00C444EB" w:rsidRDefault="00C444EB" w:rsidP="00C44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A3396">
              <w:rPr>
                <w:b/>
                <w:bCs/>
              </w:rPr>
              <w:t>Sibenik-Knin</w:t>
            </w:r>
            <w:proofErr w:type="spellEnd"/>
            <w:r>
              <w:t>: 0.54 (0.21-0.88)</w:t>
            </w:r>
          </w:p>
          <w:p w14:paraId="69A3771E" w14:textId="77777777" w:rsidR="00C444EB" w:rsidRDefault="00C444EB" w:rsidP="00C44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3396">
              <w:rPr>
                <w:b/>
                <w:bCs/>
              </w:rPr>
              <w:t>Zagreb</w:t>
            </w:r>
            <w:r>
              <w:t>: 0.39 (0.20-0.57)</w:t>
            </w:r>
          </w:p>
          <w:p w14:paraId="3F1DA186" w14:textId="77777777" w:rsidR="00C444EB" w:rsidRDefault="00C444EB" w:rsidP="00C444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A3396">
              <w:rPr>
                <w:b/>
                <w:bCs/>
              </w:rPr>
              <w:t>Varazdin</w:t>
            </w:r>
            <w:proofErr w:type="spellEnd"/>
            <w:r>
              <w:t>: 0.38 (0.13-0.62)</w:t>
            </w:r>
          </w:p>
          <w:p w14:paraId="5A27EB25" w14:textId="324897EC" w:rsidR="002230F3" w:rsidRDefault="00C444EB" w:rsidP="004A33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4A3396">
              <w:rPr>
                <w:b/>
                <w:bCs/>
              </w:rPr>
              <w:t>Krapina-Zagorje</w:t>
            </w:r>
            <w:proofErr w:type="spellEnd"/>
            <w:r>
              <w:t>: 0.38 (0.10-0.65)</w:t>
            </w:r>
          </w:p>
        </w:tc>
      </w:tr>
    </w:tbl>
    <w:p w14:paraId="4E63065C" w14:textId="2EF26D3E" w:rsidR="007C4A6A" w:rsidRDefault="007C4A6A" w:rsidP="007C4A6A"/>
    <w:p w14:paraId="61DED207" w14:textId="68EC2AC9" w:rsidR="00834530" w:rsidRDefault="00834530" w:rsidP="00834530">
      <w:pPr>
        <w:pStyle w:val="Heading1"/>
      </w:pPr>
      <w:r>
        <w:t>Studies by calendar time</w:t>
      </w:r>
    </w:p>
    <w:p w14:paraId="3C2C515A" w14:textId="77777777" w:rsidR="00834530" w:rsidRDefault="00834530" w:rsidP="00834530"/>
    <w:tbl>
      <w:tblPr>
        <w:tblStyle w:val="GridTable4"/>
        <w:tblW w:w="0" w:type="auto"/>
        <w:jc w:val="center"/>
        <w:tblLook w:val="04A0" w:firstRow="1" w:lastRow="0" w:firstColumn="1" w:lastColumn="0" w:noHBand="0" w:noVBand="1"/>
      </w:tblPr>
      <w:tblGrid>
        <w:gridCol w:w="1551"/>
        <w:gridCol w:w="7010"/>
      </w:tblGrid>
      <w:tr w:rsidR="00834530" w14:paraId="2CC696BC" w14:textId="77777777" w:rsidTr="00DF15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B39B860" w14:textId="77777777" w:rsidR="00834530" w:rsidRPr="004A6454" w:rsidRDefault="00834530" w:rsidP="00355528">
            <w:pPr>
              <w:jc w:val="center"/>
              <w:rPr>
                <w:b w:val="0"/>
                <w:bCs w:val="0"/>
              </w:rPr>
            </w:pPr>
            <w:r w:rsidRPr="004A6454">
              <w:rPr>
                <w:b w:val="0"/>
                <w:bCs w:val="0"/>
              </w:rPr>
              <w:t>Study</w:t>
            </w:r>
          </w:p>
        </w:tc>
        <w:tc>
          <w:tcPr>
            <w:tcW w:w="7010" w:type="dxa"/>
          </w:tcPr>
          <w:p w14:paraId="4062E3B6" w14:textId="77777777" w:rsidR="00834530" w:rsidRPr="004A6454" w:rsidRDefault="00834530" w:rsidP="00355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Values reported</w:t>
            </w:r>
          </w:p>
        </w:tc>
      </w:tr>
      <w:tr w:rsidR="00834530" w14:paraId="4A6B1CE1" w14:textId="77777777" w:rsidTr="00DF1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9916710" w14:textId="2F2ACAEB" w:rsidR="00834530" w:rsidRDefault="00A812CD" w:rsidP="00355528">
            <w:proofErr w:type="spellStart"/>
            <w:r>
              <w:t>Chernozemsky</w:t>
            </w:r>
            <w:proofErr w:type="spellEnd"/>
            <w:r>
              <w:t xml:space="preserve"> et al. 1977</w:t>
            </w:r>
          </w:p>
        </w:tc>
        <w:tc>
          <w:tcPr>
            <w:tcW w:w="7010" w:type="dxa"/>
          </w:tcPr>
          <w:p w14:paraId="2AAB8046" w14:textId="2A0AFE81" w:rsidR="00A812CD" w:rsidRDefault="00A812CD" w:rsidP="00A81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SR (per 100,000 persons):</w:t>
            </w:r>
          </w:p>
          <w:p w14:paraId="02D25FF4" w14:textId="77777777" w:rsidR="00A812CD" w:rsidRDefault="00A812CD" w:rsidP="00A81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064B6C1" w14:textId="77777777" w:rsidR="00A812CD" w:rsidRDefault="00A812CD" w:rsidP="00A81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3787">
              <w:rPr>
                <w:b/>
                <w:bCs/>
              </w:rPr>
              <w:t>1965-1969</w:t>
            </w:r>
            <w:r>
              <w:t>: 16.9</w:t>
            </w:r>
          </w:p>
          <w:p w14:paraId="0364BB1E" w14:textId="02C3BBDF" w:rsidR="00834530" w:rsidRDefault="00A812CD" w:rsidP="00A812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3787">
              <w:rPr>
                <w:b/>
                <w:bCs/>
              </w:rPr>
              <w:t>1970-1974</w:t>
            </w:r>
            <w:r>
              <w:t>: 22.8</w:t>
            </w:r>
          </w:p>
        </w:tc>
      </w:tr>
      <w:tr w:rsidR="00875040" w14:paraId="1237F522" w14:textId="77777777" w:rsidTr="00DF15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869D62A" w14:textId="7D904D74" w:rsidR="00875040" w:rsidRDefault="00051F5B" w:rsidP="00355528">
            <w:proofErr w:type="spellStart"/>
            <w:r>
              <w:t>Kockelbergh</w:t>
            </w:r>
            <w:proofErr w:type="spellEnd"/>
            <w:r w:rsidR="009F5676">
              <w:t xml:space="preserve"> et al. 2017</w:t>
            </w:r>
          </w:p>
        </w:tc>
        <w:tc>
          <w:tcPr>
            <w:tcW w:w="7010" w:type="dxa"/>
          </w:tcPr>
          <w:p w14:paraId="33C27EE9" w14:textId="075A9166" w:rsidR="009F5676" w:rsidRDefault="009F5676" w:rsidP="009F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R (95% CI):</w:t>
            </w:r>
          </w:p>
          <w:p w14:paraId="3537515B" w14:textId="77777777" w:rsidR="009F5676" w:rsidRDefault="009F5676" w:rsidP="009F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78B7BF3" w14:textId="77777777" w:rsidR="009F5676" w:rsidRDefault="009F5676" w:rsidP="009F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les</w:t>
            </w:r>
          </w:p>
          <w:p w14:paraId="4D1EE1CF" w14:textId="77777777" w:rsidR="009F5676" w:rsidRDefault="009F5676" w:rsidP="009F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28A3">
              <w:rPr>
                <w:b/>
                <w:bCs/>
              </w:rPr>
              <w:t>2001</w:t>
            </w:r>
            <w:r>
              <w:t>: 2.402422871 (2.170448883-2.634396858)</w:t>
            </w:r>
          </w:p>
          <w:p w14:paraId="34C99572" w14:textId="77777777" w:rsidR="009F5676" w:rsidRDefault="009F5676" w:rsidP="009F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28A3">
              <w:rPr>
                <w:b/>
                <w:bCs/>
              </w:rPr>
              <w:t>2002</w:t>
            </w:r>
            <w:r>
              <w:t>: 2.526594468 (2.289440452-2.763748485)</w:t>
            </w:r>
          </w:p>
          <w:p w14:paraId="347708B0" w14:textId="77777777" w:rsidR="009F5676" w:rsidRDefault="009F5676" w:rsidP="009F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28A3">
              <w:rPr>
                <w:b/>
                <w:bCs/>
              </w:rPr>
              <w:t>2003</w:t>
            </w:r>
            <w:r>
              <w:t>: 2.587593235 (2.352754722-2.822431749)</w:t>
            </w:r>
          </w:p>
          <w:p w14:paraId="55950C59" w14:textId="77777777" w:rsidR="009F5676" w:rsidRDefault="009F5676" w:rsidP="009F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28A3">
              <w:rPr>
                <w:b/>
                <w:bCs/>
              </w:rPr>
              <w:t>2004</w:t>
            </w:r>
            <w:r>
              <w:t>: 2.629075689 (2.392977629-2.865173749)</w:t>
            </w:r>
          </w:p>
          <w:p w14:paraId="520785F4" w14:textId="77777777" w:rsidR="009F5676" w:rsidRDefault="009F5676" w:rsidP="009F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28A3">
              <w:rPr>
                <w:b/>
                <w:bCs/>
              </w:rPr>
              <w:t>2005</w:t>
            </w:r>
            <w:r>
              <w:t>: 3.022334535 (2.769359166-3.275309905)</w:t>
            </w:r>
          </w:p>
          <w:p w14:paraId="05AAB065" w14:textId="77777777" w:rsidR="009F5676" w:rsidRDefault="009F5676" w:rsidP="009F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28A3">
              <w:rPr>
                <w:b/>
                <w:bCs/>
              </w:rPr>
              <w:t>2006</w:t>
            </w:r>
            <w:r>
              <w:t>: 3.274716137 (3.010487372-3.538944903)</w:t>
            </w:r>
          </w:p>
          <w:p w14:paraId="003DC280" w14:textId="77777777" w:rsidR="009F5676" w:rsidRDefault="009F5676" w:rsidP="00D228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28A3">
              <w:rPr>
                <w:b/>
                <w:bCs/>
              </w:rPr>
              <w:t>2007</w:t>
            </w:r>
            <w:r>
              <w:t>: 3.29503761 (3.035712828-3.554362391)</w:t>
            </w:r>
          </w:p>
          <w:p w14:paraId="5C5B57A1" w14:textId="77777777" w:rsidR="009F5676" w:rsidRDefault="009F5676" w:rsidP="009F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28A3">
              <w:rPr>
                <w:b/>
                <w:bCs/>
              </w:rPr>
              <w:t>2008</w:t>
            </w:r>
            <w:r>
              <w:t>: 3.569719928 (3.298709841-3.840730015)</w:t>
            </w:r>
          </w:p>
          <w:p w14:paraId="373D9EFF" w14:textId="77777777" w:rsidR="009F5676" w:rsidRDefault="009F5676" w:rsidP="009F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28A3">
              <w:rPr>
                <w:b/>
                <w:bCs/>
              </w:rPr>
              <w:t>2009</w:t>
            </w:r>
            <w:r>
              <w:t>: 3.918199588 (3.638873151-4.197526024)</w:t>
            </w:r>
          </w:p>
          <w:p w14:paraId="520966E4" w14:textId="77777777" w:rsidR="009F5676" w:rsidRDefault="009F5676" w:rsidP="009F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28A3">
              <w:rPr>
                <w:b/>
                <w:bCs/>
              </w:rPr>
              <w:t>2010</w:t>
            </w:r>
            <w:r>
              <w:t>: 3.792088642 (3.521814848-4.062362436)</w:t>
            </w:r>
          </w:p>
          <w:p w14:paraId="4DBD12E4" w14:textId="77777777" w:rsidR="009F5676" w:rsidRDefault="009F5676" w:rsidP="009F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28A3">
              <w:rPr>
                <w:b/>
                <w:bCs/>
              </w:rPr>
              <w:t>2011</w:t>
            </w:r>
            <w:r>
              <w:t>: 4.254586961 (3.969496213-4.539677709)</w:t>
            </w:r>
          </w:p>
          <w:p w14:paraId="698A9B67" w14:textId="77777777" w:rsidR="009F5676" w:rsidRDefault="009F5676" w:rsidP="009F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28A3">
              <w:rPr>
                <w:b/>
                <w:bCs/>
              </w:rPr>
              <w:t>2012</w:t>
            </w:r>
            <w:r>
              <w:t>: 4.327812759 (4.044038579-4.61158694)</w:t>
            </w:r>
          </w:p>
          <w:p w14:paraId="0578B1D0" w14:textId="77777777" w:rsidR="009F5676" w:rsidRDefault="009F5676" w:rsidP="009F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28A3">
              <w:rPr>
                <w:b/>
                <w:bCs/>
              </w:rPr>
              <w:t>2013</w:t>
            </w:r>
            <w:r>
              <w:t>: 4.070431976 (3.796790336-4.344073617)</w:t>
            </w:r>
          </w:p>
          <w:p w14:paraId="024A218D" w14:textId="77777777" w:rsidR="009F5676" w:rsidRDefault="009F5676" w:rsidP="009F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0F5DF68" w14:textId="77777777" w:rsidR="009F5676" w:rsidRDefault="009F5676" w:rsidP="009F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emales</w:t>
            </w:r>
          </w:p>
          <w:p w14:paraId="23889A09" w14:textId="77777777" w:rsidR="009F5676" w:rsidRDefault="009F5676" w:rsidP="009F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193C">
              <w:rPr>
                <w:b/>
                <w:bCs/>
              </w:rPr>
              <w:t>2001</w:t>
            </w:r>
            <w:r>
              <w:t>: 1.118665373 (0.983257793-1.254072953)</w:t>
            </w:r>
          </w:p>
          <w:p w14:paraId="4A8A2269" w14:textId="77777777" w:rsidR="009F5676" w:rsidRDefault="009F5676" w:rsidP="009F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193C">
              <w:rPr>
                <w:b/>
                <w:bCs/>
              </w:rPr>
              <w:t>2002</w:t>
            </w:r>
            <w:r>
              <w:t>: 1.080759999 (0.947080501-1.214439498)</w:t>
            </w:r>
          </w:p>
          <w:p w14:paraId="3056F980" w14:textId="77777777" w:rsidR="009F5676" w:rsidRDefault="009F5676" w:rsidP="009F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193C">
              <w:rPr>
                <w:b/>
                <w:bCs/>
              </w:rPr>
              <w:t>2003</w:t>
            </w:r>
            <w:r>
              <w:t>: 1.253495715 (1.111383734-1.395607697)</w:t>
            </w:r>
          </w:p>
          <w:p w14:paraId="13AE77CC" w14:textId="77777777" w:rsidR="009F5676" w:rsidRDefault="009F5676" w:rsidP="009F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193C">
              <w:rPr>
                <w:b/>
                <w:bCs/>
              </w:rPr>
              <w:t>2004</w:t>
            </w:r>
            <w:r>
              <w:t>: 1.229348333 (1.088849869-1.369846797)</w:t>
            </w:r>
          </w:p>
          <w:p w14:paraId="27368DD9" w14:textId="77777777" w:rsidR="009F5676" w:rsidRDefault="009F5676" w:rsidP="009F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193C">
              <w:rPr>
                <w:b/>
                <w:bCs/>
              </w:rPr>
              <w:t>2005</w:t>
            </w:r>
            <w:r>
              <w:t>: 1.353615405 (1.205222223-1.502008588)</w:t>
            </w:r>
          </w:p>
          <w:p w14:paraId="72EC9545" w14:textId="77777777" w:rsidR="009F5676" w:rsidRDefault="009F5676" w:rsidP="009F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193C">
              <w:rPr>
                <w:b/>
                <w:bCs/>
              </w:rPr>
              <w:t>2006</w:t>
            </w:r>
            <w:r>
              <w:t>: 1.483433101 (1.330118044-1.636748158)</w:t>
            </w:r>
          </w:p>
          <w:p w14:paraId="7927774B" w14:textId="77777777" w:rsidR="009F5676" w:rsidRDefault="009F5676" w:rsidP="009F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193C">
              <w:rPr>
                <w:b/>
                <w:bCs/>
              </w:rPr>
              <w:t>2007</w:t>
            </w:r>
            <w:r>
              <w:t>: 1.539982159 (1.38646162-1.693502697)</w:t>
            </w:r>
          </w:p>
          <w:p w14:paraId="7A186291" w14:textId="77777777" w:rsidR="009F5676" w:rsidRDefault="009F5676" w:rsidP="009F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193C">
              <w:rPr>
                <w:b/>
                <w:bCs/>
              </w:rPr>
              <w:t>2008</w:t>
            </w:r>
            <w:r>
              <w:t>: 1.643315855 (1.484370727-1.802260983)</w:t>
            </w:r>
          </w:p>
          <w:p w14:paraId="148A4B4A" w14:textId="77777777" w:rsidR="009F5676" w:rsidRDefault="009F5676" w:rsidP="009F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193C">
              <w:rPr>
                <w:b/>
                <w:bCs/>
              </w:rPr>
              <w:t>2009</w:t>
            </w:r>
            <w:r>
              <w:t>: 1.810618127 (1.644352711-1.976883542)</w:t>
            </w:r>
          </w:p>
          <w:p w14:paraId="18771E0B" w14:textId="77777777" w:rsidR="009F5676" w:rsidRDefault="009F5676" w:rsidP="009F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193C">
              <w:rPr>
                <w:b/>
                <w:bCs/>
              </w:rPr>
              <w:t>2010</w:t>
            </w:r>
            <w:r>
              <w:t>: 1.795917293 (1.631109958-1.960724628)</w:t>
            </w:r>
          </w:p>
          <w:p w14:paraId="2CC83C67" w14:textId="77777777" w:rsidR="009F5676" w:rsidRDefault="009F5676" w:rsidP="009F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193C">
              <w:rPr>
                <w:b/>
                <w:bCs/>
              </w:rPr>
              <w:t>2011</w:t>
            </w:r>
            <w:r>
              <w:t>: 2.070696491 (1.893983876-2.247409107)</w:t>
            </w:r>
          </w:p>
          <w:p w14:paraId="18C1FBEF" w14:textId="77777777" w:rsidR="009F5676" w:rsidRDefault="009F5676" w:rsidP="009F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193C">
              <w:rPr>
                <w:b/>
                <w:bCs/>
              </w:rPr>
              <w:t>2012</w:t>
            </w:r>
            <w:r>
              <w:t>: 2.132378914 (1.956269677-2.308488151)</w:t>
            </w:r>
          </w:p>
          <w:p w14:paraId="3F49EDE3" w14:textId="64EAC25C" w:rsidR="00875040" w:rsidRDefault="009F5676" w:rsidP="009F56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193C">
              <w:rPr>
                <w:b/>
                <w:bCs/>
              </w:rPr>
              <w:t>2013</w:t>
            </w:r>
            <w:r>
              <w:t>: 1.895839207 (1.731358093-2.06032032)</w:t>
            </w:r>
          </w:p>
        </w:tc>
      </w:tr>
      <w:tr w:rsidR="00875040" w14:paraId="0637A76F" w14:textId="77777777" w:rsidTr="00DF1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81EEA3F" w14:textId="78C292C4" w:rsidR="00875040" w:rsidRDefault="00D506EB" w:rsidP="00355528">
            <w:proofErr w:type="spellStart"/>
            <w:r>
              <w:t>Cheon</w:t>
            </w:r>
            <w:proofErr w:type="spellEnd"/>
            <w:r>
              <w:t xml:space="preserve"> et al. 2002</w:t>
            </w:r>
          </w:p>
        </w:tc>
        <w:tc>
          <w:tcPr>
            <w:tcW w:w="7010" w:type="dxa"/>
          </w:tcPr>
          <w:p w14:paraId="5124784C" w14:textId="16557ECA" w:rsidR="00D506EB" w:rsidRDefault="00D506EB" w:rsidP="00D50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cidence rate (per 100,000 persons):</w:t>
            </w:r>
          </w:p>
          <w:p w14:paraId="68EDBF88" w14:textId="77777777" w:rsidR="00D506EB" w:rsidRDefault="00D506EB" w:rsidP="00D50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6260F19" w14:textId="77777777" w:rsidR="00D506EB" w:rsidRDefault="00D506EB" w:rsidP="00D50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06EB">
              <w:rPr>
                <w:b/>
                <w:bCs/>
              </w:rPr>
              <w:t>1985-1989</w:t>
            </w:r>
            <w:r>
              <w:t>: 0.20</w:t>
            </w:r>
          </w:p>
          <w:p w14:paraId="6D1DF9C9" w14:textId="77777777" w:rsidR="00D506EB" w:rsidRDefault="00D506EB" w:rsidP="00D50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06EB">
              <w:rPr>
                <w:b/>
                <w:bCs/>
              </w:rPr>
              <w:t>1990-1994</w:t>
            </w:r>
            <w:r>
              <w:t>: 0.55</w:t>
            </w:r>
          </w:p>
          <w:p w14:paraId="250D31AE" w14:textId="03D9AE6F" w:rsidR="00875040" w:rsidRDefault="00D506EB" w:rsidP="00D506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06EB">
              <w:rPr>
                <w:b/>
                <w:bCs/>
              </w:rPr>
              <w:t>1995-1999</w:t>
            </w:r>
            <w:r>
              <w:t>: 1.25</w:t>
            </w:r>
          </w:p>
        </w:tc>
      </w:tr>
      <w:tr w:rsidR="002320E3" w14:paraId="06255D02" w14:textId="77777777" w:rsidTr="00DF15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FC12B77" w14:textId="6FE7F6FA" w:rsidR="002320E3" w:rsidRDefault="002320E3" w:rsidP="002320E3">
            <w:proofErr w:type="spellStart"/>
            <w:r w:rsidRPr="006170A0">
              <w:t>Holmäng</w:t>
            </w:r>
            <w:proofErr w:type="spellEnd"/>
            <w:r>
              <w:t xml:space="preserve"> et al. 2013</w:t>
            </w:r>
          </w:p>
        </w:tc>
        <w:tc>
          <w:tcPr>
            <w:tcW w:w="7010" w:type="dxa"/>
          </w:tcPr>
          <w:p w14:paraId="4743725F" w14:textId="2D29D9E1" w:rsidR="002320E3" w:rsidRDefault="002320E3" w:rsidP="00232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cidence (per 100,000 persons):</w:t>
            </w:r>
          </w:p>
          <w:p w14:paraId="399859D7" w14:textId="77777777" w:rsidR="00924494" w:rsidRDefault="00924494" w:rsidP="00232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18793FC" w14:textId="77777777" w:rsidR="002320E3" w:rsidRDefault="002320E3" w:rsidP="00232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le</w:t>
            </w:r>
          </w:p>
          <w:p w14:paraId="4944EC7C" w14:textId="77777777" w:rsidR="002320E3" w:rsidRDefault="002320E3" w:rsidP="00232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4494">
              <w:rPr>
                <w:b/>
                <w:bCs/>
              </w:rPr>
              <w:t>1971</w:t>
            </w:r>
            <w:r>
              <w:t>: 2.3</w:t>
            </w:r>
          </w:p>
          <w:p w14:paraId="743124E4" w14:textId="77777777" w:rsidR="002320E3" w:rsidRDefault="002320E3" w:rsidP="00232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4494">
              <w:rPr>
                <w:b/>
                <w:bCs/>
              </w:rPr>
              <w:t>1974</w:t>
            </w:r>
            <w:r>
              <w:t>: 1.5</w:t>
            </w:r>
          </w:p>
          <w:p w14:paraId="1C612DF3" w14:textId="77777777" w:rsidR="002320E3" w:rsidRDefault="002320E3" w:rsidP="00232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4494">
              <w:rPr>
                <w:b/>
                <w:bCs/>
              </w:rPr>
              <w:t>1977</w:t>
            </w:r>
            <w:r>
              <w:t>: 3.2</w:t>
            </w:r>
          </w:p>
          <w:p w14:paraId="572C8523" w14:textId="77777777" w:rsidR="002320E3" w:rsidRDefault="002320E3" w:rsidP="00232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4494">
              <w:rPr>
                <w:b/>
                <w:bCs/>
              </w:rPr>
              <w:t>1980</w:t>
            </w:r>
            <w:r>
              <w:t>: 3.4</w:t>
            </w:r>
          </w:p>
          <w:p w14:paraId="61FC82F4" w14:textId="77777777" w:rsidR="002320E3" w:rsidRDefault="002320E3" w:rsidP="00232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4494">
              <w:rPr>
                <w:b/>
                <w:bCs/>
              </w:rPr>
              <w:t>1983</w:t>
            </w:r>
            <w:r>
              <w:t>: 3.7</w:t>
            </w:r>
          </w:p>
          <w:p w14:paraId="2F38B26B" w14:textId="77777777" w:rsidR="002320E3" w:rsidRDefault="002320E3" w:rsidP="00232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4494">
              <w:rPr>
                <w:b/>
                <w:bCs/>
              </w:rPr>
              <w:t>1986</w:t>
            </w:r>
            <w:r>
              <w:t>: 4.6</w:t>
            </w:r>
          </w:p>
          <w:p w14:paraId="2D217C4D" w14:textId="77777777" w:rsidR="002320E3" w:rsidRDefault="002320E3" w:rsidP="00232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4494">
              <w:rPr>
                <w:b/>
                <w:bCs/>
              </w:rPr>
              <w:t>1989</w:t>
            </w:r>
            <w:r>
              <w:t>: 3.3</w:t>
            </w:r>
          </w:p>
          <w:p w14:paraId="78AA701C" w14:textId="77777777" w:rsidR="002320E3" w:rsidRDefault="002320E3" w:rsidP="00232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4494">
              <w:rPr>
                <w:b/>
                <w:bCs/>
              </w:rPr>
              <w:t>1992</w:t>
            </w:r>
            <w:r>
              <w:t>: 3.0</w:t>
            </w:r>
          </w:p>
          <w:p w14:paraId="3D9BCFB8" w14:textId="77777777" w:rsidR="002320E3" w:rsidRDefault="002320E3" w:rsidP="00232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4494">
              <w:rPr>
                <w:b/>
                <w:bCs/>
              </w:rPr>
              <w:t>1995</w:t>
            </w:r>
            <w:r>
              <w:t>: 3.2</w:t>
            </w:r>
          </w:p>
          <w:p w14:paraId="1D7C8EE7" w14:textId="77777777" w:rsidR="002320E3" w:rsidRDefault="002320E3" w:rsidP="00232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4494">
              <w:rPr>
                <w:b/>
                <w:bCs/>
              </w:rPr>
              <w:t>1998</w:t>
            </w:r>
            <w:r>
              <w:t>: 3.8</w:t>
            </w:r>
          </w:p>
          <w:p w14:paraId="4E82EB37" w14:textId="77777777" w:rsidR="002320E3" w:rsidRDefault="002320E3" w:rsidP="00232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F8678C5" w14:textId="77777777" w:rsidR="002320E3" w:rsidRDefault="002320E3" w:rsidP="00232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emale</w:t>
            </w:r>
          </w:p>
          <w:p w14:paraId="34D3E499" w14:textId="77777777" w:rsidR="002320E3" w:rsidRDefault="002320E3" w:rsidP="00232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4494">
              <w:rPr>
                <w:b/>
                <w:bCs/>
              </w:rPr>
              <w:t>1971</w:t>
            </w:r>
            <w:r>
              <w:t>: 1.4</w:t>
            </w:r>
          </w:p>
          <w:p w14:paraId="3FF5A2EA" w14:textId="77777777" w:rsidR="002320E3" w:rsidRDefault="002320E3" w:rsidP="00232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4494">
              <w:rPr>
                <w:b/>
                <w:bCs/>
              </w:rPr>
              <w:t>1974</w:t>
            </w:r>
            <w:r>
              <w:t>: 1.6</w:t>
            </w:r>
          </w:p>
          <w:p w14:paraId="4D77C2F9" w14:textId="77777777" w:rsidR="002320E3" w:rsidRDefault="002320E3" w:rsidP="00232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4494">
              <w:rPr>
                <w:b/>
                <w:bCs/>
              </w:rPr>
              <w:t>1977</w:t>
            </w:r>
            <w:r>
              <w:t>: 1.9</w:t>
            </w:r>
          </w:p>
          <w:p w14:paraId="067FADBE" w14:textId="77777777" w:rsidR="002320E3" w:rsidRDefault="002320E3" w:rsidP="00232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4494">
              <w:rPr>
                <w:b/>
                <w:bCs/>
              </w:rPr>
              <w:t>1980</w:t>
            </w:r>
            <w:r>
              <w:t>: 2.3</w:t>
            </w:r>
          </w:p>
          <w:p w14:paraId="6B38F8FC" w14:textId="77777777" w:rsidR="002320E3" w:rsidRDefault="002320E3" w:rsidP="00232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4494">
              <w:rPr>
                <w:b/>
                <w:bCs/>
              </w:rPr>
              <w:t>1983</w:t>
            </w:r>
            <w:r>
              <w:t>: 2.1</w:t>
            </w:r>
          </w:p>
          <w:p w14:paraId="03B4C6C6" w14:textId="77777777" w:rsidR="002320E3" w:rsidRDefault="002320E3" w:rsidP="00232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4494">
              <w:rPr>
                <w:b/>
                <w:bCs/>
              </w:rPr>
              <w:t>1986</w:t>
            </w:r>
            <w:r>
              <w:t>: 1.8</w:t>
            </w:r>
          </w:p>
          <w:p w14:paraId="493A4AB5" w14:textId="77777777" w:rsidR="002320E3" w:rsidRDefault="002320E3" w:rsidP="00232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4494">
              <w:rPr>
                <w:b/>
                <w:bCs/>
              </w:rPr>
              <w:t>1989</w:t>
            </w:r>
            <w:r>
              <w:t>: 2.6</w:t>
            </w:r>
          </w:p>
          <w:p w14:paraId="5C50E51B" w14:textId="77777777" w:rsidR="002320E3" w:rsidRDefault="002320E3" w:rsidP="00232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4494">
              <w:rPr>
                <w:b/>
                <w:bCs/>
              </w:rPr>
              <w:t>1992</w:t>
            </w:r>
            <w:r>
              <w:t>: 2.0</w:t>
            </w:r>
          </w:p>
          <w:p w14:paraId="26723778" w14:textId="77777777" w:rsidR="002320E3" w:rsidRDefault="002320E3" w:rsidP="00232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4494">
              <w:rPr>
                <w:b/>
                <w:bCs/>
              </w:rPr>
              <w:t>1995</w:t>
            </w:r>
            <w:r>
              <w:t>: 1.3</w:t>
            </w:r>
          </w:p>
          <w:p w14:paraId="30AD5F14" w14:textId="06C6B756" w:rsidR="002320E3" w:rsidRDefault="002320E3" w:rsidP="00232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24494">
              <w:rPr>
                <w:b/>
                <w:bCs/>
              </w:rPr>
              <w:t>1998</w:t>
            </w:r>
            <w:r>
              <w:t>: 2.1</w:t>
            </w:r>
          </w:p>
        </w:tc>
      </w:tr>
      <w:tr w:rsidR="002320E3" w14:paraId="57BB30F4" w14:textId="77777777" w:rsidTr="00DF1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AB1E28F" w14:textId="208A690F" w:rsidR="002320E3" w:rsidRDefault="00761E29" w:rsidP="002320E3">
            <w:r>
              <w:t>Raman et al. 2011</w:t>
            </w:r>
          </w:p>
        </w:tc>
        <w:tc>
          <w:tcPr>
            <w:tcW w:w="7010" w:type="dxa"/>
          </w:tcPr>
          <w:p w14:paraId="46F883F4" w14:textId="77777777" w:rsidR="00761E29" w:rsidRDefault="00761E29" w:rsidP="00761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cidence rates (per 100,000 person-years):</w:t>
            </w:r>
          </w:p>
          <w:p w14:paraId="564567B9" w14:textId="77777777" w:rsidR="00472DAD" w:rsidRDefault="00472DAD" w:rsidP="00761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6EAFBDC" w14:textId="564955CC" w:rsidR="00761E29" w:rsidRDefault="00761E29" w:rsidP="00761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otal</w:t>
            </w:r>
            <w:r w:rsidR="00911479">
              <w:t xml:space="preserve"> (ureter + renal pelvis)</w:t>
            </w:r>
          </w:p>
          <w:p w14:paraId="3FCD070E" w14:textId="77777777" w:rsidR="00761E29" w:rsidRDefault="00761E29" w:rsidP="00761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2DAD">
              <w:rPr>
                <w:b/>
                <w:bCs/>
              </w:rPr>
              <w:t>1973</w:t>
            </w:r>
            <w:r>
              <w:t>: 1.88</w:t>
            </w:r>
          </w:p>
          <w:p w14:paraId="37947FA6" w14:textId="77777777" w:rsidR="00761E29" w:rsidRDefault="00761E29" w:rsidP="00761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2DAD">
              <w:rPr>
                <w:b/>
                <w:bCs/>
              </w:rPr>
              <w:t>2005</w:t>
            </w:r>
            <w:r>
              <w:t>: 2.06</w:t>
            </w:r>
          </w:p>
          <w:p w14:paraId="56F1DBCB" w14:textId="77777777" w:rsidR="00761E29" w:rsidRDefault="00761E29" w:rsidP="00761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789E872" w14:textId="77777777" w:rsidR="00761E29" w:rsidRDefault="00761E29" w:rsidP="00761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reter</w:t>
            </w:r>
          </w:p>
          <w:p w14:paraId="20A70DE5" w14:textId="77777777" w:rsidR="00761E29" w:rsidRDefault="00761E29" w:rsidP="00761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2DAD">
              <w:rPr>
                <w:b/>
                <w:bCs/>
              </w:rPr>
              <w:t>1973</w:t>
            </w:r>
            <w:r>
              <w:t>: 0.69</w:t>
            </w:r>
          </w:p>
          <w:p w14:paraId="43CCD1AC" w14:textId="77777777" w:rsidR="00761E29" w:rsidRDefault="00761E29" w:rsidP="00761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2DAD">
              <w:rPr>
                <w:b/>
                <w:bCs/>
              </w:rPr>
              <w:t>2005</w:t>
            </w:r>
            <w:r>
              <w:t>: 0.91</w:t>
            </w:r>
          </w:p>
          <w:p w14:paraId="23949844" w14:textId="77777777" w:rsidR="00761E29" w:rsidRDefault="00761E29" w:rsidP="00761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6A227F2" w14:textId="77777777" w:rsidR="00761E29" w:rsidRDefault="00761E29" w:rsidP="00761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nal pelvis</w:t>
            </w:r>
          </w:p>
          <w:p w14:paraId="65E32E14" w14:textId="77777777" w:rsidR="00761E29" w:rsidRDefault="00761E29" w:rsidP="00761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2DAD">
              <w:rPr>
                <w:b/>
                <w:bCs/>
              </w:rPr>
              <w:t>1973</w:t>
            </w:r>
            <w:r>
              <w:t>: 1.19</w:t>
            </w:r>
          </w:p>
          <w:p w14:paraId="154D762C" w14:textId="576B93D3" w:rsidR="002320E3" w:rsidRDefault="00761E29" w:rsidP="00761E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72DAD">
              <w:rPr>
                <w:b/>
                <w:bCs/>
              </w:rPr>
              <w:t>2005</w:t>
            </w:r>
            <w:r>
              <w:t>: 1.15</w:t>
            </w:r>
          </w:p>
        </w:tc>
      </w:tr>
      <w:tr w:rsidR="004659AE" w14:paraId="1CA252CD" w14:textId="77777777" w:rsidTr="00DF15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4BD7090" w14:textId="2A5CA790" w:rsidR="004659AE" w:rsidRDefault="004659AE" w:rsidP="002320E3">
            <w:r>
              <w:t>Nakata et al. 1998</w:t>
            </w:r>
          </w:p>
        </w:tc>
        <w:tc>
          <w:tcPr>
            <w:tcW w:w="7010" w:type="dxa"/>
          </w:tcPr>
          <w:p w14:paraId="3F94F63C" w14:textId="0D2CA2A0" w:rsidR="004659AE" w:rsidRDefault="004659AE" w:rsidP="004659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R per 100,000 persons:</w:t>
            </w:r>
            <w:r w:rsidR="00793DF0">
              <w:t xml:space="preserve"> (extracted using </w:t>
            </w:r>
            <w:proofErr w:type="spellStart"/>
            <w:r w:rsidR="00793DF0">
              <w:t>WebPlotDigitizer</w:t>
            </w:r>
            <w:proofErr w:type="spellEnd"/>
            <w:r w:rsidR="00793DF0">
              <w:t>)</w:t>
            </w:r>
          </w:p>
          <w:p w14:paraId="15B54EFF" w14:textId="67A4425C" w:rsidR="00793DF0" w:rsidRDefault="004659AE" w:rsidP="002F2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</w:p>
          <w:p w14:paraId="5CF89C82" w14:textId="77777777" w:rsidR="00232C19" w:rsidRPr="002F27B2" w:rsidRDefault="00232C19" w:rsidP="00232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F27B2">
              <w:t>Male</w:t>
            </w:r>
          </w:p>
          <w:p w14:paraId="48990902" w14:textId="77777777" w:rsidR="00232C19" w:rsidRDefault="00232C19" w:rsidP="00232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85</w:t>
            </w:r>
            <w:r>
              <w:t>: 1.58</w:t>
            </w:r>
          </w:p>
          <w:p w14:paraId="31FB6D24" w14:textId="77777777" w:rsidR="00232C19" w:rsidRDefault="00232C19" w:rsidP="00232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86</w:t>
            </w:r>
            <w:r>
              <w:t>: 1.65</w:t>
            </w:r>
          </w:p>
          <w:p w14:paraId="1596C8A2" w14:textId="77777777" w:rsidR="00232C19" w:rsidRDefault="00232C19" w:rsidP="00232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87</w:t>
            </w:r>
            <w:r>
              <w:t>: 2.15</w:t>
            </w:r>
          </w:p>
          <w:p w14:paraId="549BBE6D" w14:textId="77777777" w:rsidR="00232C19" w:rsidRDefault="00232C19" w:rsidP="00232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88</w:t>
            </w:r>
            <w:r>
              <w:t>: 2.14</w:t>
            </w:r>
          </w:p>
          <w:p w14:paraId="75E531B0" w14:textId="77777777" w:rsidR="00232C19" w:rsidRDefault="00232C19" w:rsidP="00232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89</w:t>
            </w:r>
            <w:r>
              <w:t>: 1.43</w:t>
            </w:r>
          </w:p>
          <w:p w14:paraId="74B021D3" w14:textId="77777777" w:rsidR="00232C19" w:rsidRDefault="00232C19" w:rsidP="00232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0</w:t>
            </w:r>
            <w:r>
              <w:t>: 1.11</w:t>
            </w:r>
          </w:p>
          <w:p w14:paraId="240E8348" w14:textId="77777777" w:rsidR="00232C19" w:rsidRDefault="00232C19" w:rsidP="00232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1</w:t>
            </w:r>
            <w:r>
              <w:t>: 1.11</w:t>
            </w:r>
          </w:p>
          <w:p w14:paraId="5BCF1CB9" w14:textId="77777777" w:rsidR="00232C19" w:rsidRDefault="00232C19" w:rsidP="00232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2</w:t>
            </w:r>
            <w:r>
              <w:t>: 1.63</w:t>
            </w:r>
          </w:p>
          <w:p w14:paraId="338DCE8F" w14:textId="77777777" w:rsidR="00232C19" w:rsidRDefault="00232C19" w:rsidP="00232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3</w:t>
            </w:r>
            <w:r>
              <w:t>: 1.54</w:t>
            </w:r>
          </w:p>
          <w:p w14:paraId="623A0642" w14:textId="77777777" w:rsidR="00232C19" w:rsidRDefault="00232C19" w:rsidP="00232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4</w:t>
            </w:r>
            <w:r>
              <w:t>: 1.32</w:t>
            </w:r>
          </w:p>
          <w:p w14:paraId="670F08A9" w14:textId="77777777" w:rsidR="00232C19" w:rsidRDefault="00232C19" w:rsidP="00232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6CC30CF" w14:textId="77777777" w:rsidR="00232C19" w:rsidRDefault="00232C19" w:rsidP="00232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emale</w:t>
            </w:r>
          </w:p>
          <w:p w14:paraId="227940E1" w14:textId="77777777" w:rsidR="00232C19" w:rsidRDefault="00232C19" w:rsidP="00232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85</w:t>
            </w:r>
            <w:r>
              <w:t>: 0.14</w:t>
            </w:r>
          </w:p>
          <w:p w14:paraId="20BABCC0" w14:textId="77777777" w:rsidR="00232C19" w:rsidRDefault="00232C19" w:rsidP="00232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86</w:t>
            </w:r>
            <w:r>
              <w:t>: 0.31</w:t>
            </w:r>
          </w:p>
          <w:p w14:paraId="36E7D064" w14:textId="77777777" w:rsidR="00232C19" w:rsidRDefault="00232C19" w:rsidP="00232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87</w:t>
            </w:r>
            <w:r>
              <w:t>: 0.42</w:t>
            </w:r>
          </w:p>
          <w:p w14:paraId="76326078" w14:textId="77777777" w:rsidR="00232C19" w:rsidRDefault="00232C19" w:rsidP="00232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88</w:t>
            </w:r>
            <w:r>
              <w:t>: 0.65</w:t>
            </w:r>
          </w:p>
          <w:p w14:paraId="05ABDB20" w14:textId="77777777" w:rsidR="00232C19" w:rsidRDefault="00232C19" w:rsidP="00232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89</w:t>
            </w:r>
            <w:r>
              <w:t>: 0.19</w:t>
            </w:r>
          </w:p>
          <w:p w14:paraId="2D021419" w14:textId="77777777" w:rsidR="00232C19" w:rsidRDefault="00232C19" w:rsidP="00232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0</w:t>
            </w:r>
            <w:r>
              <w:t>: 0.42</w:t>
            </w:r>
          </w:p>
          <w:p w14:paraId="43C9C2C5" w14:textId="77777777" w:rsidR="00232C19" w:rsidRDefault="00232C19" w:rsidP="00232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1</w:t>
            </w:r>
            <w:r>
              <w:t>: 0.41</w:t>
            </w:r>
          </w:p>
          <w:p w14:paraId="2E41E88B" w14:textId="77777777" w:rsidR="00232C19" w:rsidRDefault="00232C19" w:rsidP="00232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2</w:t>
            </w:r>
            <w:r>
              <w:t>: 0.43</w:t>
            </w:r>
          </w:p>
          <w:p w14:paraId="3182E255" w14:textId="77777777" w:rsidR="00232C19" w:rsidRDefault="00232C19" w:rsidP="00232C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3</w:t>
            </w:r>
            <w:r>
              <w:t>: 0.33</w:t>
            </w:r>
          </w:p>
          <w:p w14:paraId="52944184" w14:textId="58C977AC" w:rsidR="00793DF0" w:rsidRDefault="00232C19" w:rsidP="002F27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4</w:t>
            </w:r>
            <w:r>
              <w:t>: 0.37</w:t>
            </w:r>
          </w:p>
        </w:tc>
      </w:tr>
      <w:tr w:rsidR="002320E3" w14:paraId="743A21E3" w14:textId="77777777" w:rsidTr="00DF1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34A8F2E" w14:textId="5B574711" w:rsidR="002320E3" w:rsidRDefault="00137402" w:rsidP="002320E3">
            <w:proofErr w:type="spellStart"/>
            <w:r>
              <w:t>Wihlborg</w:t>
            </w:r>
            <w:proofErr w:type="spellEnd"/>
            <w:r>
              <w:t xml:space="preserve"> et al. 2010</w:t>
            </w:r>
          </w:p>
        </w:tc>
        <w:tc>
          <w:tcPr>
            <w:tcW w:w="7010" w:type="dxa"/>
          </w:tcPr>
          <w:p w14:paraId="4F5A0DFC" w14:textId="0514543B" w:rsidR="00137402" w:rsidRDefault="00137402" w:rsidP="001374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SR (per 100,000 person-years):</w:t>
            </w:r>
          </w:p>
          <w:p w14:paraId="77F00B62" w14:textId="77777777" w:rsidR="00137402" w:rsidRDefault="00137402" w:rsidP="001374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CD7673F" w14:textId="77777777" w:rsidR="00137402" w:rsidRDefault="00137402" w:rsidP="001374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n</w:t>
            </w:r>
          </w:p>
          <w:p w14:paraId="7EA0A889" w14:textId="77777777" w:rsidR="00137402" w:rsidRDefault="00137402" w:rsidP="001374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7402">
              <w:rPr>
                <w:b/>
                <w:bCs/>
              </w:rPr>
              <w:t>1944-1948</w:t>
            </w:r>
            <w:r>
              <w:t>: 0.21</w:t>
            </w:r>
          </w:p>
          <w:p w14:paraId="746E8900" w14:textId="77777777" w:rsidR="00137402" w:rsidRDefault="00137402" w:rsidP="001374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7402">
              <w:rPr>
                <w:b/>
                <w:bCs/>
              </w:rPr>
              <w:t>1949-1953</w:t>
            </w:r>
            <w:r>
              <w:t>: 0.25</w:t>
            </w:r>
          </w:p>
          <w:p w14:paraId="4F8AC14E" w14:textId="77777777" w:rsidR="00137402" w:rsidRDefault="00137402" w:rsidP="001374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7402">
              <w:rPr>
                <w:b/>
                <w:bCs/>
              </w:rPr>
              <w:t>1954-1958</w:t>
            </w:r>
            <w:r>
              <w:t>: 0.54</w:t>
            </w:r>
          </w:p>
          <w:p w14:paraId="1926B45D" w14:textId="77777777" w:rsidR="00137402" w:rsidRDefault="00137402" w:rsidP="001374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7402">
              <w:rPr>
                <w:b/>
                <w:bCs/>
              </w:rPr>
              <w:t>1959-1963</w:t>
            </w:r>
            <w:r>
              <w:t>: 0.75</w:t>
            </w:r>
          </w:p>
          <w:p w14:paraId="7CE22441" w14:textId="77777777" w:rsidR="00137402" w:rsidRDefault="00137402" w:rsidP="001374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7402">
              <w:rPr>
                <w:b/>
                <w:bCs/>
              </w:rPr>
              <w:t>1964-1968</w:t>
            </w:r>
            <w:r>
              <w:t>: 1.07</w:t>
            </w:r>
          </w:p>
          <w:p w14:paraId="0A95D4F7" w14:textId="77777777" w:rsidR="00137402" w:rsidRDefault="00137402" w:rsidP="001374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7402">
              <w:rPr>
                <w:b/>
                <w:bCs/>
              </w:rPr>
              <w:t>1969-1973</w:t>
            </w:r>
            <w:r>
              <w:t>: 1.86</w:t>
            </w:r>
          </w:p>
          <w:p w14:paraId="3117CB3E" w14:textId="77777777" w:rsidR="00137402" w:rsidRDefault="00137402" w:rsidP="001374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7402">
              <w:rPr>
                <w:b/>
                <w:bCs/>
              </w:rPr>
              <w:t>1974-1978</w:t>
            </w:r>
            <w:r>
              <w:t>: 2.26</w:t>
            </w:r>
          </w:p>
          <w:p w14:paraId="78DCD63F" w14:textId="77777777" w:rsidR="00137402" w:rsidRDefault="00137402" w:rsidP="001374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7402">
              <w:rPr>
                <w:b/>
                <w:bCs/>
              </w:rPr>
              <w:t>1979-1983</w:t>
            </w:r>
            <w:r>
              <w:t>: 2.46</w:t>
            </w:r>
          </w:p>
          <w:p w14:paraId="4B142F17" w14:textId="7E5051EF" w:rsidR="00137402" w:rsidRDefault="00137402" w:rsidP="001374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7402">
              <w:rPr>
                <w:b/>
                <w:bCs/>
              </w:rPr>
              <w:t>1984-198</w:t>
            </w:r>
            <w:r w:rsidR="00547BEB">
              <w:rPr>
                <w:b/>
                <w:bCs/>
              </w:rPr>
              <w:t>8</w:t>
            </w:r>
            <w:r>
              <w:t>: 2.75</w:t>
            </w:r>
          </w:p>
          <w:p w14:paraId="605F571A" w14:textId="77777777" w:rsidR="00137402" w:rsidRDefault="00137402" w:rsidP="001374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7402">
              <w:rPr>
                <w:b/>
                <w:bCs/>
              </w:rPr>
              <w:t>1989-1993</w:t>
            </w:r>
            <w:r>
              <w:t>: 2.73</w:t>
            </w:r>
          </w:p>
          <w:p w14:paraId="449D60CE" w14:textId="77777777" w:rsidR="00137402" w:rsidRDefault="00137402" w:rsidP="001374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7402">
              <w:rPr>
                <w:b/>
                <w:bCs/>
              </w:rPr>
              <w:t>1994-1998</w:t>
            </w:r>
            <w:r>
              <w:t>: 2.64</w:t>
            </w:r>
          </w:p>
          <w:p w14:paraId="649788F0" w14:textId="77777777" w:rsidR="00137402" w:rsidRDefault="00137402" w:rsidP="001374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7402">
              <w:rPr>
                <w:b/>
                <w:bCs/>
              </w:rPr>
              <w:t>1999-2003</w:t>
            </w:r>
            <w:r>
              <w:t>: 2.45</w:t>
            </w:r>
          </w:p>
          <w:p w14:paraId="246D51AE" w14:textId="77777777" w:rsidR="00137402" w:rsidRDefault="00137402" w:rsidP="001374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0E348AB" w14:textId="77777777" w:rsidR="00137402" w:rsidRDefault="00137402" w:rsidP="001374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omen</w:t>
            </w:r>
          </w:p>
          <w:p w14:paraId="7A679465" w14:textId="77777777" w:rsidR="00137402" w:rsidRDefault="00137402" w:rsidP="001374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7675">
              <w:rPr>
                <w:b/>
                <w:bCs/>
              </w:rPr>
              <w:t>1944-1948</w:t>
            </w:r>
            <w:r>
              <w:t>: 0.4</w:t>
            </w:r>
          </w:p>
          <w:p w14:paraId="72B4E372" w14:textId="77777777" w:rsidR="00137402" w:rsidRDefault="00137402" w:rsidP="001374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7675">
              <w:rPr>
                <w:b/>
                <w:bCs/>
              </w:rPr>
              <w:t>1949-1953</w:t>
            </w:r>
            <w:r>
              <w:t>: 0.08</w:t>
            </w:r>
          </w:p>
          <w:p w14:paraId="208676E4" w14:textId="77777777" w:rsidR="00137402" w:rsidRDefault="00137402" w:rsidP="001374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7675">
              <w:rPr>
                <w:b/>
                <w:bCs/>
              </w:rPr>
              <w:t>1954-1958</w:t>
            </w:r>
            <w:r>
              <w:t>: 0.31</w:t>
            </w:r>
          </w:p>
          <w:p w14:paraId="618BC0A6" w14:textId="77777777" w:rsidR="00137402" w:rsidRDefault="00137402" w:rsidP="001374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7675">
              <w:rPr>
                <w:b/>
                <w:bCs/>
              </w:rPr>
              <w:t>1959-1963</w:t>
            </w:r>
            <w:r>
              <w:t>: 0.44</w:t>
            </w:r>
          </w:p>
          <w:p w14:paraId="496A8682" w14:textId="77777777" w:rsidR="00137402" w:rsidRDefault="00137402" w:rsidP="001374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7675">
              <w:rPr>
                <w:b/>
                <w:bCs/>
              </w:rPr>
              <w:t>1964-1968</w:t>
            </w:r>
            <w:r>
              <w:t>: 0.56</w:t>
            </w:r>
          </w:p>
          <w:p w14:paraId="16B6F9C7" w14:textId="77777777" w:rsidR="00137402" w:rsidRDefault="00137402" w:rsidP="001374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7675">
              <w:rPr>
                <w:b/>
                <w:bCs/>
              </w:rPr>
              <w:t>1969-1973</w:t>
            </w:r>
            <w:r>
              <w:t>: 0.88</w:t>
            </w:r>
          </w:p>
          <w:p w14:paraId="049904E3" w14:textId="77777777" w:rsidR="00137402" w:rsidRDefault="00137402" w:rsidP="001374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37675">
              <w:rPr>
                <w:b/>
                <w:bCs/>
              </w:rPr>
              <w:t>1974-1978</w:t>
            </w:r>
            <w:r>
              <w:t>: 1.30</w:t>
            </w:r>
          </w:p>
          <w:p w14:paraId="7D5D37C7" w14:textId="77777777" w:rsidR="00137402" w:rsidRDefault="00137402" w:rsidP="001374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47E1">
              <w:rPr>
                <w:b/>
                <w:bCs/>
              </w:rPr>
              <w:t>1979-1983</w:t>
            </w:r>
            <w:r>
              <w:t>: 1.52</w:t>
            </w:r>
          </w:p>
          <w:p w14:paraId="7C31B9C9" w14:textId="5A03F2B2" w:rsidR="00137402" w:rsidRDefault="00137402" w:rsidP="001374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47E1">
              <w:rPr>
                <w:b/>
                <w:bCs/>
              </w:rPr>
              <w:t>1984-198</w:t>
            </w:r>
            <w:r w:rsidR="00547BEB" w:rsidRPr="008A47E1">
              <w:rPr>
                <w:b/>
                <w:bCs/>
              </w:rPr>
              <w:t>8</w:t>
            </w:r>
            <w:r>
              <w:t>: 1.84</w:t>
            </w:r>
          </w:p>
          <w:p w14:paraId="1AB154D3" w14:textId="77777777" w:rsidR="00137402" w:rsidRDefault="00137402" w:rsidP="001374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47E1">
              <w:rPr>
                <w:b/>
                <w:bCs/>
              </w:rPr>
              <w:t>1989-1993</w:t>
            </w:r>
            <w:r>
              <w:t>: 1.50</w:t>
            </w:r>
          </w:p>
          <w:p w14:paraId="200FDF6C" w14:textId="77777777" w:rsidR="00137402" w:rsidRDefault="00137402" w:rsidP="001374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47E1">
              <w:rPr>
                <w:b/>
                <w:bCs/>
              </w:rPr>
              <w:t>1994-1998</w:t>
            </w:r>
            <w:r>
              <w:t>: 1.41</w:t>
            </w:r>
          </w:p>
          <w:p w14:paraId="1E63C2F0" w14:textId="1BFAF1A0" w:rsidR="002320E3" w:rsidRDefault="00137402" w:rsidP="001374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47E1">
              <w:rPr>
                <w:b/>
                <w:bCs/>
              </w:rPr>
              <w:t>1999-2003</w:t>
            </w:r>
            <w:r>
              <w:t>: 1.25</w:t>
            </w:r>
          </w:p>
        </w:tc>
      </w:tr>
      <w:tr w:rsidR="002320E3" w14:paraId="3A73CCF1" w14:textId="77777777" w:rsidTr="00DF15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E0E0B5D" w14:textId="4437E086" w:rsidR="002320E3" w:rsidRDefault="003C186E" w:rsidP="002320E3">
            <w:r>
              <w:t>Wang et al. 2014</w:t>
            </w:r>
          </w:p>
        </w:tc>
        <w:tc>
          <w:tcPr>
            <w:tcW w:w="7010" w:type="dxa"/>
          </w:tcPr>
          <w:p w14:paraId="678C2CD9" w14:textId="1AE0CE4E" w:rsidR="003C186E" w:rsidRDefault="003C186E" w:rsidP="003C1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IR</w:t>
            </w:r>
            <w:r w:rsidRPr="003C186E">
              <w:rPr>
                <w:vertAlign w:val="subscript"/>
              </w:rPr>
              <w:t>40−84</w:t>
            </w:r>
            <w:r>
              <w:t>:</w:t>
            </w:r>
          </w:p>
          <w:p w14:paraId="3D5754F0" w14:textId="77777777" w:rsidR="003C186E" w:rsidRDefault="003C186E" w:rsidP="003C1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7A17C78" w14:textId="77777777" w:rsidR="003C186E" w:rsidRDefault="003C186E" w:rsidP="003C1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le</w:t>
            </w:r>
          </w:p>
          <w:p w14:paraId="5930AFD4" w14:textId="77777777" w:rsidR="003C186E" w:rsidRDefault="003C186E" w:rsidP="003C1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4E3D">
              <w:rPr>
                <w:b/>
                <w:bCs/>
              </w:rPr>
              <w:t>1998</w:t>
            </w:r>
            <w:r>
              <w:t>: 13.0 (6.2–27.3)</w:t>
            </w:r>
          </w:p>
          <w:p w14:paraId="3BD6469C" w14:textId="77777777" w:rsidR="003C186E" w:rsidRDefault="003C186E" w:rsidP="003C1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4E3D">
              <w:rPr>
                <w:b/>
                <w:bCs/>
              </w:rPr>
              <w:t>1999</w:t>
            </w:r>
            <w:r>
              <w:t>: 13.9 (8.8–22.1)</w:t>
            </w:r>
          </w:p>
          <w:p w14:paraId="265FAC69" w14:textId="77777777" w:rsidR="003C186E" w:rsidRDefault="003C186E" w:rsidP="003C1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4E3D">
              <w:rPr>
                <w:b/>
                <w:bCs/>
              </w:rPr>
              <w:t>2000</w:t>
            </w:r>
            <w:r>
              <w:t>: 12.2 (7.8–19.1)</w:t>
            </w:r>
          </w:p>
          <w:p w14:paraId="3F65F489" w14:textId="77777777" w:rsidR="003C186E" w:rsidRDefault="003C186E" w:rsidP="00644E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4E3D">
              <w:rPr>
                <w:b/>
                <w:bCs/>
              </w:rPr>
              <w:t>2001</w:t>
            </w:r>
            <w:r>
              <w:t>: 12.9 (8.9–18.7)</w:t>
            </w:r>
          </w:p>
          <w:p w14:paraId="4563150B" w14:textId="77777777" w:rsidR="003C186E" w:rsidRDefault="003C186E" w:rsidP="003C1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4E3D">
              <w:rPr>
                <w:b/>
                <w:bCs/>
              </w:rPr>
              <w:t>2002</w:t>
            </w:r>
            <w:r>
              <w:t>: 11.9 (8.5–16.6)</w:t>
            </w:r>
          </w:p>
          <w:p w14:paraId="052B28B5" w14:textId="77777777" w:rsidR="003C186E" w:rsidRDefault="003C186E" w:rsidP="003C1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4E3D">
              <w:rPr>
                <w:b/>
                <w:bCs/>
              </w:rPr>
              <w:t>2003</w:t>
            </w:r>
            <w:r>
              <w:t>: 13.9 (10.5–18.4)</w:t>
            </w:r>
          </w:p>
          <w:p w14:paraId="63C555D5" w14:textId="77777777" w:rsidR="003C186E" w:rsidRDefault="003C186E" w:rsidP="003C1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4E3D">
              <w:rPr>
                <w:b/>
                <w:bCs/>
              </w:rPr>
              <w:t>2004</w:t>
            </w:r>
            <w:r>
              <w:t>: 13.9 (10.5–18.4)</w:t>
            </w:r>
          </w:p>
          <w:p w14:paraId="247AC16B" w14:textId="77777777" w:rsidR="003C186E" w:rsidRDefault="003C186E" w:rsidP="003C1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4E3D">
              <w:rPr>
                <w:b/>
                <w:bCs/>
              </w:rPr>
              <w:t>2005</w:t>
            </w:r>
            <w:r>
              <w:t>: 7.2 (5.2–10.0)</w:t>
            </w:r>
          </w:p>
          <w:p w14:paraId="145AF513" w14:textId="77777777" w:rsidR="003C186E" w:rsidRDefault="003C186E" w:rsidP="003C1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4E3D">
              <w:rPr>
                <w:b/>
                <w:bCs/>
              </w:rPr>
              <w:t>2006</w:t>
            </w:r>
            <w:r>
              <w:t>: 9.4 (7.2–12.3)</w:t>
            </w:r>
          </w:p>
          <w:p w14:paraId="00788D28" w14:textId="77777777" w:rsidR="003C186E" w:rsidRDefault="003C186E" w:rsidP="003C1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4E3D">
              <w:rPr>
                <w:b/>
                <w:bCs/>
              </w:rPr>
              <w:t>2007</w:t>
            </w:r>
            <w:r>
              <w:t>: 9.5 (7.3–12.3)</w:t>
            </w:r>
          </w:p>
          <w:p w14:paraId="2BCBF44D" w14:textId="77777777" w:rsidR="003C186E" w:rsidRDefault="003C186E" w:rsidP="003C1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4E3D">
              <w:rPr>
                <w:b/>
                <w:bCs/>
              </w:rPr>
              <w:t>2008</w:t>
            </w:r>
            <w:r>
              <w:t>: 9.5 (7.3–12.3)</w:t>
            </w:r>
          </w:p>
          <w:p w14:paraId="4A67ED5D" w14:textId="77777777" w:rsidR="003C186E" w:rsidRDefault="003C186E" w:rsidP="003C1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009E164" w14:textId="77777777" w:rsidR="003C186E" w:rsidRDefault="003C186E" w:rsidP="003C1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emale</w:t>
            </w:r>
          </w:p>
          <w:p w14:paraId="661877F7" w14:textId="77777777" w:rsidR="003C186E" w:rsidRDefault="003C186E" w:rsidP="003C1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4E3D">
              <w:rPr>
                <w:b/>
                <w:bCs/>
              </w:rPr>
              <w:t>1998</w:t>
            </w:r>
            <w:r>
              <w:t>: 9.5 (7.3–12.3)</w:t>
            </w:r>
          </w:p>
          <w:p w14:paraId="53BF393D" w14:textId="77777777" w:rsidR="003C186E" w:rsidRDefault="003C186E" w:rsidP="003C1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4E3D">
              <w:rPr>
                <w:b/>
                <w:bCs/>
              </w:rPr>
              <w:t>1999</w:t>
            </w:r>
            <w:r>
              <w:t>: 10.9 (7.1–16.9)</w:t>
            </w:r>
          </w:p>
          <w:p w14:paraId="6A03B253" w14:textId="77777777" w:rsidR="003C186E" w:rsidRDefault="003C186E" w:rsidP="003C1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4E3D">
              <w:rPr>
                <w:b/>
                <w:bCs/>
              </w:rPr>
              <w:t>2000</w:t>
            </w:r>
            <w:r>
              <w:t>: 17.7 (13.3–23.6)</w:t>
            </w:r>
          </w:p>
          <w:p w14:paraId="2ADCF9D6" w14:textId="77777777" w:rsidR="003C186E" w:rsidRDefault="003C186E" w:rsidP="003C1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4E3D">
              <w:rPr>
                <w:b/>
                <w:bCs/>
              </w:rPr>
              <w:t>2001</w:t>
            </w:r>
            <w:r>
              <w:t>: 18.4 (14.1–23.9)</w:t>
            </w:r>
          </w:p>
          <w:p w14:paraId="7A695EDB" w14:textId="77777777" w:rsidR="003C186E" w:rsidRDefault="003C186E" w:rsidP="003C1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4E3D">
              <w:rPr>
                <w:b/>
                <w:bCs/>
              </w:rPr>
              <w:t>2002</w:t>
            </w:r>
            <w:r>
              <w:t>: 13.9 (10.7–18.0)</w:t>
            </w:r>
          </w:p>
          <w:p w14:paraId="3768E8C7" w14:textId="77777777" w:rsidR="003C186E" w:rsidRDefault="003C186E" w:rsidP="003C1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4E3D">
              <w:rPr>
                <w:b/>
                <w:bCs/>
              </w:rPr>
              <w:t>2003</w:t>
            </w:r>
            <w:r>
              <w:t>: 16.5 (13.3–20.4)</w:t>
            </w:r>
          </w:p>
          <w:p w14:paraId="4EB6DF74" w14:textId="77777777" w:rsidR="003C186E" w:rsidRDefault="003C186E" w:rsidP="003C1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4E3D">
              <w:rPr>
                <w:b/>
                <w:bCs/>
              </w:rPr>
              <w:t>2004</w:t>
            </w:r>
            <w:r>
              <w:t>: 16.6 (13.5–20.3)</w:t>
            </w:r>
          </w:p>
          <w:p w14:paraId="58A731B7" w14:textId="77777777" w:rsidR="003C186E" w:rsidRDefault="003C186E" w:rsidP="003C1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4E3D">
              <w:rPr>
                <w:b/>
                <w:bCs/>
              </w:rPr>
              <w:t>2005</w:t>
            </w:r>
            <w:r>
              <w:t>: 13.7 (11.2–16.8)</w:t>
            </w:r>
          </w:p>
          <w:p w14:paraId="212B2BC0" w14:textId="77777777" w:rsidR="003C186E" w:rsidRDefault="003C186E" w:rsidP="003C1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4E3D">
              <w:rPr>
                <w:b/>
                <w:bCs/>
              </w:rPr>
              <w:t>2006</w:t>
            </w:r>
            <w:r>
              <w:t>: 14.5 (12.1–17.4)</w:t>
            </w:r>
          </w:p>
          <w:p w14:paraId="103A184E" w14:textId="77777777" w:rsidR="003C186E" w:rsidRDefault="003C186E" w:rsidP="003C1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4E3D">
              <w:rPr>
                <w:b/>
                <w:bCs/>
              </w:rPr>
              <w:t>2007</w:t>
            </w:r>
            <w:r>
              <w:t>: 13.5 (11.2–16.3)</w:t>
            </w:r>
          </w:p>
          <w:p w14:paraId="3BD6CC99" w14:textId="1FC31A9D" w:rsidR="002320E3" w:rsidRDefault="003C186E" w:rsidP="003C18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44E3D">
              <w:rPr>
                <w:b/>
                <w:bCs/>
              </w:rPr>
              <w:t>2008</w:t>
            </w:r>
            <w:r>
              <w:t>: 13.6 (11.4–16.4)</w:t>
            </w:r>
          </w:p>
        </w:tc>
      </w:tr>
      <w:tr w:rsidR="002320E3" w14:paraId="3D3A680F" w14:textId="77777777" w:rsidTr="00DF1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8B30FE2" w14:textId="2AE6771C" w:rsidR="002320E3" w:rsidRDefault="00293EA2" w:rsidP="002320E3">
            <w:proofErr w:type="spellStart"/>
            <w:r>
              <w:t>Eylert</w:t>
            </w:r>
            <w:proofErr w:type="spellEnd"/>
            <w:r>
              <w:t xml:space="preserve"> et al. 2013</w:t>
            </w:r>
          </w:p>
        </w:tc>
        <w:tc>
          <w:tcPr>
            <w:tcW w:w="7010" w:type="dxa"/>
          </w:tcPr>
          <w:p w14:paraId="56276EA1" w14:textId="7A2F40CB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SR</w:t>
            </w:r>
            <w:r w:rsidR="00732D96">
              <w:t xml:space="preserve"> (95% CI)</w:t>
            </w:r>
            <w:r>
              <w:t>:</w:t>
            </w:r>
          </w:p>
          <w:p w14:paraId="01D59FD0" w14:textId="77777777" w:rsidR="00732D96" w:rsidRDefault="00732D96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1CC0216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otal</w:t>
            </w:r>
          </w:p>
          <w:p w14:paraId="4A78D989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2D96">
              <w:rPr>
                <w:b/>
                <w:bCs/>
              </w:rPr>
              <w:t>1985-87</w:t>
            </w:r>
            <w:r>
              <w:t>: 0.86 (0.81-0.90)</w:t>
            </w:r>
          </w:p>
          <w:p w14:paraId="193E4AEB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2D96">
              <w:rPr>
                <w:b/>
                <w:bCs/>
              </w:rPr>
              <w:t>1986-88</w:t>
            </w:r>
            <w:r>
              <w:t>: 0.81 (0.76-0.85)</w:t>
            </w:r>
          </w:p>
          <w:p w14:paraId="05CCCD4D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2D96">
              <w:rPr>
                <w:b/>
                <w:bCs/>
              </w:rPr>
              <w:t>1987-89</w:t>
            </w:r>
            <w:r>
              <w:t>: 0.83 (0.78-0.88)</w:t>
            </w:r>
          </w:p>
          <w:p w14:paraId="1CECB1BB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2D96">
              <w:rPr>
                <w:b/>
                <w:bCs/>
              </w:rPr>
              <w:t>1988-90</w:t>
            </w:r>
            <w:r>
              <w:t>: 0.86 (0.81-0.90)</w:t>
            </w:r>
          </w:p>
          <w:p w14:paraId="3F6B1399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2D96">
              <w:rPr>
                <w:b/>
                <w:bCs/>
              </w:rPr>
              <w:t>1989-91</w:t>
            </w:r>
            <w:r>
              <w:t>: 0.88 (0.83-0.92)</w:t>
            </w:r>
          </w:p>
          <w:p w14:paraId="09DBA50F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2D96">
              <w:rPr>
                <w:b/>
                <w:bCs/>
              </w:rPr>
              <w:t>1990-92</w:t>
            </w:r>
            <w:r>
              <w:t>: 0.86 (0.82-0.91)</w:t>
            </w:r>
          </w:p>
          <w:p w14:paraId="4A57E712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2D96">
              <w:rPr>
                <w:b/>
                <w:bCs/>
              </w:rPr>
              <w:t>1991-93</w:t>
            </w:r>
            <w:r>
              <w:t>: 0.85 (0.80-0.89)</w:t>
            </w:r>
          </w:p>
          <w:p w14:paraId="29488757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2D96">
              <w:rPr>
                <w:b/>
                <w:bCs/>
              </w:rPr>
              <w:t>1992-94</w:t>
            </w:r>
            <w:r>
              <w:t>: 0.87 (0.82-0.92)</w:t>
            </w:r>
          </w:p>
          <w:p w14:paraId="5E7CDA5D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2D96">
              <w:rPr>
                <w:b/>
                <w:bCs/>
              </w:rPr>
              <w:t>1993-95</w:t>
            </w:r>
            <w:r>
              <w:t>: 0.91 (0.86-0.95)</w:t>
            </w:r>
          </w:p>
          <w:p w14:paraId="76D1FFBE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2D96">
              <w:rPr>
                <w:b/>
                <w:bCs/>
              </w:rPr>
              <w:t>1994-96</w:t>
            </w:r>
            <w:r>
              <w:t>: 0.93 (0.89-0.98)</w:t>
            </w:r>
          </w:p>
          <w:p w14:paraId="714D13AE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2D96">
              <w:rPr>
                <w:b/>
                <w:bCs/>
              </w:rPr>
              <w:t>1995-97</w:t>
            </w:r>
            <w:r>
              <w:t>: 0.98 (0.93-1.03)</w:t>
            </w:r>
          </w:p>
          <w:p w14:paraId="34F8FD90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2D96">
              <w:rPr>
                <w:b/>
                <w:bCs/>
              </w:rPr>
              <w:t>1996-98</w:t>
            </w:r>
            <w:r>
              <w:t>: 1.01 (0.96-1.05)</w:t>
            </w:r>
          </w:p>
          <w:p w14:paraId="4F2440D3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2D96">
              <w:rPr>
                <w:b/>
                <w:bCs/>
              </w:rPr>
              <w:t>1997-99</w:t>
            </w:r>
            <w:r>
              <w:t>: 0.99 (0.95-1.04)</w:t>
            </w:r>
          </w:p>
          <w:p w14:paraId="3CD7AB61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2D96">
              <w:rPr>
                <w:b/>
                <w:bCs/>
              </w:rPr>
              <w:t>1998-00</w:t>
            </w:r>
            <w:r>
              <w:t>: 1.00 (0.95-1.05)</w:t>
            </w:r>
          </w:p>
          <w:p w14:paraId="38D68214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2D96">
              <w:rPr>
                <w:b/>
                <w:bCs/>
              </w:rPr>
              <w:t>1999-01</w:t>
            </w:r>
            <w:r>
              <w:t>: 0.99 (0.94-1.04)</w:t>
            </w:r>
          </w:p>
          <w:p w14:paraId="18490AF1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2D96">
              <w:rPr>
                <w:b/>
                <w:bCs/>
              </w:rPr>
              <w:t>2000-02</w:t>
            </w:r>
            <w:r>
              <w:t>: 1.02 (0.97-1.07)</w:t>
            </w:r>
          </w:p>
          <w:p w14:paraId="45357294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2D96">
              <w:rPr>
                <w:b/>
                <w:bCs/>
              </w:rPr>
              <w:t>2001-03</w:t>
            </w:r>
            <w:r>
              <w:t>: 1.03 (0.98-1.07)</w:t>
            </w:r>
          </w:p>
          <w:p w14:paraId="2E7965FE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2D96">
              <w:rPr>
                <w:b/>
                <w:bCs/>
              </w:rPr>
              <w:t>2002-04</w:t>
            </w:r>
            <w:r>
              <w:t>: 1.04 (0.99-1.09)</w:t>
            </w:r>
          </w:p>
          <w:p w14:paraId="024A8D08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2D96">
              <w:rPr>
                <w:b/>
                <w:bCs/>
              </w:rPr>
              <w:t>2003-05</w:t>
            </w:r>
            <w:r>
              <w:t>: 1.09 (1.05-1.14)</w:t>
            </w:r>
          </w:p>
          <w:p w14:paraId="01111186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2D96">
              <w:rPr>
                <w:b/>
                <w:bCs/>
              </w:rPr>
              <w:t>2004-06</w:t>
            </w:r>
            <w:r>
              <w:t>: 1.15 (1.10-1.20)</w:t>
            </w:r>
          </w:p>
          <w:p w14:paraId="06D9FC34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2D96">
              <w:rPr>
                <w:b/>
                <w:bCs/>
              </w:rPr>
              <w:t>2005-07</w:t>
            </w:r>
            <w:r>
              <w:t>: 1.20 (1.15-1.25)</w:t>
            </w:r>
          </w:p>
          <w:p w14:paraId="73AD1C0A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2D96">
              <w:rPr>
                <w:b/>
                <w:bCs/>
              </w:rPr>
              <w:t>2006-08</w:t>
            </w:r>
            <w:r>
              <w:t>: 1.23 (1.18-1.28)</w:t>
            </w:r>
          </w:p>
          <w:p w14:paraId="5319B1CF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32D96">
              <w:rPr>
                <w:b/>
                <w:bCs/>
              </w:rPr>
              <w:t>2007-09</w:t>
            </w:r>
            <w:r>
              <w:t>: 1.27 (1.22-1.32)</w:t>
            </w:r>
          </w:p>
          <w:p w14:paraId="1BC7401F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5F3AAA5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ale </w:t>
            </w:r>
          </w:p>
          <w:p w14:paraId="2FE65D6D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E65">
              <w:rPr>
                <w:b/>
                <w:bCs/>
              </w:rPr>
              <w:t>1985-87</w:t>
            </w:r>
            <w:r>
              <w:t>: 1.25 (1.17-1.33)</w:t>
            </w:r>
          </w:p>
          <w:p w14:paraId="339ADE23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E65">
              <w:rPr>
                <w:b/>
                <w:bCs/>
              </w:rPr>
              <w:t>1986-88</w:t>
            </w:r>
            <w:r>
              <w:t>: 1.15 (1.07-1.23)</w:t>
            </w:r>
          </w:p>
          <w:p w14:paraId="5748BFC0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E65">
              <w:rPr>
                <w:b/>
                <w:bCs/>
              </w:rPr>
              <w:t>1987-89</w:t>
            </w:r>
            <w:r>
              <w:t>: 1.16 (1.09-1.24)</w:t>
            </w:r>
          </w:p>
          <w:p w14:paraId="1CF11D31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E65">
              <w:rPr>
                <w:b/>
                <w:bCs/>
              </w:rPr>
              <w:t>1988-90</w:t>
            </w:r>
            <w:r>
              <w:t>: 1.17 (1.09-1.25)</w:t>
            </w:r>
          </w:p>
          <w:p w14:paraId="68F99E9D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E65">
              <w:rPr>
                <w:b/>
                <w:bCs/>
              </w:rPr>
              <w:t>1989-91</w:t>
            </w:r>
            <w:r>
              <w:t>: 1.21 (1.13-1.29)</w:t>
            </w:r>
          </w:p>
          <w:p w14:paraId="4B46E79E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E65">
              <w:rPr>
                <w:b/>
                <w:bCs/>
              </w:rPr>
              <w:t>1990-92</w:t>
            </w:r>
            <w:r>
              <w:t>: 1.21 (1.13-1.29)</w:t>
            </w:r>
          </w:p>
          <w:p w14:paraId="7A307887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E65">
              <w:rPr>
                <w:b/>
                <w:bCs/>
              </w:rPr>
              <w:t>1991-93</w:t>
            </w:r>
            <w:r>
              <w:t>: 1.18 (1.11-1.26)</w:t>
            </w:r>
          </w:p>
          <w:p w14:paraId="308CD4F8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E65">
              <w:rPr>
                <w:b/>
                <w:bCs/>
              </w:rPr>
              <w:t>1992-94</w:t>
            </w:r>
            <w:r>
              <w:t>: 1.19 (1.11-1.27)</w:t>
            </w:r>
          </w:p>
          <w:p w14:paraId="25D306BC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E65">
              <w:rPr>
                <w:b/>
                <w:bCs/>
              </w:rPr>
              <w:t>1993-95</w:t>
            </w:r>
            <w:r>
              <w:t>: 1.23 (1.15-1.31)</w:t>
            </w:r>
          </w:p>
          <w:p w14:paraId="2BB62F91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E65">
              <w:rPr>
                <w:b/>
                <w:bCs/>
              </w:rPr>
              <w:t>1994-96</w:t>
            </w:r>
            <w:r>
              <w:t>: 1.26 (1.18-1.34)</w:t>
            </w:r>
          </w:p>
          <w:p w14:paraId="074B9C48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E65">
              <w:rPr>
                <w:b/>
                <w:bCs/>
              </w:rPr>
              <w:t>1995-97</w:t>
            </w:r>
            <w:r>
              <w:t>: 1.31 (1.23-1.40)</w:t>
            </w:r>
          </w:p>
          <w:p w14:paraId="7AB71805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E65">
              <w:rPr>
                <w:b/>
                <w:bCs/>
              </w:rPr>
              <w:t>1996-98</w:t>
            </w:r>
            <w:r>
              <w:t>: 1.34 (1.26-1.43)</w:t>
            </w:r>
          </w:p>
          <w:p w14:paraId="5D217BEA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E65">
              <w:rPr>
                <w:b/>
                <w:bCs/>
              </w:rPr>
              <w:t>1997-99</w:t>
            </w:r>
            <w:r>
              <w:t>: 1.34 (1.26-1.42)</w:t>
            </w:r>
          </w:p>
          <w:p w14:paraId="689BA2D6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E65">
              <w:rPr>
                <w:b/>
                <w:bCs/>
              </w:rPr>
              <w:t>1998-00</w:t>
            </w:r>
            <w:r>
              <w:t>: 1.35 (1.27-1.43)</w:t>
            </w:r>
          </w:p>
          <w:p w14:paraId="35C2DBFC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E65">
              <w:rPr>
                <w:b/>
                <w:bCs/>
              </w:rPr>
              <w:t>1999-01</w:t>
            </w:r>
            <w:r>
              <w:t>: 1.35 (1.27-1.43)</w:t>
            </w:r>
          </w:p>
          <w:p w14:paraId="0F7E3023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E65">
              <w:rPr>
                <w:b/>
                <w:bCs/>
              </w:rPr>
              <w:t>2000-02</w:t>
            </w:r>
            <w:r>
              <w:t>: 1.40 (1.32-1.48)</w:t>
            </w:r>
          </w:p>
          <w:p w14:paraId="77095D2B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E65">
              <w:rPr>
                <w:b/>
                <w:bCs/>
              </w:rPr>
              <w:t>2001-03</w:t>
            </w:r>
            <w:r>
              <w:t>: 1.42 (1.34-1.50)</w:t>
            </w:r>
          </w:p>
          <w:p w14:paraId="3D482C23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E65">
              <w:rPr>
                <w:b/>
                <w:bCs/>
              </w:rPr>
              <w:t>2002-04</w:t>
            </w:r>
            <w:r>
              <w:t>: 1.43 (1.35-1.51)</w:t>
            </w:r>
          </w:p>
          <w:p w14:paraId="14D21BC0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E65">
              <w:rPr>
                <w:b/>
                <w:bCs/>
              </w:rPr>
              <w:t>2003-05</w:t>
            </w:r>
            <w:r>
              <w:t>: 1.49 (1.41-1.57)</w:t>
            </w:r>
          </w:p>
          <w:p w14:paraId="5B7F50D7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E65">
              <w:rPr>
                <w:b/>
                <w:bCs/>
              </w:rPr>
              <w:t>2004-06</w:t>
            </w:r>
            <w:r>
              <w:t>: 1.56 (1.48-1.65)</w:t>
            </w:r>
          </w:p>
          <w:p w14:paraId="3E4D3BDF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E65">
              <w:rPr>
                <w:b/>
                <w:bCs/>
              </w:rPr>
              <w:t>2005-07</w:t>
            </w:r>
            <w:r>
              <w:t>: 1.63 (1.54-1.71)</w:t>
            </w:r>
          </w:p>
          <w:p w14:paraId="33FEA5D7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E65">
              <w:rPr>
                <w:b/>
                <w:bCs/>
              </w:rPr>
              <w:t>2006-08</w:t>
            </w:r>
            <w:r>
              <w:t>: 1.66 (1.58-1.74)</w:t>
            </w:r>
          </w:p>
          <w:p w14:paraId="4B2CFC0D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13E65">
              <w:rPr>
                <w:b/>
                <w:bCs/>
              </w:rPr>
              <w:t>2007-09</w:t>
            </w:r>
            <w:r>
              <w:t>: 1.72 (1.64-1.81)</w:t>
            </w:r>
          </w:p>
          <w:p w14:paraId="17CE5B7D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29878F0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emale</w:t>
            </w:r>
          </w:p>
          <w:p w14:paraId="0E6487AD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674">
              <w:rPr>
                <w:b/>
                <w:bCs/>
              </w:rPr>
              <w:t>1985-87</w:t>
            </w:r>
            <w:r>
              <w:t>: 0.46 (0.42-0.51)</w:t>
            </w:r>
          </w:p>
          <w:p w14:paraId="41B5AE52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674">
              <w:rPr>
                <w:b/>
                <w:bCs/>
              </w:rPr>
              <w:t>1986-88</w:t>
            </w:r>
            <w:r>
              <w:t>: 0.46 (0.42-0.51)</w:t>
            </w:r>
          </w:p>
          <w:p w14:paraId="71ED5BA6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674">
              <w:rPr>
                <w:b/>
                <w:bCs/>
              </w:rPr>
              <w:t>1987-89</w:t>
            </w:r>
            <w:r>
              <w:t>: 0.49 (0.45-0.54)</w:t>
            </w:r>
          </w:p>
          <w:p w14:paraId="39E1E3AB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674">
              <w:rPr>
                <w:b/>
                <w:bCs/>
              </w:rPr>
              <w:t>1988-90</w:t>
            </w:r>
            <w:r>
              <w:t>: 0.54 (0.49-0.59)</w:t>
            </w:r>
          </w:p>
          <w:p w14:paraId="29E7F469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674">
              <w:rPr>
                <w:b/>
                <w:bCs/>
              </w:rPr>
              <w:t>1989-91</w:t>
            </w:r>
            <w:r>
              <w:t>: 0.55 (0.50-0.60)</w:t>
            </w:r>
          </w:p>
          <w:p w14:paraId="42981917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674">
              <w:rPr>
                <w:b/>
                <w:bCs/>
              </w:rPr>
              <w:t>1990-92</w:t>
            </w:r>
            <w:r>
              <w:t>: 0.52 (0.47-0.56)</w:t>
            </w:r>
          </w:p>
          <w:p w14:paraId="600762FE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674">
              <w:rPr>
                <w:b/>
                <w:bCs/>
              </w:rPr>
              <w:t>1991-93</w:t>
            </w:r>
            <w:r>
              <w:t>: 0.51 (0.46-0.55)</w:t>
            </w:r>
          </w:p>
          <w:p w14:paraId="166D89BC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674">
              <w:rPr>
                <w:b/>
                <w:bCs/>
              </w:rPr>
              <w:t>1992-94</w:t>
            </w:r>
            <w:r>
              <w:t>: 0.55 (0.50-0.60)</w:t>
            </w:r>
          </w:p>
          <w:p w14:paraId="0349B483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674">
              <w:rPr>
                <w:b/>
                <w:bCs/>
              </w:rPr>
              <w:t>1993-95</w:t>
            </w:r>
            <w:r>
              <w:t>: 0.58 (0.53-0.63)</w:t>
            </w:r>
          </w:p>
          <w:p w14:paraId="3D9EB672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674">
              <w:rPr>
                <w:b/>
                <w:bCs/>
              </w:rPr>
              <w:t>1994-96</w:t>
            </w:r>
            <w:r>
              <w:t>: 0.61 (0.56-0.66)</w:t>
            </w:r>
          </w:p>
          <w:p w14:paraId="0CC9F761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674">
              <w:rPr>
                <w:b/>
                <w:bCs/>
              </w:rPr>
              <w:t>1995-97</w:t>
            </w:r>
            <w:r>
              <w:t>: 0.64 (0.59-0.69)</w:t>
            </w:r>
          </w:p>
          <w:p w14:paraId="3B24050D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674">
              <w:rPr>
                <w:b/>
                <w:bCs/>
              </w:rPr>
              <w:t>1996-98</w:t>
            </w:r>
            <w:r>
              <w:t>: 0.67 (0.62-0.72)</w:t>
            </w:r>
          </w:p>
          <w:p w14:paraId="6FE2A221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674">
              <w:rPr>
                <w:b/>
                <w:bCs/>
              </w:rPr>
              <w:t>1997-99</w:t>
            </w:r>
            <w:r>
              <w:t>: 0.65 (0.60-0.70)</w:t>
            </w:r>
          </w:p>
          <w:p w14:paraId="6472C718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674">
              <w:rPr>
                <w:b/>
                <w:bCs/>
              </w:rPr>
              <w:t>1998-00</w:t>
            </w:r>
            <w:r>
              <w:t>: 0.65 (0.60-0.70)</w:t>
            </w:r>
          </w:p>
          <w:p w14:paraId="224CCE58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674">
              <w:rPr>
                <w:b/>
                <w:bCs/>
              </w:rPr>
              <w:t>1999-01</w:t>
            </w:r>
            <w:r>
              <w:t>: 0.63 (0.58-0.68)</w:t>
            </w:r>
          </w:p>
          <w:p w14:paraId="7794CBA6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674">
              <w:rPr>
                <w:b/>
                <w:bCs/>
              </w:rPr>
              <w:t>2000-02</w:t>
            </w:r>
            <w:r>
              <w:t>: 0.64 (0.59-0.69)</w:t>
            </w:r>
          </w:p>
          <w:p w14:paraId="22559CA9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674">
              <w:rPr>
                <w:b/>
                <w:bCs/>
              </w:rPr>
              <w:t>2001-03</w:t>
            </w:r>
            <w:r>
              <w:t>: 0.63 (0.58-0.68)</w:t>
            </w:r>
          </w:p>
          <w:p w14:paraId="4967D4E3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674">
              <w:rPr>
                <w:b/>
                <w:bCs/>
              </w:rPr>
              <w:t>2002-04</w:t>
            </w:r>
            <w:r>
              <w:t>: 0.65 (0.60-0.70)</w:t>
            </w:r>
          </w:p>
          <w:p w14:paraId="2F5EEBF9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674">
              <w:rPr>
                <w:b/>
                <w:bCs/>
              </w:rPr>
              <w:t>2003-05</w:t>
            </w:r>
            <w:r>
              <w:t>: 0.70 (0.65-0.75)</w:t>
            </w:r>
          </w:p>
          <w:p w14:paraId="678F6B53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674">
              <w:rPr>
                <w:b/>
                <w:bCs/>
              </w:rPr>
              <w:t>2004-06</w:t>
            </w:r>
            <w:r>
              <w:t>: 0.74 (0.69-0.79)</w:t>
            </w:r>
          </w:p>
          <w:p w14:paraId="04152E04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674">
              <w:rPr>
                <w:b/>
                <w:bCs/>
              </w:rPr>
              <w:t>2005-07</w:t>
            </w:r>
            <w:r>
              <w:t>: 0.78 (0.72-0.83)</w:t>
            </w:r>
          </w:p>
          <w:p w14:paraId="3B930148" w14:textId="77777777" w:rsidR="00293EA2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674">
              <w:rPr>
                <w:b/>
                <w:bCs/>
              </w:rPr>
              <w:t>2006-08</w:t>
            </w:r>
            <w:r>
              <w:t>: 0.80 (0.75-0.86)</w:t>
            </w:r>
          </w:p>
          <w:p w14:paraId="78750B2B" w14:textId="11A4F8FB" w:rsidR="002320E3" w:rsidRDefault="00293EA2" w:rsidP="00293E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7674">
              <w:rPr>
                <w:b/>
                <w:bCs/>
              </w:rPr>
              <w:t>2007-09</w:t>
            </w:r>
            <w:r>
              <w:t>: 0.82 (0.77-0.87)</w:t>
            </w:r>
          </w:p>
        </w:tc>
      </w:tr>
      <w:tr w:rsidR="002320E3" w14:paraId="304356FA" w14:textId="77777777" w:rsidTr="00DF15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D0B73C7" w14:textId="40946807" w:rsidR="002320E3" w:rsidRDefault="00D41748" w:rsidP="002320E3">
            <w:proofErr w:type="spellStart"/>
            <w:r>
              <w:t>Antoni</w:t>
            </w:r>
            <w:proofErr w:type="spellEnd"/>
            <w:r>
              <w:t xml:space="preserve"> et al. 2014</w:t>
            </w:r>
          </w:p>
        </w:tc>
        <w:tc>
          <w:tcPr>
            <w:tcW w:w="7010" w:type="dxa"/>
          </w:tcPr>
          <w:p w14:paraId="32666C76" w14:textId="448E3A4A" w:rsidR="00D41748" w:rsidRDefault="00D41748" w:rsidP="00D417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R (for renal pelvis cancer):</w:t>
            </w:r>
          </w:p>
          <w:p w14:paraId="5DC0B28A" w14:textId="77777777" w:rsidR="00D41748" w:rsidRDefault="00D41748" w:rsidP="00D417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E5BABFB" w14:textId="77777777" w:rsidR="00D41748" w:rsidRDefault="00D41748" w:rsidP="00D417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en, </w:t>
            </w:r>
            <w:r w:rsidRPr="005041E3">
              <w:rPr>
                <w:b/>
                <w:bCs/>
              </w:rPr>
              <w:t>1983-1987</w:t>
            </w:r>
          </w:p>
          <w:p w14:paraId="77E87AD1" w14:textId="77777777" w:rsidR="00D41748" w:rsidRDefault="00D41748" w:rsidP="00D417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l 5 registries: 2.02</w:t>
            </w:r>
          </w:p>
          <w:p w14:paraId="2CBCAC86" w14:textId="77777777" w:rsidR="00D41748" w:rsidRDefault="00D41748" w:rsidP="00D417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D334940" w14:textId="77777777" w:rsidR="00D41748" w:rsidRPr="005041E3" w:rsidRDefault="00D41748" w:rsidP="00D417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 xml:space="preserve">Men, </w:t>
            </w:r>
            <w:r w:rsidRPr="005041E3">
              <w:rPr>
                <w:b/>
                <w:bCs/>
              </w:rPr>
              <w:t>2003-2007</w:t>
            </w:r>
          </w:p>
          <w:p w14:paraId="67803ACD" w14:textId="77777777" w:rsidR="00D41748" w:rsidRDefault="00D41748" w:rsidP="00D417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l 5 registries: 1.24</w:t>
            </w:r>
          </w:p>
          <w:p w14:paraId="3D5CCB34" w14:textId="77777777" w:rsidR="00D41748" w:rsidRDefault="00D41748" w:rsidP="00D417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BEC569E" w14:textId="77777777" w:rsidR="00D41748" w:rsidRDefault="00D41748" w:rsidP="00D417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Women, </w:t>
            </w:r>
            <w:r w:rsidRPr="005041E3">
              <w:rPr>
                <w:b/>
                <w:bCs/>
              </w:rPr>
              <w:t>1983-1987</w:t>
            </w:r>
          </w:p>
          <w:p w14:paraId="37E85A8E" w14:textId="77777777" w:rsidR="00D41748" w:rsidRDefault="00D41748" w:rsidP="00D417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l 5 registries: 2.26</w:t>
            </w:r>
          </w:p>
          <w:p w14:paraId="67E6BB12" w14:textId="77777777" w:rsidR="00D41748" w:rsidRDefault="00D41748" w:rsidP="00D417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9A3984E" w14:textId="77777777" w:rsidR="00D41748" w:rsidRDefault="00D41748" w:rsidP="00D417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Women, </w:t>
            </w:r>
            <w:r w:rsidRPr="005041E3">
              <w:rPr>
                <w:b/>
                <w:bCs/>
              </w:rPr>
              <w:t>2003-2007</w:t>
            </w:r>
          </w:p>
          <w:p w14:paraId="6B658244" w14:textId="7BB7A056" w:rsidR="002320E3" w:rsidRDefault="00D41748" w:rsidP="00D417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l 5 registries: 1.08</w:t>
            </w:r>
          </w:p>
        </w:tc>
      </w:tr>
      <w:tr w:rsidR="001C1A0F" w14:paraId="7992625E" w14:textId="77777777" w:rsidTr="00DF1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B378166" w14:textId="6ABED989" w:rsidR="001C1A0F" w:rsidRDefault="00511C7A" w:rsidP="002320E3">
            <w:proofErr w:type="spellStart"/>
            <w:r>
              <w:t>Cauberg</w:t>
            </w:r>
            <w:proofErr w:type="spellEnd"/>
            <w:r>
              <w:t xml:space="preserve"> et al. 2010</w:t>
            </w:r>
          </w:p>
        </w:tc>
        <w:tc>
          <w:tcPr>
            <w:tcW w:w="7010" w:type="dxa"/>
          </w:tcPr>
          <w:p w14:paraId="5F3B8A1D" w14:textId="68371356" w:rsidR="0040368D" w:rsidRDefault="0040368D" w:rsidP="00560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cidence rate</w:t>
            </w:r>
          </w:p>
          <w:p w14:paraId="23EDC0EE" w14:textId="77777777" w:rsidR="0040368D" w:rsidRPr="00DF1592" w:rsidRDefault="0040368D" w:rsidP="00560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EE1DEE8" w14:textId="6BEF87D9" w:rsidR="0056011F" w:rsidRDefault="0056011F" w:rsidP="00560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011F">
              <w:rPr>
                <w:b/>
                <w:bCs/>
              </w:rPr>
              <w:t>1995</w:t>
            </w:r>
            <w:r>
              <w:t>: 2.10 per 100,000 person-years</w:t>
            </w:r>
          </w:p>
          <w:p w14:paraId="7A3141DF" w14:textId="77777777" w:rsidR="0056011F" w:rsidRDefault="0056011F" w:rsidP="00560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011F">
              <w:rPr>
                <w:b/>
                <w:bCs/>
              </w:rPr>
              <w:t>2003</w:t>
            </w:r>
            <w:r>
              <w:t>: 2.40 per 100,000 person-years</w:t>
            </w:r>
          </w:p>
          <w:p w14:paraId="4EB8FA47" w14:textId="77777777" w:rsidR="0056011F" w:rsidRDefault="0056011F" w:rsidP="00560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9664FC9" w14:textId="4400DA0D" w:rsidR="0056011F" w:rsidRDefault="0040368D" w:rsidP="00560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(extracted using </w:t>
            </w:r>
            <w:proofErr w:type="spellStart"/>
            <w:r>
              <w:t>WebPlotDigitizer</w:t>
            </w:r>
            <w:proofErr w:type="spellEnd"/>
            <w:r>
              <w:t>)</w:t>
            </w:r>
          </w:p>
          <w:p w14:paraId="550F8B44" w14:textId="77777777" w:rsidR="0056011F" w:rsidRDefault="0056011F" w:rsidP="00560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011F">
              <w:rPr>
                <w:b/>
                <w:bCs/>
              </w:rPr>
              <w:t>1996</w:t>
            </w:r>
            <w:r>
              <w:t>: 2.30</w:t>
            </w:r>
          </w:p>
          <w:p w14:paraId="505E80DA" w14:textId="6FB9F305" w:rsidR="0056011F" w:rsidRDefault="0056011F" w:rsidP="00560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011F">
              <w:rPr>
                <w:b/>
                <w:bCs/>
              </w:rPr>
              <w:t>1997</w:t>
            </w:r>
            <w:r>
              <w:t>: 2.0</w:t>
            </w:r>
            <w:r w:rsidR="0040368D">
              <w:t>8</w:t>
            </w:r>
          </w:p>
          <w:p w14:paraId="5481FA2B" w14:textId="4BACFFE6" w:rsidR="0056011F" w:rsidRDefault="0056011F" w:rsidP="00560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011F">
              <w:rPr>
                <w:b/>
                <w:bCs/>
              </w:rPr>
              <w:t>1998</w:t>
            </w:r>
            <w:r>
              <w:t>: 2.3</w:t>
            </w:r>
            <w:r w:rsidR="0040368D">
              <w:t>7</w:t>
            </w:r>
          </w:p>
          <w:p w14:paraId="19672EB2" w14:textId="46E208C6" w:rsidR="0056011F" w:rsidRDefault="0056011F" w:rsidP="00560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011F">
              <w:rPr>
                <w:b/>
                <w:bCs/>
              </w:rPr>
              <w:t>1999</w:t>
            </w:r>
            <w:r>
              <w:t>: 2.</w:t>
            </w:r>
            <w:r w:rsidR="0040368D">
              <w:t>26</w:t>
            </w:r>
          </w:p>
          <w:p w14:paraId="26772BCC" w14:textId="77777777" w:rsidR="0056011F" w:rsidRDefault="0056011F" w:rsidP="00560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011F">
              <w:rPr>
                <w:b/>
                <w:bCs/>
              </w:rPr>
              <w:t>2000</w:t>
            </w:r>
            <w:r>
              <w:t>: 2.35</w:t>
            </w:r>
          </w:p>
          <w:p w14:paraId="44D7EF60" w14:textId="6877752F" w:rsidR="0056011F" w:rsidRDefault="0056011F" w:rsidP="00560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011F">
              <w:rPr>
                <w:b/>
                <w:bCs/>
              </w:rPr>
              <w:t>2001</w:t>
            </w:r>
            <w:r>
              <w:t>: 2.</w:t>
            </w:r>
            <w:r w:rsidR="0040368D">
              <w:t>24</w:t>
            </w:r>
          </w:p>
          <w:p w14:paraId="7B6C01EA" w14:textId="49D7836F" w:rsidR="001C1A0F" w:rsidRDefault="0056011F" w:rsidP="005601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6011F">
              <w:rPr>
                <w:b/>
                <w:bCs/>
              </w:rPr>
              <w:t>2002</w:t>
            </w:r>
            <w:r>
              <w:t>: 2.3</w:t>
            </w:r>
            <w:r w:rsidR="0040368D">
              <w:t>2</w:t>
            </w:r>
          </w:p>
        </w:tc>
      </w:tr>
      <w:tr w:rsidR="00511C7A" w14:paraId="5CAA334B" w14:textId="77777777" w:rsidTr="00DF15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BD1F98E" w14:textId="7BBC407F" w:rsidR="00511C7A" w:rsidRDefault="0017796C" w:rsidP="002320E3">
            <w:r>
              <w:t>Woodford et al. 2016</w:t>
            </w:r>
          </w:p>
        </w:tc>
        <w:tc>
          <w:tcPr>
            <w:tcW w:w="7010" w:type="dxa"/>
          </w:tcPr>
          <w:p w14:paraId="447A6AE6" w14:textId="173F100E" w:rsidR="0017796C" w:rsidRDefault="0017796C" w:rsidP="00177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R:</w:t>
            </w:r>
          </w:p>
          <w:p w14:paraId="6957B31D" w14:textId="77777777" w:rsidR="002012FE" w:rsidRDefault="002012FE" w:rsidP="00177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763D2F2" w14:textId="77777777" w:rsidR="0017796C" w:rsidRDefault="0017796C" w:rsidP="00177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verall (males and females)</w:t>
            </w:r>
          </w:p>
          <w:p w14:paraId="3BA05C24" w14:textId="77777777" w:rsidR="0017796C" w:rsidRDefault="0017796C" w:rsidP="00177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2FE">
              <w:rPr>
                <w:b/>
                <w:bCs/>
              </w:rPr>
              <w:t>2001</w:t>
            </w:r>
            <w:r>
              <w:t>: 1.20347</w:t>
            </w:r>
          </w:p>
          <w:p w14:paraId="11FB9CD5" w14:textId="77777777" w:rsidR="0017796C" w:rsidRDefault="0017796C" w:rsidP="00177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2FE">
              <w:rPr>
                <w:b/>
                <w:bCs/>
              </w:rPr>
              <w:t>2002</w:t>
            </w:r>
            <w:r>
              <w:t>: 1.36894</w:t>
            </w:r>
          </w:p>
          <w:p w14:paraId="7CBC635A" w14:textId="77777777" w:rsidR="0017796C" w:rsidRDefault="0017796C" w:rsidP="00177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2FE">
              <w:rPr>
                <w:b/>
                <w:bCs/>
              </w:rPr>
              <w:t>2003</w:t>
            </w:r>
            <w:r>
              <w:t>: 1.04255</w:t>
            </w:r>
          </w:p>
          <w:p w14:paraId="623C7AF0" w14:textId="77777777" w:rsidR="0017796C" w:rsidRDefault="0017796C" w:rsidP="00177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2FE">
              <w:rPr>
                <w:b/>
                <w:bCs/>
              </w:rPr>
              <w:t>2004</w:t>
            </w:r>
            <w:r>
              <w:t>: 1.34059</w:t>
            </w:r>
          </w:p>
          <w:p w14:paraId="45454425" w14:textId="77777777" w:rsidR="0017796C" w:rsidRDefault="0017796C" w:rsidP="00177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2FE">
              <w:rPr>
                <w:b/>
                <w:bCs/>
              </w:rPr>
              <w:t>2005</w:t>
            </w:r>
            <w:r>
              <w:t>: 1.41106</w:t>
            </w:r>
          </w:p>
          <w:p w14:paraId="0D541C0E" w14:textId="77777777" w:rsidR="0017796C" w:rsidRDefault="0017796C" w:rsidP="00177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2FE">
              <w:rPr>
                <w:b/>
                <w:bCs/>
              </w:rPr>
              <w:t>2006</w:t>
            </w:r>
            <w:r>
              <w:t>: 1.41782</w:t>
            </w:r>
          </w:p>
          <w:p w14:paraId="6EC50C0A" w14:textId="77777777" w:rsidR="0017796C" w:rsidRDefault="0017796C" w:rsidP="00177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2FE">
              <w:rPr>
                <w:b/>
                <w:bCs/>
              </w:rPr>
              <w:t>2007</w:t>
            </w:r>
            <w:r>
              <w:t>: 1.39842</w:t>
            </w:r>
          </w:p>
          <w:p w14:paraId="186BDC5D" w14:textId="77777777" w:rsidR="0017796C" w:rsidRDefault="0017796C" w:rsidP="00177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2FE">
              <w:rPr>
                <w:b/>
                <w:bCs/>
              </w:rPr>
              <w:t>2008</w:t>
            </w:r>
            <w:r>
              <w:t>: 1.57944</w:t>
            </w:r>
          </w:p>
          <w:p w14:paraId="7CF191A8" w14:textId="77777777" w:rsidR="0017796C" w:rsidRDefault="0017796C" w:rsidP="00177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2FE">
              <w:rPr>
                <w:b/>
                <w:bCs/>
              </w:rPr>
              <w:t>2009</w:t>
            </w:r>
            <w:r>
              <w:t>: 1.1961</w:t>
            </w:r>
          </w:p>
          <w:p w14:paraId="5A6DCADF" w14:textId="77777777" w:rsidR="0017796C" w:rsidRDefault="0017796C" w:rsidP="00177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2FE">
              <w:rPr>
                <w:b/>
                <w:bCs/>
              </w:rPr>
              <w:t>2010</w:t>
            </w:r>
            <w:r>
              <w:t>: 1.45674</w:t>
            </w:r>
          </w:p>
          <w:p w14:paraId="410CBC21" w14:textId="77777777" w:rsidR="0017796C" w:rsidRDefault="0017796C" w:rsidP="00177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2FE">
              <w:rPr>
                <w:b/>
                <w:bCs/>
              </w:rPr>
              <w:t>2011</w:t>
            </w:r>
            <w:r>
              <w:t>: 1.33985</w:t>
            </w:r>
          </w:p>
          <w:p w14:paraId="209A2624" w14:textId="77777777" w:rsidR="0017796C" w:rsidRDefault="0017796C" w:rsidP="00177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4B5F8FC" w14:textId="77777777" w:rsidR="0017796C" w:rsidRDefault="0017796C" w:rsidP="00177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les</w:t>
            </w:r>
          </w:p>
          <w:p w14:paraId="641DC771" w14:textId="77777777" w:rsidR="0017796C" w:rsidRDefault="0017796C" w:rsidP="00177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2FE">
              <w:rPr>
                <w:b/>
                <w:bCs/>
              </w:rPr>
              <w:t>2001</w:t>
            </w:r>
            <w:r>
              <w:t>: 1.45542</w:t>
            </w:r>
          </w:p>
          <w:p w14:paraId="65792978" w14:textId="77777777" w:rsidR="0017796C" w:rsidRDefault="0017796C" w:rsidP="00177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2FE">
              <w:rPr>
                <w:b/>
                <w:bCs/>
              </w:rPr>
              <w:t>2002</w:t>
            </w:r>
            <w:r>
              <w:t>: 1.56509</w:t>
            </w:r>
          </w:p>
          <w:p w14:paraId="7438BE40" w14:textId="77777777" w:rsidR="0017796C" w:rsidRDefault="0017796C" w:rsidP="00177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2FE">
              <w:rPr>
                <w:b/>
                <w:bCs/>
              </w:rPr>
              <w:t>2003</w:t>
            </w:r>
            <w:r>
              <w:t>: 1.06538</w:t>
            </w:r>
          </w:p>
          <w:p w14:paraId="3FE79F67" w14:textId="77777777" w:rsidR="0017796C" w:rsidRDefault="0017796C" w:rsidP="00177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2FE">
              <w:rPr>
                <w:b/>
                <w:bCs/>
              </w:rPr>
              <w:t>2004</w:t>
            </w:r>
            <w:r>
              <w:t>: 1.60044</w:t>
            </w:r>
          </w:p>
          <w:p w14:paraId="33DAF987" w14:textId="77777777" w:rsidR="0017796C" w:rsidRDefault="0017796C" w:rsidP="00177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2FE">
              <w:rPr>
                <w:b/>
                <w:bCs/>
              </w:rPr>
              <w:t>2005</w:t>
            </w:r>
            <w:r>
              <w:t>: 1.53182</w:t>
            </w:r>
          </w:p>
          <w:p w14:paraId="72A371FA" w14:textId="77777777" w:rsidR="0017796C" w:rsidRDefault="0017796C" w:rsidP="00177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2FE">
              <w:rPr>
                <w:b/>
                <w:bCs/>
              </w:rPr>
              <w:t>2006</w:t>
            </w:r>
            <w:r>
              <w:t>: 1.46722</w:t>
            </w:r>
          </w:p>
          <w:p w14:paraId="03587E08" w14:textId="77777777" w:rsidR="0017796C" w:rsidRDefault="0017796C" w:rsidP="00177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2FE">
              <w:rPr>
                <w:b/>
                <w:bCs/>
              </w:rPr>
              <w:t>2007</w:t>
            </w:r>
            <w:r>
              <w:t>: 1.64522</w:t>
            </w:r>
          </w:p>
          <w:p w14:paraId="74E7B645" w14:textId="77777777" w:rsidR="0017796C" w:rsidRDefault="0017796C" w:rsidP="00177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2FE">
              <w:rPr>
                <w:b/>
                <w:bCs/>
              </w:rPr>
              <w:t>2008</w:t>
            </w:r>
            <w:r>
              <w:t>: 1.88928</w:t>
            </w:r>
          </w:p>
          <w:p w14:paraId="78486C33" w14:textId="77777777" w:rsidR="0017796C" w:rsidRDefault="0017796C" w:rsidP="00177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2FE">
              <w:rPr>
                <w:b/>
                <w:bCs/>
              </w:rPr>
              <w:t>2009</w:t>
            </w:r>
            <w:r>
              <w:t>: 1.23574</w:t>
            </w:r>
          </w:p>
          <w:p w14:paraId="0D6BD98A" w14:textId="77777777" w:rsidR="0017796C" w:rsidRDefault="0017796C" w:rsidP="00177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2FE">
              <w:rPr>
                <w:b/>
                <w:bCs/>
              </w:rPr>
              <w:t>2010</w:t>
            </w:r>
            <w:r>
              <w:t>: 1.5808</w:t>
            </w:r>
          </w:p>
          <w:p w14:paraId="7D854418" w14:textId="77777777" w:rsidR="0017796C" w:rsidRDefault="0017796C" w:rsidP="00177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12FE">
              <w:rPr>
                <w:b/>
                <w:bCs/>
              </w:rPr>
              <w:t>2011</w:t>
            </w:r>
            <w:r>
              <w:t>: 1.37193</w:t>
            </w:r>
          </w:p>
          <w:p w14:paraId="7C923910" w14:textId="77777777" w:rsidR="0017796C" w:rsidRDefault="0017796C" w:rsidP="00177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0A40DD5" w14:textId="77777777" w:rsidR="0017796C" w:rsidRDefault="0017796C" w:rsidP="00177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emales</w:t>
            </w:r>
          </w:p>
          <w:p w14:paraId="00B350F7" w14:textId="77777777" w:rsidR="0017796C" w:rsidRDefault="0017796C" w:rsidP="00177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6">
              <w:rPr>
                <w:b/>
                <w:bCs/>
              </w:rPr>
              <w:t>2001</w:t>
            </w:r>
            <w:r>
              <w:t>: 0.58113</w:t>
            </w:r>
          </w:p>
          <w:p w14:paraId="7A35CA20" w14:textId="77777777" w:rsidR="0017796C" w:rsidRDefault="0017796C" w:rsidP="00177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6">
              <w:rPr>
                <w:b/>
                <w:bCs/>
              </w:rPr>
              <w:t>2002</w:t>
            </w:r>
            <w:r>
              <w:t>: 0.70593</w:t>
            </w:r>
          </w:p>
          <w:p w14:paraId="7C9828E1" w14:textId="77777777" w:rsidR="0017796C" w:rsidRDefault="0017796C" w:rsidP="00177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6">
              <w:rPr>
                <w:b/>
                <w:bCs/>
              </w:rPr>
              <w:t>2003</w:t>
            </w:r>
            <w:r>
              <w:t>: 0.92708</w:t>
            </w:r>
          </w:p>
          <w:p w14:paraId="746543D6" w14:textId="77777777" w:rsidR="0017796C" w:rsidRDefault="0017796C" w:rsidP="00177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6">
              <w:rPr>
                <w:b/>
                <w:bCs/>
              </w:rPr>
              <w:t>2004</w:t>
            </w:r>
            <w:r>
              <w:t>: 0.86769</w:t>
            </w:r>
          </w:p>
          <w:p w14:paraId="6BE84B92" w14:textId="77777777" w:rsidR="0017796C" w:rsidRDefault="0017796C" w:rsidP="00177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6">
              <w:rPr>
                <w:b/>
                <w:bCs/>
              </w:rPr>
              <w:t>2005</w:t>
            </w:r>
            <w:r>
              <w:t>: 0.77873</w:t>
            </w:r>
          </w:p>
          <w:p w14:paraId="49A8105B" w14:textId="77777777" w:rsidR="0017796C" w:rsidRDefault="0017796C" w:rsidP="00177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6">
              <w:rPr>
                <w:b/>
                <w:bCs/>
              </w:rPr>
              <w:t>2006</w:t>
            </w:r>
            <w:r>
              <w:t>: 1.117</w:t>
            </w:r>
          </w:p>
          <w:p w14:paraId="4F8857B0" w14:textId="77777777" w:rsidR="0017796C" w:rsidRDefault="0017796C" w:rsidP="00177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6">
              <w:rPr>
                <w:b/>
                <w:bCs/>
              </w:rPr>
              <w:t>2007</w:t>
            </w:r>
            <w:r>
              <w:t>: 0.67735</w:t>
            </w:r>
          </w:p>
          <w:p w14:paraId="3C98D29B" w14:textId="77777777" w:rsidR="0017796C" w:rsidRDefault="0017796C" w:rsidP="00177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6">
              <w:rPr>
                <w:b/>
                <w:bCs/>
              </w:rPr>
              <w:t>2008</w:t>
            </w:r>
            <w:r>
              <w:t>: 0.73902</w:t>
            </w:r>
          </w:p>
          <w:p w14:paraId="4DD44BB7" w14:textId="77777777" w:rsidR="0017796C" w:rsidRDefault="0017796C" w:rsidP="00177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6">
              <w:rPr>
                <w:b/>
                <w:bCs/>
              </w:rPr>
              <w:t>2009</w:t>
            </w:r>
            <w:r>
              <w:t>: 0.79869</w:t>
            </w:r>
          </w:p>
          <w:p w14:paraId="6469894A" w14:textId="77777777" w:rsidR="0017796C" w:rsidRDefault="0017796C" w:rsidP="001779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6">
              <w:rPr>
                <w:b/>
                <w:bCs/>
              </w:rPr>
              <w:t>2010</w:t>
            </w:r>
            <w:r>
              <w:t>: 0.72352</w:t>
            </w:r>
          </w:p>
          <w:p w14:paraId="515FA0D7" w14:textId="2D7C5E6C" w:rsidR="00511C7A" w:rsidRDefault="0017796C" w:rsidP="002012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E05F6">
              <w:rPr>
                <w:b/>
                <w:bCs/>
              </w:rPr>
              <w:t>2011</w:t>
            </w:r>
            <w:r>
              <w:t>: 0.99595</w:t>
            </w:r>
          </w:p>
        </w:tc>
      </w:tr>
      <w:tr w:rsidR="00511C7A" w14:paraId="1F4C5E1A" w14:textId="77777777" w:rsidTr="00DF1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A58E8FA" w14:textId="58AE6FDA" w:rsidR="00511C7A" w:rsidRDefault="00B64AFF" w:rsidP="002320E3">
            <w:proofErr w:type="spellStart"/>
            <w:r>
              <w:t>Mellemgaard</w:t>
            </w:r>
            <w:proofErr w:type="spellEnd"/>
            <w:r>
              <w:t xml:space="preserve"> et al. 1993</w:t>
            </w:r>
          </w:p>
        </w:tc>
        <w:tc>
          <w:tcPr>
            <w:tcW w:w="7010" w:type="dxa"/>
          </w:tcPr>
          <w:p w14:paraId="78CECD15" w14:textId="2A264C86" w:rsidR="00B64AFF" w:rsidRDefault="00B64AFF" w:rsidP="00B64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cidence rate per 100,000 person-years</w:t>
            </w:r>
            <w:r w:rsidR="00751860">
              <w:t xml:space="preserve">: (extracted using </w:t>
            </w:r>
            <w:proofErr w:type="spellStart"/>
            <w:r w:rsidR="00751860">
              <w:t>WebPlotDigitizer</w:t>
            </w:r>
            <w:proofErr w:type="spellEnd"/>
            <w:r w:rsidR="00751860">
              <w:t>)</w:t>
            </w:r>
          </w:p>
          <w:p w14:paraId="7C844D81" w14:textId="77777777" w:rsidR="000865D3" w:rsidRDefault="000865D3" w:rsidP="00B64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09E9FBB" w14:textId="1A527923" w:rsidR="00B64AFF" w:rsidRDefault="00B64AFF" w:rsidP="00B64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reter</w:t>
            </w:r>
          </w:p>
          <w:p w14:paraId="58804C90" w14:textId="77777777" w:rsidR="009D027D" w:rsidRDefault="009D027D" w:rsidP="009D0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45</w:t>
            </w:r>
            <w:r>
              <w:t>: 0.16</w:t>
            </w:r>
          </w:p>
          <w:p w14:paraId="4D061132" w14:textId="77777777" w:rsidR="009D027D" w:rsidRDefault="009D027D" w:rsidP="009D0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50</w:t>
            </w:r>
            <w:r>
              <w:t>: 0.18</w:t>
            </w:r>
          </w:p>
          <w:p w14:paraId="7CCE7FAE" w14:textId="77777777" w:rsidR="009D027D" w:rsidRDefault="009D027D" w:rsidP="009D0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55</w:t>
            </w:r>
            <w:r>
              <w:t>: 0.45</w:t>
            </w:r>
          </w:p>
          <w:p w14:paraId="19053238" w14:textId="77777777" w:rsidR="009D027D" w:rsidRDefault="009D027D" w:rsidP="009D0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60</w:t>
            </w:r>
            <w:r>
              <w:t>: 0.55</w:t>
            </w:r>
          </w:p>
          <w:p w14:paraId="7764597E" w14:textId="77777777" w:rsidR="009D027D" w:rsidRDefault="009D027D" w:rsidP="009D0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65</w:t>
            </w:r>
            <w:r>
              <w:t>: 0.72</w:t>
            </w:r>
          </w:p>
          <w:p w14:paraId="5FCA3E18" w14:textId="77777777" w:rsidR="009D027D" w:rsidRDefault="009D027D" w:rsidP="009D0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70</w:t>
            </w:r>
            <w:r>
              <w:t>: 1.20</w:t>
            </w:r>
          </w:p>
          <w:p w14:paraId="6CBCFA5B" w14:textId="77777777" w:rsidR="009D027D" w:rsidRDefault="009D027D" w:rsidP="009D0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75</w:t>
            </w:r>
            <w:r>
              <w:t>: 1.74</w:t>
            </w:r>
          </w:p>
          <w:p w14:paraId="28DD5485" w14:textId="77777777" w:rsidR="009D027D" w:rsidRDefault="009D027D" w:rsidP="009D0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80</w:t>
            </w:r>
            <w:r>
              <w:t>: 1.67</w:t>
            </w:r>
          </w:p>
          <w:p w14:paraId="654757E7" w14:textId="0152A9AF" w:rsidR="00B64AFF" w:rsidRDefault="009D027D" w:rsidP="00B64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85</w:t>
            </w:r>
            <w:r>
              <w:t>: 1.67</w:t>
            </w:r>
          </w:p>
          <w:p w14:paraId="2B9DC915" w14:textId="77777777" w:rsidR="009D027D" w:rsidRDefault="009D027D" w:rsidP="00B64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D041CDE" w14:textId="5B444409" w:rsidR="00B64AFF" w:rsidRDefault="00B64AFF" w:rsidP="00B64A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elvis</w:t>
            </w:r>
          </w:p>
          <w:p w14:paraId="51D32CCF" w14:textId="77777777" w:rsidR="009D027D" w:rsidRDefault="009D027D" w:rsidP="009D0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45</w:t>
            </w:r>
            <w:r>
              <w:t>: 0.09</w:t>
            </w:r>
          </w:p>
          <w:p w14:paraId="2D6AD8B8" w14:textId="77777777" w:rsidR="009D027D" w:rsidRDefault="009D027D" w:rsidP="009D0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50</w:t>
            </w:r>
            <w:r>
              <w:t>: 0.12</w:t>
            </w:r>
          </w:p>
          <w:p w14:paraId="7708C450" w14:textId="77777777" w:rsidR="009D027D" w:rsidRDefault="009D027D" w:rsidP="009D0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55</w:t>
            </w:r>
            <w:r>
              <w:t>: 0.18</w:t>
            </w:r>
          </w:p>
          <w:p w14:paraId="2660171E" w14:textId="77777777" w:rsidR="009D027D" w:rsidRDefault="009D027D" w:rsidP="009D0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60</w:t>
            </w:r>
            <w:r>
              <w:t>: 0.25</w:t>
            </w:r>
          </w:p>
          <w:p w14:paraId="4F639CA9" w14:textId="77777777" w:rsidR="009D027D" w:rsidRDefault="009D027D" w:rsidP="009D0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65</w:t>
            </w:r>
            <w:r>
              <w:t>: 0.46</w:t>
            </w:r>
          </w:p>
          <w:p w14:paraId="3B7DD32A" w14:textId="77777777" w:rsidR="009D027D" w:rsidRDefault="009D027D" w:rsidP="009D0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70</w:t>
            </w:r>
            <w:r>
              <w:t>: 0.57</w:t>
            </w:r>
          </w:p>
          <w:p w14:paraId="651ACEF1" w14:textId="77777777" w:rsidR="009D027D" w:rsidRDefault="009D027D" w:rsidP="009D0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75</w:t>
            </w:r>
            <w:r>
              <w:t>: 0.68</w:t>
            </w:r>
          </w:p>
          <w:p w14:paraId="5081E7D7" w14:textId="77777777" w:rsidR="009D027D" w:rsidRDefault="009D027D" w:rsidP="009D02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80</w:t>
            </w:r>
            <w:r>
              <w:t>: 0.66</w:t>
            </w:r>
          </w:p>
          <w:p w14:paraId="1FEE9810" w14:textId="2173C27C" w:rsidR="00C71053" w:rsidRDefault="009D027D" w:rsidP="00040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85</w:t>
            </w:r>
            <w:r>
              <w:t>: 0.89</w:t>
            </w:r>
          </w:p>
        </w:tc>
      </w:tr>
      <w:tr w:rsidR="00511C7A" w14:paraId="49505684" w14:textId="77777777" w:rsidTr="00DF15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E2434B8" w14:textId="73A53679" w:rsidR="00511C7A" w:rsidRDefault="00802B4B" w:rsidP="002320E3">
            <w:r>
              <w:t>Munoz et al. 2000</w:t>
            </w:r>
          </w:p>
        </w:tc>
        <w:tc>
          <w:tcPr>
            <w:tcW w:w="7010" w:type="dxa"/>
          </w:tcPr>
          <w:p w14:paraId="1D9B1425" w14:textId="70F8E0F1" w:rsidR="00802B4B" w:rsidRDefault="00802B4B" w:rsidP="00802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R per 100,000 person-years</w:t>
            </w:r>
            <w:r w:rsidR="007651B7">
              <w:t xml:space="preserve">: (extracted using </w:t>
            </w:r>
            <w:proofErr w:type="spellStart"/>
            <w:r w:rsidR="007651B7">
              <w:t>WebPlotDigitizer</w:t>
            </w:r>
            <w:proofErr w:type="spellEnd"/>
            <w:r w:rsidR="007651B7">
              <w:t>)</w:t>
            </w:r>
          </w:p>
          <w:p w14:paraId="0514C0EF" w14:textId="77777777" w:rsidR="00802B4B" w:rsidRDefault="00802B4B" w:rsidP="00802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6237276" w14:textId="77777777" w:rsidR="00467CAF" w:rsidRDefault="00467CAF" w:rsidP="00467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elvis</w:t>
            </w:r>
          </w:p>
          <w:p w14:paraId="48EB10E7" w14:textId="77777777" w:rsidR="00467CAF" w:rsidRDefault="00467CAF" w:rsidP="000404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73-1975</w:t>
            </w:r>
            <w:r>
              <w:t>: 1.01</w:t>
            </w:r>
          </w:p>
          <w:p w14:paraId="7CF44774" w14:textId="77777777" w:rsidR="00467CAF" w:rsidRDefault="00467CAF" w:rsidP="00467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76-1978</w:t>
            </w:r>
            <w:r>
              <w:t>: 1.12</w:t>
            </w:r>
          </w:p>
          <w:p w14:paraId="42662FAA" w14:textId="77777777" w:rsidR="00467CAF" w:rsidRDefault="00467CAF" w:rsidP="00467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79-1981</w:t>
            </w:r>
            <w:r>
              <w:t>: 1.06</w:t>
            </w:r>
          </w:p>
          <w:p w14:paraId="653F76C8" w14:textId="77777777" w:rsidR="00467CAF" w:rsidRDefault="00467CAF" w:rsidP="00467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82-1984</w:t>
            </w:r>
            <w:r>
              <w:t>: 1.05</w:t>
            </w:r>
          </w:p>
          <w:p w14:paraId="4EBCB152" w14:textId="77777777" w:rsidR="00467CAF" w:rsidRDefault="00467CAF" w:rsidP="00467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85-1987</w:t>
            </w:r>
            <w:r>
              <w:t>: 1.02</w:t>
            </w:r>
          </w:p>
          <w:p w14:paraId="37EB6863" w14:textId="77777777" w:rsidR="00467CAF" w:rsidRDefault="00467CAF" w:rsidP="00467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88-1990</w:t>
            </w:r>
            <w:r>
              <w:t>: 1.04</w:t>
            </w:r>
          </w:p>
          <w:p w14:paraId="5D107062" w14:textId="77777777" w:rsidR="00467CAF" w:rsidRDefault="00467CAF" w:rsidP="00467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1-1993</w:t>
            </w:r>
            <w:r>
              <w:t>: 1.0</w:t>
            </w:r>
          </w:p>
          <w:p w14:paraId="5AB4584F" w14:textId="77777777" w:rsidR="00467CAF" w:rsidRDefault="00467CAF" w:rsidP="00467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4-1996</w:t>
            </w:r>
            <w:r>
              <w:t>: 1.04</w:t>
            </w:r>
          </w:p>
          <w:p w14:paraId="53ACC071" w14:textId="77777777" w:rsidR="00467CAF" w:rsidRDefault="00467CAF" w:rsidP="00467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55F7E8D" w14:textId="77777777" w:rsidR="00467CAF" w:rsidRDefault="00467CAF" w:rsidP="00467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reter</w:t>
            </w:r>
          </w:p>
          <w:p w14:paraId="5B86B658" w14:textId="77777777" w:rsidR="00467CAF" w:rsidRDefault="00467CAF" w:rsidP="00467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73-1975</w:t>
            </w:r>
            <w:r>
              <w:t>: 0.6</w:t>
            </w:r>
          </w:p>
          <w:p w14:paraId="5A0E46FA" w14:textId="77777777" w:rsidR="00467CAF" w:rsidRDefault="00467CAF" w:rsidP="00467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76-1978</w:t>
            </w:r>
            <w:r>
              <w:t>: 0.66</w:t>
            </w:r>
          </w:p>
          <w:p w14:paraId="70C5CC12" w14:textId="77777777" w:rsidR="00467CAF" w:rsidRDefault="00467CAF" w:rsidP="00467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79-1981</w:t>
            </w:r>
            <w:r>
              <w:t>: 0.75</w:t>
            </w:r>
          </w:p>
          <w:p w14:paraId="6F32B3EA" w14:textId="77777777" w:rsidR="00467CAF" w:rsidRDefault="00467CAF" w:rsidP="00467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82-1984</w:t>
            </w:r>
            <w:r>
              <w:t>: 0.73</w:t>
            </w:r>
          </w:p>
          <w:p w14:paraId="072D0F13" w14:textId="77777777" w:rsidR="00467CAF" w:rsidRDefault="00467CAF" w:rsidP="00467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85-1987</w:t>
            </w:r>
            <w:r>
              <w:t>: 0.73</w:t>
            </w:r>
          </w:p>
          <w:p w14:paraId="66A7F124" w14:textId="77777777" w:rsidR="00467CAF" w:rsidRDefault="00467CAF" w:rsidP="00467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88-1990</w:t>
            </w:r>
            <w:r>
              <w:t>: 0.75</w:t>
            </w:r>
          </w:p>
          <w:p w14:paraId="53DAD67B" w14:textId="77777777" w:rsidR="00467CAF" w:rsidRDefault="00467CAF" w:rsidP="00467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1-1993</w:t>
            </w:r>
            <w:r>
              <w:t>: 0.72</w:t>
            </w:r>
          </w:p>
          <w:p w14:paraId="0E074E37" w14:textId="15400B7A" w:rsidR="00511C7A" w:rsidRDefault="00467CAF" w:rsidP="00802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4-1996</w:t>
            </w:r>
            <w:r>
              <w:t>: 0.71</w:t>
            </w:r>
          </w:p>
        </w:tc>
      </w:tr>
      <w:tr w:rsidR="00A5092B" w14:paraId="6DE118D5" w14:textId="77777777" w:rsidTr="00DF1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57E80E2" w14:textId="5A2A6151" w:rsidR="00A5092B" w:rsidRDefault="00FA5260" w:rsidP="002320E3">
            <w:r>
              <w:t xml:space="preserve">Lynch </w:t>
            </w:r>
            <w:r w:rsidR="00B109D8">
              <w:t xml:space="preserve">and Cohen </w:t>
            </w:r>
            <w:r>
              <w:t>1995</w:t>
            </w:r>
          </w:p>
        </w:tc>
        <w:tc>
          <w:tcPr>
            <w:tcW w:w="7010" w:type="dxa"/>
          </w:tcPr>
          <w:p w14:paraId="6BAA73B1" w14:textId="5505092E" w:rsidR="00FA5260" w:rsidRDefault="00FA5260" w:rsidP="00FA52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SR per 100,000 persons (ureter)</w:t>
            </w:r>
            <w:r w:rsidR="00EE7908">
              <w:t>:</w:t>
            </w:r>
          </w:p>
          <w:p w14:paraId="05253920" w14:textId="77777777" w:rsidR="00FA5260" w:rsidRDefault="00FA5260" w:rsidP="00FA52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7C801C6" w14:textId="720D92E9" w:rsidR="00FA5260" w:rsidRDefault="00FA5260" w:rsidP="00A57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le</w:t>
            </w:r>
          </w:p>
          <w:p w14:paraId="6EF8B9DB" w14:textId="77777777" w:rsidR="00FA5260" w:rsidRDefault="00FA5260" w:rsidP="00FA52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7DEE">
              <w:rPr>
                <w:b/>
                <w:bCs/>
              </w:rPr>
              <w:t>1973-1977</w:t>
            </w:r>
            <w:r>
              <w:t>: 0.8</w:t>
            </w:r>
          </w:p>
          <w:p w14:paraId="56FF0581" w14:textId="77777777" w:rsidR="00FA5260" w:rsidRDefault="00FA5260" w:rsidP="00FA52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7DEE">
              <w:rPr>
                <w:b/>
                <w:bCs/>
              </w:rPr>
              <w:t>1978-1982</w:t>
            </w:r>
            <w:r>
              <w:t>: 0.8</w:t>
            </w:r>
          </w:p>
          <w:p w14:paraId="108312BD" w14:textId="77777777" w:rsidR="00FA5260" w:rsidRDefault="00FA5260" w:rsidP="00FA52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7DEE">
              <w:rPr>
                <w:b/>
                <w:bCs/>
              </w:rPr>
              <w:t>1983-1997</w:t>
            </w:r>
            <w:r>
              <w:t>: 0.8</w:t>
            </w:r>
          </w:p>
          <w:p w14:paraId="626B9546" w14:textId="77777777" w:rsidR="00FA5260" w:rsidRDefault="00FA5260" w:rsidP="00A57D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AA98192" w14:textId="0DC9E9E9" w:rsidR="00FA5260" w:rsidRDefault="00FA5260" w:rsidP="00A57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emale</w:t>
            </w:r>
          </w:p>
          <w:p w14:paraId="63DC9BB3" w14:textId="77777777" w:rsidR="00FA5260" w:rsidRDefault="00FA5260" w:rsidP="00FA52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7DEE">
              <w:rPr>
                <w:b/>
                <w:bCs/>
              </w:rPr>
              <w:t>1973-1977</w:t>
            </w:r>
            <w:r>
              <w:t>: 0.3</w:t>
            </w:r>
          </w:p>
          <w:p w14:paraId="214DFDD1" w14:textId="77777777" w:rsidR="00FA5260" w:rsidRDefault="00FA5260" w:rsidP="00FA52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7DEE">
              <w:rPr>
                <w:b/>
                <w:bCs/>
              </w:rPr>
              <w:t>1978-1982</w:t>
            </w:r>
            <w:r>
              <w:t>: 0.3</w:t>
            </w:r>
          </w:p>
          <w:p w14:paraId="71232F79" w14:textId="6A04381F" w:rsidR="00A5092B" w:rsidRDefault="00FA5260" w:rsidP="00A57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57DEE">
              <w:rPr>
                <w:b/>
                <w:bCs/>
              </w:rPr>
              <w:t>1983-1997</w:t>
            </w:r>
            <w:r>
              <w:t>: 0.8</w:t>
            </w:r>
          </w:p>
        </w:tc>
      </w:tr>
      <w:tr w:rsidR="00FA5260" w14:paraId="379C057A" w14:textId="77777777" w:rsidTr="00DF15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08688A2" w14:textId="065B7939" w:rsidR="00FA5260" w:rsidRDefault="00C927B4" w:rsidP="002320E3">
            <w:proofErr w:type="spellStart"/>
            <w:r>
              <w:t>Michalek</w:t>
            </w:r>
            <w:proofErr w:type="spellEnd"/>
            <w:r>
              <w:t xml:space="preserve"> et al. 2019</w:t>
            </w:r>
          </w:p>
        </w:tc>
        <w:tc>
          <w:tcPr>
            <w:tcW w:w="7010" w:type="dxa"/>
          </w:tcPr>
          <w:p w14:paraId="51F8FB3D" w14:textId="25B0AC2B" w:rsidR="00C927B4" w:rsidRDefault="00C927B4" w:rsidP="00C92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IR</w:t>
            </w:r>
            <w:r w:rsidR="00094AEE">
              <w:t xml:space="preserve"> (95% CI)</w:t>
            </w:r>
            <w:r>
              <w:t>:</w:t>
            </w:r>
          </w:p>
          <w:p w14:paraId="258A65AA" w14:textId="77777777" w:rsidR="00C927B4" w:rsidRDefault="00C927B4" w:rsidP="00A16E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96AF802" w14:textId="77777777" w:rsidR="00C927B4" w:rsidRDefault="00C927B4" w:rsidP="00C92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ar of diagnosis</w:t>
            </w:r>
          </w:p>
          <w:p w14:paraId="27B948FC" w14:textId="77777777" w:rsidR="00C927B4" w:rsidRPr="00A16E98" w:rsidRDefault="00C927B4" w:rsidP="00C92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16E98">
              <w:rPr>
                <w:b/>
                <w:bCs/>
              </w:rPr>
              <w:t>1961-1975</w:t>
            </w:r>
          </w:p>
          <w:p w14:paraId="0A31A060" w14:textId="77777777" w:rsidR="00C927B4" w:rsidRDefault="00C927B4" w:rsidP="00C92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lerical workers: 1.18 (0.97-1.41) </w:t>
            </w:r>
          </w:p>
          <w:p w14:paraId="2CE23886" w14:textId="77777777" w:rsidR="00C927B4" w:rsidRDefault="00C927B4" w:rsidP="00C92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Electrical workers: 1.23 (0.88-1.66) </w:t>
            </w:r>
          </w:p>
          <w:p w14:paraId="7D9F489D" w14:textId="77777777" w:rsidR="00C927B4" w:rsidRDefault="00C927B4" w:rsidP="00C92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ood workers: 1.64 (1.26-2.10) </w:t>
            </w:r>
          </w:p>
          <w:p w14:paraId="62B1AA5E" w14:textId="77777777" w:rsidR="00C927B4" w:rsidRDefault="00C927B4" w:rsidP="00C92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orestry workers: 0.30 (0.15-0.52) </w:t>
            </w:r>
          </w:p>
          <w:p w14:paraId="54E1B163" w14:textId="77777777" w:rsidR="00C927B4" w:rsidRDefault="00C927B4" w:rsidP="00C92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Gardeners: 0.72 (0.54-0.95) </w:t>
            </w:r>
          </w:p>
          <w:p w14:paraId="715F099D" w14:textId="77777777" w:rsidR="00C927B4" w:rsidRDefault="00C927B4" w:rsidP="00C92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ackers: 1.52 (1.21-1.88) </w:t>
            </w:r>
          </w:p>
          <w:p w14:paraId="6600C664" w14:textId="77777777" w:rsidR="00C927B4" w:rsidRDefault="00C927B4" w:rsidP="00C92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ainters: 0.84 (0.53-1.28) </w:t>
            </w:r>
          </w:p>
          <w:p w14:paraId="46C7DBFF" w14:textId="77777777" w:rsidR="00C927B4" w:rsidRDefault="00C927B4" w:rsidP="00C92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inters: 1.36 (0.83-2.11)</w:t>
            </w:r>
          </w:p>
          <w:p w14:paraId="7C4F8E2A" w14:textId="77777777" w:rsidR="00C927B4" w:rsidRDefault="00C927B4" w:rsidP="00C92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ublic safety workers: 0.61 (0.31-1.06) </w:t>
            </w:r>
          </w:p>
          <w:p w14:paraId="130DDADF" w14:textId="77777777" w:rsidR="00C927B4" w:rsidRDefault="00C927B4" w:rsidP="00C92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eamen: 1.58 (1.02-2.36) </w:t>
            </w:r>
          </w:p>
          <w:p w14:paraId="159248FF" w14:textId="77777777" w:rsidR="00C927B4" w:rsidRDefault="00C927B4" w:rsidP="00C92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extile workers: 1.17 (0.88-1.54) </w:t>
            </w:r>
          </w:p>
          <w:p w14:paraId="28072A04" w14:textId="77777777" w:rsidR="00C927B4" w:rsidRDefault="00C927B4" w:rsidP="00C92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ransport workers: 1.18 (0.80-1.69) </w:t>
            </w:r>
          </w:p>
          <w:p w14:paraId="35E3AAF4" w14:textId="77777777" w:rsidR="00C927B4" w:rsidRDefault="00C927B4" w:rsidP="00C92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Welders: 0.95 (0.41-1.86) </w:t>
            </w:r>
          </w:p>
          <w:p w14:paraId="7A2221C3" w14:textId="77777777" w:rsidR="00C927B4" w:rsidRDefault="00C927B4" w:rsidP="00C92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Woodworkers: 0.77 (0.61-0.96) </w:t>
            </w:r>
          </w:p>
          <w:p w14:paraId="0A762EDA" w14:textId="77777777" w:rsidR="00C927B4" w:rsidRDefault="00C927B4" w:rsidP="00C92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2F02228" w14:textId="77777777" w:rsidR="00C927B4" w:rsidRPr="00D75FA0" w:rsidRDefault="00C927B4" w:rsidP="00C92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75FA0">
              <w:rPr>
                <w:b/>
                <w:bCs/>
              </w:rPr>
              <w:t>1976-1990</w:t>
            </w:r>
          </w:p>
          <w:p w14:paraId="015B44E2" w14:textId="77777777" w:rsidR="00C927B4" w:rsidRDefault="00C927B4" w:rsidP="00C92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lerical workers: 1.24 (1.14-1.35) </w:t>
            </w:r>
          </w:p>
          <w:p w14:paraId="256E3864" w14:textId="77777777" w:rsidR="00C927B4" w:rsidRDefault="00C927B4" w:rsidP="00C92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Electrical workers: 1.07 (0.90-1.27) </w:t>
            </w:r>
          </w:p>
          <w:p w14:paraId="10762734" w14:textId="77777777" w:rsidR="00C927B4" w:rsidRDefault="00C927B4" w:rsidP="00C92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ood workers: 1.20 (1.03-1.39) </w:t>
            </w:r>
          </w:p>
          <w:p w14:paraId="1FCAB0D3" w14:textId="77777777" w:rsidR="00C927B4" w:rsidRDefault="00C927B4" w:rsidP="00C92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orestry workers: 0.59 (0.45-0.76)</w:t>
            </w:r>
          </w:p>
          <w:p w14:paraId="3DEE4FF4" w14:textId="77777777" w:rsidR="00C927B4" w:rsidRDefault="00C927B4" w:rsidP="00C92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Gardeners: 0.63 (0.53-0.74) </w:t>
            </w:r>
          </w:p>
          <w:p w14:paraId="7A7E15CC" w14:textId="77777777" w:rsidR="00C927B4" w:rsidRDefault="00C927B4" w:rsidP="00C92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ackers: 1.30 (1.13-1.50) </w:t>
            </w:r>
          </w:p>
          <w:p w14:paraId="521726A6" w14:textId="77777777" w:rsidR="00C927B4" w:rsidRDefault="00C927B4" w:rsidP="00C92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inters: 1.25 (1.01-1.52)</w:t>
            </w:r>
          </w:p>
          <w:p w14:paraId="5D328BBD" w14:textId="77777777" w:rsidR="00C927B4" w:rsidRDefault="00C927B4" w:rsidP="00C92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inters: 1.36 (1.06-1.71)</w:t>
            </w:r>
          </w:p>
          <w:p w14:paraId="7727BEE7" w14:textId="77777777" w:rsidR="00C927B4" w:rsidRDefault="00C927B4" w:rsidP="00C92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ublic safety workers: 1.39 (1.13-1.69)</w:t>
            </w:r>
          </w:p>
          <w:p w14:paraId="4AD39DAD" w14:textId="77777777" w:rsidR="00C927B4" w:rsidRDefault="00C927B4" w:rsidP="00C92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amen: 1.65 (1.33-2.02)</w:t>
            </w:r>
          </w:p>
          <w:p w14:paraId="3354D622" w14:textId="77777777" w:rsidR="00C927B4" w:rsidRDefault="00C927B4" w:rsidP="00C92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extile workers: 1.22 (1.06-1.41)</w:t>
            </w:r>
          </w:p>
          <w:p w14:paraId="58A7997C" w14:textId="77777777" w:rsidR="00C927B4" w:rsidRDefault="00C927B4" w:rsidP="00C92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ansport workers: 1.17 (0.97-1.41)</w:t>
            </w:r>
          </w:p>
          <w:p w14:paraId="30B820A9" w14:textId="77777777" w:rsidR="00C927B4" w:rsidRDefault="00C927B4" w:rsidP="00C92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elders: 1.44 (1.04-1.95)</w:t>
            </w:r>
          </w:p>
          <w:p w14:paraId="22C9BB7A" w14:textId="77777777" w:rsidR="00C927B4" w:rsidRDefault="00C927B4" w:rsidP="00C92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oodworkers: 0.77 (0.67-0.87)</w:t>
            </w:r>
          </w:p>
          <w:p w14:paraId="302A071F" w14:textId="77777777" w:rsidR="00C927B4" w:rsidRDefault="00C927B4" w:rsidP="00C92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75FF4E5" w14:textId="77777777" w:rsidR="00C927B4" w:rsidRPr="00D75FA0" w:rsidRDefault="00C927B4" w:rsidP="00C92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75FA0">
              <w:rPr>
                <w:b/>
                <w:bCs/>
              </w:rPr>
              <w:t>1991-2005</w:t>
            </w:r>
          </w:p>
          <w:p w14:paraId="1742DDB8" w14:textId="77777777" w:rsidR="00C927B4" w:rsidRDefault="00C927B4" w:rsidP="00C92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lerical workers: 1.13 (1.05-1.22)</w:t>
            </w:r>
          </w:p>
          <w:p w14:paraId="7B409E3A" w14:textId="77777777" w:rsidR="00C927B4" w:rsidRDefault="00C927B4" w:rsidP="00C92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lectrical workers: 1.25 (1.09-1.43)</w:t>
            </w:r>
          </w:p>
          <w:p w14:paraId="790314B9" w14:textId="77777777" w:rsidR="00C927B4" w:rsidRDefault="00C927B4" w:rsidP="00C92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ood workers: 1.02 (0.86-1.19)</w:t>
            </w:r>
          </w:p>
          <w:p w14:paraId="063EEE94" w14:textId="77777777" w:rsidR="00C927B4" w:rsidRDefault="00C927B4" w:rsidP="00C92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orestry workers: 0.42 (0.30-0.59)</w:t>
            </w:r>
          </w:p>
          <w:p w14:paraId="37535080" w14:textId="77777777" w:rsidR="00C927B4" w:rsidRDefault="00C927B4" w:rsidP="00C92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ardeners: 0.81 (0.70-0.93)</w:t>
            </w:r>
          </w:p>
          <w:p w14:paraId="124402D6" w14:textId="77777777" w:rsidR="00C927B4" w:rsidRDefault="00C927B4" w:rsidP="00C92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ckers: 1.03 (0.87-1.22)</w:t>
            </w:r>
          </w:p>
          <w:p w14:paraId="562D9865" w14:textId="77777777" w:rsidR="00C927B4" w:rsidRDefault="00C927B4" w:rsidP="00C92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inters: 1.31 (1.07-1.59)</w:t>
            </w:r>
          </w:p>
          <w:p w14:paraId="2E3C2D90" w14:textId="77777777" w:rsidR="00C927B4" w:rsidRDefault="00C927B4" w:rsidP="00C92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inters: 1.42 (1.14-1.75)</w:t>
            </w:r>
          </w:p>
          <w:p w14:paraId="55ACC31B" w14:textId="77777777" w:rsidR="00C927B4" w:rsidRDefault="00C927B4" w:rsidP="00C92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ublic safety workers: 1.49 (1.24-1.78)</w:t>
            </w:r>
          </w:p>
          <w:p w14:paraId="5FC5BBD2" w14:textId="77777777" w:rsidR="00C927B4" w:rsidRDefault="00C927B4" w:rsidP="00C92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amen: 1.36 (1.10-1.67)</w:t>
            </w:r>
          </w:p>
          <w:p w14:paraId="3FC35F66" w14:textId="77777777" w:rsidR="00C927B4" w:rsidRDefault="00C927B4" w:rsidP="00C92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extile workers: 1.23 (1.07-1.42)</w:t>
            </w:r>
          </w:p>
          <w:p w14:paraId="452FAC6A" w14:textId="77777777" w:rsidR="00C927B4" w:rsidRDefault="00C927B4" w:rsidP="00C92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ansport workers: 1.23 (1.04-1.45)</w:t>
            </w:r>
          </w:p>
          <w:p w14:paraId="50F6289C" w14:textId="77777777" w:rsidR="00C927B4" w:rsidRDefault="00C927B4" w:rsidP="00C92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elders: 1.40 (1.07-1.80)</w:t>
            </w:r>
          </w:p>
          <w:p w14:paraId="14345B37" w14:textId="20F23095" w:rsidR="00FA5260" w:rsidRDefault="00C927B4" w:rsidP="003A2B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oodworkers: 0.86 (0.76-0.98)</w:t>
            </w:r>
          </w:p>
        </w:tc>
      </w:tr>
      <w:tr w:rsidR="00A14621" w14:paraId="36C01593" w14:textId="77777777" w:rsidTr="00DF1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8BAAB2D" w14:textId="0E17DF53" w:rsidR="00A14621" w:rsidRDefault="00A14621" w:rsidP="002320E3">
            <w:r>
              <w:t>Wu et al. 2020</w:t>
            </w:r>
          </w:p>
        </w:tc>
        <w:tc>
          <w:tcPr>
            <w:tcW w:w="7010" w:type="dxa"/>
          </w:tcPr>
          <w:p w14:paraId="481A8B5B" w14:textId="3D3E1CF3" w:rsidR="00A14621" w:rsidRDefault="00A14621" w:rsidP="00A14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SR (per 100,000 persons)</w:t>
            </w:r>
            <w:r w:rsidR="004B02FC">
              <w:t xml:space="preserve">: (extracted using </w:t>
            </w:r>
            <w:proofErr w:type="spellStart"/>
            <w:r w:rsidR="004B02FC">
              <w:t>WebPlotDigitizer</w:t>
            </w:r>
            <w:proofErr w:type="spellEnd"/>
            <w:r w:rsidR="004B02FC">
              <w:t>)</w:t>
            </w:r>
            <w:r>
              <w:t xml:space="preserve"> </w:t>
            </w:r>
          </w:p>
          <w:p w14:paraId="3D60FD9F" w14:textId="77777777" w:rsidR="00A14621" w:rsidRDefault="00A14621" w:rsidP="00A14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23F2464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verall</w:t>
            </w:r>
          </w:p>
          <w:p w14:paraId="2B63E8D2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88</w:t>
            </w:r>
            <w:r>
              <w:t>: 1.57</w:t>
            </w:r>
          </w:p>
          <w:p w14:paraId="32E7879F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89</w:t>
            </w:r>
            <w:r>
              <w:t>: 1.66</w:t>
            </w:r>
          </w:p>
          <w:p w14:paraId="774AB59A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0</w:t>
            </w:r>
            <w:r>
              <w:t>: 1.62</w:t>
            </w:r>
          </w:p>
          <w:p w14:paraId="0825C2CB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1</w:t>
            </w:r>
            <w:r>
              <w:t>: 1.47</w:t>
            </w:r>
          </w:p>
          <w:p w14:paraId="2BAEA450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2</w:t>
            </w:r>
            <w:r>
              <w:t>: 1.58</w:t>
            </w:r>
          </w:p>
          <w:p w14:paraId="65E25E3D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3</w:t>
            </w:r>
            <w:r>
              <w:t>: 1.41</w:t>
            </w:r>
          </w:p>
          <w:p w14:paraId="38462772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4</w:t>
            </w:r>
            <w:r>
              <w:t>: 1.54</w:t>
            </w:r>
          </w:p>
          <w:p w14:paraId="76641FB8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5</w:t>
            </w:r>
            <w:r>
              <w:t>: 1.54</w:t>
            </w:r>
          </w:p>
          <w:p w14:paraId="7A21D7D7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6</w:t>
            </w:r>
            <w:r>
              <w:t>: 1.44</w:t>
            </w:r>
          </w:p>
          <w:p w14:paraId="7F625900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7</w:t>
            </w:r>
            <w:r>
              <w:t>: 1.46</w:t>
            </w:r>
          </w:p>
          <w:p w14:paraId="7AFD459D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8</w:t>
            </w:r>
            <w:r>
              <w:t>: 1.58</w:t>
            </w:r>
          </w:p>
          <w:p w14:paraId="61649889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9</w:t>
            </w:r>
            <w:r>
              <w:t>: 1.45</w:t>
            </w:r>
          </w:p>
          <w:p w14:paraId="6B3CAD63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0</w:t>
            </w:r>
            <w:r>
              <w:t>: 1.4</w:t>
            </w:r>
          </w:p>
          <w:p w14:paraId="11D4A534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1</w:t>
            </w:r>
            <w:r>
              <w:t>: 1.41</w:t>
            </w:r>
          </w:p>
          <w:p w14:paraId="25D287A5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2</w:t>
            </w:r>
            <w:r>
              <w:t>: 1.4</w:t>
            </w:r>
          </w:p>
          <w:p w14:paraId="18AA90EC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3</w:t>
            </w:r>
            <w:r>
              <w:t>: 1.52</w:t>
            </w:r>
          </w:p>
          <w:p w14:paraId="62866840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4</w:t>
            </w:r>
            <w:r>
              <w:t>: 1.53</w:t>
            </w:r>
          </w:p>
          <w:p w14:paraId="595A5A22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5</w:t>
            </w:r>
            <w:r>
              <w:t>: 1.41</w:t>
            </w:r>
          </w:p>
          <w:p w14:paraId="7A409FFE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6</w:t>
            </w:r>
            <w:r>
              <w:t>: 1.58</w:t>
            </w:r>
          </w:p>
          <w:p w14:paraId="1C46C4B8" w14:textId="77777777" w:rsidR="00C42BF5" w:rsidRDefault="00C42BF5" w:rsidP="00040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7</w:t>
            </w:r>
            <w:r>
              <w:t>: 1.57</w:t>
            </w:r>
          </w:p>
          <w:p w14:paraId="61F57A9E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8</w:t>
            </w:r>
            <w:r>
              <w:t>: 1.7</w:t>
            </w:r>
          </w:p>
          <w:p w14:paraId="216DECF2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9</w:t>
            </w:r>
            <w:r>
              <w:t>: 1.57</w:t>
            </w:r>
          </w:p>
          <w:p w14:paraId="1127C8D3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10</w:t>
            </w:r>
            <w:r>
              <w:t>: 1.48</w:t>
            </w:r>
          </w:p>
          <w:p w14:paraId="3E4FF003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11</w:t>
            </w:r>
            <w:r>
              <w:t>: 1.53</w:t>
            </w:r>
          </w:p>
          <w:p w14:paraId="1BB7871F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12</w:t>
            </w:r>
            <w:r>
              <w:t>: 1.41</w:t>
            </w:r>
          </w:p>
          <w:p w14:paraId="6AC7768B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13</w:t>
            </w:r>
            <w:r>
              <w:t>: 1.49</w:t>
            </w:r>
          </w:p>
          <w:p w14:paraId="011B9AE0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14</w:t>
            </w:r>
            <w:r>
              <w:t>: 1.48</w:t>
            </w:r>
          </w:p>
          <w:p w14:paraId="1B1137E7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15</w:t>
            </w:r>
            <w:r>
              <w:t>: 1.51</w:t>
            </w:r>
          </w:p>
          <w:p w14:paraId="7E9A590E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2576603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le</w:t>
            </w:r>
          </w:p>
          <w:p w14:paraId="6DF13CF4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88</w:t>
            </w:r>
            <w:r>
              <w:t>: 2.44</w:t>
            </w:r>
          </w:p>
          <w:p w14:paraId="5ABC61DD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89</w:t>
            </w:r>
            <w:r>
              <w:t>: 2.41</w:t>
            </w:r>
          </w:p>
          <w:p w14:paraId="08034A8F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0</w:t>
            </w:r>
            <w:r>
              <w:t>: 2.5</w:t>
            </w:r>
          </w:p>
          <w:p w14:paraId="014FF950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1</w:t>
            </w:r>
            <w:r>
              <w:t>: 2.02</w:t>
            </w:r>
          </w:p>
          <w:p w14:paraId="741C2FBA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2</w:t>
            </w:r>
            <w:r>
              <w:t>: 2.23</w:t>
            </w:r>
          </w:p>
          <w:p w14:paraId="785FDF37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3</w:t>
            </w:r>
            <w:r>
              <w:t>: 1.99</w:t>
            </w:r>
          </w:p>
          <w:p w14:paraId="110334E6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4</w:t>
            </w:r>
            <w:r>
              <w:t>: 2.0</w:t>
            </w:r>
          </w:p>
          <w:p w14:paraId="43110F08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5</w:t>
            </w:r>
            <w:r>
              <w:t>: 2.17</w:t>
            </w:r>
          </w:p>
          <w:p w14:paraId="007A7795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6</w:t>
            </w:r>
            <w:r>
              <w:t>: 2.01</w:t>
            </w:r>
          </w:p>
          <w:p w14:paraId="754A4227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7</w:t>
            </w:r>
            <w:r>
              <w:t>: 2.04</w:t>
            </w:r>
          </w:p>
          <w:p w14:paraId="3CD8C6C2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8</w:t>
            </w:r>
            <w:r>
              <w:t>: 2.23</w:t>
            </w:r>
          </w:p>
          <w:p w14:paraId="634DD7C4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9</w:t>
            </w:r>
            <w:r>
              <w:t>: 1.97</w:t>
            </w:r>
          </w:p>
          <w:p w14:paraId="3C5B6B7F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0</w:t>
            </w:r>
            <w:r>
              <w:t>: 2.07</w:t>
            </w:r>
          </w:p>
          <w:p w14:paraId="1A37B331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1</w:t>
            </w:r>
            <w:r>
              <w:t>: 1.98</w:t>
            </w:r>
          </w:p>
          <w:p w14:paraId="65E22049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2</w:t>
            </w:r>
            <w:r>
              <w:t>: 2.04</w:t>
            </w:r>
          </w:p>
          <w:p w14:paraId="2EFD8748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3</w:t>
            </w:r>
            <w:r>
              <w:t>: 2.25</w:t>
            </w:r>
          </w:p>
          <w:p w14:paraId="4F3BAB2C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4</w:t>
            </w:r>
            <w:r>
              <w:t>: 2.1</w:t>
            </w:r>
          </w:p>
          <w:p w14:paraId="3F22A4E8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5</w:t>
            </w:r>
            <w:r>
              <w:t>: 1.95</w:t>
            </w:r>
          </w:p>
          <w:p w14:paraId="2F1D1DAB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6</w:t>
            </w:r>
            <w:r>
              <w:t>: 2.03</w:t>
            </w:r>
          </w:p>
          <w:p w14:paraId="0B07E43E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7</w:t>
            </w:r>
            <w:r>
              <w:t>: 2.26</w:t>
            </w:r>
          </w:p>
          <w:p w14:paraId="48CBDE10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8</w:t>
            </w:r>
            <w:r>
              <w:t>: 2.22</w:t>
            </w:r>
          </w:p>
          <w:p w14:paraId="5012E6DA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9</w:t>
            </w:r>
            <w:r>
              <w:t>: 2.04</w:t>
            </w:r>
          </w:p>
          <w:p w14:paraId="002F0746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10</w:t>
            </w:r>
            <w:r>
              <w:t>: 2.12</w:t>
            </w:r>
          </w:p>
          <w:p w14:paraId="2736C63F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11</w:t>
            </w:r>
            <w:r>
              <w:t>: 2.13</w:t>
            </w:r>
          </w:p>
          <w:p w14:paraId="7B60331B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</w:rPr>
              <w:t>2012</w:t>
            </w:r>
            <w:r>
              <w:t>: 2.02</w:t>
            </w:r>
          </w:p>
          <w:p w14:paraId="34958154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13</w:t>
            </w:r>
            <w:r>
              <w:t>: 1.95</w:t>
            </w:r>
          </w:p>
          <w:p w14:paraId="668F4A5B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14</w:t>
            </w:r>
            <w:r>
              <w:t>: 1.99</w:t>
            </w:r>
          </w:p>
          <w:p w14:paraId="222472E8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15</w:t>
            </w:r>
            <w:r>
              <w:t>: 2.07</w:t>
            </w:r>
          </w:p>
          <w:p w14:paraId="6B58ECB2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D7D4E44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emale</w:t>
            </w:r>
          </w:p>
          <w:p w14:paraId="5B306C3B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88</w:t>
            </w:r>
            <w:r>
              <w:t>: 0.97</w:t>
            </w:r>
          </w:p>
          <w:p w14:paraId="6BB4F1FE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89</w:t>
            </w:r>
            <w:r>
              <w:t>: 1.14</w:t>
            </w:r>
          </w:p>
          <w:p w14:paraId="17B47FF5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0</w:t>
            </w:r>
            <w:r>
              <w:t>: 1.01</w:t>
            </w:r>
          </w:p>
          <w:p w14:paraId="029D9607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1</w:t>
            </w:r>
            <w:r>
              <w:t>: 1.07</w:t>
            </w:r>
          </w:p>
          <w:p w14:paraId="72912A9C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2</w:t>
            </w:r>
            <w:r>
              <w:t>: 1.10</w:t>
            </w:r>
          </w:p>
          <w:p w14:paraId="461C98FC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3</w:t>
            </w:r>
            <w:r>
              <w:t>: 0.98</w:t>
            </w:r>
          </w:p>
          <w:p w14:paraId="5225E51F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4</w:t>
            </w:r>
            <w:r>
              <w:t>: 1.17</w:t>
            </w:r>
          </w:p>
          <w:p w14:paraId="12D3AD7B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5</w:t>
            </w:r>
            <w:r>
              <w:t>: 1.07</w:t>
            </w:r>
          </w:p>
          <w:p w14:paraId="5DB30BA4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6</w:t>
            </w:r>
            <w:r>
              <w:t>: 1.05</w:t>
            </w:r>
          </w:p>
          <w:p w14:paraId="38D2891E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7</w:t>
            </w:r>
            <w:r>
              <w:t>: 1.05</w:t>
            </w:r>
          </w:p>
          <w:p w14:paraId="7FE30502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8</w:t>
            </w:r>
            <w:r>
              <w:t>: 1.13</w:t>
            </w:r>
          </w:p>
          <w:p w14:paraId="43441802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9</w:t>
            </w:r>
            <w:r>
              <w:t>: 1.04</w:t>
            </w:r>
          </w:p>
          <w:p w14:paraId="2659EF5A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0</w:t>
            </w:r>
            <w:r>
              <w:t>: 0.94</w:t>
            </w:r>
          </w:p>
          <w:p w14:paraId="63401560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1</w:t>
            </w:r>
            <w:r>
              <w:t>: 0.99</w:t>
            </w:r>
          </w:p>
          <w:p w14:paraId="2C81013B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2</w:t>
            </w:r>
            <w:r>
              <w:t>: 0.94</w:t>
            </w:r>
          </w:p>
          <w:p w14:paraId="6C1909D9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3</w:t>
            </w:r>
            <w:r>
              <w:t>: 1.02</w:t>
            </w:r>
          </w:p>
          <w:p w14:paraId="179BCCBC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4</w:t>
            </w:r>
            <w:r>
              <w:t>: 1.11</w:t>
            </w:r>
          </w:p>
          <w:p w14:paraId="4F0A085C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</w:rPr>
              <w:t>2005</w:t>
            </w:r>
            <w:r>
              <w:t>: 1.04</w:t>
            </w:r>
          </w:p>
          <w:p w14:paraId="4EEF96E0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6</w:t>
            </w:r>
            <w:r>
              <w:t>: 1.22</w:t>
            </w:r>
          </w:p>
          <w:p w14:paraId="587BE6F7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7</w:t>
            </w:r>
            <w:r>
              <w:t>: 1.05</w:t>
            </w:r>
          </w:p>
          <w:p w14:paraId="24587889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8</w:t>
            </w:r>
            <w:r>
              <w:t>: 1.32</w:t>
            </w:r>
          </w:p>
          <w:p w14:paraId="7114DB56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9</w:t>
            </w:r>
            <w:r>
              <w:t>: 1.22</w:t>
            </w:r>
          </w:p>
          <w:p w14:paraId="482F5B97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10</w:t>
            </w:r>
            <w:r>
              <w:t>: 0.98</w:t>
            </w:r>
          </w:p>
          <w:p w14:paraId="5BD998AE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11</w:t>
            </w:r>
            <w:r>
              <w:t>: 1.06</w:t>
            </w:r>
          </w:p>
          <w:p w14:paraId="45C32978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</w:rPr>
              <w:t>2012</w:t>
            </w:r>
            <w:r>
              <w:t>: 0.93</w:t>
            </w:r>
          </w:p>
          <w:p w14:paraId="6B1ACDC3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13</w:t>
            </w:r>
            <w:r>
              <w:t>: 1.13</w:t>
            </w:r>
          </w:p>
          <w:p w14:paraId="7E54A4A0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14</w:t>
            </w:r>
            <w:r>
              <w:t>: 1.10</w:t>
            </w:r>
          </w:p>
          <w:p w14:paraId="103C98D2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15</w:t>
            </w:r>
            <w:r>
              <w:t>: 1.07</w:t>
            </w:r>
          </w:p>
          <w:p w14:paraId="7FBF6C27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DA51963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-69 years</w:t>
            </w:r>
          </w:p>
          <w:p w14:paraId="71CBE9AA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88</w:t>
            </w:r>
            <w:r>
              <w:t>: 5.66</w:t>
            </w:r>
          </w:p>
          <w:p w14:paraId="36D024F5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89</w:t>
            </w:r>
            <w:r>
              <w:t>: 6.11</w:t>
            </w:r>
          </w:p>
          <w:p w14:paraId="6A268AC4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0</w:t>
            </w:r>
            <w:r>
              <w:t>: 4.64</w:t>
            </w:r>
          </w:p>
          <w:p w14:paraId="63A67125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1</w:t>
            </w:r>
            <w:r>
              <w:t>: 4.04</w:t>
            </w:r>
          </w:p>
          <w:p w14:paraId="034F8085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2</w:t>
            </w:r>
            <w:r>
              <w:t>: 5.17</w:t>
            </w:r>
          </w:p>
          <w:p w14:paraId="1C022D42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3</w:t>
            </w:r>
            <w:r>
              <w:t>: 4.89</w:t>
            </w:r>
          </w:p>
          <w:p w14:paraId="1A8F06A3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4</w:t>
            </w:r>
            <w:r>
              <w:t>: 4.53</w:t>
            </w:r>
          </w:p>
          <w:p w14:paraId="7BFE5488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5</w:t>
            </w:r>
            <w:r>
              <w:t>: 4.84</w:t>
            </w:r>
          </w:p>
          <w:p w14:paraId="66FDE3E2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6</w:t>
            </w:r>
            <w:r>
              <w:t>: 4.33</w:t>
            </w:r>
          </w:p>
          <w:p w14:paraId="351C4652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7</w:t>
            </w:r>
            <w:r>
              <w:t>: 5.21</w:t>
            </w:r>
          </w:p>
          <w:p w14:paraId="18C27CE0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8</w:t>
            </w:r>
            <w:r>
              <w:t>: 5.14</w:t>
            </w:r>
          </w:p>
          <w:p w14:paraId="783D62FB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9</w:t>
            </w:r>
            <w:r>
              <w:t>: 4.36</w:t>
            </w:r>
          </w:p>
          <w:p w14:paraId="660B2D91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0</w:t>
            </w:r>
            <w:r>
              <w:t>: 4.89</w:t>
            </w:r>
          </w:p>
          <w:p w14:paraId="55E01394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1</w:t>
            </w:r>
            <w:r>
              <w:t>: 4.84</w:t>
            </w:r>
          </w:p>
          <w:p w14:paraId="105BF0EE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2</w:t>
            </w:r>
            <w:r>
              <w:t>: 3.76</w:t>
            </w:r>
          </w:p>
          <w:p w14:paraId="32369DF9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3</w:t>
            </w:r>
            <w:r>
              <w:t>: 4.29</w:t>
            </w:r>
          </w:p>
          <w:p w14:paraId="7457262E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4</w:t>
            </w:r>
            <w:r>
              <w:t>: 4.78</w:t>
            </w:r>
          </w:p>
          <w:p w14:paraId="4E60B2EA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5</w:t>
            </w:r>
            <w:r>
              <w:t>: 4.49</w:t>
            </w:r>
          </w:p>
          <w:p w14:paraId="6EBC8CC1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6</w:t>
            </w:r>
            <w:r>
              <w:t>: 5.11</w:t>
            </w:r>
          </w:p>
          <w:p w14:paraId="5270A878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7</w:t>
            </w:r>
            <w:r>
              <w:t>: 3.88</w:t>
            </w:r>
          </w:p>
          <w:p w14:paraId="46FBF436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8</w:t>
            </w:r>
            <w:r>
              <w:t>: 4.69</w:t>
            </w:r>
          </w:p>
          <w:p w14:paraId="4AD495AE" w14:textId="77777777" w:rsidR="00C42BF5" w:rsidRDefault="00C42BF5" w:rsidP="00040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9</w:t>
            </w:r>
            <w:r>
              <w:t>: 4.32</w:t>
            </w:r>
          </w:p>
          <w:p w14:paraId="587F1AC9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10</w:t>
            </w:r>
            <w:r>
              <w:t>: 3.19</w:t>
            </w:r>
          </w:p>
          <w:p w14:paraId="1F338469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11</w:t>
            </w:r>
            <w:r>
              <w:t>: 4.21</w:t>
            </w:r>
          </w:p>
          <w:p w14:paraId="166B7F7F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12</w:t>
            </w:r>
            <w:r>
              <w:t>: 3.43</w:t>
            </w:r>
          </w:p>
          <w:p w14:paraId="3506EC53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13</w:t>
            </w:r>
            <w:r>
              <w:t>: 3.48</w:t>
            </w:r>
          </w:p>
          <w:p w14:paraId="65A5070A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14</w:t>
            </w:r>
            <w:r>
              <w:t>: 3.75</w:t>
            </w:r>
          </w:p>
          <w:p w14:paraId="070BF123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15</w:t>
            </w:r>
            <w:r>
              <w:t>: 3.50</w:t>
            </w:r>
          </w:p>
          <w:p w14:paraId="702E91C5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59B2C66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0+ years</w:t>
            </w:r>
          </w:p>
          <w:p w14:paraId="6D032C61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88</w:t>
            </w:r>
            <w:r>
              <w:t>: 9.86</w:t>
            </w:r>
          </w:p>
          <w:p w14:paraId="2DCA7196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89</w:t>
            </w:r>
            <w:r>
              <w:t>: 10.22</w:t>
            </w:r>
          </w:p>
          <w:p w14:paraId="4A745425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0</w:t>
            </w:r>
            <w:r>
              <w:t>: 11.29</w:t>
            </w:r>
          </w:p>
          <w:p w14:paraId="6BCCE24F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1</w:t>
            </w:r>
            <w:r>
              <w:t>: 9.84</w:t>
            </w:r>
          </w:p>
          <w:p w14:paraId="2E12ECDB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2</w:t>
            </w:r>
            <w:r>
              <w:t>: 10.78</w:t>
            </w:r>
          </w:p>
          <w:p w14:paraId="271566A6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3</w:t>
            </w:r>
            <w:r>
              <w:t>: 9.04</w:t>
            </w:r>
          </w:p>
          <w:p w14:paraId="7B0FC704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4</w:t>
            </w:r>
            <w:r>
              <w:t>: 9.99</w:t>
            </w:r>
          </w:p>
          <w:p w14:paraId="2752E70E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5</w:t>
            </w:r>
            <w:r>
              <w:t>: 9.84</w:t>
            </w:r>
          </w:p>
          <w:p w14:paraId="3276CEA4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6</w:t>
            </w:r>
            <w:r>
              <w:t>: 9.75</w:t>
            </w:r>
          </w:p>
          <w:p w14:paraId="12E23928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7</w:t>
            </w:r>
            <w:r>
              <w:t>: 10.09</w:t>
            </w:r>
          </w:p>
          <w:p w14:paraId="0BB76344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8</w:t>
            </w:r>
            <w:r>
              <w:t>: 10.71</w:t>
            </w:r>
          </w:p>
          <w:p w14:paraId="1567CFDE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9</w:t>
            </w:r>
            <w:r>
              <w:t>: 10.09</w:t>
            </w:r>
          </w:p>
          <w:p w14:paraId="4A9E38E9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0</w:t>
            </w:r>
            <w:r>
              <w:t>: 9.41</w:t>
            </w:r>
          </w:p>
          <w:p w14:paraId="32FA2481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1</w:t>
            </w:r>
            <w:r>
              <w:t>: 9.61</w:t>
            </w:r>
          </w:p>
          <w:p w14:paraId="415724E2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2</w:t>
            </w:r>
            <w:r>
              <w:t>: 10.21</w:t>
            </w:r>
          </w:p>
          <w:p w14:paraId="472EB889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3</w:t>
            </w:r>
            <w:r>
              <w:t>: 11.28</w:t>
            </w:r>
          </w:p>
          <w:p w14:paraId="666A2FB7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4</w:t>
            </w:r>
            <w:r>
              <w:t>: 11.22</w:t>
            </w:r>
          </w:p>
          <w:p w14:paraId="12B5786B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5</w:t>
            </w:r>
            <w:r>
              <w:t>: 9.73</w:t>
            </w:r>
          </w:p>
          <w:p w14:paraId="56D95ACA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6</w:t>
            </w:r>
            <w:r>
              <w:t>: 11.32</w:t>
            </w:r>
          </w:p>
          <w:p w14:paraId="6B7CE0E1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7</w:t>
            </w:r>
            <w:r>
              <w:t>: 11.76</w:t>
            </w:r>
          </w:p>
          <w:p w14:paraId="30CC0E5A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8</w:t>
            </w:r>
            <w:r>
              <w:t>: 12.58</w:t>
            </w:r>
          </w:p>
          <w:p w14:paraId="1F4F5ADB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9</w:t>
            </w:r>
            <w:r>
              <w:t>: 11.79</w:t>
            </w:r>
          </w:p>
          <w:p w14:paraId="425D33F6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10</w:t>
            </w:r>
            <w:r>
              <w:t>: 11.66</w:t>
            </w:r>
          </w:p>
          <w:p w14:paraId="0C9F4B3F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11</w:t>
            </w:r>
            <w:r>
              <w:t>: 11.11</w:t>
            </w:r>
          </w:p>
          <w:p w14:paraId="5616726C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12</w:t>
            </w:r>
            <w:r>
              <w:t>: 10.77</w:t>
            </w:r>
          </w:p>
          <w:p w14:paraId="36307E77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13</w:t>
            </w:r>
            <w:r>
              <w:t>: 11.62</w:t>
            </w:r>
          </w:p>
          <w:p w14:paraId="7D705DEA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14</w:t>
            </w:r>
            <w:r>
              <w:t>: 11.70</w:t>
            </w:r>
          </w:p>
          <w:p w14:paraId="5ACFCD2C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15</w:t>
            </w:r>
            <w:r>
              <w:t>: 11.89</w:t>
            </w:r>
          </w:p>
          <w:p w14:paraId="70FEF1DD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F91A62A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nal pelvis</w:t>
            </w:r>
          </w:p>
          <w:p w14:paraId="11A09544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88</w:t>
            </w:r>
            <w:r>
              <w:t>: 0.98</w:t>
            </w:r>
          </w:p>
          <w:p w14:paraId="588B1CDB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89</w:t>
            </w:r>
            <w:r>
              <w:t>: 1.00</w:t>
            </w:r>
          </w:p>
          <w:p w14:paraId="6BDEDE83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0</w:t>
            </w:r>
            <w:r>
              <w:t>: 0.98</w:t>
            </w:r>
          </w:p>
          <w:p w14:paraId="600B4970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1</w:t>
            </w:r>
            <w:r>
              <w:t>: 0.93</w:t>
            </w:r>
          </w:p>
          <w:p w14:paraId="2C0D45A6" w14:textId="77777777" w:rsidR="00C42BF5" w:rsidRDefault="00C42BF5" w:rsidP="00040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</w:rPr>
              <w:t>1992</w:t>
            </w:r>
            <w:r>
              <w:t>: 0.97</w:t>
            </w:r>
          </w:p>
          <w:p w14:paraId="1435C3BB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3</w:t>
            </w:r>
            <w:r>
              <w:t>: 0.89</w:t>
            </w:r>
          </w:p>
          <w:p w14:paraId="6DA288EA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4</w:t>
            </w:r>
            <w:r>
              <w:t>: 1.00</w:t>
            </w:r>
          </w:p>
          <w:p w14:paraId="0F6B6AC1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5</w:t>
            </w:r>
            <w:r>
              <w:t>: 0.98</w:t>
            </w:r>
          </w:p>
          <w:p w14:paraId="26EB1767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6</w:t>
            </w:r>
            <w:r>
              <w:t>: 0.89</w:t>
            </w:r>
          </w:p>
          <w:p w14:paraId="23ED811E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7</w:t>
            </w:r>
            <w:r>
              <w:t>: 0.88</w:t>
            </w:r>
          </w:p>
          <w:p w14:paraId="697F264D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8</w:t>
            </w:r>
            <w:r>
              <w:t>: 1.00</w:t>
            </w:r>
          </w:p>
          <w:p w14:paraId="4DED3FF9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9</w:t>
            </w:r>
            <w:r>
              <w:t>: 0.86</w:t>
            </w:r>
          </w:p>
          <w:p w14:paraId="21BC11CB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0</w:t>
            </w:r>
            <w:r>
              <w:t>: 0.88</w:t>
            </w:r>
          </w:p>
          <w:p w14:paraId="47036686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1</w:t>
            </w:r>
            <w:r>
              <w:t>: 0.81</w:t>
            </w:r>
          </w:p>
          <w:p w14:paraId="6880EAFC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</w:rPr>
              <w:t>2002</w:t>
            </w:r>
            <w:r>
              <w:t>: 0.87</w:t>
            </w:r>
          </w:p>
          <w:p w14:paraId="34C3AA40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3</w:t>
            </w:r>
            <w:r>
              <w:t>: 0.93</w:t>
            </w:r>
          </w:p>
          <w:p w14:paraId="516737E2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4</w:t>
            </w:r>
            <w:r>
              <w:t>: 0.94</w:t>
            </w:r>
          </w:p>
          <w:p w14:paraId="7FD7C2BF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5</w:t>
            </w:r>
            <w:r>
              <w:t>: 0.82</w:t>
            </w:r>
          </w:p>
          <w:p w14:paraId="13571DF0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6</w:t>
            </w:r>
            <w:r>
              <w:t>: 0.85</w:t>
            </w:r>
          </w:p>
          <w:p w14:paraId="1024401B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7</w:t>
            </w:r>
            <w:r>
              <w:t>: 0.97</w:t>
            </w:r>
          </w:p>
          <w:p w14:paraId="59BBFCF6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8</w:t>
            </w:r>
            <w:r>
              <w:t>: 1.03</w:t>
            </w:r>
          </w:p>
          <w:p w14:paraId="1BE44934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9</w:t>
            </w:r>
            <w:r>
              <w:t>: 1.01</w:t>
            </w:r>
          </w:p>
          <w:p w14:paraId="1FD90F95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10</w:t>
            </w:r>
            <w:r>
              <w:t>: 0.93</w:t>
            </w:r>
          </w:p>
          <w:p w14:paraId="653789BD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11</w:t>
            </w:r>
            <w:r>
              <w:t>: 0.91</w:t>
            </w:r>
          </w:p>
          <w:p w14:paraId="1EAC03DC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12</w:t>
            </w:r>
            <w:r>
              <w:t>: 0.93</w:t>
            </w:r>
          </w:p>
          <w:p w14:paraId="481CCD7D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13</w:t>
            </w:r>
            <w:r>
              <w:t>: 0.95</w:t>
            </w:r>
          </w:p>
          <w:p w14:paraId="14040197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14</w:t>
            </w:r>
            <w:r>
              <w:t>: 0.97</w:t>
            </w:r>
          </w:p>
          <w:p w14:paraId="78BDB4C6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15</w:t>
            </w:r>
            <w:r>
              <w:t>: 0.90</w:t>
            </w:r>
          </w:p>
          <w:p w14:paraId="20CD159B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6C29094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reter</w:t>
            </w:r>
          </w:p>
          <w:p w14:paraId="21318397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88</w:t>
            </w:r>
            <w:r>
              <w:t>: 0.58</w:t>
            </w:r>
          </w:p>
          <w:p w14:paraId="0391FB38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89</w:t>
            </w:r>
            <w:r>
              <w:t>: 0.65</w:t>
            </w:r>
          </w:p>
          <w:p w14:paraId="125F5223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0</w:t>
            </w:r>
            <w:r>
              <w:t>: 0.64</w:t>
            </w:r>
          </w:p>
          <w:p w14:paraId="6DDEC46E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1</w:t>
            </w:r>
            <w:r>
              <w:t>: 0.54</w:t>
            </w:r>
          </w:p>
          <w:p w14:paraId="1622A740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2</w:t>
            </w:r>
            <w:r>
              <w:t>: 0.61</w:t>
            </w:r>
          </w:p>
          <w:p w14:paraId="4A76FC52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3</w:t>
            </w:r>
            <w:r>
              <w:t>: 0.52</w:t>
            </w:r>
          </w:p>
          <w:p w14:paraId="51BAA6DC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4</w:t>
            </w:r>
            <w:r>
              <w:t>: 0.53</w:t>
            </w:r>
          </w:p>
          <w:p w14:paraId="00A0344C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5</w:t>
            </w:r>
            <w:r>
              <w:t>: 0.55</w:t>
            </w:r>
          </w:p>
          <w:p w14:paraId="1D02EA14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6</w:t>
            </w:r>
            <w:r>
              <w:t>: 0.55</w:t>
            </w:r>
          </w:p>
          <w:p w14:paraId="13DACA06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7</w:t>
            </w:r>
            <w:r>
              <w:t>: 0.58</w:t>
            </w:r>
          </w:p>
          <w:p w14:paraId="4B851578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8</w:t>
            </w:r>
            <w:r>
              <w:t>: 0.58</w:t>
            </w:r>
          </w:p>
          <w:p w14:paraId="4B957126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9</w:t>
            </w:r>
            <w:r>
              <w:t>: 0.57</w:t>
            </w:r>
          </w:p>
          <w:p w14:paraId="3F22AB27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0</w:t>
            </w:r>
            <w:r>
              <w:t>: 0.51</w:t>
            </w:r>
          </w:p>
          <w:p w14:paraId="300CC3AC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1</w:t>
            </w:r>
            <w:r>
              <w:t>: 0.60</w:t>
            </w:r>
          </w:p>
          <w:p w14:paraId="74BB626A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2</w:t>
            </w:r>
            <w:r>
              <w:t>: 0.52</w:t>
            </w:r>
          </w:p>
          <w:p w14:paraId="53BB80E8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3</w:t>
            </w:r>
            <w:r>
              <w:t>: 0.58</w:t>
            </w:r>
          </w:p>
          <w:p w14:paraId="5B4D1C9F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4</w:t>
            </w:r>
            <w:r>
              <w:t>: 0.58</w:t>
            </w:r>
          </w:p>
          <w:p w14:paraId="384FDF85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5</w:t>
            </w:r>
            <w:r>
              <w:t>: 0.58</w:t>
            </w:r>
          </w:p>
          <w:p w14:paraId="6B3ED066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6</w:t>
            </w:r>
            <w:r>
              <w:t>: 0.72</w:t>
            </w:r>
          </w:p>
          <w:p w14:paraId="63CDC626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7</w:t>
            </w:r>
            <w:r>
              <w:t>: 0.59</w:t>
            </w:r>
          </w:p>
          <w:p w14:paraId="68378BA0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8</w:t>
            </w:r>
            <w:r>
              <w:t>: 0.66</w:t>
            </w:r>
          </w:p>
          <w:p w14:paraId="35F46193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9</w:t>
            </w:r>
            <w:r>
              <w:t>: 0.55</w:t>
            </w:r>
          </w:p>
          <w:p w14:paraId="7B50262E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10</w:t>
            </w:r>
            <w:r>
              <w:t>: 0.54</w:t>
            </w:r>
          </w:p>
          <w:p w14:paraId="4CD5B47C" w14:textId="77777777" w:rsidR="00C42BF5" w:rsidRDefault="00C42BF5" w:rsidP="000404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11</w:t>
            </w:r>
            <w:r>
              <w:t>: 0.61</w:t>
            </w:r>
          </w:p>
          <w:p w14:paraId="3D79E9F7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12</w:t>
            </w:r>
            <w:r>
              <w:t>: 0.47</w:t>
            </w:r>
          </w:p>
          <w:p w14:paraId="0911784F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13</w:t>
            </w:r>
            <w:r>
              <w:t>: 0.53</w:t>
            </w:r>
          </w:p>
          <w:p w14:paraId="7E411E6D" w14:textId="77777777" w:rsidR="00C42BF5" w:rsidRDefault="00C42BF5" w:rsidP="00C42B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14</w:t>
            </w:r>
            <w:r>
              <w:t>: 0.51</w:t>
            </w:r>
          </w:p>
          <w:p w14:paraId="1C45A462" w14:textId="71789773" w:rsidR="00A14621" w:rsidRDefault="00C42BF5" w:rsidP="00A14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15</w:t>
            </w:r>
            <w:r>
              <w:t>: 0.60</w:t>
            </w:r>
          </w:p>
        </w:tc>
      </w:tr>
      <w:tr w:rsidR="007E6C1F" w14:paraId="47CF8117" w14:textId="77777777" w:rsidTr="00DF15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D0E4E4E" w14:textId="59973633" w:rsidR="007E6C1F" w:rsidRDefault="007E6C1F" w:rsidP="002320E3">
            <w:r>
              <w:t>Tempo et al. 2020</w:t>
            </w:r>
          </w:p>
        </w:tc>
        <w:tc>
          <w:tcPr>
            <w:tcW w:w="7010" w:type="dxa"/>
          </w:tcPr>
          <w:p w14:paraId="143A84E4" w14:textId="43D793AF" w:rsidR="007E6C1F" w:rsidRDefault="007E6C1F" w:rsidP="007E6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R (per 100,000 persons)</w:t>
            </w:r>
            <w:r w:rsidR="004B02FC">
              <w:t xml:space="preserve">: (extracted using </w:t>
            </w:r>
            <w:proofErr w:type="spellStart"/>
            <w:r w:rsidR="004B02FC">
              <w:t>WebPlotDigitizer</w:t>
            </w:r>
            <w:proofErr w:type="spellEnd"/>
            <w:r w:rsidR="004B02FC">
              <w:t>)</w:t>
            </w:r>
          </w:p>
          <w:p w14:paraId="5C6EA5B6" w14:textId="62A69B69" w:rsidR="007E6C1F" w:rsidRDefault="007E6C1F" w:rsidP="007E6C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AF9B9A1" w14:textId="77777777" w:rsidR="00164F60" w:rsidRDefault="00164F60" w:rsidP="00164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77</w:t>
            </w:r>
            <w:r>
              <w:t>: 1.51</w:t>
            </w:r>
          </w:p>
          <w:p w14:paraId="79531E64" w14:textId="77777777" w:rsidR="00164F60" w:rsidRDefault="00164F60" w:rsidP="00164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78</w:t>
            </w:r>
            <w:r>
              <w:t>: 2.14</w:t>
            </w:r>
          </w:p>
          <w:p w14:paraId="04C1D86B" w14:textId="77777777" w:rsidR="00164F60" w:rsidRDefault="00164F60" w:rsidP="00164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79</w:t>
            </w:r>
            <w:r>
              <w:t>: 2.55</w:t>
            </w:r>
          </w:p>
          <w:p w14:paraId="1B983E8A" w14:textId="77777777" w:rsidR="00164F60" w:rsidRDefault="00164F60" w:rsidP="00164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80</w:t>
            </w:r>
            <w:r>
              <w:t>: 2.77</w:t>
            </w:r>
          </w:p>
          <w:p w14:paraId="3AA3FA6B" w14:textId="77777777" w:rsidR="00164F60" w:rsidRDefault="00164F60" w:rsidP="00164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81</w:t>
            </w:r>
            <w:r>
              <w:t>: 2.89</w:t>
            </w:r>
          </w:p>
          <w:p w14:paraId="3FCA9CE2" w14:textId="77777777" w:rsidR="00164F60" w:rsidRDefault="00164F60" w:rsidP="00164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82</w:t>
            </w:r>
            <w:r>
              <w:t>: 1.23</w:t>
            </w:r>
          </w:p>
          <w:p w14:paraId="5AF164EA" w14:textId="77777777" w:rsidR="00164F60" w:rsidRDefault="00164F60" w:rsidP="00164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83</w:t>
            </w:r>
            <w:r>
              <w:t>: 3.36</w:t>
            </w:r>
          </w:p>
          <w:p w14:paraId="79B9448A" w14:textId="77777777" w:rsidR="00164F60" w:rsidRDefault="00164F60" w:rsidP="009B6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84</w:t>
            </w:r>
            <w:r>
              <w:t>: 1.92</w:t>
            </w:r>
          </w:p>
          <w:p w14:paraId="538752AD" w14:textId="77777777" w:rsidR="00164F60" w:rsidRDefault="00164F60" w:rsidP="00164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85</w:t>
            </w:r>
            <w:r>
              <w:t>: 2.25</w:t>
            </w:r>
          </w:p>
          <w:p w14:paraId="097B8A19" w14:textId="77777777" w:rsidR="00164F60" w:rsidRDefault="00164F60" w:rsidP="00164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86</w:t>
            </w:r>
            <w:r>
              <w:t>: 2.28</w:t>
            </w:r>
          </w:p>
          <w:p w14:paraId="636D8CFD" w14:textId="77777777" w:rsidR="00164F60" w:rsidRDefault="00164F60" w:rsidP="00164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87</w:t>
            </w:r>
            <w:r>
              <w:t>: 1.95</w:t>
            </w:r>
          </w:p>
          <w:p w14:paraId="7CC6B0AE" w14:textId="77777777" w:rsidR="00164F60" w:rsidRDefault="00164F60" w:rsidP="009B6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88</w:t>
            </w:r>
            <w:r>
              <w:t>: 1.80</w:t>
            </w:r>
          </w:p>
          <w:p w14:paraId="6D74FD31" w14:textId="77777777" w:rsidR="00164F60" w:rsidRDefault="00164F60" w:rsidP="00164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89</w:t>
            </w:r>
            <w:r>
              <w:t>: 1.55</w:t>
            </w:r>
          </w:p>
          <w:p w14:paraId="3C2235EA" w14:textId="77777777" w:rsidR="00164F60" w:rsidRDefault="00164F60" w:rsidP="00164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0</w:t>
            </w:r>
            <w:r>
              <w:t>: 1.96</w:t>
            </w:r>
          </w:p>
          <w:p w14:paraId="077B2841" w14:textId="77777777" w:rsidR="00164F60" w:rsidRDefault="00164F60" w:rsidP="00164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1</w:t>
            </w:r>
            <w:r>
              <w:t>: 2.17</w:t>
            </w:r>
          </w:p>
          <w:p w14:paraId="1AC3FBB7" w14:textId="77777777" w:rsidR="00164F60" w:rsidRDefault="00164F60" w:rsidP="00164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2</w:t>
            </w:r>
            <w:r>
              <w:t>: 2.13</w:t>
            </w:r>
          </w:p>
          <w:p w14:paraId="6B9C5480" w14:textId="77777777" w:rsidR="00164F60" w:rsidRDefault="00164F60" w:rsidP="009B6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3</w:t>
            </w:r>
            <w:r>
              <w:t>: 1.23</w:t>
            </w:r>
          </w:p>
          <w:p w14:paraId="6762951B" w14:textId="77777777" w:rsidR="00164F60" w:rsidRDefault="00164F60" w:rsidP="00164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4</w:t>
            </w:r>
            <w:r>
              <w:t>: 1.90</w:t>
            </w:r>
          </w:p>
          <w:p w14:paraId="4BFF0825" w14:textId="77777777" w:rsidR="00164F60" w:rsidRDefault="00164F60" w:rsidP="00164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5</w:t>
            </w:r>
            <w:r>
              <w:t>: 1.44</w:t>
            </w:r>
          </w:p>
          <w:p w14:paraId="11E85D65" w14:textId="77777777" w:rsidR="00164F60" w:rsidRDefault="00164F60" w:rsidP="00164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6</w:t>
            </w:r>
            <w:r>
              <w:t>: 2.26</w:t>
            </w:r>
          </w:p>
          <w:p w14:paraId="1A539907" w14:textId="77777777" w:rsidR="00164F60" w:rsidRDefault="00164F60" w:rsidP="00164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7</w:t>
            </w:r>
            <w:r>
              <w:t>: 1.64</w:t>
            </w:r>
          </w:p>
          <w:p w14:paraId="142250E7" w14:textId="77777777" w:rsidR="00164F60" w:rsidRDefault="00164F60" w:rsidP="00164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8</w:t>
            </w:r>
            <w:r>
              <w:t>: 1.46</w:t>
            </w:r>
          </w:p>
          <w:p w14:paraId="0386599B" w14:textId="77777777" w:rsidR="00164F60" w:rsidRDefault="00164F60" w:rsidP="00164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1999</w:t>
            </w:r>
            <w:r>
              <w:t>: 1.69</w:t>
            </w:r>
          </w:p>
          <w:p w14:paraId="54283ED0" w14:textId="77777777" w:rsidR="00164F60" w:rsidRDefault="00164F60" w:rsidP="009B6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0</w:t>
            </w:r>
            <w:r>
              <w:t>: 1.48</w:t>
            </w:r>
          </w:p>
          <w:p w14:paraId="26FE918C" w14:textId="77777777" w:rsidR="00164F60" w:rsidRDefault="00164F60" w:rsidP="00164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1</w:t>
            </w:r>
            <w:r>
              <w:t>: 1.85</w:t>
            </w:r>
          </w:p>
          <w:p w14:paraId="0F22757D" w14:textId="77777777" w:rsidR="00164F60" w:rsidRDefault="00164F60" w:rsidP="009B6F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2</w:t>
            </w:r>
            <w:r>
              <w:t>: 0.89</w:t>
            </w:r>
          </w:p>
          <w:p w14:paraId="3801F6C8" w14:textId="77777777" w:rsidR="00164F60" w:rsidRDefault="00164F60" w:rsidP="00164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3</w:t>
            </w:r>
            <w:r>
              <w:t>: 1.80</w:t>
            </w:r>
          </w:p>
          <w:p w14:paraId="3E651D3D" w14:textId="77777777" w:rsidR="00164F60" w:rsidRDefault="00164F60" w:rsidP="00164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4</w:t>
            </w:r>
            <w:r>
              <w:t>: 1.93</w:t>
            </w:r>
          </w:p>
          <w:p w14:paraId="481F8B0C" w14:textId="77777777" w:rsidR="00164F60" w:rsidRDefault="00164F60" w:rsidP="00164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5</w:t>
            </w:r>
            <w:r>
              <w:t>: 1.79</w:t>
            </w:r>
          </w:p>
          <w:p w14:paraId="7D2615AF" w14:textId="77777777" w:rsidR="00164F60" w:rsidRDefault="00164F60" w:rsidP="00164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6</w:t>
            </w:r>
            <w:r>
              <w:t>: 2.20</w:t>
            </w:r>
          </w:p>
          <w:p w14:paraId="391AE1F8" w14:textId="77777777" w:rsidR="00164F60" w:rsidRDefault="00164F60" w:rsidP="00164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7</w:t>
            </w:r>
            <w:r>
              <w:t>: 2.43</w:t>
            </w:r>
          </w:p>
          <w:p w14:paraId="575BC9A0" w14:textId="77777777" w:rsidR="00164F60" w:rsidRDefault="00164F60" w:rsidP="00164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8</w:t>
            </w:r>
            <w:r>
              <w:t>: 1.97</w:t>
            </w:r>
          </w:p>
          <w:p w14:paraId="7752D37E" w14:textId="77777777" w:rsidR="00164F60" w:rsidRDefault="00164F60" w:rsidP="00164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09</w:t>
            </w:r>
            <w:r>
              <w:t>: 2.42</w:t>
            </w:r>
          </w:p>
          <w:p w14:paraId="3F8876D8" w14:textId="77777777" w:rsidR="00164F60" w:rsidRDefault="00164F60" w:rsidP="00164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10</w:t>
            </w:r>
            <w:r>
              <w:t>: 1.89</w:t>
            </w:r>
          </w:p>
          <w:p w14:paraId="71440FDC" w14:textId="77777777" w:rsidR="00164F60" w:rsidRDefault="00164F60" w:rsidP="00164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11</w:t>
            </w:r>
            <w:r>
              <w:t>: 2.18</w:t>
            </w:r>
          </w:p>
          <w:p w14:paraId="5B21717E" w14:textId="77777777" w:rsidR="00164F60" w:rsidRDefault="00164F60" w:rsidP="00164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12</w:t>
            </w:r>
            <w:r>
              <w:t>: 1.80</w:t>
            </w:r>
          </w:p>
          <w:p w14:paraId="68DED648" w14:textId="21F7832A" w:rsidR="007E6C1F" w:rsidRDefault="00164F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1592">
              <w:rPr>
                <w:b/>
                <w:bCs/>
              </w:rPr>
              <w:t>2013</w:t>
            </w:r>
            <w:r>
              <w:t>: 2.24</w:t>
            </w:r>
          </w:p>
        </w:tc>
      </w:tr>
      <w:tr w:rsidR="00CB793C" w14:paraId="1672EA7B" w14:textId="77777777" w:rsidTr="00DF1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664174D" w14:textId="519A3923" w:rsidR="00CB793C" w:rsidRDefault="00CB793C" w:rsidP="002320E3">
            <w:proofErr w:type="spellStart"/>
            <w:r w:rsidRPr="003D668D">
              <w:t>Almås</w:t>
            </w:r>
            <w:proofErr w:type="spellEnd"/>
            <w:r>
              <w:t xml:space="preserve"> et al. 2021</w:t>
            </w:r>
          </w:p>
        </w:tc>
        <w:tc>
          <w:tcPr>
            <w:tcW w:w="7010" w:type="dxa"/>
          </w:tcPr>
          <w:p w14:paraId="50BBBBF2" w14:textId="5EAE24E3" w:rsidR="00CB793C" w:rsidRDefault="00CB793C" w:rsidP="00CB7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SR (per 100,000 persons):</w:t>
            </w:r>
          </w:p>
          <w:p w14:paraId="4D261944" w14:textId="77777777" w:rsidR="00CB793C" w:rsidRDefault="00CB793C" w:rsidP="00CB7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9A42430" w14:textId="77777777" w:rsidR="00CB793C" w:rsidRPr="00CB793C" w:rsidRDefault="00CB793C" w:rsidP="00CB7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B793C">
              <w:rPr>
                <w:b/>
                <w:bCs/>
              </w:rPr>
              <w:t>Year</w:t>
            </w:r>
          </w:p>
          <w:p w14:paraId="390D2127" w14:textId="77777777" w:rsidR="00CB793C" w:rsidRDefault="00CB793C" w:rsidP="00CB7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793C">
              <w:rPr>
                <w:b/>
                <w:bCs/>
              </w:rPr>
              <w:t>1999</w:t>
            </w:r>
            <w:r>
              <w:t>: 3.00</w:t>
            </w:r>
          </w:p>
          <w:p w14:paraId="47BD953B" w14:textId="77777777" w:rsidR="00CB793C" w:rsidRDefault="00CB793C" w:rsidP="00CB7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793C">
              <w:rPr>
                <w:b/>
                <w:bCs/>
              </w:rPr>
              <w:t>2000</w:t>
            </w:r>
            <w:r>
              <w:t>: 3.08</w:t>
            </w:r>
          </w:p>
          <w:p w14:paraId="4F12DDE3" w14:textId="77777777" w:rsidR="00CB793C" w:rsidRDefault="00CB793C" w:rsidP="00CB7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793C">
              <w:rPr>
                <w:b/>
                <w:bCs/>
              </w:rPr>
              <w:t>2001</w:t>
            </w:r>
            <w:r>
              <w:t>: 2.83</w:t>
            </w:r>
          </w:p>
          <w:p w14:paraId="21D7250F" w14:textId="77777777" w:rsidR="00CB793C" w:rsidRDefault="00CB793C" w:rsidP="00CB7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793C">
              <w:rPr>
                <w:b/>
                <w:bCs/>
              </w:rPr>
              <w:t>2002</w:t>
            </w:r>
            <w:r>
              <w:t>: 3.76</w:t>
            </w:r>
          </w:p>
          <w:p w14:paraId="55B570E3" w14:textId="77777777" w:rsidR="00CB793C" w:rsidRDefault="00CB793C" w:rsidP="00CB7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793C">
              <w:rPr>
                <w:b/>
                <w:bCs/>
              </w:rPr>
              <w:t>2003</w:t>
            </w:r>
            <w:r>
              <w:t>: 3.39</w:t>
            </w:r>
          </w:p>
          <w:p w14:paraId="2CB89666" w14:textId="77777777" w:rsidR="00CB793C" w:rsidRDefault="00CB793C" w:rsidP="00CB7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793C">
              <w:rPr>
                <w:b/>
                <w:bCs/>
              </w:rPr>
              <w:t>2004</w:t>
            </w:r>
            <w:r>
              <w:t>: 3.61</w:t>
            </w:r>
          </w:p>
          <w:p w14:paraId="406E8A0A" w14:textId="77777777" w:rsidR="00CB793C" w:rsidRDefault="00CB793C" w:rsidP="00CB7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793C">
              <w:rPr>
                <w:b/>
                <w:bCs/>
              </w:rPr>
              <w:t>2005</w:t>
            </w:r>
            <w:r>
              <w:t>: 2.74</w:t>
            </w:r>
          </w:p>
          <w:p w14:paraId="6BB28A4E" w14:textId="77777777" w:rsidR="00CB793C" w:rsidRDefault="00CB793C" w:rsidP="00CB7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793C">
              <w:rPr>
                <w:b/>
                <w:bCs/>
              </w:rPr>
              <w:t>2006</w:t>
            </w:r>
            <w:r>
              <w:t>: 3.32</w:t>
            </w:r>
          </w:p>
          <w:p w14:paraId="3B70C906" w14:textId="77777777" w:rsidR="00CB793C" w:rsidRDefault="00CB793C" w:rsidP="00CB7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793C">
              <w:rPr>
                <w:b/>
                <w:bCs/>
              </w:rPr>
              <w:t>2007</w:t>
            </w:r>
            <w:r>
              <w:t>: 4.34</w:t>
            </w:r>
          </w:p>
          <w:p w14:paraId="70DCBA3A" w14:textId="77777777" w:rsidR="00CB793C" w:rsidRDefault="00CB793C" w:rsidP="00CB7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793C">
              <w:rPr>
                <w:b/>
                <w:bCs/>
              </w:rPr>
              <w:t>2008</w:t>
            </w:r>
            <w:r>
              <w:t>: 4.07</w:t>
            </w:r>
          </w:p>
          <w:p w14:paraId="5EE1351C" w14:textId="77777777" w:rsidR="00CB793C" w:rsidRDefault="00CB793C" w:rsidP="00CB7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793C">
              <w:rPr>
                <w:b/>
                <w:bCs/>
              </w:rPr>
              <w:t>2009</w:t>
            </w:r>
            <w:r>
              <w:t>: 4.23</w:t>
            </w:r>
          </w:p>
          <w:p w14:paraId="00BF5EB3" w14:textId="77777777" w:rsidR="00CB793C" w:rsidRDefault="00CB793C" w:rsidP="00CB7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793C">
              <w:rPr>
                <w:b/>
                <w:bCs/>
              </w:rPr>
              <w:t>2010</w:t>
            </w:r>
            <w:r>
              <w:t>: 4.17</w:t>
            </w:r>
          </w:p>
          <w:p w14:paraId="48A09F3E" w14:textId="77777777" w:rsidR="00CB793C" w:rsidRDefault="00CB793C" w:rsidP="00CB7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793C">
              <w:rPr>
                <w:b/>
                <w:bCs/>
              </w:rPr>
              <w:t>2011</w:t>
            </w:r>
            <w:r>
              <w:t>: 3.82</w:t>
            </w:r>
          </w:p>
          <w:p w14:paraId="5509D96D" w14:textId="77777777" w:rsidR="00CB793C" w:rsidRDefault="00CB793C" w:rsidP="00CB7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793C">
              <w:rPr>
                <w:b/>
                <w:bCs/>
              </w:rPr>
              <w:t>2012</w:t>
            </w:r>
            <w:r>
              <w:t>: 3.66</w:t>
            </w:r>
          </w:p>
          <w:p w14:paraId="75E70FF9" w14:textId="77777777" w:rsidR="00CB793C" w:rsidRDefault="00CB793C" w:rsidP="00CB7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793C">
              <w:rPr>
                <w:b/>
                <w:bCs/>
              </w:rPr>
              <w:t>2013</w:t>
            </w:r>
            <w:r>
              <w:t>: 4.04</w:t>
            </w:r>
          </w:p>
          <w:p w14:paraId="3C5CBA72" w14:textId="77777777" w:rsidR="00CB793C" w:rsidRDefault="00CB793C" w:rsidP="00CB7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793C">
              <w:rPr>
                <w:b/>
                <w:bCs/>
              </w:rPr>
              <w:t>2014</w:t>
            </w:r>
            <w:r>
              <w:t>: 4.16</w:t>
            </w:r>
          </w:p>
          <w:p w14:paraId="4C696BF9" w14:textId="77777777" w:rsidR="00CB793C" w:rsidRDefault="00CB793C" w:rsidP="00CB7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793C">
              <w:rPr>
                <w:b/>
                <w:bCs/>
              </w:rPr>
              <w:t>2015</w:t>
            </w:r>
            <w:r>
              <w:t>: 4.70</w:t>
            </w:r>
          </w:p>
          <w:p w14:paraId="03601105" w14:textId="77777777" w:rsidR="00CB793C" w:rsidRDefault="00CB793C" w:rsidP="00CB7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793C">
              <w:rPr>
                <w:b/>
                <w:bCs/>
              </w:rPr>
              <w:t>2016</w:t>
            </w:r>
            <w:r>
              <w:t>: 5.39</w:t>
            </w:r>
          </w:p>
          <w:p w14:paraId="17798CF7" w14:textId="77777777" w:rsidR="00CB793C" w:rsidRDefault="00CB793C" w:rsidP="00CB7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793C">
              <w:rPr>
                <w:b/>
                <w:bCs/>
              </w:rPr>
              <w:t>2017</w:t>
            </w:r>
            <w:r>
              <w:t>: 4.38</w:t>
            </w:r>
          </w:p>
          <w:p w14:paraId="2D219049" w14:textId="77777777" w:rsidR="00CB793C" w:rsidRDefault="00CB793C" w:rsidP="00CB7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793C">
              <w:rPr>
                <w:b/>
                <w:bCs/>
              </w:rPr>
              <w:t>2018</w:t>
            </w:r>
            <w:r>
              <w:t>: 4.89</w:t>
            </w:r>
          </w:p>
          <w:p w14:paraId="7BA90EF7" w14:textId="77777777" w:rsidR="00CB793C" w:rsidRDefault="00CB793C" w:rsidP="00CB7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793C">
              <w:rPr>
                <w:b/>
                <w:bCs/>
              </w:rPr>
              <w:t>1999-2003</w:t>
            </w:r>
            <w:r>
              <w:t>: 3.21</w:t>
            </w:r>
          </w:p>
          <w:p w14:paraId="1FB020C1" w14:textId="77777777" w:rsidR="00CB793C" w:rsidRDefault="00CB793C" w:rsidP="00CB7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793C">
              <w:rPr>
                <w:b/>
                <w:bCs/>
              </w:rPr>
              <w:t>2004-2008</w:t>
            </w:r>
            <w:r>
              <w:t>: 3.62</w:t>
            </w:r>
          </w:p>
          <w:p w14:paraId="42E54BE1" w14:textId="77777777" w:rsidR="00CB793C" w:rsidRDefault="00CB793C" w:rsidP="00CB7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793C">
              <w:rPr>
                <w:b/>
                <w:bCs/>
              </w:rPr>
              <w:t>2009-2013</w:t>
            </w:r>
            <w:r>
              <w:t>: 3.98</w:t>
            </w:r>
          </w:p>
          <w:p w14:paraId="78DECD32" w14:textId="2E3A1840" w:rsidR="00CB793C" w:rsidRDefault="00CB793C" w:rsidP="00CB79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793C">
              <w:rPr>
                <w:b/>
                <w:bCs/>
              </w:rPr>
              <w:t>2014-2018</w:t>
            </w:r>
            <w:r>
              <w:t>: 4.70</w:t>
            </w:r>
          </w:p>
        </w:tc>
      </w:tr>
    </w:tbl>
    <w:p w14:paraId="2555A670" w14:textId="1E9410AD" w:rsidR="00834530" w:rsidRDefault="00834530" w:rsidP="007C4A6A"/>
    <w:p w14:paraId="315091BE" w14:textId="4280062B" w:rsidR="007416DF" w:rsidRDefault="007416DF" w:rsidP="007416DF">
      <w:pPr>
        <w:pStyle w:val="Heading1"/>
      </w:pPr>
      <w:r>
        <w:t>Studies by occupation</w:t>
      </w:r>
    </w:p>
    <w:p w14:paraId="44796980" w14:textId="00D13117" w:rsidR="007416DF" w:rsidRDefault="007416DF" w:rsidP="007416DF"/>
    <w:tbl>
      <w:tblPr>
        <w:tblStyle w:val="GridTable4"/>
        <w:tblW w:w="0" w:type="auto"/>
        <w:jc w:val="center"/>
        <w:tblLook w:val="04A0" w:firstRow="1" w:lastRow="0" w:firstColumn="1" w:lastColumn="0" w:noHBand="0" w:noVBand="1"/>
      </w:tblPr>
      <w:tblGrid>
        <w:gridCol w:w="2624"/>
        <w:gridCol w:w="5482"/>
      </w:tblGrid>
      <w:tr w:rsidR="00DF0D0E" w14:paraId="17F46A72" w14:textId="77777777" w:rsidTr="00B736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</w:tcPr>
          <w:p w14:paraId="255F8934" w14:textId="77777777" w:rsidR="00DF0D0E" w:rsidRPr="004A6454" w:rsidRDefault="00DF0D0E" w:rsidP="00355528">
            <w:pPr>
              <w:jc w:val="center"/>
              <w:rPr>
                <w:b w:val="0"/>
                <w:bCs w:val="0"/>
              </w:rPr>
            </w:pPr>
            <w:r w:rsidRPr="004A6454">
              <w:rPr>
                <w:b w:val="0"/>
                <w:bCs w:val="0"/>
              </w:rPr>
              <w:t>Study</w:t>
            </w:r>
          </w:p>
        </w:tc>
        <w:tc>
          <w:tcPr>
            <w:tcW w:w="5482" w:type="dxa"/>
          </w:tcPr>
          <w:p w14:paraId="5D1F61B6" w14:textId="77777777" w:rsidR="00DF0D0E" w:rsidRPr="004A6454" w:rsidRDefault="00DF0D0E" w:rsidP="00355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Values reported</w:t>
            </w:r>
          </w:p>
        </w:tc>
      </w:tr>
      <w:tr w:rsidR="00DF0D0E" w14:paraId="201747FA" w14:textId="77777777" w:rsidTr="00B7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</w:tcPr>
          <w:p w14:paraId="16A45D66" w14:textId="508B92A5" w:rsidR="00DF0D0E" w:rsidRDefault="00D17015" w:rsidP="00355528">
            <w:r>
              <w:t>Hsiao et al. 2016</w:t>
            </w:r>
          </w:p>
        </w:tc>
        <w:tc>
          <w:tcPr>
            <w:tcW w:w="5482" w:type="dxa"/>
          </w:tcPr>
          <w:p w14:paraId="378C03E5" w14:textId="253CD288" w:rsidR="00D17015" w:rsidRDefault="00D17015" w:rsidP="00D170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cidence density (per 10,000 person-years):</w:t>
            </w:r>
          </w:p>
          <w:p w14:paraId="2965682D" w14:textId="77777777" w:rsidR="00D17015" w:rsidRDefault="00D17015" w:rsidP="00D170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17E3DFD" w14:textId="77777777" w:rsidR="00D17015" w:rsidRDefault="00D17015" w:rsidP="00D170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No </w:t>
            </w:r>
            <w:proofErr w:type="spellStart"/>
            <w:r>
              <w:t>hemodialysis</w:t>
            </w:r>
            <w:proofErr w:type="spellEnd"/>
          </w:p>
          <w:p w14:paraId="4FEC510E" w14:textId="77777777" w:rsidR="00D17015" w:rsidRPr="00D17015" w:rsidRDefault="00D17015" w:rsidP="00D170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17015">
              <w:rPr>
                <w:b/>
                <w:bCs/>
              </w:rPr>
              <w:t>Occupation</w:t>
            </w:r>
          </w:p>
          <w:p w14:paraId="37EE61E0" w14:textId="77777777" w:rsidR="00D17015" w:rsidRDefault="00D17015" w:rsidP="00D170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7015">
              <w:rPr>
                <w:b/>
                <w:bCs/>
              </w:rPr>
              <w:t>White collar</w:t>
            </w:r>
            <w:r>
              <w:t>: 0.67</w:t>
            </w:r>
          </w:p>
          <w:p w14:paraId="4F2D9568" w14:textId="77777777" w:rsidR="00D17015" w:rsidRDefault="00D17015" w:rsidP="00D170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7015">
              <w:rPr>
                <w:b/>
                <w:bCs/>
              </w:rPr>
              <w:t>Blue collar</w:t>
            </w:r>
            <w:r>
              <w:t>: 0.70</w:t>
            </w:r>
          </w:p>
          <w:p w14:paraId="22C9981D" w14:textId="77777777" w:rsidR="00D17015" w:rsidRDefault="00D17015" w:rsidP="00D170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7015">
              <w:rPr>
                <w:b/>
                <w:bCs/>
              </w:rPr>
              <w:t>Others</w:t>
            </w:r>
            <w:r>
              <w:t>: 0.56</w:t>
            </w:r>
          </w:p>
          <w:p w14:paraId="4FDC4231" w14:textId="77777777" w:rsidR="00D17015" w:rsidRDefault="00D17015" w:rsidP="00D170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FE43741" w14:textId="77777777" w:rsidR="00D17015" w:rsidRDefault="00D17015" w:rsidP="00D170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  <w:proofErr w:type="spellStart"/>
            <w:r>
              <w:t>hemodialysis</w:t>
            </w:r>
            <w:proofErr w:type="spellEnd"/>
          </w:p>
          <w:p w14:paraId="316AB445" w14:textId="77777777" w:rsidR="00D17015" w:rsidRPr="00D17015" w:rsidRDefault="00D17015" w:rsidP="00D170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17015">
              <w:rPr>
                <w:b/>
                <w:bCs/>
              </w:rPr>
              <w:t>Occupation</w:t>
            </w:r>
          </w:p>
          <w:p w14:paraId="659283E5" w14:textId="77777777" w:rsidR="00D17015" w:rsidRDefault="00D17015" w:rsidP="00D170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7015">
              <w:rPr>
                <w:b/>
                <w:bCs/>
              </w:rPr>
              <w:t>White collar</w:t>
            </w:r>
            <w:r>
              <w:t>: 14.6</w:t>
            </w:r>
          </w:p>
          <w:p w14:paraId="40DAD74F" w14:textId="77777777" w:rsidR="00D17015" w:rsidRDefault="00D17015" w:rsidP="00D170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7015">
              <w:rPr>
                <w:b/>
                <w:bCs/>
              </w:rPr>
              <w:t>Blue collar</w:t>
            </w:r>
            <w:r>
              <w:t>: 27.7</w:t>
            </w:r>
          </w:p>
          <w:p w14:paraId="4A46FAFB" w14:textId="02A0E3FB" w:rsidR="00DF0D0E" w:rsidRDefault="00D17015" w:rsidP="00D170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7015">
              <w:rPr>
                <w:b/>
                <w:bCs/>
              </w:rPr>
              <w:t>Others</w:t>
            </w:r>
            <w:r>
              <w:t>: 18.4</w:t>
            </w:r>
          </w:p>
        </w:tc>
      </w:tr>
      <w:tr w:rsidR="00DF0D0E" w14:paraId="5D9125E7" w14:textId="77777777" w:rsidTr="00B736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</w:tcPr>
          <w:p w14:paraId="3830FEAA" w14:textId="73544FAB" w:rsidR="00DF0D0E" w:rsidRDefault="008534C8" w:rsidP="00355528">
            <w:proofErr w:type="spellStart"/>
            <w:r>
              <w:t>Pukkala</w:t>
            </w:r>
            <w:proofErr w:type="spellEnd"/>
            <w:r>
              <w:t xml:space="preserve"> et al. 2009</w:t>
            </w:r>
          </w:p>
        </w:tc>
        <w:tc>
          <w:tcPr>
            <w:tcW w:w="5482" w:type="dxa"/>
          </w:tcPr>
          <w:p w14:paraId="696F86F6" w14:textId="599BF592" w:rsidR="008534C8" w:rsidRDefault="008534C8" w:rsidP="00853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IR (95% CI):</w:t>
            </w:r>
          </w:p>
          <w:p w14:paraId="1121B2F9" w14:textId="77777777" w:rsidR="008534C8" w:rsidRDefault="008534C8" w:rsidP="00853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6998533" w14:textId="77777777" w:rsidR="008534C8" w:rsidRDefault="008534C8" w:rsidP="00853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n</w:t>
            </w:r>
          </w:p>
          <w:p w14:paraId="7A97DCB3" w14:textId="77777777" w:rsidR="008534C8" w:rsidRDefault="008534C8" w:rsidP="00853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6502">
              <w:rPr>
                <w:b/>
                <w:bCs/>
              </w:rPr>
              <w:t>Seamen</w:t>
            </w:r>
            <w:r>
              <w:t>: 1.52 (95% CI 1.26-1.85)</w:t>
            </w:r>
          </w:p>
          <w:p w14:paraId="2EFAC3E0" w14:textId="77777777" w:rsidR="008534C8" w:rsidRDefault="008534C8" w:rsidP="00853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6502">
              <w:rPr>
                <w:b/>
                <w:bCs/>
              </w:rPr>
              <w:t>Printers</w:t>
            </w:r>
            <w:r>
              <w:t>: 1.39 (1.09-1.74)</w:t>
            </w:r>
          </w:p>
          <w:p w14:paraId="65394429" w14:textId="77777777" w:rsidR="008534C8" w:rsidRDefault="008534C8" w:rsidP="00853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6502">
              <w:rPr>
                <w:b/>
                <w:bCs/>
              </w:rPr>
              <w:t>Welders</w:t>
            </w:r>
            <w:r>
              <w:t>: 1.39 (1.05-1.80)</w:t>
            </w:r>
          </w:p>
          <w:p w14:paraId="60F8C64A" w14:textId="77777777" w:rsidR="008534C8" w:rsidRDefault="008534C8" w:rsidP="00853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6502">
              <w:rPr>
                <w:b/>
                <w:bCs/>
              </w:rPr>
              <w:t>Public safety workers</w:t>
            </w:r>
            <w:r>
              <w:t>: 1.34 (1.12-1.61)</w:t>
            </w:r>
          </w:p>
          <w:p w14:paraId="42DBE637" w14:textId="77777777" w:rsidR="008534C8" w:rsidRDefault="008534C8" w:rsidP="00853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6502">
              <w:rPr>
                <w:b/>
                <w:bCs/>
              </w:rPr>
              <w:t>Textile workers</w:t>
            </w:r>
            <w:r>
              <w:t>: 1.30 (1.04-1.61)</w:t>
            </w:r>
          </w:p>
          <w:p w14:paraId="091BA3F3" w14:textId="77777777" w:rsidR="008534C8" w:rsidRDefault="008534C8" w:rsidP="00853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6502">
              <w:rPr>
                <w:b/>
                <w:bCs/>
              </w:rPr>
              <w:t>Forestry workers</w:t>
            </w:r>
            <w:r>
              <w:t>: 0.48 (0.36-0.62)</w:t>
            </w:r>
          </w:p>
          <w:p w14:paraId="046D5E33" w14:textId="77777777" w:rsidR="008534C8" w:rsidRDefault="008534C8" w:rsidP="00853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6502">
              <w:rPr>
                <w:b/>
                <w:bCs/>
              </w:rPr>
              <w:t>Farmers</w:t>
            </w:r>
            <w:r>
              <w:t>: 0.60 (0.55-0.66)</w:t>
            </w:r>
          </w:p>
          <w:p w14:paraId="72C3717D" w14:textId="77777777" w:rsidR="008534C8" w:rsidRDefault="008534C8" w:rsidP="00853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EE5B3A2" w14:textId="77777777" w:rsidR="008534C8" w:rsidRDefault="008534C8" w:rsidP="00853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omen</w:t>
            </w:r>
          </w:p>
          <w:p w14:paraId="5D2924FE" w14:textId="77777777" w:rsidR="008534C8" w:rsidRDefault="008534C8" w:rsidP="00853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6502">
              <w:rPr>
                <w:b/>
                <w:bCs/>
              </w:rPr>
              <w:t>Clerical workers</w:t>
            </w:r>
            <w:r>
              <w:t>: 1.19 (1.08-1.31)</w:t>
            </w:r>
          </w:p>
          <w:p w14:paraId="0E7D07A2" w14:textId="77777777" w:rsidR="008534C8" w:rsidRDefault="008534C8" w:rsidP="00853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6502">
              <w:rPr>
                <w:b/>
                <w:bCs/>
              </w:rPr>
              <w:t>Shop workers</w:t>
            </w:r>
            <w:r>
              <w:t>: 1.16 (1.04-1.31)</w:t>
            </w:r>
          </w:p>
          <w:p w14:paraId="6D9A7FC8" w14:textId="77777777" w:rsidR="008534C8" w:rsidRDefault="008534C8" w:rsidP="00853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6502">
              <w:rPr>
                <w:b/>
                <w:bCs/>
              </w:rPr>
              <w:t>Religious workers</w:t>
            </w:r>
            <w:r>
              <w:t>: 0.53 (0.29-0.89)</w:t>
            </w:r>
          </w:p>
          <w:p w14:paraId="5B2502C2" w14:textId="77777777" w:rsidR="008534C8" w:rsidRDefault="008534C8" w:rsidP="00853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6502">
              <w:rPr>
                <w:b/>
                <w:bCs/>
              </w:rPr>
              <w:t>Farmers</w:t>
            </w:r>
            <w:r>
              <w:t>: 0.57 (0.45-0.72)</w:t>
            </w:r>
          </w:p>
          <w:p w14:paraId="23004CDB" w14:textId="35E7A3EB" w:rsidR="00DF0D0E" w:rsidRDefault="008534C8" w:rsidP="00853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6502">
              <w:rPr>
                <w:b/>
                <w:bCs/>
              </w:rPr>
              <w:t>Gardeners</w:t>
            </w:r>
            <w:r>
              <w:t>: 0.66 (0.50-0.86)</w:t>
            </w:r>
          </w:p>
        </w:tc>
      </w:tr>
      <w:tr w:rsidR="00DF0D0E" w14:paraId="54849225" w14:textId="77777777" w:rsidTr="00B7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</w:tcPr>
          <w:p w14:paraId="2467FF8A" w14:textId="30417F93" w:rsidR="00DF0D0E" w:rsidRDefault="007335E1" w:rsidP="00355528">
            <w:r>
              <w:t>McLaughlin et al. 2012</w:t>
            </w:r>
          </w:p>
        </w:tc>
        <w:tc>
          <w:tcPr>
            <w:tcW w:w="5482" w:type="dxa"/>
          </w:tcPr>
          <w:p w14:paraId="162D483F" w14:textId="0D532660" w:rsidR="009277F5" w:rsidRDefault="009277F5" w:rsidP="0092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IR (for renal pelvis)</w:t>
            </w:r>
            <w:r w:rsidR="005B1045">
              <w:t xml:space="preserve"> (95% CI)</w:t>
            </w:r>
            <w:r>
              <w:t>:</w:t>
            </w:r>
          </w:p>
          <w:p w14:paraId="1F395052" w14:textId="77777777" w:rsidR="005B1045" w:rsidRDefault="005B1045" w:rsidP="0092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FC85C2A" w14:textId="0814C1A8" w:rsidR="00DF0D0E" w:rsidRDefault="009277F5" w:rsidP="0092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otal: 0.78 (0.34-1.54)</w:t>
            </w:r>
          </w:p>
        </w:tc>
      </w:tr>
      <w:tr w:rsidR="00DF0D0E" w14:paraId="54392BD4" w14:textId="77777777" w:rsidTr="00B736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</w:tcPr>
          <w:p w14:paraId="7CE77BF1" w14:textId="02E33328" w:rsidR="00DF0D0E" w:rsidRDefault="00D30CD4" w:rsidP="00355528">
            <w:r>
              <w:t>McLaughlin et al. 1987</w:t>
            </w:r>
          </w:p>
        </w:tc>
        <w:tc>
          <w:tcPr>
            <w:tcW w:w="5482" w:type="dxa"/>
          </w:tcPr>
          <w:p w14:paraId="4E0A2046" w14:textId="2C283A04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3BEC">
              <w:t>SIR (for renal pelvis):</w:t>
            </w:r>
          </w:p>
          <w:p w14:paraId="1E467D21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5850128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General industry</w:t>
            </w:r>
          </w:p>
          <w:p w14:paraId="0A8A52AC" w14:textId="77777777" w:rsidR="002F2A30" w:rsidRPr="00023BEC" w:rsidRDefault="002F2A30" w:rsidP="00023B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Farming, forestry, hunting, and fishing</w:t>
            </w:r>
            <w:r w:rsidRPr="00023BEC">
              <w:t>:</w:t>
            </w:r>
            <w:r w:rsidRPr="00023BEC">
              <w:rPr>
                <w:b/>
                <w:bCs/>
              </w:rPr>
              <w:t xml:space="preserve"> </w:t>
            </w:r>
            <w:r w:rsidRPr="00023BEC">
              <w:t>0.67</w:t>
            </w:r>
          </w:p>
          <w:p w14:paraId="77923CC4" w14:textId="77777777" w:rsidR="002F2A30" w:rsidRPr="00023BEC" w:rsidRDefault="002F2A30" w:rsidP="00023B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Mining and quarrying</w:t>
            </w:r>
            <w:r w:rsidRPr="00023BEC">
              <w:t>:</w:t>
            </w:r>
            <w:r w:rsidRPr="00023BEC">
              <w:rPr>
                <w:b/>
                <w:bCs/>
              </w:rPr>
              <w:t xml:space="preserve"> </w:t>
            </w:r>
            <w:r w:rsidRPr="00023BEC">
              <w:t>1.31</w:t>
            </w:r>
          </w:p>
          <w:p w14:paraId="40321274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Manufacturing I</w:t>
            </w:r>
            <w:r w:rsidRPr="00023BEC">
              <w:t>: 1.05</w:t>
            </w:r>
          </w:p>
          <w:p w14:paraId="5BFAD1AB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Manufacturing II</w:t>
            </w:r>
            <w:r w:rsidRPr="00023BEC">
              <w:t>:</w:t>
            </w:r>
            <w:r w:rsidRPr="00023BEC">
              <w:rPr>
                <w:b/>
                <w:bCs/>
              </w:rPr>
              <w:t xml:space="preserve"> </w:t>
            </w:r>
            <w:r w:rsidRPr="00023BEC">
              <w:t>1.22</w:t>
            </w:r>
          </w:p>
          <w:p w14:paraId="404A6BAE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Construction</w:t>
            </w:r>
            <w:r w:rsidRPr="00023BEC">
              <w:t>:</w:t>
            </w:r>
            <w:r w:rsidRPr="00023BEC">
              <w:rPr>
                <w:b/>
                <w:bCs/>
              </w:rPr>
              <w:t xml:space="preserve"> </w:t>
            </w:r>
            <w:r w:rsidRPr="00023BEC">
              <w:t>1.07</w:t>
            </w:r>
          </w:p>
          <w:p w14:paraId="0211D4E5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Electric, gas, water, and sanitary services</w:t>
            </w:r>
            <w:r w:rsidRPr="00023BEC">
              <w:t>: 1.07</w:t>
            </w:r>
          </w:p>
          <w:p w14:paraId="01211123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Trade, finance, insurance, and real estate</w:t>
            </w:r>
            <w:r w:rsidRPr="00023BEC">
              <w:t>: 1.01</w:t>
            </w:r>
          </w:p>
          <w:p w14:paraId="6C9B2B2E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Transport and communication</w:t>
            </w:r>
            <w:r w:rsidRPr="00023BEC">
              <w:t>: 1.11</w:t>
            </w:r>
          </w:p>
          <w:p w14:paraId="17D46EC8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Services</w:t>
            </w:r>
            <w:r w:rsidRPr="00023BEC">
              <w:t>: 1.14</w:t>
            </w:r>
          </w:p>
          <w:p w14:paraId="4BAAA4AE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Non-classifiable services</w:t>
            </w:r>
            <w:r w:rsidRPr="00023BEC">
              <w:t>: 0.41</w:t>
            </w:r>
          </w:p>
          <w:p w14:paraId="6C7C7FA0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Food products</w:t>
            </w:r>
            <w:r w:rsidRPr="00626025">
              <w:t>: 1.41</w:t>
            </w:r>
          </w:p>
          <w:p w14:paraId="7F3903D9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Tobacco and beverages</w:t>
            </w:r>
            <w:r w:rsidRPr="00626025">
              <w:t>: 1.08</w:t>
            </w:r>
          </w:p>
          <w:p w14:paraId="49559D3C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Textile</w:t>
            </w:r>
            <w:r w:rsidRPr="00626025">
              <w:t>: 0.84</w:t>
            </w:r>
          </w:p>
          <w:p w14:paraId="747DD4F2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Apparel</w:t>
            </w:r>
            <w:r w:rsidRPr="00626025">
              <w:t>: 1.25</w:t>
            </w:r>
          </w:p>
          <w:p w14:paraId="1A5F3310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Lumber and wood products</w:t>
            </w:r>
            <w:r w:rsidRPr="00626025">
              <w:t>: 0.70</w:t>
            </w:r>
          </w:p>
          <w:p w14:paraId="5136BD0F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Furniture and fixtures</w:t>
            </w:r>
            <w:r w:rsidRPr="00626025">
              <w:t>: 0.94</w:t>
            </w:r>
          </w:p>
          <w:p w14:paraId="3BFFD6E5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Paper and allied products</w:t>
            </w:r>
            <w:r w:rsidRPr="00626025">
              <w:t>: 1.12</w:t>
            </w:r>
          </w:p>
          <w:p w14:paraId="60E3DEFD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Printing and publishing</w:t>
            </w:r>
            <w:r w:rsidRPr="00626025">
              <w:t>: 1.02</w:t>
            </w:r>
          </w:p>
          <w:p w14:paraId="20EE7AE9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Leather</w:t>
            </w:r>
            <w:r w:rsidRPr="00626025">
              <w:t>: 1.23</w:t>
            </w:r>
          </w:p>
          <w:p w14:paraId="77EDFECE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Rubber</w:t>
            </w:r>
            <w:r w:rsidRPr="00626025">
              <w:t>: 1.10</w:t>
            </w:r>
          </w:p>
          <w:p w14:paraId="00550D97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Chemical</w:t>
            </w:r>
            <w:r w:rsidRPr="00626025">
              <w:t>: 0.74</w:t>
            </w:r>
          </w:p>
          <w:p w14:paraId="59F70AEF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Coal and petroleum refining</w:t>
            </w:r>
            <w:r w:rsidRPr="00626025">
              <w:t>: 1.16</w:t>
            </w:r>
          </w:p>
          <w:p w14:paraId="756B4BB0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Stone, clay, glass</w:t>
            </w:r>
            <w:r w:rsidRPr="00626025">
              <w:t>: 1.10</w:t>
            </w:r>
          </w:p>
          <w:p w14:paraId="30439780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Fabricated metal products</w:t>
            </w:r>
            <w:r w:rsidRPr="00626025">
              <w:t>: 1.17</w:t>
            </w:r>
          </w:p>
          <w:p w14:paraId="2C17C705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Machinery and electronics</w:t>
            </w:r>
            <w:r w:rsidRPr="00626025">
              <w:t>: 1.42</w:t>
            </w:r>
          </w:p>
          <w:p w14:paraId="273AC32A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Transportation equipment</w:t>
            </w:r>
            <w:r w:rsidRPr="00626025">
              <w:t>: 0.98</w:t>
            </w:r>
          </w:p>
          <w:p w14:paraId="145DEC84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Miscellaneous manufacturing</w:t>
            </w:r>
            <w:r w:rsidRPr="00626025">
              <w:t>: 2.15</w:t>
            </w:r>
          </w:p>
          <w:p w14:paraId="724737A7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Manufacturing, NEC</w:t>
            </w:r>
            <w:r w:rsidRPr="00626025">
              <w:t>: -</w:t>
            </w:r>
          </w:p>
          <w:p w14:paraId="312EE83F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Home building construction</w:t>
            </w:r>
            <w:r w:rsidRPr="00626025">
              <w:t>: 0.95</w:t>
            </w:r>
          </w:p>
          <w:p w14:paraId="6F9085FC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Other construction</w:t>
            </w:r>
            <w:r w:rsidRPr="00626025">
              <w:t>: 1.20</w:t>
            </w:r>
          </w:p>
          <w:p w14:paraId="1671113B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Other ore mining</w:t>
            </w:r>
            <w:r w:rsidRPr="00626025">
              <w:t>: 4.49</w:t>
            </w:r>
          </w:p>
          <w:p w14:paraId="0AAEC181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Machine industry</w:t>
            </w:r>
            <w:r w:rsidRPr="00626025">
              <w:t>: 1.60</w:t>
            </w:r>
          </w:p>
          <w:p w14:paraId="6D4226C3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Scientific and surgical instrument construction</w:t>
            </w:r>
            <w:r w:rsidRPr="00951322">
              <w:t>: 5.18</w:t>
            </w:r>
          </w:p>
          <w:p w14:paraId="1DD5E9D3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Plumbing installation</w:t>
            </w:r>
            <w:r w:rsidRPr="00951322">
              <w:t>: 2.37</w:t>
            </w:r>
          </w:p>
          <w:p w14:paraId="3277F52E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Legal services</w:t>
            </w:r>
            <w:r w:rsidRPr="00951322">
              <w:t>: 4.67</w:t>
            </w:r>
          </w:p>
          <w:p w14:paraId="3F05C206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Theatres</w:t>
            </w:r>
            <w:r w:rsidRPr="00951322">
              <w:t>: 5.23</w:t>
            </w:r>
          </w:p>
          <w:p w14:paraId="5AF131A0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209B1F8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Specific occupation</w:t>
            </w:r>
          </w:p>
          <w:p w14:paraId="78FD780B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Professional, technical, and related workers</w:t>
            </w:r>
            <w:r w:rsidRPr="00951322">
              <w:t>: 1.17</w:t>
            </w:r>
          </w:p>
          <w:p w14:paraId="2EF32F10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Administrative, executive, and managerial workers</w:t>
            </w:r>
            <w:r w:rsidRPr="00951322">
              <w:t>: 0.93</w:t>
            </w:r>
          </w:p>
          <w:p w14:paraId="42615666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Clerical workers</w:t>
            </w:r>
            <w:r w:rsidRPr="00951322">
              <w:t>: 1.13</w:t>
            </w:r>
          </w:p>
          <w:p w14:paraId="2B3C5BE0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Sales workers</w:t>
            </w:r>
            <w:r w:rsidRPr="00951322">
              <w:t>: 1.14</w:t>
            </w:r>
          </w:p>
          <w:p w14:paraId="459D6B87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Farmers, fishermen, hunters, and related workers</w:t>
            </w:r>
            <w:r w:rsidRPr="00951322">
              <w:t>: 0.66</w:t>
            </w:r>
          </w:p>
          <w:p w14:paraId="4332FB00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Miners, quarrymen, and related workers</w:t>
            </w:r>
            <w:r w:rsidRPr="00951322">
              <w:t>: 1.45</w:t>
            </w:r>
          </w:p>
          <w:p w14:paraId="15D40A7E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Transport and communication workers</w:t>
            </w:r>
            <w:r w:rsidRPr="00951322">
              <w:t>: 0.94</w:t>
            </w:r>
          </w:p>
          <w:p w14:paraId="02A32EF0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Craftsmen, production workers, and labourers</w:t>
            </w:r>
            <w:r w:rsidRPr="00951322">
              <w:t>: 1.08</w:t>
            </w:r>
          </w:p>
          <w:p w14:paraId="494C5247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Craftsmen, production workers, and labourers, NEC</w:t>
            </w:r>
            <w:r w:rsidRPr="00951322">
              <w:t>: 1.22</w:t>
            </w:r>
          </w:p>
          <w:p w14:paraId="0FFD4444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Services, sport, and recreation workers</w:t>
            </w:r>
            <w:r w:rsidRPr="00951322">
              <w:t>: 1.18</w:t>
            </w:r>
          </w:p>
          <w:p w14:paraId="0230A05A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Spinners, weavers, and knitters</w:t>
            </w:r>
            <w:r w:rsidRPr="00951322">
              <w:t>: 0.63</w:t>
            </w:r>
          </w:p>
          <w:p w14:paraId="1E84404A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Tailors, cutters, furriers</w:t>
            </w:r>
            <w:r w:rsidRPr="00951322">
              <w:t>: 1.12</w:t>
            </w:r>
          </w:p>
          <w:p w14:paraId="52A31513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Shoe and leather workers</w:t>
            </w:r>
            <w:r w:rsidRPr="00951322">
              <w:t>: 1.07</w:t>
            </w:r>
          </w:p>
          <w:p w14:paraId="556C619A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Metal making and treating workers</w:t>
            </w:r>
            <w:r w:rsidRPr="00951322">
              <w:t>: 1.34</w:t>
            </w:r>
          </w:p>
          <w:p w14:paraId="39E939C5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Precision instrument workers</w:t>
            </w:r>
            <w:r w:rsidRPr="00951322">
              <w:t>: 1.11</w:t>
            </w:r>
          </w:p>
          <w:p w14:paraId="435A18D4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Toolmakers, machinists, plumbers, welders</w:t>
            </w:r>
            <w:r w:rsidRPr="00951322">
              <w:t>: 1.31</w:t>
            </w:r>
          </w:p>
          <w:p w14:paraId="727743D2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Electricians, electronic workers</w:t>
            </w:r>
            <w:r w:rsidRPr="00951322">
              <w:t>: 1.29</w:t>
            </w:r>
          </w:p>
          <w:p w14:paraId="6471C214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Woodworkers</w:t>
            </w:r>
            <w:r w:rsidRPr="00951322">
              <w:t>: 0.75</w:t>
            </w:r>
          </w:p>
          <w:p w14:paraId="7B2F5D97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Painters, paperhangers</w:t>
            </w:r>
            <w:r w:rsidRPr="00951322">
              <w:t>: 0.69</w:t>
            </w:r>
          </w:p>
          <w:p w14:paraId="6326725F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Bricklayer and construction worker, NEC</w:t>
            </w:r>
            <w:r w:rsidRPr="00951322">
              <w:t>: 1.08</w:t>
            </w:r>
          </w:p>
          <w:p w14:paraId="54FEA4EA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Graphical worker</w:t>
            </w:r>
            <w:r w:rsidRPr="00951322">
              <w:t>: 1.50</w:t>
            </w:r>
          </w:p>
          <w:p w14:paraId="48098F42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 xml:space="preserve">Potters, </w:t>
            </w:r>
            <w:proofErr w:type="spellStart"/>
            <w:r w:rsidRPr="00023BEC">
              <w:rPr>
                <w:b/>
                <w:bCs/>
              </w:rPr>
              <w:t>kilnmen</w:t>
            </w:r>
            <w:proofErr w:type="spellEnd"/>
            <w:r w:rsidRPr="00023BEC">
              <w:rPr>
                <w:b/>
                <w:bCs/>
              </w:rPr>
              <w:t>, and glass workers</w:t>
            </w:r>
            <w:r w:rsidRPr="00951322">
              <w:t>: 2.12</w:t>
            </w:r>
          </w:p>
          <w:p w14:paraId="31C9A02F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Food industry workers</w:t>
            </w:r>
            <w:r w:rsidRPr="00951322">
              <w:t>: 1.25</w:t>
            </w:r>
          </w:p>
          <w:p w14:paraId="1F12F04F" w14:textId="77777777" w:rsidR="002F2A30" w:rsidRPr="00951322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3BEC">
              <w:rPr>
                <w:b/>
                <w:bCs/>
              </w:rPr>
              <w:t>Chemical and cellulose</w:t>
            </w:r>
            <w:r w:rsidRPr="00951322">
              <w:rPr>
                <w:b/>
                <w:bCs/>
              </w:rPr>
              <w:t xml:space="preserve"> workers</w:t>
            </w:r>
            <w:r w:rsidRPr="00951322">
              <w:t>: 1.15</w:t>
            </w:r>
          </w:p>
          <w:p w14:paraId="3499DA3F" w14:textId="77777777" w:rsidR="002F2A30" w:rsidRPr="00951322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1322">
              <w:rPr>
                <w:b/>
                <w:bCs/>
              </w:rPr>
              <w:t>Tobacco workers</w:t>
            </w:r>
            <w:r w:rsidRPr="00951322">
              <w:t>: 1.09</w:t>
            </w:r>
          </w:p>
          <w:p w14:paraId="0D566AAC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Craftsmen and production process workers: 0.99</w:t>
            </w:r>
          </w:p>
          <w:p w14:paraId="4746FC69" w14:textId="77777777" w:rsidR="002F2A30" w:rsidRPr="00951322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3BEC">
              <w:rPr>
                <w:b/>
                <w:bCs/>
              </w:rPr>
              <w:t>Labourers, NEC</w:t>
            </w:r>
            <w:r w:rsidRPr="00951322">
              <w:t>: 1.07</w:t>
            </w:r>
          </w:p>
          <w:p w14:paraId="094E1D44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Stationary engine and equipment operators</w:t>
            </w:r>
            <w:r w:rsidRPr="00951322">
              <w:t>: 1.38</w:t>
            </w:r>
          </w:p>
          <w:p w14:paraId="14C57A5F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Engineers and technicians in mining and metallurgy</w:t>
            </w:r>
            <w:r w:rsidRPr="00951322">
              <w:t>: 3.29</w:t>
            </w:r>
          </w:p>
          <w:p w14:paraId="76F4389E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Judges</w:t>
            </w:r>
            <w:r w:rsidRPr="00951322">
              <w:t>: 9.16</w:t>
            </w:r>
          </w:p>
          <w:p w14:paraId="122D08C0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Wholesale buyers</w:t>
            </w:r>
            <w:r w:rsidRPr="00951322">
              <w:t>: 1.91</w:t>
            </w:r>
          </w:p>
          <w:p w14:paraId="64B57142" w14:textId="77777777" w:rsidR="002F2A30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Machinists and toolmakers</w:t>
            </w:r>
            <w:r w:rsidRPr="00951322">
              <w:t>: 1.52</w:t>
            </w:r>
          </w:p>
          <w:p w14:paraId="322F1B5A" w14:textId="1FC6E412" w:rsidR="00DF0D0E" w:rsidRPr="00023BEC" w:rsidRDefault="002F2A30" w:rsidP="002F2A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23BEC">
              <w:rPr>
                <w:b/>
                <w:bCs/>
              </w:rPr>
              <w:t>Plumbers</w:t>
            </w:r>
            <w:r w:rsidRPr="00951322">
              <w:t>: 2.17</w:t>
            </w:r>
          </w:p>
        </w:tc>
      </w:tr>
      <w:tr w:rsidR="00DF0D0E" w14:paraId="765FFA7E" w14:textId="77777777" w:rsidTr="00B7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</w:tcPr>
          <w:p w14:paraId="30533F94" w14:textId="1F10FE40" w:rsidR="00DF0D0E" w:rsidRDefault="00913859" w:rsidP="00355528">
            <w:proofErr w:type="spellStart"/>
            <w:r>
              <w:t>Lynge</w:t>
            </w:r>
            <w:proofErr w:type="spellEnd"/>
            <w:r>
              <w:t xml:space="preserve"> et al. 1995</w:t>
            </w:r>
          </w:p>
        </w:tc>
        <w:tc>
          <w:tcPr>
            <w:tcW w:w="5482" w:type="dxa"/>
          </w:tcPr>
          <w:p w14:paraId="70922051" w14:textId="7F1AB65A" w:rsidR="00913859" w:rsidRDefault="00913859" w:rsidP="009138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IR</w:t>
            </w:r>
            <w:r w:rsidR="00877AA9">
              <w:t xml:space="preserve"> (95% CI)</w:t>
            </w:r>
            <w:r>
              <w:t>:</w:t>
            </w:r>
          </w:p>
          <w:p w14:paraId="3ED2998D" w14:textId="77777777" w:rsidR="002B548D" w:rsidRDefault="002B548D" w:rsidP="009138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0EEAF19" w14:textId="77777777" w:rsidR="00913859" w:rsidRDefault="00913859" w:rsidP="009138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548D">
              <w:rPr>
                <w:b/>
                <w:bCs/>
              </w:rPr>
              <w:t>Typographer/printing establishments</w:t>
            </w:r>
            <w:r>
              <w:t>: 2.28 (0.83-4.97)</w:t>
            </w:r>
          </w:p>
          <w:p w14:paraId="4FC02CAB" w14:textId="77777777" w:rsidR="00913859" w:rsidRDefault="00913859" w:rsidP="009138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548D">
              <w:rPr>
                <w:b/>
                <w:bCs/>
              </w:rPr>
              <w:t>Typographer/newspapers/magazines</w:t>
            </w:r>
            <w:r>
              <w:t>: 2.16 (0.58-5.54)</w:t>
            </w:r>
          </w:p>
          <w:p w14:paraId="1A7E8D1E" w14:textId="77777777" w:rsidR="00913859" w:rsidRDefault="00913859" w:rsidP="009138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548D">
              <w:rPr>
                <w:b/>
                <w:bCs/>
              </w:rPr>
              <w:t>Typographer/all other</w:t>
            </w:r>
            <w:r>
              <w:t>: -</w:t>
            </w:r>
          </w:p>
          <w:p w14:paraId="03F86815" w14:textId="77777777" w:rsidR="00913859" w:rsidRDefault="00913859" w:rsidP="009138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548D">
              <w:rPr>
                <w:b/>
                <w:bCs/>
              </w:rPr>
              <w:t>Lithographer</w:t>
            </w:r>
            <w:r>
              <w:t>: 3.39 (0.38-12.24)</w:t>
            </w:r>
          </w:p>
          <w:p w14:paraId="6BBD993C" w14:textId="77777777" w:rsidR="00913859" w:rsidRDefault="00913859" w:rsidP="009138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548D">
              <w:rPr>
                <w:b/>
                <w:bCs/>
              </w:rPr>
              <w:t>Photoengraver</w:t>
            </w:r>
            <w:r>
              <w:t>: -</w:t>
            </w:r>
          </w:p>
          <w:p w14:paraId="63AC880F" w14:textId="77777777" w:rsidR="00913859" w:rsidRDefault="00913859" w:rsidP="009138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548D">
              <w:rPr>
                <w:b/>
                <w:bCs/>
              </w:rPr>
              <w:t>Bookbinder</w:t>
            </w:r>
            <w:r>
              <w:t>: -</w:t>
            </w:r>
          </w:p>
          <w:p w14:paraId="6CEC8BA0" w14:textId="77777777" w:rsidR="00913859" w:rsidRDefault="00913859" w:rsidP="009138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548D">
              <w:rPr>
                <w:b/>
                <w:bCs/>
              </w:rPr>
              <w:t>Factory worker/all printing industry</w:t>
            </w:r>
            <w:r>
              <w:t>: 1.80 (0.36-5.25)</w:t>
            </w:r>
          </w:p>
          <w:p w14:paraId="49B573B5" w14:textId="77777777" w:rsidR="00913859" w:rsidRDefault="00913859" w:rsidP="009138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548D">
              <w:rPr>
                <w:b/>
                <w:bCs/>
              </w:rPr>
              <w:t>All groups</w:t>
            </w:r>
            <w:r>
              <w:t>: 1.89 (1.06-3.11)</w:t>
            </w:r>
          </w:p>
          <w:p w14:paraId="5124C6E3" w14:textId="77777777" w:rsidR="00913859" w:rsidRDefault="00913859" w:rsidP="009138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548D">
              <w:rPr>
                <w:b/>
                <w:bCs/>
              </w:rPr>
              <w:t>Electrician</w:t>
            </w:r>
            <w:r>
              <w:t>: 1.16 (0.37-2.70)</w:t>
            </w:r>
          </w:p>
          <w:p w14:paraId="0AEECE08" w14:textId="4DDD46DC" w:rsidR="00913859" w:rsidRDefault="00913859" w:rsidP="009138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548D">
              <w:rPr>
                <w:b/>
                <w:bCs/>
              </w:rPr>
              <w:t>Painter</w:t>
            </w:r>
            <w:r>
              <w:t>: 1.04 (0.42-2.14)</w:t>
            </w:r>
          </w:p>
          <w:p w14:paraId="0662BB0A" w14:textId="77777777" w:rsidR="00913859" w:rsidRDefault="00913859" w:rsidP="009138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548D">
              <w:rPr>
                <w:b/>
                <w:bCs/>
              </w:rPr>
              <w:t>Bricklayer</w:t>
            </w:r>
            <w:r>
              <w:t>: 1.39 (0.69-2.48)</w:t>
            </w:r>
          </w:p>
          <w:p w14:paraId="14AE0F9B" w14:textId="77777777" w:rsidR="00913859" w:rsidRDefault="00913859" w:rsidP="009138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548D">
              <w:rPr>
                <w:b/>
                <w:bCs/>
              </w:rPr>
              <w:t>Metal worker</w:t>
            </w:r>
            <w:r>
              <w:t>: 1.35 (1.00-1.79)</w:t>
            </w:r>
          </w:p>
          <w:p w14:paraId="74995DC9" w14:textId="77777777" w:rsidR="00913859" w:rsidRDefault="00913859" w:rsidP="009138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49F3">
              <w:rPr>
                <w:b/>
                <w:bCs/>
              </w:rPr>
              <w:t>Postal worker</w:t>
            </w:r>
            <w:r w:rsidRPr="009C49F3">
              <w:t>:</w:t>
            </w:r>
            <w:r>
              <w:t xml:space="preserve"> 0.82 (0.27-1.92)</w:t>
            </w:r>
          </w:p>
          <w:p w14:paraId="257E3911" w14:textId="3AAFD5DD" w:rsidR="00DF0D0E" w:rsidRDefault="00913859" w:rsidP="009138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49F3">
              <w:rPr>
                <w:b/>
                <w:bCs/>
              </w:rPr>
              <w:t>Unskilled worker</w:t>
            </w:r>
            <w:r>
              <w:t>: 1.00 (0.89-1.12)</w:t>
            </w:r>
          </w:p>
        </w:tc>
      </w:tr>
      <w:tr w:rsidR="00DF0D0E" w14:paraId="1B2BFDE1" w14:textId="77777777" w:rsidTr="00B736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</w:tcPr>
          <w:p w14:paraId="5B19B240" w14:textId="0D706085" w:rsidR="00DF0D0E" w:rsidRDefault="00F3175D" w:rsidP="00355528">
            <w:proofErr w:type="spellStart"/>
            <w:r>
              <w:t>Michalek</w:t>
            </w:r>
            <w:proofErr w:type="spellEnd"/>
            <w:r>
              <w:t xml:space="preserve"> et al. 2019</w:t>
            </w:r>
          </w:p>
        </w:tc>
        <w:tc>
          <w:tcPr>
            <w:tcW w:w="5482" w:type="dxa"/>
          </w:tcPr>
          <w:p w14:paraId="73F2D551" w14:textId="43F73BF3" w:rsidR="00F3175D" w:rsidRDefault="00F3175D" w:rsidP="00F31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IR (95% CI):</w:t>
            </w:r>
          </w:p>
          <w:p w14:paraId="7EC3C459" w14:textId="77777777" w:rsidR="000D32DB" w:rsidRDefault="000D32DB" w:rsidP="00F31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5EE6AA1" w14:textId="77777777" w:rsidR="00F3175D" w:rsidRPr="0038126B" w:rsidRDefault="00F3175D" w:rsidP="00F31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8126B">
              <w:rPr>
                <w:b/>
                <w:bCs/>
              </w:rPr>
              <w:t>Occupational category</w:t>
            </w:r>
          </w:p>
          <w:p w14:paraId="667D7309" w14:textId="7A6C46CB" w:rsidR="00F3175D" w:rsidRDefault="00F3175D" w:rsidP="00F31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74C14">
              <w:rPr>
                <w:b/>
                <w:bCs/>
              </w:rPr>
              <w:t>Administrators</w:t>
            </w:r>
            <w:r w:rsidR="00E47021" w:rsidRPr="00E47021">
              <w:t>:</w:t>
            </w:r>
            <w:r>
              <w:t xml:space="preserve"> 1.09 (0.98-1.20)</w:t>
            </w:r>
          </w:p>
          <w:p w14:paraId="75B30439" w14:textId="0CA28199" w:rsidR="00F3175D" w:rsidRDefault="00F3175D" w:rsidP="00F31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7021">
              <w:rPr>
                <w:b/>
                <w:bCs/>
              </w:rPr>
              <w:t>Artistic workers</w:t>
            </w:r>
            <w:r w:rsidR="006C1013">
              <w:t>: 1.</w:t>
            </w:r>
            <w:r>
              <w:t>31 (0.97-1.74)</w:t>
            </w:r>
          </w:p>
          <w:p w14:paraId="6FB5E462" w14:textId="64283DB7" w:rsidR="00F3175D" w:rsidRDefault="00F3175D" w:rsidP="00F31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7021">
              <w:rPr>
                <w:b/>
                <w:bCs/>
              </w:rPr>
              <w:t>Assistant nurses</w:t>
            </w:r>
            <w:r w:rsidR="006C1013">
              <w:t>: 1.</w:t>
            </w:r>
            <w:r>
              <w:t>07 (0.85-1.32)</w:t>
            </w:r>
          </w:p>
          <w:p w14:paraId="3007702D" w14:textId="516E6F8D" w:rsidR="00F3175D" w:rsidRDefault="00F3175D" w:rsidP="00F31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7021">
              <w:rPr>
                <w:b/>
                <w:bCs/>
              </w:rPr>
              <w:t>Beverage workers</w:t>
            </w:r>
            <w:r w:rsidR="006C1013">
              <w:t>: 1.</w:t>
            </w:r>
            <w:r>
              <w:t>05 (0.59-1.73)</w:t>
            </w:r>
          </w:p>
          <w:p w14:paraId="28672978" w14:textId="4C233888" w:rsidR="00F3175D" w:rsidRDefault="00F3175D" w:rsidP="00F31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7021">
              <w:rPr>
                <w:b/>
                <w:bCs/>
              </w:rPr>
              <w:t>Bricklayers</w:t>
            </w:r>
            <w:r w:rsidR="006C1013">
              <w:t>: 1.</w:t>
            </w:r>
            <w:r>
              <w:t>03 (0.79-1.31)</w:t>
            </w:r>
          </w:p>
          <w:p w14:paraId="18AEA023" w14:textId="60952D7D" w:rsidR="00F3175D" w:rsidRDefault="00F3175D" w:rsidP="00F31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7021">
              <w:rPr>
                <w:b/>
                <w:bCs/>
              </w:rPr>
              <w:t>Building caretakers</w:t>
            </w:r>
            <w:r w:rsidR="006C1013">
              <w:t>: 0.</w:t>
            </w:r>
            <w:r>
              <w:t>97 (0.87-1.09)</w:t>
            </w:r>
          </w:p>
          <w:p w14:paraId="7E421363" w14:textId="784802C2" w:rsidR="00F3175D" w:rsidRDefault="00F3175D" w:rsidP="00F31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7021">
              <w:rPr>
                <w:b/>
                <w:bCs/>
              </w:rPr>
              <w:t>Chemical process workers</w:t>
            </w:r>
            <w:r w:rsidR="006C1013">
              <w:t>: 1.</w:t>
            </w:r>
            <w:r>
              <w:t>09 (0.88-1.33)</w:t>
            </w:r>
          </w:p>
          <w:p w14:paraId="47EEB167" w14:textId="4EC6107A" w:rsidR="00F3175D" w:rsidRDefault="00F3175D" w:rsidP="00F31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7021">
              <w:rPr>
                <w:b/>
                <w:bCs/>
              </w:rPr>
              <w:t>Chimney sweeps</w:t>
            </w:r>
            <w:r w:rsidR="006C1013">
              <w:t>: 1.</w:t>
            </w:r>
            <w:r>
              <w:t>73 (0.70-3.57)</w:t>
            </w:r>
          </w:p>
          <w:p w14:paraId="2B18A0C0" w14:textId="181CDC6E" w:rsidR="00F3175D" w:rsidRDefault="00F3175D" w:rsidP="00F31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2415">
              <w:rPr>
                <w:b/>
                <w:bCs/>
              </w:rPr>
              <w:t>Clerical workers</w:t>
            </w:r>
            <w:r w:rsidR="006C1013">
              <w:t>: 1.</w:t>
            </w:r>
            <w:r>
              <w:t>18 (1.09-1.27)</w:t>
            </w:r>
          </w:p>
          <w:p w14:paraId="6ADBA18A" w14:textId="3162AF46" w:rsidR="00F3175D" w:rsidRDefault="00F3175D" w:rsidP="00F31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2415">
              <w:rPr>
                <w:b/>
                <w:bCs/>
              </w:rPr>
              <w:t>Cooks and stewards</w:t>
            </w:r>
            <w:r w:rsidR="006C1013">
              <w:t>: 0.</w:t>
            </w:r>
            <w:r>
              <w:t>81 (0.58-1.10)</w:t>
            </w:r>
          </w:p>
          <w:p w14:paraId="06D12964" w14:textId="2DF104E4" w:rsidR="00F3175D" w:rsidRDefault="00F3175D" w:rsidP="00F31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2415">
              <w:rPr>
                <w:b/>
                <w:bCs/>
              </w:rPr>
              <w:t>Dentists</w:t>
            </w:r>
            <w:r w:rsidR="006C1013">
              <w:t>: 1.</w:t>
            </w:r>
            <w:r>
              <w:t>13 (0.66-1.80)</w:t>
            </w:r>
          </w:p>
          <w:p w14:paraId="212D975B" w14:textId="1C1BCB63" w:rsidR="00F3175D" w:rsidRDefault="00F3175D" w:rsidP="00F31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2415">
              <w:rPr>
                <w:b/>
                <w:bCs/>
              </w:rPr>
              <w:t>Domestic assistants</w:t>
            </w:r>
            <w:r w:rsidR="006C1013">
              <w:t>: 0.</w:t>
            </w:r>
            <w:r>
              <w:t>94 (0.77-1.13)</w:t>
            </w:r>
          </w:p>
          <w:p w14:paraId="6D14301C" w14:textId="72429DF7" w:rsidR="00F3175D" w:rsidRDefault="00F3175D" w:rsidP="00F31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2415">
              <w:rPr>
                <w:b/>
                <w:bCs/>
              </w:rPr>
              <w:t>Drivers</w:t>
            </w:r>
            <w:r w:rsidR="006C1013">
              <w:t>: 1.</w:t>
            </w:r>
            <w:r>
              <w:t>01 (0.91-1.13)</w:t>
            </w:r>
          </w:p>
          <w:p w14:paraId="3A8688E6" w14:textId="192B25F0" w:rsidR="00F3175D" w:rsidRDefault="00F3175D" w:rsidP="00F31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2415">
              <w:rPr>
                <w:b/>
                <w:bCs/>
              </w:rPr>
              <w:t>Economically inactive</w:t>
            </w:r>
            <w:r w:rsidR="006C1013">
              <w:t>: 0.</w:t>
            </w:r>
            <w:r>
              <w:t>97 (0.93-1.00)</w:t>
            </w:r>
          </w:p>
          <w:p w14:paraId="563EBA97" w14:textId="6E8E4F61" w:rsidR="00F3175D" w:rsidRDefault="00F3175D" w:rsidP="00F31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2415">
              <w:rPr>
                <w:b/>
                <w:bCs/>
              </w:rPr>
              <w:t>Electrical workers</w:t>
            </w:r>
            <w:r w:rsidR="006C1013">
              <w:t>: 1.</w:t>
            </w:r>
            <w:r>
              <w:t>18 (1.02-1.36)</w:t>
            </w:r>
          </w:p>
          <w:p w14:paraId="3F89274B" w14:textId="6DCB1438" w:rsidR="00F3175D" w:rsidRDefault="00F3175D" w:rsidP="007524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2415">
              <w:rPr>
                <w:b/>
                <w:bCs/>
              </w:rPr>
              <w:t>Engine operators</w:t>
            </w:r>
            <w:r w:rsidR="006C1013">
              <w:t>: 0.</w:t>
            </w:r>
            <w:r>
              <w:t>85 (0.70-1.03)</w:t>
            </w:r>
          </w:p>
          <w:p w14:paraId="0BB54C6E" w14:textId="2BFE9FBB" w:rsidR="00F3175D" w:rsidRDefault="00F3175D" w:rsidP="00F31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2415">
              <w:rPr>
                <w:b/>
                <w:bCs/>
              </w:rPr>
              <w:t>Farmers</w:t>
            </w:r>
            <w:r w:rsidR="006C1013">
              <w:t>: 0.</w:t>
            </w:r>
            <w:r>
              <w:t>61 (0.56-0.66)</w:t>
            </w:r>
          </w:p>
          <w:p w14:paraId="4541C5D1" w14:textId="2E045ECA" w:rsidR="00F3175D" w:rsidRDefault="00F3175D" w:rsidP="00F31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2415">
              <w:rPr>
                <w:b/>
                <w:bCs/>
              </w:rPr>
              <w:t>Fishermen</w:t>
            </w:r>
            <w:r w:rsidR="006C1013">
              <w:t>: 0.</w:t>
            </w:r>
            <w:r>
              <w:t>84 (0.64-1.08)</w:t>
            </w:r>
          </w:p>
          <w:p w14:paraId="074EC310" w14:textId="5A49EF56" w:rsidR="00F3175D" w:rsidRDefault="00F3175D" w:rsidP="00F31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2415">
              <w:rPr>
                <w:b/>
                <w:bCs/>
              </w:rPr>
              <w:t>Food workers</w:t>
            </w:r>
            <w:r w:rsidR="006C1013">
              <w:t>: 1.</w:t>
            </w:r>
            <w:r>
              <w:t>16 (1.01-1.34)</w:t>
            </w:r>
          </w:p>
          <w:p w14:paraId="739DF202" w14:textId="5A842C07" w:rsidR="00F3175D" w:rsidRDefault="00F3175D" w:rsidP="00F31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2415">
              <w:rPr>
                <w:b/>
                <w:bCs/>
              </w:rPr>
              <w:t>Forestry workers</w:t>
            </w:r>
            <w:r w:rsidR="006C1013">
              <w:t>: 0.</w:t>
            </w:r>
            <w:r>
              <w:t>47 (0.35-0.62)</w:t>
            </w:r>
          </w:p>
          <w:p w14:paraId="0D5A3595" w14:textId="7C23BD86" w:rsidR="00F3175D" w:rsidRDefault="00F3175D" w:rsidP="00F31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2415">
              <w:rPr>
                <w:b/>
                <w:bCs/>
              </w:rPr>
              <w:t>Gardeners</w:t>
            </w:r>
            <w:r w:rsidR="006C1013">
              <w:t>: 0.</w:t>
            </w:r>
            <w:r>
              <w:t>72 (0.62-0.83)</w:t>
            </w:r>
          </w:p>
          <w:p w14:paraId="58C65C89" w14:textId="734800DE" w:rsidR="00F3175D" w:rsidRDefault="00F3175D" w:rsidP="00F31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2415">
              <w:rPr>
                <w:b/>
                <w:bCs/>
              </w:rPr>
              <w:t>Glass makers</w:t>
            </w:r>
            <w:r w:rsidR="00752415" w:rsidRPr="00752415">
              <w:rPr>
                <w:b/>
                <w:bCs/>
              </w:rPr>
              <w:t>,</w:t>
            </w:r>
            <w:r w:rsidRPr="00752415">
              <w:rPr>
                <w:b/>
                <w:bCs/>
              </w:rPr>
              <w:t xml:space="preserve"> etc.</w:t>
            </w:r>
            <w:r w:rsidR="006C1013">
              <w:t>: 1.</w:t>
            </w:r>
            <w:r>
              <w:t>08 (0.90-1.29)</w:t>
            </w:r>
          </w:p>
          <w:p w14:paraId="4CD8D194" w14:textId="41FE7CFD" w:rsidR="00F3175D" w:rsidRDefault="00F3175D" w:rsidP="00F31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2415">
              <w:rPr>
                <w:b/>
                <w:bCs/>
              </w:rPr>
              <w:t>Hairdressers</w:t>
            </w:r>
            <w:r w:rsidR="006C1013">
              <w:t>: 1.</w:t>
            </w:r>
            <w:r>
              <w:t>19 (0.86-1.60)</w:t>
            </w:r>
          </w:p>
          <w:p w14:paraId="34ED047E" w14:textId="3AF93528" w:rsidR="00F3175D" w:rsidRDefault="00F3175D" w:rsidP="00F31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1FB0">
              <w:rPr>
                <w:b/>
                <w:bCs/>
              </w:rPr>
              <w:t>Journalists</w:t>
            </w:r>
            <w:r w:rsidR="006C1013">
              <w:t>: 1.</w:t>
            </w:r>
            <w:r>
              <w:t>15 (0.69-1.80)</w:t>
            </w:r>
          </w:p>
          <w:p w14:paraId="03D21491" w14:textId="11424986" w:rsidR="00F3175D" w:rsidRDefault="00F3175D" w:rsidP="00F31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1FB0">
              <w:rPr>
                <w:b/>
                <w:bCs/>
              </w:rPr>
              <w:t>Laboratory assistants</w:t>
            </w:r>
            <w:r w:rsidR="006C1013">
              <w:t>: 1.</w:t>
            </w:r>
            <w:r>
              <w:t>20 (0.70-1.92)</w:t>
            </w:r>
          </w:p>
          <w:p w14:paraId="2D6BBA65" w14:textId="3E61463A" w:rsidR="00F3175D" w:rsidRDefault="00F3175D" w:rsidP="00F31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1FB0">
              <w:rPr>
                <w:b/>
                <w:bCs/>
              </w:rPr>
              <w:t>Launderers</w:t>
            </w:r>
            <w:r w:rsidR="006C1013">
              <w:t>: 0.</w:t>
            </w:r>
            <w:r>
              <w:t>99 (0.70-1.34)</w:t>
            </w:r>
          </w:p>
          <w:p w14:paraId="18DA859E" w14:textId="490E9885" w:rsidR="00F3175D" w:rsidRDefault="00F3175D" w:rsidP="00F31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1FB0">
              <w:rPr>
                <w:b/>
                <w:bCs/>
              </w:rPr>
              <w:t>Mechanics</w:t>
            </w:r>
            <w:r w:rsidR="006C1013">
              <w:t>: 1.</w:t>
            </w:r>
            <w:r>
              <w:t>13 (1.04-1.24)</w:t>
            </w:r>
          </w:p>
          <w:p w14:paraId="1244B879" w14:textId="5F196789" w:rsidR="00F3175D" w:rsidRDefault="00F3175D" w:rsidP="00F31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1FB0">
              <w:rPr>
                <w:b/>
                <w:bCs/>
              </w:rPr>
              <w:t>Military personnel</w:t>
            </w:r>
            <w:r w:rsidR="006C1013">
              <w:t>: 1.</w:t>
            </w:r>
            <w:r>
              <w:t>00 (0.74-1.32)</w:t>
            </w:r>
          </w:p>
          <w:p w14:paraId="7165A4AA" w14:textId="343379F8" w:rsidR="00F3175D" w:rsidRDefault="00F3175D" w:rsidP="00F31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1FB0">
              <w:rPr>
                <w:b/>
                <w:bCs/>
              </w:rPr>
              <w:t>Miners and quarry workers</w:t>
            </w:r>
            <w:r w:rsidR="006C1013">
              <w:t>: 1.</w:t>
            </w:r>
            <w:r>
              <w:t>02 (0.68-1.47)</w:t>
            </w:r>
          </w:p>
          <w:p w14:paraId="636AFC20" w14:textId="2995DCA4" w:rsidR="00F3175D" w:rsidRDefault="00F3175D" w:rsidP="00F31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1FB0">
              <w:rPr>
                <w:b/>
                <w:bCs/>
              </w:rPr>
              <w:t>Nurses</w:t>
            </w:r>
            <w:r w:rsidR="006C1013">
              <w:t>: 1.</w:t>
            </w:r>
            <w:r>
              <w:t>05 (0.81-1.33)</w:t>
            </w:r>
          </w:p>
          <w:p w14:paraId="1A5746E5" w14:textId="27D51F1C" w:rsidR="00F3175D" w:rsidRDefault="00F3175D" w:rsidP="00F31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1FB0">
              <w:rPr>
                <w:b/>
                <w:bCs/>
              </w:rPr>
              <w:t>Other construction workers</w:t>
            </w:r>
            <w:r w:rsidR="006C1013">
              <w:t>: 0.</w:t>
            </w:r>
            <w:r>
              <w:t>88 (0.76-1.01)</w:t>
            </w:r>
          </w:p>
          <w:p w14:paraId="21478EEB" w14:textId="70391ABC" w:rsidR="00F3175D" w:rsidRDefault="00F3175D" w:rsidP="00F31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1FB0">
              <w:rPr>
                <w:b/>
                <w:bCs/>
              </w:rPr>
              <w:t>Other health workers</w:t>
            </w:r>
            <w:r w:rsidR="006C1013">
              <w:t>: 1.</w:t>
            </w:r>
            <w:r>
              <w:t>17 (0.92-1.47)</w:t>
            </w:r>
          </w:p>
          <w:p w14:paraId="51428B09" w14:textId="3FE0EF0B" w:rsidR="00F3175D" w:rsidRDefault="00F3175D" w:rsidP="00F31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1FB0">
              <w:rPr>
                <w:b/>
                <w:bCs/>
              </w:rPr>
              <w:t>Other workers</w:t>
            </w:r>
            <w:r w:rsidR="006C1013">
              <w:t>: 1.</w:t>
            </w:r>
            <w:r>
              <w:t>09 (0.98-1.21)</w:t>
            </w:r>
          </w:p>
          <w:p w14:paraId="00DCC4EB" w14:textId="1C547035" w:rsidR="00F3175D" w:rsidRDefault="00F3175D" w:rsidP="00F31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1FB0">
              <w:rPr>
                <w:b/>
                <w:bCs/>
              </w:rPr>
              <w:t>Packers</w:t>
            </w:r>
            <w:r w:rsidR="006C1013">
              <w:t>: 1.</w:t>
            </w:r>
            <w:r>
              <w:t>23 (1.07-1.41)</w:t>
            </w:r>
          </w:p>
          <w:p w14:paraId="307B2D62" w14:textId="2652C33D" w:rsidR="00F3175D" w:rsidRDefault="00F3175D" w:rsidP="00F31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1FB0">
              <w:rPr>
                <w:b/>
                <w:bCs/>
              </w:rPr>
              <w:t>Painters</w:t>
            </w:r>
            <w:r w:rsidR="006C1013">
              <w:t>: 1.</w:t>
            </w:r>
            <w:r>
              <w:t>22 (1.00-1.46)</w:t>
            </w:r>
          </w:p>
          <w:p w14:paraId="0088E36C" w14:textId="5FD35F29" w:rsidR="00F3175D" w:rsidRDefault="00F3175D" w:rsidP="00F31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1FB0">
              <w:rPr>
                <w:b/>
                <w:bCs/>
              </w:rPr>
              <w:t>Physicians</w:t>
            </w:r>
            <w:r w:rsidR="006C1013">
              <w:t>: 1.</w:t>
            </w:r>
            <w:r>
              <w:t>24 (0.90-1.68)</w:t>
            </w:r>
          </w:p>
          <w:p w14:paraId="1E89448C" w14:textId="6D859ED9" w:rsidR="00F3175D" w:rsidRDefault="00F3175D" w:rsidP="00F31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1FB0">
              <w:rPr>
                <w:b/>
                <w:bCs/>
              </w:rPr>
              <w:t>Plumbers</w:t>
            </w:r>
            <w:r w:rsidR="006C1013">
              <w:t>: 1.</w:t>
            </w:r>
            <w:r>
              <w:t>26 (0.97-1.62)</w:t>
            </w:r>
          </w:p>
          <w:p w14:paraId="13176154" w14:textId="3D5B3E44" w:rsidR="00F3175D" w:rsidRDefault="00F3175D" w:rsidP="00F31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1FB0">
              <w:rPr>
                <w:b/>
                <w:bCs/>
              </w:rPr>
              <w:t>Postal workers</w:t>
            </w:r>
            <w:r w:rsidR="006C1013">
              <w:t>: 1.</w:t>
            </w:r>
            <w:r>
              <w:t>02 (0.84-1.23)</w:t>
            </w:r>
          </w:p>
          <w:p w14:paraId="02FD8C2A" w14:textId="26EAB2C0" w:rsidR="00F3175D" w:rsidRDefault="00F3175D" w:rsidP="00F31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0431">
              <w:rPr>
                <w:b/>
                <w:bCs/>
              </w:rPr>
              <w:t>Printers</w:t>
            </w:r>
            <w:r w:rsidR="006C1013">
              <w:t>: 1.</w:t>
            </w:r>
            <w:r>
              <w:t>39 (1.11-1.71)</w:t>
            </w:r>
          </w:p>
          <w:p w14:paraId="53F6E705" w14:textId="46FF4960" w:rsidR="00F3175D" w:rsidRDefault="00F3175D" w:rsidP="00F31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0431">
              <w:rPr>
                <w:b/>
                <w:bCs/>
              </w:rPr>
              <w:t>Public safety workers</w:t>
            </w:r>
            <w:r w:rsidR="006C1013">
              <w:t>: 1.</w:t>
            </w:r>
            <w:r>
              <w:t>35 (1.12-1.62)</w:t>
            </w:r>
          </w:p>
          <w:p w14:paraId="42099AC3" w14:textId="7D16201B" w:rsidR="00F3175D" w:rsidRDefault="00F3175D" w:rsidP="00F31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0431">
              <w:rPr>
                <w:b/>
                <w:bCs/>
              </w:rPr>
              <w:t>Religious workers</w:t>
            </w:r>
            <w:r w:rsidR="00180431" w:rsidRPr="00180431">
              <w:rPr>
                <w:b/>
                <w:bCs/>
              </w:rPr>
              <w:t>,</w:t>
            </w:r>
            <w:r w:rsidRPr="00180431">
              <w:rPr>
                <w:b/>
                <w:bCs/>
              </w:rPr>
              <w:t xml:space="preserve"> etc.</w:t>
            </w:r>
            <w:r w:rsidR="006C1013">
              <w:t>: 0.</w:t>
            </w:r>
            <w:r>
              <w:t>88 (0.72-1.07)</w:t>
            </w:r>
          </w:p>
          <w:p w14:paraId="0583038F" w14:textId="2C366792" w:rsidR="00F3175D" w:rsidRDefault="00F3175D" w:rsidP="00F31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0431">
              <w:rPr>
                <w:b/>
                <w:bCs/>
              </w:rPr>
              <w:t>Sales agents</w:t>
            </w:r>
            <w:r w:rsidR="006C1013">
              <w:t>: 1.</w:t>
            </w:r>
            <w:r>
              <w:t>10 (0.98-1.24)</w:t>
            </w:r>
          </w:p>
          <w:p w14:paraId="0E2C3AD3" w14:textId="5424E8B5" w:rsidR="00F3175D" w:rsidRDefault="00F3175D" w:rsidP="00F31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0431">
              <w:rPr>
                <w:b/>
                <w:bCs/>
              </w:rPr>
              <w:t>Seamen</w:t>
            </w:r>
            <w:r w:rsidR="006C1013">
              <w:t>: 1.</w:t>
            </w:r>
            <w:r>
              <w:t>51 (1.23-1.82)</w:t>
            </w:r>
          </w:p>
          <w:p w14:paraId="51D97B21" w14:textId="52709867" w:rsidR="00F3175D" w:rsidRDefault="00F3175D" w:rsidP="00F31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0431">
              <w:rPr>
                <w:b/>
                <w:bCs/>
              </w:rPr>
              <w:t>Shoe and leather workers</w:t>
            </w:r>
            <w:r w:rsidR="006C1013">
              <w:t>: 1.</w:t>
            </w:r>
            <w:r>
              <w:t>26 (0.90-1.72)</w:t>
            </w:r>
          </w:p>
          <w:p w14:paraId="1F558FF6" w14:textId="6CACB1CC" w:rsidR="00F3175D" w:rsidRDefault="00F3175D" w:rsidP="00F31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0431">
              <w:rPr>
                <w:b/>
                <w:bCs/>
              </w:rPr>
              <w:t>Shop workers</w:t>
            </w:r>
            <w:r w:rsidR="006C1013">
              <w:t>: 1.</w:t>
            </w:r>
            <w:r>
              <w:t>12 (1.03-1.22)</w:t>
            </w:r>
          </w:p>
          <w:p w14:paraId="30808438" w14:textId="5127E577" w:rsidR="00F3175D" w:rsidRDefault="00F3175D" w:rsidP="00F31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0431">
              <w:rPr>
                <w:b/>
                <w:bCs/>
              </w:rPr>
              <w:t>Smelting workers</w:t>
            </w:r>
            <w:r w:rsidR="006C1013">
              <w:t>: 1.</w:t>
            </w:r>
            <w:r>
              <w:t>13 (0.94-1.34)</w:t>
            </w:r>
          </w:p>
          <w:p w14:paraId="4D5D267E" w14:textId="01D2CA50" w:rsidR="00F3175D" w:rsidRDefault="00F3175D" w:rsidP="00F31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0431">
              <w:rPr>
                <w:b/>
                <w:bCs/>
              </w:rPr>
              <w:t>Teachers</w:t>
            </w:r>
            <w:r w:rsidR="006C1013">
              <w:t>: 0.</w:t>
            </w:r>
            <w:r>
              <w:t>95 (0.84-1.07)</w:t>
            </w:r>
          </w:p>
          <w:p w14:paraId="099A9AED" w14:textId="0D6FE33C" w:rsidR="00F3175D" w:rsidRDefault="00F3175D" w:rsidP="00F31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0431">
              <w:rPr>
                <w:b/>
                <w:bCs/>
              </w:rPr>
              <w:t>Technical workers, etc.</w:t>
            </w:r>
            <w:r w:rsidR="006C1013">
              <w:t>: 1.</w:t>
            </w:r>
            <w:r>
              <w:t>09 (1.00-1.19)</w:t>
            </w:r>
          </w:p>
          <w:p w14:paraId="0B361FD6" w14:textId="321BA6A9" w:rsidR="00F3175D" w:rsidRDefault="00F3175D" w:rsidP="00F31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0431">
              <w:rPr>
                <w:b/>
                <w:bCs/>
              </w:rPr>
              <w:t>Textile workers</w:t>
            </w:r>
            <w:r w:rsidR="006C1013">
              <w:t>: 1.</w:t>
            </w:r>
            <w:r>
              <w:t>22 (1.06-1.39)</w:t>
            </w:r>
          </w:p>
          <w:p w14:paraId="36700EE3" w14:textId="3DD43F3F" w:rsidR="00F3175D" w:rsidRDefault="00F3175D" w:rsidP="00F31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0431">
              <w:rPr>
                <w:b/>
                <w:bCs/>
              </w:rPr>
              <w:t>Tobacco workers</w:t>
            </w:r>
            <w:r w:rsidR="006C1013">
              <w:t>: 1.</w:t>
            </w:r>
            <w:r>
              <w:t>28 (0.55-2.53)</w:t>
            </w:r>
          </w:p>
          <w:p w14:paraId="03F7F282" w14:textId="7E49A28D" w:rsidR="00F3175D" w:rsidRDefault="00F3175D" w:rsidP="00F31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0431">
              <w:rPr>
                <w:b/>
                <w:bCs/>
              </w:rPr>
              <w:t>Transport workers</w:t>
            </w:r>
            <w:r w:rsidR="006C1013">
              <w:t>: 1.</w:t>
            </w:r>
            <w:r>
              <w:t>20 (1.01-1.42)</w:t>
            </w:r>
          </w:p>
          <w:p w14:paraId="5A1F291C" w14:textId="6AE18A2F" w:rsidR="00F3175D" w:rsidRDefault="00F3175D" w:rsidP="00F31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0431">
              <w:rPr>
                <w:b/>
                <w:bCs/>
              </w:rPr>
              <w:t>Waiters</w:t>
            </w:r>
            <w:r w:rsidR="006C1013">
              <w:t>: 1.</w:t>
            </w:r>
            <w:r>
              <w:t>07 (0.81-1.39)</w:t>
            </w:r>
          </w:p>
          <w:p w14:paraId="787906BD" w14:textId="4F6329AE" w:rsidR="00F3175D" w:rsidRDefault="00F3175D" w:rsidP="00F317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0431">
              <w:rPr>
                <w:b/>
                <w:bCs/>
              </w:rPr>
              <w:t>Welders</w:t>
            </w:r>
            <w:r w:rsidR="006C1013">
              <w:t>: 1.</w:t>
            </w:r>
            <w:r>
              <w:t>37 (1.03-1.78)</w:t>
            </w:r>
          </w:p>
          <w:p w14:paraId="5B8512B8" w14:textId="5FD395B4" w:rsidR="00DF0D0E" w:rsidRDefault="00F3175D" w:rsidP="00581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80431">
              <w:rPr>
                <w:b/>
                <w:bCs/>
              </w:rPr>
              <w:t>Woodworkers</w:t>
            </w:r>
            <w:r w:rsidR="006C1013">
              <w:t>: 0.</w:t>
            </w:r>
            <w:r>
              <w:t>81 (0.72-0.91)</w:t>
            </w:r>
          </w:p>
        </w:tc>
      </w:tr>
      <w:tr w:rsidR="009D0AEC" w14:paraId="3057C290" w14:textId="77777777" w:rsidTr="00B73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</w:tcPr>
          <w:p w14:paraId="4FF11A77" w14:textId="5E9B206F" w:rsidR="009D0AEC" w:rsidRDefault="009D0AEC" w:rsidP="00355528">
            <w:proofErr w:type="spellStart"/>
            <w:r>
              <w:t>Michalek</w:t>
            </w:r>
            <w:proofErr w:type="spellEnd"/>
            <w:r>
              <w:t xml:space="preserve"> et al. 2019</w:t>
            </w:r>
          </w:p>
        </w:tc>
        <w:tc>
          <w:tcPr>
            <w:tcW w:w="5482" w:type="dxa"/>
          </w:tcPr>
          <w:p w14:paraId="4A48709E" w14:textId="25D63042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IR (95% CI):</w:t>
            </w:r>
          </w:p>
          <w:p w14:paraId="3FBE9F77" w14:textId="77777777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81536F0" w14:textId="77777777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n-adjusted for smoking</w:t>
            </w:r>
          </w:p>
          <w:p w14:paraId="40E97159" w14:textId="59000262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117">
              <w:rPr>
                <w:b/>
                <w:bCs/>
              </w:rPr>
              <w:t>Dentists</w:t>
            </w:r>
            <w:r w:rsidR="000A3A9F">
              <w:t>: 1</w:t>
            </w:r>
            <w:r>
              <w:t>.31 (0.73–2.16)</w:t>
            </w:r>
          </w:p>
          <w:p w14:paraId="56AE4D34" w14:textId="6D48DCB1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117">
              <w:rPr>
                <w:b/>
                <w:bCs/>
              </w:rPr>
              <w:t>Physicians</w:t>
            </w:r>
            <w:r w:rsidR="000A3A9F">
              <w:t>: 1</w:t>
            </w:r>
            <w:r>
              <w:t>.30 (0.93–1.78)</w:t>
            </w:r>
          </w:p>
          <w:p w14:paraId="77D4B6FA" w14:textId="105A2F22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117">
              <w:rPr>
                <w:b/>
                <w:bCs/>
              </w:rPr>
              <w:t>Chimney sweeps</w:t>
            </w:r>
            <w:r w:rsidR="000A3A9F">
              <w:t>: 1</w:t>
            </w:r>
            <w:r>
              <w:t>.75 (0.70–3.60)</w:t>
            </w:r>
          </w:p>
          <w:p w14:paraId="367C9506" w14:textId="1446BA29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117">
              <w:rPr>
                <w:b/>
                <w:bCs/>
              </w:rPr>
              <w:t>Artistic workers</w:t>
            </w:r>
            <w:r w:rsidR="000A3A9F">
              <w:t>: 1</w:t>
            </w:r>
            <w:r>
              <w:t>.37 (0.99–1.86)</w:t>
            </w:r>
          </w:p>
          <w:p w14:paraId="646DD8ED" w14:textId="4A9C68E3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117">
              <w:rPr>
                <w:b/>
                <w:bCs/>
              </w:rPr>
              <w:t>Other health workers</w:t>
            </w:r>
            <w:r w:rsidR="000A3A9F">
              <w:t>: 1</w:t>
            </w:r>
            <w:r>
              <w:t xml:space="preserve">.30 </w:t>
            </w:r>
            <w:r w:rsidR="000A3A9F">
              <w:t>(</w:t>
            </w:r>
            <w:r>
              <w:t>0.89–1.85)</w:t>
            </w:r>
          </w:p>
          <w:p w14:paraId="6527DC74" w14:textId="1427A157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117">
              <w:rPr>
                <w:b/>
                <w:bCs/>
              </w:rPr>
              <w:t>Public safety workers</w:t>
            </w:r>
            <w:r w:rsidR="000A3A9F">
              <w:t>: 1</w:t>
            </w:r>
            <w:r>
              <w:t xml:space="preserve">.35 </w:t>
            </w:r>
            <w:r w:rsidR="000A3A9F">
              <w:t>(</w:t>
            </w:r>
            <w:r>
              <w:t>1.11–1.62)</w:t>
            </w:r>
          </w:p>
          <w:p w14:paraId="45413E9C" w14:textId="7BA56FF3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117">
              <w:rPr>
                <w:b/>
                <w:bCs/>
              </w:rPr>
              <w:t>Laboratory assistants</w:t>
            </w:r>
            <w:r w:rsidR="000A3A9F">
              <w:t>: 1</w:t>
            </w:r>
            <w:r>
              <w:t xml:space="preserve">.27 </w:t>
            </w:r>
            <w:r w:rsidR="000A3A9F">
              <w:t>(</w:t>
            </w:r>
            <w:r>
              <w:t>0.58–2.41)</w:t>
            </w:r>
          </w:p>
          <w:p w14:paraId="730BB2CC" w14:textId="5A442DD3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117">
              <w:rPr>
                <w:b/>
                <w:bCs/>
              </w:rPr>
              <w:t>Textile workers</w:t>
            </w:r>
            <w:r w:rsidR="000A3A9F">
              <w:t>: 1</w:t>
            </w:r>
            <w:r>
              <w:t>.30 (1.04–1.61)</w:t>
            </w:r>
          </w:p>
          <w:p w14:paraId="22D72AEE" w14:textId="6091C9FF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117">
              <w:rPr>
                <w:b/>
                <w:bCs/>
              </w:rPr>
              <w:t>Printers</w:t>
            </w:r>
            <w:r w:rsidR="000A3A9F">
              <w:t>: 1</w:t>
            </w:r>
            <w:r>
              <w:t>.37 (1.08–1.73)</w:t>
            </w:r>
          </w:p>
          <w:p w14:paraId="3396B8D0" w14:textId="004BA86E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117">
              <w:rPr>
                <w:b/>
                <w:bCs/>
              </w:rPr>
              <w:t>Transport workers</w:t>
            </w:r>
            <w:r w:rsidR="000A3A9F">
              <w:t>: 1</w:t>
            </w:r>
            <w:r>
              <w:t>.21 (1.02–1.43)</w:t>
            </w:r>
          </w:p>
          <w:p w14:paraId="383CE0ED" w14:textId="380C7644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117">
              <w:rPr>
                <w:b/>
                <w:bCs/>
              </w:rPr>
              <w:t>Welders</w:t>
            </w:r>
            <w:r w:rsidR="000A3A9F">
              <w:t>: 1</w:t>
            </w:r>
            <w:r>
              <w:t>.39 (1.05–1.80)</w:t>
            </w:r>
          </w:p>
          <w:p w14:paraId="128DA404" w14:textId="1D8F6669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117">
              <w:rPr>
                <w:b/>
                <w:bCs/>
              </w:rPr>
              <w:t>Clerical workers</w:t>
            </w:r>
            <w:r w:rsidR="000A3A9F">
              <w:t>: 1</w:t>
            </w:r>
            <w:r>
              <w:t>.15 (1.02–1.30)</w:t>
            </w:r>
          </w:p>
          <w:p w14:paraId="5ED9DE9B" w14:textId="5DF72A7B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117">
              <w:rPr>
                <w:b/>
                <w:bCs/>
              </w:rPr>
              <w:t>Seamen</w:t>
            </w:r>
            <w:r w:rsidR="000A3A9F">
              <w:t>: 1</w:t>
            </w:r>
            <w:r>
              <w:t>.51 (1.23–1.82)</w:t>
            </w:r>
          </w:p>
          <w:p w14:paraId="673DC024" w14:textId="31F80013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117">
              <w:rPr>
                <w:b/>
                <w:bCs/>
              </w:rPr>
              <w:t>Assistant nurses</w:t>
            </w:r>
            <w:r w:rsidR="000A3A9F">
              <w:t>: 1</w:t>
            </w:r>
            <w:r>
              <w:t>.10 (0.50–2.09)</w:t>
            </w:r>
          </w:p>
          <w:p w14:paraId="47010B21" w14:textId="18AD6CF0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117">
              <w:rPr>
                <w:b/>
                <w:bCs/>
              </w:rPr>
              <w:t>Technical workers</w:t>
            </w:r>
            <w:r w:rsidR="000A3A9F">
              <w:t>: 1</w:t>
            </w:r>
            <w:r>
              <w:t>.08 (0.99–1.18)</w:t>
            </w:r>
          </w:p>
          <w:p w14:paraId="0E14D9F7" w14:textId="3514F57A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117">
              <w:rPr>
                <w:b/>
                <w:bCs/>
              </w:rPr>
              <w:t>Administrators</w:t>
            </w:r>
            <w:r w:rsidR="000A3A9F">
              <w:t>: 1</w:t>
            </w:r>
            <w:r>
              <w:t>.08 (0.97–1.19)</w:t>
            </w:r>
          </w:p>
          <w:p w14:paraId="50FA9E90" w14:textId="2F588FEF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117">
              <w:rPr>
                <w:b/>
                <w:bCs/>
              </w:rPr>
              <w:t>Religious workers</w:t>
            </w:r>
            <w:r w:rsidR="00301959">
              <w:t>: 0</w:t>
            </w:r>
            <w:r>
              <w:t>.98 (0.79–1.20)</w:t>
            </w:r>
          </w:p>
          <w:p w14:paraId="39A1DF3E" w14:textId="067BA54B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117">
              <w:rPr>
                <w:b/>
                <w:bCs/>
              </w:rPr>
              <w:t>Electrical workers</w:t>
            </w:r>
            <w:r w:rsidR="000A3A9F">
              <w:t>: 1</w:t>
            </w:r>
            <w:r>
              <w:t>.16 (0.99–1.35)</w:t>
            </w:r>
          </w:p>
          <w:p w14:paraId="11FE1AB4" w14:textId="7C070EBF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117">
              <w:rPr>
                <w:b/>
                <w:bCs/>
              </w:rPr>
              <w:t>Plumbers</w:t>
            </w:r>
            <w:r w:rsidR="000A3A9F">
              <w:t>: 1</w:t>
            </w:r>
            <w:r>
              <w:t>.26 (0.97–1.62)</w:t>
            </w:r>
          </w:p>
          <w:p w14:paraId="5C532250" w14:textId="2FF2D139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117">
              <w:rPr>
                <w:b/>
                <w:bCs/>
              </w:rPr>
              <w:t>Packers</w:t>
            </w:r>
            <w:r w:rsidR="000A3A9F">
              <w:t>: 1</w:t>
            </w:r>
            <w:r>
              <w:t>.24 (1.06–1.44)</w:t>
            </w:r>
          </w:p>
          <w:p w14:paraId="7C58365E" w14:textId="73BB872E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117">
              <w:rPr>
                <w:b/>
                <w:bCs/>
              </w:rPr>
              <w:t>Painters</w:t>
            </w:r>
            <w:r w:rsidR="000A3A9F">
              <w:t>: 1</w:t>
            </w:r>
            <w:r>
              <w:t>.22 (1.00–1.47)</w:t>
            </w:r>
          </w:p>
          <w:p w14:paraId="5F2AB626" w14:textId="6EA29BC1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117">
              <w:rPr>
                <w:b/>
                <w:bCs/>
              </w:rPr>
              <w:t>Food workers</w:t>
            </w:r>
            <w:r w:rsidR="000A3A9F">
              <w:t>: 1</w:t>
            </w:r>
            <w:r>
              <w:t>.18 (0.99–1.38)</w:t>
            </w:r>
          </w:p>
          <w:p w14:paraId="049AAF58" w14:textId="729EA646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117">
              <w:rPr>
                <w:b/>
                <w:bCs/>
              </w:rPr>
              <w:t>Gardeners</w:t>
            </w:r>
            <w:r w:rsidR="00301959">
              <w:t>: 0</w:t>
            </w:r>
            <w:r>
              <w:t>.75 (0.63–0.89)</w:t>
            </w:r>
          </w:p>
          <w:p w14:paraId="3D4566C9" w14:textId="41AFE196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117">
              <w:rPr>
                <w:b/>
                <w:bCs/>
              </w:rPr>
              <w:t>Miners and quarry workers</w:t>
            </w:r>
            <w:r w:rsidR="000A3A9F">
              <w:t>: 1</w:t>
            </w:r>
            <w:r>
              <w:t>.03 (0.68–1.48)</w:t>
            </w:r>
          </w:p>
          <w:p w14:paraId="2A85001E" w14:textId="6745E403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117">
              <w:rPr>
                <w:b/>
                <w:bCs/>
              </w:rPr>
              <w:t>Woodworkers</w:t>
            </w:r>
            <w:r w:rsidR="00301959">
              <w:t>: 0</w:t>
            </w:r>
            <w:r>
              <w:t>.82 (0.72–0.92)</w:t>
            </w:r>
          </w:p>
          <w:p w14:paraId="4B62433C" w14:textId="36471C31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117">
              <w:rPr>
                <w:b/>
                <w:bCs/>
              </w:rPr>
              <w:t>Engine operators</w:t>
            </w:r>
            <w:r w:rsidR="00301959">
              <w:t>: 0</w:t>
            </w:r>
            <w:r>
              <w:t>.85 (0.69–1.03)</w:t>
            </w:r>
          </w:p>
          <w:p w14:paraId="13BA2174" w14:textId="6F231233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117">
              <w:rPr>
                <w:b/>
                <w:bCs/>
              </w:rPr>
              <w:t>Fishermen</w:t>
            </w:r>
            <w:r w:rsidR="00301959">
              <w:t>: 0</w:t>
            </w:r>
            <w:r>
              <w:t>.83 (0.63–1.07)</w:t>
            </w:r>
          </w:p>
          <w:p w14:paraId="66A20BA5" w14:textId="15F91783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117">
              <w:rPr>
                <w:b/>
                <w:bCs/>
              </w:rPr>
              <w:t>Unskilled construction workers</w:t>
            </w:r>
            <w:r w:rsidR="00301959">
              <w:t>: 0</w:t>
            </w:r>
            <w:r>
              <w:t>.88 (0.76–1.01)</w:t>
            </w:r>
          </w:p>
          <w:p w14:paraId="71A5B518" w14:textId="13E5D7BC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117">
              <w:rPr>
                <w:b/>
                <w:bCs/>
              </w:rPr>
              <w:t>Farmers</w:t>
            </w:r>
            <w:r w:rsidR="00301959">
              <w:t>: 0</w:t>
            </w:r>
            <w:r>
              <w:t>.62 (0.56–0.67)</w:t>
            </w:r>
          </w:p>
          <w:p w14:paraId="7D215918" w14:textId="45DD869B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117">
              <w:rPr>
                <w:b/>
                <w:bCs/>
              </w:rPr>
              <w:t>Waiters</w:t>
            </w:r>
            <w:r w:rsidR="00301959">
              <w:t>: 0</w:t>
            </w:r>
            <w:r>
              <w:t>.94 (0.47–1.69)</w:t>
            </w:r>
          </w:p>
          <w:p w14:paraId="0363E5D5" w14:textId="32A6019E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117">
              <w:rPr>
                <w:b/>
                <w:bCs/>
              </w:rPr>
              <w:t>Beverage workers</w:t>
            </w:r>
            <w:r w:rsidR="00301959">
              <w:t>: 0</w:t>
            </w:r>
            <w:r>
              <w:t>.75 (0.32–1.47)</w:t>
            </w:r>
          </w:p>
          <w:p w14:paraId="2A74D673" w14:textId="722BAFDA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117">
              <w:rPr>
                <w:b/>
                <w:bCs/>
              </w:rPr>
              <w:t>Launderers</w:t>
            </w:r>
            <w:r w:rsidR="00301959">
              <w:t>: 0</w:t>
            </w:r>
            <w:r>
              <w:t>.65 (0.26–1.34)</w:t>
            </w:r>
          </w:p>
          <w:p w14:paraId="5F53CAD9" w14:textId="351C3D41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117">
              <w:rPr>
                <w:b/>
                <w:bCs/>
              </w:rPr>
              <w:t>Cooks and stewards</w:t>
            </w:r>
            <w:r w:rsidR="00301959">
              <w:t>: 0</w:t>
            </w:r>
            <w:r>
              <w:t>.69 (0.33–1.27)</w:t>
            </w:r>
          </w:p>
          <w:p w14:paraId="2C99D534" w14:textId="5ACFA0E0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1117">
              <w:rPr>
                <w:b/>
                <w:bCs/>
              </w:rPr>
              <w:t>Forestry workers</w:t>
            </w:r>
            <w:r w:rsidR="00301959">
              <w:t>: 0</w:t>
            </w:r>
            <w:r>
              <w:t>.48 (0.36–0.62)</w:t>
            </w:r>
          </w:p>
          <w:p w14:paraId="2494F4B9" w14:textId="77777777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17D25F7" w14:textId="77777777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justed for smoking</w:t>
            </w:r>
          </w:p>
          <w:p w14:paraId="39263685" w14:textId="00BE3A01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00CA">
              <w:rPr>
                <w:b/>
                <w:bCs/>
              </w:rPr>
              <w:t>Dentists</w:t>
            </w:r>
            <w:r w:rsidR="000A3A9F">
              <w:t>: 1</w:t>
            </w:r>
            <w:r>
              <w:t>.66 (0.93–2.74)</w:t>
            </w:r>
          </w:p>
          <w:p w14:paraId="0A06523B" w14:textId="2180BCB2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00CA">
              <w:rPr>
                <w:b/>
                <w:bCs/>
              </w:rPr>
              <w:t>Physicians</w:t>
            </w:r>
            <w:r w:rsidR="000A3A9F">
              <w:t>: 1</w:t>
            </w:r>
            <w:r>
              <w:t>.63 (1.16–2.23)</w:t>
            </w:r>
          </w:p>
          <w:p w14:paraId="2F8D4C12" w14:textId="7246CBB8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00CA">
              <w:rPr>
                <w:b/>
                <w:bCs/>
              </w:rPr>
              <w:t>Chimney sweeps</w:t>
            </w:r>
            <w:r w:rsidR="000A3A9F">
              <w:t>: 1</w:t>
            </w:r>
            <w:r>
              <w:t>.47 (0.59–3.02)</w:t>
            </w:r>
          </w:p>
          <w:p w14:paraId="5AAC0F93" w14:textId="6FCD96CB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00CA">
              <w:rPr>
                <w:b/>
                <w:bCs/>
              </w:rPr>
              <w:t>Artistic workers</w:t>
            </w:r>
            <w:r w:rsidR="000A3A9F">
              <w:t>: 1</w:t>
            </w:r>
            <w:r>
              <w:t>.43 (1.03–1.94)</w:t>
            </w:r>
          </w:p>
          <w:p w14:paraId="15DE6DB8" w14:textId="32750922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00CA">
              <w:rPr>
                <w:b/>
                <w:bCs/>
              </w:rPr>
              <w:t>Other health workers</w:t>
            </w:r>
            <w:r w:rsidR="009C1E6C">
              <w:t>:</w:t>
            </w:r>
            <w:r>
              <w:t xml:space="preserve"> 1.42 </w:t>
            </w:r>
            <w:r w:rsidR="009C1E6C">
              <w:t>(</w:t>
            </w:r>
            <w:r>
              <w:t>0.96–2.01)</w:t>
            </w:r>
          </w:p>
          <w:p w14:paraId="1123F43A" w14:textId="1206A647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00CA">
              <w:rPr>
                <w:b/>
                <w:bCs/>
              </w:rPr>
              <w:t>Public safety workers</w:t>
            </w:r>
            <w:r w:rsidR="009C1E6C">
              <w:t>:</w:t>
            </w:r>
            <w:r>
              <w:t xml:space="preserve"> 1.38</w:t>
            </w:r>
            <w:r w:rsidR="000A3A9F">
              <w:t xml:space="preserve"> </w:t>
            </w:r>
            <w:r w:rsidR="009C1E6C">
              <w:t>(</w:t>
            </w:r>
            <w:r w:rsidR="000A3A9F">
              <w:t>1</w:t>
            </w:r>
            <w:r>
              <w:t>.14–1.65)</w:t>
            </w:r>
          </w:p>
          <w:p w14:paraId="2B5D1A61" w14:textId="55101AA1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00CA">
              <w:rPr>
                <w:b/>
                <w:bCs/>
              </w:rPr>
              <w:t>Laboratory assistants</w:t>
            </w:r>
            <w:r w:rsidR="009C1E6C">
              <w:t>:</w:t>
            </w:r>
            <w:r>
              <w:t xml:space="preserve"> 1.35 </w:t>
            </w:r>
            <w:r w:rsidR="009C1E6C">
              <w:t>(</w:t>
            </w:r>
            <w:r>
              <w:t>0.62–2.57)</w:t>
            </w:r>
          </w:p>
          <w:p w14:paraId="2DC9D5C1" w14:textId="6595B434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00CA">
              <w:rPr>
                <w:b/>
                <w:bCs/>
              </w:rPr>
              <w:t>Textile workers</w:t>
            </w:r>
            <w:r w:rsidR="000A3A9F">
              <w:t>: 1</w:t>
            </w:r>
            <w:r>
              <w:t>.32 (1.05–1.63)</w:t>
            </w:r>
          </w:p>
          <w:p w14:paraId="331A10C6" w14:textId="19F27721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00CA">
              <w:rPr>
                <w:b/>
                <w:bCs/>
              </w:rPr>
              <w:t>Printers</w:t>
            </w:r>
            <w:r w:rsidR="000A3A9F">
              <w:t>: 1</w:t>
            </w:r>
            <w:r>
              <w:t>.28 (1.01–1.61)</w:t>
            </w:r>
          </w:p>
          <w:p w14:paraId="0A025699" w14:textId="3B598EB8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00CA">
              <w:rPr>
                <w:b/>
                <w:bCs/>
              </w:rPr>
              <w:t>Transport workers</w:t>
            </w:r>
            <w:r w:rsidR="000A3A9F">
              <w:t>: 1</w:t>
            </w:r>
            <w:r>
              <w:t>.24 (1.05–1.47)</w:t>
            </w:r>
          </w:p>
          <w:p w14:paraId="16C0D6D2" w14:textId="21722BD8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00CA">
              <w:rPr>
                <w:b/>
                <w:bCs/>
              </w:rPr>
              <w:t>Welders</w:t>
            </w:r>
            <w:r w:rsidR="000A3A9F">
              <w:t>: 1</w:t>
            </w:r>
            <w:r>
              <w:t>.23 (0.93–1.60)</w:t>
            </w:r>
          </w:p>
          <w:p w14:paraId="7EFDE258" w14:textId="4F2AE68C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00CA">
              <w:rPr>
                <w:b/>
                <w:bCs/>
              </w:rPr>
              <w:t>Clerical workers</w:t>
            </w:r>
            <w:r w:rsidR="000A3A9F">
              <w:t>: 1</w:t>
            </w:r>
            <w:r>
              <w:t>.21 (1.07–1.37)</w:t>
            </w:r>
          </w:p>
          <w:p w14:paraId="6CE142AD" w14:textId="6B96F0FD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00CA">
              <w:rPr>
                <w:b/>
                <w:bCs/>
              </w:rPr>
              <w:t>Seamen</w:t>
            </w:r>
            <w:r w:rsidR="000A3A9F">
              <w:t>: 1</w:t>
            </w:r>
            <w:r>
              <w:t>.21 (0.99–1.47)</w:t>
            </w:r>
          </w:p>
          <w:p w14:paraId="18C7D8AB" w14:textId="01B436AB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00CA">
              <w:rPr>
                <w:b/>
                <w:bCs/>
              </w:rPr>
              <w:t>Assistant nurses</w:t>
            </w:r>
            <w:r w:rsidR="000A3A9F">
              <w:t>: 1</w:t>
            </w:r>
            <w:r>
              <w:t>.18 (0.54–2.24)</w:t>
            </w:r>
          </w:p>
          <w:p w14:paraId="45CFC84D" w14:textId="5539E6B2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00CA">
              <w:rPr>
                <w:b/>
                <w:bCs/>
              </w:rPr>
              <w:t>Technical workers</w:t>
            </w:r>
            <w:r w:rsidR="000A3A9F">
              <w:t>: 1</w:t>
            </w:r>
            <w:r>
              <w:t>.18 (1.08–1.29)</w:t>
            </w:r>
          </w:p>
          <w:p w14:paraId="4F4403F2" w14:textId="19756C9B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00CA">
              <w:rPr>
                <w:b/>
                <w:bCs/>
              </w:rPr>
              <w:t>Administrators</w:t>
            </w:r>
            <w:r w:rsidR="000A3A9F">
              <w:t>: 1</w:t>
            </w:r>
            <w:r>
              <w:t>.17 (1.05–1.30)</w:t>
            </w:r>
          </w:p>
          <w:p w14:paraId="7F5829CF" w14:textId="126466E1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00CA">
              <w:rPr>
                <w:b/>
                <w:bCs/>
              </w:rPr>
              <w:t>Religious workers</w:t>
            </w:r>
            <w:r w:rsidR="000A3A9F">
              <w:t>: 1</w:t>
            </w:r>
            <w:r>
              <w:t>.17 (0.95–1.44)</w:t>
            </w:r>
          </w:p>
          <w:p w14:paraId="7448F4AA" w14:textId="098B7DEE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00CA">
              <w:rPr>
                <w:b/>
                <w:bCs/>
              </w:rPr>
              <w:t>Electrical workers</w:t>
            </w:r>
            <w:r w:rsidR="000A3A9F">
              <w:t>: 1</w:t>
            </w:r>
            <w:r>
              <w:t>.16 (0.99–1.35)</w:t>
            </w:r>
          </w:p>
          <w:p w14:paraId="2DDF1160" w14:textId="68AEDC37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00CA">
              <w:rPr>
                <w:b/>
                <w:bCs/>
              </w:rPr>
              <w:t>Plumbers</w:t>
            </w:r>
            <w:r w:rsidR="000A3A9F">
              <w:t>: 1</w:t>
            </w:r>
            <w:r>
              <w:t>.09 (0.83–1.40)</w:t>
            </w:r>
          </w:p>
          <w:p w14:paraId="61AA4DD7" w14:textId="05E72810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00CA">
              <w:rPr>
                <w:b/>
                <w:bCs/>
              </w:rPr>
              <w:t>Packers</w:t>
            </w:r>
            <w:r w:rsidR="000A3A9F">
              <w:t>: 1</w:t>
            </w:r>
            <w:r>
              <w:t>.12 (0.96–1.29)</w:t>
            </w:r>
          </w:p>
          <w:p w14:paraId="5D791343" w14:textId="4EB837EB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00CA">
              <w:rPr>
                <w:b/>
                <w:bCs/>
              </w:rPr>
              <w:t>Painters</w:t>
            </w:r>
            <w:r w:rsidR="000A3A9F">
              <w:t>: 1</w:t>
            </w:r>
            <w:r>
              <w:t>.12 (0.92–1.35)</w:t>
            </w:r>
          </w:p>
          <w:p w14:paraId="08E4C93C" w14:textId="491AD130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00CA">
              <w:rPr>
                <w:b/>
                <w:bCs/>
              </w:rPr>
              <w:t>Food workers</w:t>
            </w:r>
            <w:r w:rsidR="000A3A9F">
              <w:t>:</w:t>
            </w:r>
            <w:r>
              <w:t xml:space="preserve"> 1.10 (0.93–1.30)</w:t>
            </w:r>
          </w:p>
          <w:p w14:paraId="4C08B8BF" w14:textId="5409F963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00CA">
              <w:rPr>
                <w:b/>
                <w:bCs/>
              </w:rPr>
              <w:t>Gardeners</w:t>
            </w:r>
            <w:r w:rsidR="00301959">
              <w:t>: 0</w:t>
            </w:r>
            <w:r>
              <w:t>.87 (0.73–1.03)</w:t>
            </w:r>
          </w:p>
          <w:p w14:paraId="05A448D6" w14:textId="2F50EAD9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00CA">
              <w:rPr>
                <w:b/>
                <w:bCs/>
              </w:rPr>
              <w:t>Miners and quarry workers</w:t>
            </w:r>
            <w:r w:rsidR="00301959">
              <w:t>: 0</w:t>
            </w:r>
            <w:r>
              <w:t>.84 (0.56–1.21)</w:t>
            </w:r>
          </w:p>
          <w:p w14:paraId="0A8AFE3B" w14:textId="2B9289B1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00CA">
              <w:rPr>
                <w:b/>
                <w:bCs/>
              </w:rPr>
              <w:t>Woodworkers</w:t>
            </w:r>
            <w:r w:rsidR="00301959">
              <w:t>: 0</w:t>
            </w:r>
            <w:r>
              <w:t>.84 (0.74–0.94)</w:t>
            </w:r>
          </w:p>
          <w:p w14:paraId="1147D1A9" w14:textId="67D3814C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00CA">
              <w:rPr>
                <w:b/>
                <w:bCs/>
              </w:rPr>
              <w:t>Engine operators</w:t>
            </w:r>
            <w:r w:rsidR="00301959">
              <w:t>: 0</w:t>
            </w:r>
            <w:r>
              <w:t>.79 (0.65–0.96)</w:t>
            </w:r>
          </w:p>
          <w:p w14:paraId="0B430B07" w14:textId="7AD3AB12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00CA">
              <w:rPr>
                <w:b/>
                <w:bCs/>
              </w:rPr>
              <w:t>Fishermen</w:t>
            </w:r>
            <w:r w:rsidR="00301959">
              <w:t>: 0</w:t>
            </w:r>
            <w:r>
              <w:t>.79 (0.60–1.02)</w:t>
            </w:r>
          </w:p>
          <w:p w14:paraId="260ABBB9" w14:textId="0BBF7A1F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00CA">
              <w:rPr>
                <w:b/>
                <w:bCs/>
              </w:rPr>
              <w:t>Unskilled construction workers</w:t>
            </w:r>
            <w:r w:rsidR="00301959">
              <w:t>: 0</w:t>
            </w:r>
            <w:r>
              <w:t>.78 (0.68–0.90)</w:t>
            </w:r>
          </w:p>
          <w:p w14:paraId="04D07A2F" w14:textId="1EE3925D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00CA">
              <w:rPr>
                <w:b/>
                <w:bCs/>
              </w:rPr>
              <w:t>Farmers</w:t>
            </w:r>
            <w:r w:rsidR="00301959">
              <w:t>: 0</w:t>
            </w:r>
            <w:r>
              <w:t>.76 (0.69–0.83)</w:t>
            </w:r>
          </w:p>
          <w:p w14:paraId="4CEC059C" w14:textId="194E1670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00CA">
              <w:rPr>
                <w:b/>
                <w:bCs/>
              </w:rPr>
              <w:t>Waiters</w:t>
            </w:r>
            <w:r w:rsidR="00301959">
              <w:t>: 0</w:t>
            </w:r>
            <w:r>
              <w:t>.70 (0.35–1.25)</w:t>
            </w:r>
          </w:p>
          <w:p w14:paraId="15A015C7" w14:textId="44B883AE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00CA">
              <w:rPr>
                <w:b/>
                <w:bCs/>
              </w:rPr>
              <w:t>Beverage workers</w:t>
            </w:r>
            <w:r w:rsidR="00301959">
              <w:t>: 0</w:t>
            </w:r>
            <w:r>
              <w:t>.64 (0.28–1.27)</w:t>
            </w:r>
          </w:p>
          <w:p w14:paraId="3970408B" w14:textId="27E8B010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00CA">
              <w:rPr>
                <w:b/>
                <w:bCs/>
              </w:rPr>
              <w:t>Launderers</w:t>
            </w:r>
            <w:r w:rsidR="00301959">
              <w:t>: 0</w:t>
            </w:r>
            <w:r>
              <w:t>.59 (0.24–1.21)</w:t>
            </w:r>
          </w:p>
          <w:p w14:paraId="2268F8C1" w14:textId="20A6829F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00CA">
              <w:rPr>
                <w:b/>
                <w:bCs/>
              </w:rPr>
              <w:t>Cooks and stewards</w:t>
            </w:r>
            <w:r w:rsidR="00301959">
              <w:t>: 0</w:t>
            </w:r>
            <w:r>
              <w:t>.57 (0.27–1.05)</w:t>
            </w:r>
          </w:p>
          <w:p w14:paraId="6F9132D3" w14:textId="73F83D5C" w:rsidR="009D0AEC" w:rsidRDefault="009D0AEC" w:rsidP="009D0A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F00CA">
              <w:rPr>
                <w:b/>
                <w:bCs/>
              </w:rPr>
              <w:t>Forestry workers</w:t>
            </w:r>
            <w:r w:rsidR="00301959">
              <w:t>: 0</w:t>
            </w:r>
            <w:r>
              <w:t>.51 (0.38–0.66)</w:t>
            </w:r>
          </w:p>
        </w:tc>
      </w:tr>
    </w:tbl>
    <w:p w14:paraId="7454EDCF" w14:textId="332F788D" w:rsidR="007416DF" w:rsidRDefault="007416DF" w:rsidP="007416DF"/>
    <w:p w14:paraId="421FA5AC" w14:textId="577ACD68" w:rsidR="006B39B8" w:rsidRDefault="006B39B8" w:rsidP="006B39B8">
      <w:pPr>
        <w:pStyle w:val="Heading1"/>
      </w:pPr>
      <w:r>
        <w:t>Lynch syndrome</w:t>
      </w:r>
    </w:p>
    <w:p w14:paraId="53237F91" w14:textId="77777777" w:rsidR="006B39B8" w:rsidRDefault="006B39B8" w:rsidP="006B39B8"/>
    <w:tbl>
      <w:tblPr>
        <w:tblStyle w:val="GridTable4"/>
        <w:tblW w:w="0" w:type="auto"/>
        <w:jc w:val="center"/>
        <w:tblLook w:val="04A0" w:firstRow="1" w:lastRow="0" w:firstColumn="1" w:lastColumn="0" w:noHBand="0" w:noVBand="1"/>
      </w:tblPr>
      <w:tblGrid>
        <w:gridCol w:w="2624"/>
        <w:gridCol w:w="5482"/>
      </w:tblGrid>
      <w:tr w:rsidR="006B39B8" w14:paraId="5D2AAA2A" w14:textId="77777777" w:rsidTr="005D2A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</w:tcPr>
          <w:p w14:paraId="13E1AD7A" w14:textId="77777777" w:rsidR="006B39B8" w:rsidRPr="004A6454" w:rsidRDefault="006B39B8" w:rsidP="00355528">
            <w:pPr>
              <w:jc w:val="center"/>
              <w:rPr>
                <w:b w:val="0"/>
                <w:bCs w:val="0"/>
              </w:rPr>
            </w:pPr>
            <w:r w:rsidRPr="004A6454">
              <w:rPr>
                <w:b w:val="0"/>
                <w:bCs w:val="0"/>
              </w:rPr>
              <w:t>Study</w:t>
            </w:r>
          </w:p>
        </w:tc>
        <w:tc>
          <w:tcPr>
            <w:tcW w:w="5482" w:type="dxa"/>
          </w:tcPr>
          <w:p w14:paraId="53C8E5F4" w14:textId="77777777" w:rsidR="006B39B8" w:rsidRPr="004A6454" w:rsidRDefault="006B39B8" w:rsidP="003555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Values reported</w:t>
            </w:r>
          </w:p>
        </w:tc>
      </w:tr>
      <w:tr w:rsidR="006B39B8" w14:paraId="061F185C" w14:textId="77777777" w:rsidTr="005D2A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4" w:type="dxa"/>
          </w:tcPr>
          <w:p w14:paraId="48CEF602" w14:textId="3FB0991A" w:rsidR="006B39B8" w:rsidRDefault="006B39B8" w:rsidP="00355528">
            <w:r>
              <w:t>Ericson et al. 2004</w:t>
            </w:r>
          </w:p>
        </w:tc>
        <w:tc>
          <w:tcPr>
            <w:tcW w:w="5482" w:type="dxa"/>
          </w:tcPr>
          <w:p w14:paraId="7513AD88" w14:textId="3462706C" w:rsidR="00493CDC" w:rsidRDefault="00493CDC" w:rsidP="00493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IR</w:t>
            </w:r>
            <w:r w:rsidR="00A7443B">
              <w:t xml:space="preserve"> (95% CI)</w:t>
            </w:r>
            <w:r>
              <w:t xml:space="preserve">: </w:t>
            </w:r>
          </w:p>
          <w:p w14:paraId="3EA560D0" w14:textId="77777777" w:rsidR="00A7443B" w:rsidRDefault="00A7443B" w:rsidP="00493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EF53345" w14:textId="77777777" w:rsidR="00493CDC" w:rsidRPr="00A7443B" w:rsidRDefault="00493CDC" w:rsidP="00493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7443B">
              <w:rPr>
                <w:b/>
                <w:bCs/>
              </w:rPr>
              <w:t>HNPCC risk groups</w:t>
            </w:r>
          </w:p>
          <w:p w14:paraId="6FBC9117" w14:textId="77777777" w:rsidR="00493CDC" w:rsidRDefault="00493CDC" w:rsidP="00493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ll: 1.2 (0.9-1.5)</w:t>
            </w:r>
          </w:p>
          <w:p w14:paraId="301713F2" w14:textId="77777777" w:rsidR="00493CDC" w:rsidRDefault="00493CDC" w:rsidP="00493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nset ≥50y: 1.0 (0.7-1.4)</w:t>
            </w:r>
          </w:p>
          <w:p w14:paraId="0064F6AC" w14:textId="77777777" w:rsidR="00493CDC" w:rsidRDefault="00493CDC" w:rsidP="00493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nset &lt;50: 1.0 (0.0-5.6)</w:t>
            </w:r>
          </w:p>
          <w:p w14:paraId="3C57CA19" w14:textId="77777777" w:rsidR="00493CDC" w:rsidRDefault="00493CDC" w:rsidP="00493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ultiple, onset ≥50: 1.8 (0.2-6.6)</w:t>
            </w:r>
          </w:p>
          <w:p w14:paraId="0EF101F8" w14:textId="77777777" w:rsidR="00493CDC" w:rsidRDefault="00493CDC" w:rsidP="00493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milial, onset ≥50: 11.2 (2.3-32.0)</w:t>
            </w:r>
          </w:p>
          <w:p w14:paraId="4EE543A3" w14:textId="77777777" w:rsidR="00493CDC" w:rsidRDefault="00493CDC" w:rsidP="00493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ultiple, onset &lt;50: 0.0 (0.0-147.0)</w:t>
            </w:r>
          </w:p>
          <w:p w14:paraId="4C609510" w14:textId="77777777" w:rsidR="00493CDC" w:rsidRDefault="00493CDC" w:rsidP="00493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milial, onset &lt;50: 29.6 (8.1-75.9)</w:t>
            </w:r>
          </w:p>
          <w:p w14:paraId="30436047" w14:textId="77777777" w:rsidR="00493CDC" w:rsidRDefault="00493CDC" w:rsidP="00493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3D158FD" w14:textId="77777777" w:rsidR="00493CDC" w:rsidRPr="00A7443B" w:rsidRDefault="00493CDC" w:rsidP="00493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7443B">
              <w:rPr>
                <w:b/>
                <w:bCs/>
              </w:rPr>
              <w:t>Type of malignancy in parent</w:t>
            </w:r>
          </w:p>
          <w:p w14:paraId="314FA98B" w14:textId="77777777" w:rsidR="00493CDC" w:rsidRDefault="00493CDC" w:rsidP="00493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lon</w:t>
            </w:r>
          </w:p>
          <w:p w14:paraId="582805D9" w14:textId="77777777" w:rsidR="00493CDC" w:rsidRDefault="00493CDC" w:rsidP="00493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agnosis ≥50: 0.9 (0.5-1.4)</w:t>
            </w:r>
          </w:p>
          <w:p w14:paraId="12753332" w14:textId="77777777" w:rsidR="00493CDC" w:rsidRDefault="00493CDC" w:rsidP="00493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agnosis &lt;50: 2.9 (0.07-16.0)</w:t>
            </w:r>
          </w:p>
          <w:p w14:paraId="3539C514" w14:textId="77777777" w:rsidR="00493CDC" w:rsidRDefault="00493CDC" w:rsidP="00493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44A67C9" w14:textId="77777777" w:rsidR="00493CDC" w:rsidRDefault="00493CDC" w:rsidP="00493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ctal</w:t>
            </w:r>
          </w:p>
          <w:p w14:paraId="357C437E" w14:textId="77777777" w:rsidR="00493CDC" w:rsidRDefault="00493CDC" w:rsidP="00493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agnosis ≥50: 1.4 (0.8-2.3)</w:t>
            </w:r>
          </w:p>
          <w:p w14:paraId="7B35F876" w14:textId="77777777" w:rsidR="00493CDC" w:rsidRDefault="00493CDC" w:rsidP="00493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agnosis &lt;50: 0</w:t>
            </w:r>
          </w:p>
          <w:p w14:paraId="6089AFD7" w14:textId="77777777" w:rsidR="00493CDC" w:rsidRDefault="00493CDC" w:rsidP="00493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D2BB761" w14:textId="77777777" w:rsidR="00493CDC" w:rsidRDefault="00493CDC" w:rsidP="00493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ndometrial</w:t>
            </w:r>
          </w:p>
          <w:p w14:paraId="3126C9C6" w14:textId="77777777" w:rsidR="00493CDC" w:rsidRDefault="00493CDC" w:rsidP="00493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agnosis ≥50: 1.6 (0.8-2.8)</w:t>
            </w:r>
          </w:p>
          <w:p w14:paraId="381779FC" w14:textId="77777777" w:rsidR="00493CDC" w:rsidRDefault="00493CDC" w:rsidP="00493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agnosis &lt;50: 0</w:t>
            </w:r>
          </w:p>
          <w:p w14:paraId="77AF9634" w14:textId="77777777" w:rsidR="00493CDC" w:rsidRDefault="00493CDC" w:rsidP="00493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6224B0B" w14:textId="77777777" w:rsidR="00493CDC" w:rsidRDefault="00493CDC" w:rsidP="00493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mall intestine</w:t>
            </w:r>
          </w:p>
          <w:p w14:paraId="0CA5AC1B" w14:textId="77777777" w:rsidR="00493CDC" w:rsidRDefault="00493CDC" w:rsidP="00493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agnosis ≥50: 2.1 (0.05-11.9)</w:t>
            </w:r>
          </w:p>
          <w:p w14:paraId="4AC849BF" w14:textId="77777777" w:rsidR="00493CDC" w:rsidRDefault="00493CDC" w:rsidP="00493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agnosis &lt;50: 0</w:t>
            </w:r>
          </w:p>
          <w:p w14:paraId="00C1F83C" w14:textId="77777777" w:rsidR="00493CDC" w:rsidRDefault="00493CDC" w:rsidP="00493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C5CD317" w14:textId="77777777" w:rsidR="00493CDC" w:rsidRDefault="00493CDC" w:rsidP="00493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pper urinary tract</w:t>
            </w:r>
          </w:p>
          <w:p w14:paraId="001AE32A" w14:textId="77777777" w:rsidR="00493CDC" w:rsidRDefault="00493CDC" w:rsidP="00493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agnosis ≥50: 2.0 (0.5-5.2)</w:t>
            </w:r>
          </w:p>
          <w:p w14:paraId="79106C7E" w14:textId="0FB420AF" w:rsidR="006B39B8" w:rsidRDefault="00493CDC" w:rsidP="00493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agnosis &lt;50: 0</w:t>
            </w:r>
          </w:p>
        </w:tc>
      </w:tr>
    </w:tbl>
    <w:p w14:paraId="3F307C5C" w14:textId="77777777" w:rsidR="006B39B8" w:rsidRPr="007416DF" w:rsidRDefault="006B39B8" w:rsidP="007416DF"/>
    <w:sectPr w:rsidR="006B39B8" w:rsidRPr="007416DF" w:rsidSect="004A645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6454"/>
    <w:rsid w:val="00000B18"/>
    <w:rsid w:val="00006E4D"/>
    <w:rsid w:val="00012AF8"/>
    <w:rsid w:val="0001631B"/>
    <w:rsid w:val="00023BEC"/>
    <w:rsid w:val="000324B9"/>
    <w:rsid w:val="00032A2A"/>
    <w:rsid w:val="00033107"/>
    <w:rsid w:val="00037CF5"/>
    <w:rsid w:val="000404E3"/>
    <w:rsid w:val="0004228F"/>
    <w:rsid w:val="00044CB9"/>
    <w:rsid w:val="00045369"/>
    <w:rsid w:val="00045890"/>
    <w:rsid w:val="00046FAA"/>
    <w:rsid w:val="000475E0"/>
    <w:rsid w:val="00051F5B"/>
    <w:rsid w:val="00052FB6"/>
    <w:rsid w:val="00055752"/>
    <w:rsid w:val="00071596"/>
    <w:rsid w:val="00076877"/>
    <w:rsid w:val="00084BA1"/>
    <w:rsid w:val="000865D3"/>
    <w:rsid w:val="00087DCD"/>
    <w:rsid w:val="000916C6"/>
    <w:rsid w:val="00094AEE"/>
    <w:rsid w:val="00095CC5"/>
    <w:rsid w:val="000976AE"/>
    <w:rsid w:val="000A13DE"/>
    <w:rsid w:val="000A3A9F"/>
    <w:rsid w:val="000A3EB1"/>
    <w:rsid w:val="000A45E2"/>
    <w:rsid w:val="000B15BA"/>
    <w:rsid w:val="000B31D7"/>
    <w:rsid w:val="000B636B"/>
    <w:rsid w:val="000D043D"/>
    <w:rsid w:val="000D32DB"/>
    <w:rsid w:val="000D36CE"/>
    <w:rsid w:val="000F00CA"/>
    <w:rsid w:val="000F33E3"/>
    <w:rsid w:val="000F4FC5"/>
    <w:rsid w:val="0010208D"/>
    <w:rsid w:val="0010331B"/>
    <w:rsid w:val="00106265"/>
    <w:rsid w:val="00113E65"/>
    <w:rsid w:val="00116EC4"/>
    <w:rsid w:val="001178BD"/>
    <w:rsid w:val="00122042"/>
    <w:rsid w:val="00122828"/>
    <w:rsid w:val="00126F18"/>
    <w:rsid w:val="00137402"/>
    <w:rsid w:val="00142DAC"/>
    <w:rsid w:val="00144EFC"/>
    <w:rsid w:val="00151A85"/>
    <w:rsid w:val="0015341E"/>
    <w:rsid w:val="00164F60"/>
    <w:rsid w:val="0016748D"/>
    <w:rsid w:val="00171EC9"/>
    <w:rsid w:val="0017796C"/>
    <w:rsid w:val="0018031E"/>
    <w:rsid w:val="00180431"/>
    <w:rsid w:val="0019253A"/>
    <w:rsid w:val="0019691D"/>
    <w:rsid w:val="00196F6F"/>
    <w:rsid w:val="001A47F4"/>
    <w:rsid w:val="001A7183"/>
    <w:rsid w:val="001B3BB8"/>
    <w:rsid w:val="001B71FC"/>
    <w:rsid w:val="001C1A0F"/>
    <w:rsid w:val="001C45CF"/>
    <w:rsid w:val="001C71F8"/>
    <w:rsid w:val="001D09BD"/>
    <w:rsid w:val="001D60AF"/>
    <w:rsid w:val="001E4202"/>
    <w:rsid w:val="001F1292"/>
    <w:rsid w:val="001F24BC"/>
    <w:rsid w:val="001F4EBA"/>
    <w:rsid w:val="002012FE"/>
    <w:rsid w:val="00201AA3"/>
    <w:rsid w:val="002023F3"/>
    <w:rsid w:val="0020715E"/>
    <w:rsid w:val="00216A57"/>
    <w:rsid w:val="00216D00"/>
    <w:rsid w:val="00221075"/>
    <w:rsid w:val="002230F3"/>
    <w:rsid w:val="00225DA8"/>
    <w:rsid w:val="002267F5"/>
    <w:rsid w:val="002320E3"/>
    <w:rsid w:val="00232C19"/>
    <w:rsid w:val="0023352B"/>
    <w:rsid w:val="00233E6A"/>
    <w:rsid w:val="00244887"/>
    <w:rsid w:val="002458D6"/>
    <w:rsid w:val="00251BB9"/>
    <w:rsid w:val="0026103D"/>
    <w:rsid w:val="002610A7"/>
    <w:rsid w:val="00264734"/>
    <w:rsid w:val="00266578"/>
    <w:rsid w:val="00272E48"/>
    <w:rsid w:val="00273B79"/>
    <w:rsid w:val="00277765"/>
    <w:rsid w:val="00291A98"/>
    <w:rsid w:val="00293EA2"/>
    <w:rsid w:val="002954E9"/>
    <w:rsid w:val="002A004B"/>
    <w:rsid w:val="002A1F85"/>
    <w:rsid w:val="002A3293"/>
    <w:rsid w:val="002A65C9"/>
    <w:rsid w:val="002A66F3"/>
    <w:rsid w:val="002A75B9"/>
    <w:rsid w:val="002B548D"/>
    <w:rsid w:val="002C14D6"/>
    <w:rsid w:val="002D6514"/>
    <w:rsid w:val="002E12C9"/>
    <w:rsid w:val="002F27B2"/>
    <w:rsid w:val="002F2A30"/>
    <w:rsid w:val="00301959"/>
    <w:rsid w:val="00304E1C"/>
    <w:rsid w:val="0031017D"/>
    <w:rsid w:val="0031541B"/>
    <w:rsid w:val="00323DA4"/>
    <w:rsid w:val="00347408"/>
    <w:rsid w:val="003518AB"/>
    <w:rsid w:val="00351C17"/>
    <w:rsid w:val="003522D0"/>
    <w:rsid w:val="00355528"/>
    <w:rsid w:val="00375B89"/>
    <w:rsid w:val="0037740D"/>
    <w:rsid w:val="0038071C"/>
    <w:rsid w:val="0038126B"/>
    <w:rsid w:val="0038597E"/>
    <w:rsid w:val="003866A3"/>
    <w:rsid w:val="003908F4"/>
    <w:rsid w:val="00392C24"/>
    <w:rsid w:val="0039381F"/>
    <w:rsid w:val="00395DEA"/>
    <w:rsid w:val="003A1654"/>
    <w:rsid w:val="003A2BA1"/>
    <w:rsid w:val="003B0BFF"/>
    <w:rsid w:val="003B1144"/>
    <w:rsid w:val="003B14E3"/>
    <w:rsid w:val="003B1684"/>
    <w:rsid w:val="003B749F"/>
    <w:rsid w:val="003C0B7F"/>
    <w:rsid w:val="003C0E2C"/>
    <w:rsid w:val="003C186E"/>
    <w:rsid w:val="003C27DE"/>
    <w:rsid w:val="003C666F"/>
    <w:rsid w:val="003C73B0"/>
    <w:rsid w:val="003D1117"/>
    <w:rsid w:val="003D60C5"/>
    <w:rsid w:val="003D6577"/>
    <w:rsid w:val="003D668D"/>
    <w:rsid w:val="003D727E"/>
    <w:rsid w:val="003E2884"/>
    <w:rsid w:val="003F2B0D"/>
    <w:rsid w:val="003F2FFC"/>
    <w:rsid w:val="004002E4"/>
    <w:rsid w:val="0040368D"/>
    <w:rsid w:val="00407A40"/>
    <w:rsid w:val="00407DCD"/>
    <w:rsid w:val="00412229"/>
    <w:rsid w:val="00412A42"/>
    <w:rsid w:val="00414DAC"/>
    <w:rsid w:val="004202C7"/>
    <w:rsid w:val="00421B39"/>
    <w:rsid w:val="00426FFB"/>
    <w:rsid w:val="00437200"/>
    <w:rsid w:val="00440956"/>
    <w:rsid w:val="004443AE"/>
    <w:rsid w:val="00445DF9"/>
    <w:rsid w:val="004659AE"/>
    <w:rsid w:val="00467CAF"/>
    <w:rsid w:val="004701D5"/>
    <w:rsid w:val="004702AE"/>
    <w:rsid w:val="00470845"/>
    <w:rsid w:val="00472DAD"/>
    <w:rsid w:val="00474C14"/>
    <w:rsid w:val="00475B17"/>
    <w:rsid w:val="00487AB6"/>
    <w:rsid w:val="00493CDC"/>
    <w:rsid w:val="004961D3"/>
    <w:rsid w:val="004A3396"/>
    <w:rsid w:val="004A6454"/>
    <w:rsid w:val="004A7CF4"/>
    <w:rsid w:val="004B000E"/>
    <w:rsid w:val="004B02FC"/>
    <w:rsid w:val="004B246E"/>
    <w:rsid w:val="004B3B4F"/>
    <w:rsid w:val="004C2FCB"/>
    <w:rsid w:val="004E3553"/>
    <w:rsid w:val="004E7037"/>
    <w:rsid w:val="004E73E2"/>
    <w:rsid w:val="004F17CC"/>
    <w:rsid w:val="005001CB"/>
    <w:rsid w:val="0050231E"/>
    <w:rsid w:val="005041E3"/>
    <w:rsid w:val="005117A9"/>
    <w:rsid w:val="00511C7A"/>
    <w:rsid w:val="00512160"/>
    <w:rsid w:val="005140ED"/>
    <w:rsid w:val="005149A2"/>
    <w:rsid w:val="0051532C"/>
    <w:rsid w:val="00516EF6"/>
    <w:rsid w:val="00521C35"/>
    <w:rsid w:val="0052238F"/>
    <w:rsid w:val="005240E0"/>
    <w:rsid w:val="005270AD"/>
    <w:rsid w:val="00542BDF"/>
    <w:rsid w:val="00547BEB"/>
    <w:rsid w:val="005520CA"/>
    <w:rsid w:val="00553020"/>
    <w:rsid w:val="005562AA"/>
    <w:rsid w:val="0056011F"/>
    <w:rsid w:val="00561166"/>
    <w:rsid w:val="00564988"/>
    <w:rsid w:val="00565789"/>
    <w:rsid w:val="00565823"/>
    <w:rsid w:val="00566FC8"/>
    <w:rsid w:val="00571E3B"/>
    <w:rsid w:val="005720B5"/>
    <w:rsid w:val="00573F12"/>
    <w:rsid w:val="00577F26"/>
    <w:rsid w:val="00580488"/>
    <w:rsid w:val="00581124"/>
    <w:rsid w:val="00581363"/>
    <w:rsid w:val="00585788"/>
    <w:rsid w:val="005877EA"/>
    <w:rsid w:val="00595878"/>
    <w:rsid w:val="005A22A1"/>
    <w:rsid w:val="005B01F7"/>
    <w:rsid w:val="005B0CD4"/>
    <w:rsid w:val="005B1045"/>
    <w:rsid w:val="005B2CD9"/>
    <w:rsid w:val="005C4B5E"/>
    <w:rsid w:val="005D1C1D"/>
    <w:rsid w:val="005D2AEB"/>
    <w:rsid w:val="005E461B"/>
    <w:rsid w:val="005F3ABF"/>
    <w:rsid w:val="005F4D87"/>
    <w:rsid w:val="005F7663"/>
    <w:rsid w:val="006031C2"/>
    <w:rsid w:val="00604E88"/>
    <w:rsid w:val="00611219"/>
    <w:rsid w:val="00611930"/>
    <w:rsid w:val="006170A0"/>
    <w:rsid w:val="006175A8"/>
    <w:rsid w:val="00625352"/>
    <w:rsid w:val="00626025"/>
    <w:rsid w:val="00633131"/>
    <w:rsid w:val="00644E3D"/>
    <w:rsid w:val="00647772"/>
    <w:rsid w:val="00654FB1"/>
    <w:rsid w:val="00655716"/>
    <w:rsid w:val="00662CDB"/>
    <w:rsid w:val="006712EC"/>
    <w:rsid w:val="0067408F"/>
    <w:rsid w:val="00686F20"/>
    <w:rsid w:val="0068767A"/>
    <w:rsid w:val="00692FC3"/>
    <w:rsid w:val="00693F6F"/>
    <w:rsid w:val="006941DA"/>
    <w:rsid w:val="006A29D5"/>
    <w:rsid w:val="006A33E6"/>
    <w:rsid w:val="006A7B48"/>
    <w:rsid w:val="006B1FF7"/>
    <w:rsid w:val="006B39B8"/>
    <w:rsid w:val="006B6120"/>
    <w:rsid w:val="006C1013"/>
    <w:rsid w:val="006C73C1"/>
    <w:rsid w:val="006C75B9"/>
    <w:rsid w:val="006D1F6C"/>
    <w:rsid w:val="006E26C1"/>
    <w:rsid w:val="006E3491"/>
    <w:rsid w:val="006E72C7"/>
    <w:rsid w:val="006F3D89"/>
    <w:rsid w:val="00705A3F"/>
    <w:rsid w:val="00706B18"/>
    <w:rsid w:val="00710930"/>
    <w:rsid w:val="007149DA"/>
    <w:rsid w:val="007158D2"/>
    <w:rsid w:val="007169B6"/>
    <w:rsid w:val="00722395"/>
    <w:rsid w:val="00723380"/>
    <w:rsid w:val="007318E4"/>
    <w:rsid w:val="00732D96"/>
    <w:rsid w:val="007335E1"/>
    <w:rsid w:val="007358E3"/>
    <w:rsid w:val="007364BF"/>
    <w:rsid w:val="007408AD"/>
    <w:rsid w:val="007416DF"/>
    <w:rsid w:val="00742BEC"/>
    <w:rsid w:val="007515E6"/>
    <w:rsid w:val="00751860"/>
    <w:rsid w:val="00752415"/>
    <w:rsid w:val="007524BC"/>
    <w:rsid w:val="007528ED"/>
    <w:rsid w:val="00761E29"/>
    <w:rsid w:val="007651B7"/>
    <w:rsid w:val="00766CF0"/>
    <w:rsid w:val="00772353"/>
    <w:rsid w:val="007816B8"/>
    <w:rsid w:val="00781F7B"/>
    <w:rsid w:val="00781FB0"/>
    <w:rsid w:val="00793518"/>
    <w:rsid w:val="00793DF0"/>
    <w:rsid w:val="0079703C"/>
    <w:rsid w:val="007A4A78"/>
    <w:rsid w:val="007A6BF9"/>
    <w:rsid w:val="007A6C2B"/>
    <w:rsid w:val="007B631D"/>
    <w:rsid w:val="007C28EE"/>
    <w:rsid w:val="007C3A79"/>
    <w:rsid w:val="007C4A6A"/>
    <w:rsid w:val="007D0A6D"/>
    <w:rsid w:val="007D71C9"/>
    <w:rsid w:val="007E5D85"/>
    <w:rsid w:val="007E6B7F"/>
    <w:rsid w:val="007E6C1F"/>
    <w:rsid w:val="007F5A5A"/>
    <w:rsid w:val="007F6C64"/>
    <w:rsid w:val="007F6F2F"/>
    <w:rsid w:val="00802786"/>
    <w:rsid w:val="00802B4B"/>
    <w:rsid w:val="00812385"/>
    <w:rsid w:val="00820156"/>
    <w:rsid w:val="008330AD"/>
    <w:rsid w:val="00833B73"/>
    <w:rsid w:val="00834530"/>
    <w:rsid w:val="00834FFC"/>
    <w:rsid w:val="00837675"/>
    <w:rsid w:val="008534C8"/>
    <w:rsid w:val="008572DF"/>
    <w:rsid w:val="0085787B"/>
    <w:rsid w:val="00861064"/>
    <w:rsid w:val="00863A68"/>
    <w:rsid w:val="008673B1"/>
    <w:rsid w:val="00875040"/>
    <w:rsid w:val="0087691E"/>
    <w:rsid w:val="00877AA9"/>
    <w:rsid w:val="00877BC1"/>
    <w:rsid w:val="00881B63"/>
    <w:rsid w:val="00884C51"/>
    <w:rsid w:val="00885679"/>
    <w:rsid w:val="008951B8"/>
    <w:rsid w:val="00895526"/>
    <w:rsid w:val="008A47E1"/>
    <w:rsid w:val="008A49C7"/>
    <w:rsid w:val="008B4411"/>
    <w:rsid w:val="008B775B"/>
    <w:rsid w:val="008B7D98"/>
    <w:rsid w:val="008C1738"/>
    <w:rsid w:val="008C5D3F"/>
    <w:rsid w:val="008D214E"/>
    <w:rsid w:val="008D449F"/>
    <w:rsid w:val="008D6A58"/>
    <w:rsid w:val="008E05D0"/>
    <w:rsid w:val="008F5AB8"/>
    <w:rsid w:val="00900289"/>
    <w:rsid w:val="00900434"/>
    <w:rsid w:val="009069CF"/>
    <w:rsid w:val="00911479"/>
    <w:rsid w:val="00913859"/>
    <w:rsid w:val="00914881"/>
    <w:rsid w:val="00915229"/>
    <w:rsid w:val="00923A17"/>
    <w:rsid w:val="00924494"/>
    <w:rsid w:val="00927089"/>
    <w:rsid w:val="009277F5"/>
    <w:rsid w:val="00931B72"/>
    <w:rsid w:val="009407F8"/>
    <w:rsid w:val="0094315C"/>
    <w:rsid w:val="00947048"/>
    <w:rsid w:val="00950666"/>
    <w:rsid w:val="00950B8A"/>
    <w:rsid w:val="00951322"/>
    <w:rsid w:val="00961FC8"/>
    <w:rsid w:val="009631C5"/>
    <w:rsid w:val="0096523C"/>
    <w:rsid w:val="00970F02"/>
    <w:rsid w:val="00974901"/>
    <w:rsid w:val="00980CB6"/>
    <w:rsid w:val="009838C1"/>
    <w:rsid w:val="00983A0C"/>
    <w:rsid w:val="0098701C"/>
    <w:rsid w:val="00990CEE"/>
    <w:rsid w:val="00991404"/>
    <w:rsid w:val="009926A8"/>
    <w:rsid w:val="00992907"/>
    <w:rsid w:val="00993D5D"/>
    <w:rsid w:val="00995919"/>
    <w:rsid w:val="009A15EF"/>
    <w:rsid w:val="009A3BBE"/>
    <w:rsid w:val="009B1652"/>
    <w:rsid w:val="009B4BD5"/>
    <w:rsid w:val="009B6F0C"/>
    <w:rsid w:val="009C0419"/>
    <w:rsid w:val="009C1E6C"/>
    <w:rsid w:val="009C2700"/>
    <w:rsid w:val="009C49F3"/>
    <w:rsid w:val="009D027D"/>
    <w:rsid w:val="009D0AEC"/>
    <w:rsid w:val="009D5A71"/>
    <w:rsid w:val="009E05F6"/>
    <w:rsid w:val="009E193C"/>
    <w:rsid w:val="009E2191"/>
    <w:rsid w:val="009F5676"/>
    <w:rsid w:val="00A00E38"/>
    <w:rsid w:val="00A01366"/>
    <w:rsid w:val="00A02CB7"/>
    <w:rsid w:val="00A030CD"/>
    <w:rsid w:val="00A041C9"/>
    <w:rsid w:val="00A102D2"/>
    <w:rsid w:val="00A14621"/>
    <w:rsid w:val="00A16E98"/>
    <w:rsid w:val="00A243A4"/>
    <w:rsid w:val="00A24E1F"/>
    <w:rsid w:val="00A253B1"/>
    <w:rsid w:val="00A258DE"/>
    <w:rsid w:val="00A315FC"/>
    <w:rsid w:val="00A4072A"/>
    <w:rsid w:val="00A43268"/>
    <w:rsid w:val="00A44D8F"/>
    <w:rsid w:val="00A46CB0"/>
    <w:rsid w:val="00A5092B"/>
    <w:rsid w:val="00A57DEE"/>
    <w:rsid w:val="00A608D9"/>
    <w:rsid w:val="00A64EA3"/>
    <w:rsid w:val="00A7443B"/>
    <w:rsid w:val="00A812CD"/>
    <w:rsid w:val="00A81E5D"/>
    <w:rsid w:val="00A83323"/>
    <w:rsid w:val="00A875DE"/>
    <w:rsid w:val="00A913B5"/>
    <w:rsid w:val="00AA1CE2"/>
    <w:rsid w:val="00AA47E7"/>
    <w:rsid w:val="00AB5597"/>
    <w:rsid w:val="00AC1A28"/>
    <w:rsid w:val="00AD7865"/>
    <w:rsid w:val="00AE5381"/>
    <w:rsid w:val="00AE5729"/>
    <w:rsid w:val="00AE6200"/>
    <w:rsid w:val="00AF268D"/>
    <w:rsid w:val="00AF68E7"/>
    <w:rsid w:val="00B00DAC"/>
    <w:rsid w:val="00B03787"/>
    <w:rsid w:val="00B05003"/>
    <w:rsid w:val="00B06092"/>
    <w:rsid w:val="00B07435"/>
    <w:rsid w:val="00B109D8"/>
    <w:rsid w:val="00B27B7B"/>
    <w:rsid w:val="00B27FE8"/>
    <w:rsid w:val="00B325F0"/>
    <w:rsid w:val="00B33AF4"/>
    <w:rsid w:val="00B34341"/>
    <w:rsid w:val="00B34D26"/>
    <w:rsid w:val="00B3538E"/>
    <w:rsid w:val="00B411BD"/>
    <w:rsid w:val="00B450CC"/>
    <w:rsid w:val="00B51568"/>
    <w:rsid w:val="00B57D9A"/>
    <w:rsid w:val="00B621D7"/>
    <w:rsid w:val="00B629B8"/>
    <w:rsid w:val="00B64AFF"/>
    <w:rsid w:val="00B67353"/>
    <w:rsid w:val="00B736D0"/>
    <w:rsid w:val="00B85038"/>
    <w:rsid w:val="00B864B8"/>
    <w:rsid w:val="00B94964"/>
    <w:rsid w:val="00BA048E"/>
    <w:rsid w:val="00BA09AC"/>
    <w:rsid w:val="00BB7674"/>
    <w:rsid w:val="00BC0B24"/>
    <w:rsid w:val="00BD274C"/>
    <w:rsid w:val="00BD2C16"/>
    <w:rsid w:val="00BD7139"/>
    <w:rsid w:val="00BE7991"/>
    <w:rsid w:val="00C0457E"/>
    <w:rsid w:val="00C0652F"/>
    <w:rsid w:val="00C07AE0"/>
    <w:rsid w:val="00C22BF2"/>
    <w:rsid w:val="00C235AE"/>
    <w:rsid w:val="00C265EF"/>
    <w:rsid w:val="00C40E4C"/>
    <w:rsid w:val="00C4100A"/>
    <w:rsid w:val="00C41834"/>
    <w:rsid w:val="00C42BF5"/>
    <w:rsid w:val="00C43377"/>
    <w:rsid w:val="00C444EB"/>
    <w:rsid w:val="00C47F87"/>
    <w:rsid w:val="00C503A6"/>
    <w:rsid w:val="00C51F3C"/>
    <w:rsid w:val="00C60131"/>
    <w:rsid w:val="00C61DAC"/>
    <w:rsid w:val="00C63256"/>
    <w:rsid w:val="00C63CBD"/>
    <w:rsid w:val="00C65C12"/>
    <w:rsid w:val="00C71053"/>
    <w:rsid w:val="00C741F7"/>
    <w:rsid w:val="00C86004"/>
    <w:rsid w:val="00C90E05"/>
    <w:rsid w:val="00C927B4"/>
    <w:rsid w:val="00C97E9D"/>
    <w:rsid w:val="00CA189C"/>
    <w:rsid w:val="00CA3FCD"/>
    <w:rsid w:val="00CA5F4F"/>
    <w:rsid w:val="00CB37CD"/>
    <w:rsid w:val="00CB6592"/>
    <w:rsid w:val="00CB793C"/>
    <w:rsid w:val="00CC54C8"/>
    <w:rsid w:val="00CC76C6"/>
    <w:rsid w:val="00CD3311"/>
    <w:rsid w:val="00CD44C3"/>
    <w:rsid w:val="00CD7AE2"/>
    <w:rsid w:val="00CE44F4"/>
    <w:rsid w:val="00CE59A1"/>
    <w:rsid w:val="00CF0665"/>
    <w:rsid w:val="00D00DE5"/>
    <w:rsid w:val="00D0151E"/>
    <w:rsid w:val="00D04CA9"/>
    <w:rsid w:val="00D10454"/>
    <w:rsid w:val="00D17015"/>
    <w:rsid w:val="00D228A3"/>
    <w:rsid w:val="00D27393"/>
    <w:rsid w:val="00D27C69"/>
    <w:rsid w:val="00D30CD4"/>
    <w:rsid w:val="00D338A9"/>
    <w:rsid w:val="00D36796"/>
    <w:rsid w:val="00D407AA"/>
    <w:rsid w:val="00D40A98"/>
    <w:rsid w:val="00D41748"/>
    <w:rsid w:val="00D506EB"/>
    <w:rsid w:val="00D510C3"/>
    <w:rsid w:val="00D51202"/>
    <w:rsid w:val="00D60638"/>
    <w:rsid w:val="00D60FB4"/>
    <w:rsid w:val="00D61490"/>
    <w:rsid w:val="00D75FA0"/>
    <w:rsid w:val="00D83E12"/>
    <w:rsid w:val="00DA18FD"/>
    <w:rsid w:val="00DA3C6B"/>
    <w:rsid w:val="00DB2415"/>
    <w:rsid w:val="00DC6E30"/>
    <w:rsid w:val="00DC7E5E"/>
    <w:rsid w:val="00DD51A2"/>
    <w:rsid w:val="00DE02CD"/>
    <w:rsid w:val="00DE4A74"/>
    <w:rsid w:val="00DF0D0E"/>
    <w:rsid w:val="00DF1592"/>
    <w:rsid w:val="00DF19CD"/>
    <w:rsid w:val="00DF73F5"/>
    <w:rsid w:val="00E0313D"/>
    <w:rsid w:val="00E0352E"/>
    <w:rsid w:val="00E05D9C"/>
    <w:rsid w:val="00E239B0"/>
    <w:rsid w:val="00E334A4"/>
    <w:rsid w:val="00E337C3"/>
    <w:rsid w:val="00E465E9"/>
    <w:rsid w:val="00E47021"/>
    <w:rsid w:val="00E472CA"/>
    <w:rsid w:val="00E549E7"/>
    <w:rsid w:val="00E56502"/>
    <w:rsid w:val="00E572AD"/>
    <w:rsid w:val="00E573ED"/>
    <w:rsid w:val="00E6103B"/>
    <w:rsid w:val="00E7178E"/>
    <w:rsid w:val="00E84100"/>
    <w:rsid w:val="00E8614A"/>
    <w:rsid w:val="00E97B7A"/>
    <w:rsid w:val="00EA42BD"/>
    <w:rsid w:val="00EA5696"/>
    <w:rsid w:val="00EA5905"/>
    <w:rsid w:val="00EA6932"/>
    <w:rsid w:val="00EA70BD"/>
    <w:rsid w:val="00EA758E"/>
    <w:rsid w:val="00EB50B0"/>
    <w:rsid w:val="00EC019F"/>
    <w:rsid w:val="00EC1ACE"/>
    <w:rsid w:val="00EC349F"/>
    <w:rsid w:val="00EC7BB7"/>
    <w:rsid w:val="00ED2833"/>
    <w:rsid w:val="00ED49EB"/>
    <w:rsid w:val="00ED6065"/>
    <w:rsid w:val="00ED73A9"/>
    <w:rsid w:val="00EE7908"/>
    <w:rsid w:val="00EF180D"/>
    <w:rsid w:val="00F00E90"/>
    <w:rsid w:val="00F01515"/>
    <w:rsid w:val="00F02F09"/>
    <w:rsid w:val="00F04147"/>
    <w:rsid w:val="00F04575"/>
    <w:rsid w:val="00F05011"/>
    <w:rsid w:val="00F10A9E"/>
    <w:rsid w:val="00F12221"/>
    <w:rsid w:val="00F1397C"/>
    <w:rsid w:val="00F16917"/>
    <w:rsid w:val="00F16CD5"/>
    <w:rsid w:val="00F17747"/>
    <w:rsid w:val="00F23B3A"/>
    <w:rsid w:val="00F249E3"/>
    <w:rsid w:val="00F25323"/>
    <w:rsid w:val="00F3175D"/>
    <w:rsid w:val="00F33018"/>
    <w:rsid w:val="00F36524"/>
    <w:rsid w:val="00F439ED"/>
    <w:rsid w:val="00F467C9"/>
    <w:rsid w:val="00F47F2C"/>
    <w:rsid w:val="00F510F9"/>
    <w:rsid w:val="00F61956"/>
    <w:rsid w:val="00F67DAE"/>
    <w:rsid w:val="00F76A63"/>
    <w:rsid w:val="00F85655"/>
    <w:rsid w:val="00F85AB1"/>
    <w:rsid w:val="00F9056B"/>
    <w:rsid w:val="00F95A3D"/>
    <w:rsid w:val="00FA5260"/>
    <w:rsid w:val="00FA6E01"/>
    <w:rsid w:val="00FA72E7"/>
    <w:rsid w:val="00FB2D08"/>
    <w:rsid w:val="00FB69A6"/>
    <w:rsid w:val="00FC1522"/>
    <w:rsid w:val="00FC1BA0"/>
    <w:rsid w:val="00FC5BB6"/>
    <w:rsid w:val="00FD16E9"/>
    <w:rsid w:val="00FD42EC"/>
    <w:rsid w:val="00FD73F7"/>
    <w:rsid w:val="00FF45D1"/>
    <w:rsid w:val="00FF6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09DE5"/>
  <w15:chartTrackingRefBased/>
  <w15:docId w15:val="{338058D4-C1AB-4AAC-AB98-D3F8E3C6B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7D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64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087D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GridTable5Dark-Accent2">
    <w:name w:val="Grid Table 5 Dark Accent 2"/>
    <w:basedOn w:val="TableNormal"/>
    <w:uiPriority w:val="50"/>
    <w:rsid w:val="00B27FE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4-Accent2">
    <w:name w:val="Grid Table 4 Accent 2"/>
    <w:basedOn w:val="TableNormal"/>
    <w:uiPriority w:val="49"/>
    <w:rsid w:val="00B27FE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4E73E2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7Colorful-Accent2">
    <w:name w:val="Grid Table 7 Colorful Accent 2"/>
    <w:basedOn w:val="TableNormal"/>
    <w:uiPriority w:val="52"/>
    <w:rsid w:val="004E73E2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5Dark">
    <w:name w:val="Grid Table 5 Dark"/>
    <w:basedOn w:val="TableNormal"/>
    <w:uiPriority w:val="50"/>
    <w:rsid w:val="0035552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4">
    <w:name w:val="Grid Table 4"/>
    <w:basedOn w:val="TableNormal"/>
    <w:uiPriority w:val="49"/>
    <w:rsid w:val="00084BA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">
    <w:name w:val="List Table 4"/>
    <w:basedOn w:val="TableNormal"/>
    <w:uiPriority w:val="49"/>
    <w:rsid w:val="00291A9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F15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5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59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3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0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6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5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4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5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5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1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7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9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6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0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5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9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9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4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5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4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9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7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2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5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0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0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8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2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3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3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5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1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9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0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0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1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5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8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4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4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4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5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9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5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4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4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4</Pages>
  <Words>4190</Words>
  <Characters>23889</Characters>
  <Application>Microsoft Office Word</Application>
  <DocSecurity>0</DocSecurity>
  <Lines>199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Prabhu S.M.</cp:lastModifiedBy>
  <cp:revision>796</cp:revision>
  <dcterms:created xsi:type="dcterms:W3CDTF">2021-03-09T15:02:00Z</dcterms:created>
  <dcterms:modified xsi:type="dcterms:W3CDTF">2021-08-09T08:52:00Z</dcterms:modified>
</cp:coreProperties>
</file>